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31A1D" w14:textId="6BB87F5F" w:rsidR="00F7045B" w:rsidRPr="002D55D5" w:rsidRDefault="00B336FF" w:rsidP="00294BF7">
      <w:pPr>
        <w:jc w:val="left"/>
        <w:rPr>
          <w:rFonts w:cstheme="minorHAnsi"/>
          <w:sz w:val="10"/>
          <w:szCs w:val="10"/>
        </w:rPr>
      </w:pPr>
      <w:r>
        <w:rPr>
          <w:rFonts w:cstheme="minorHAnsi"/>
          <w:sz w:val="24"/>
        </w:rPr>
        <w:t xml:space="preserve">Appendix B. </w:t>
      </w:r>
      <w:bookmarkStart w:id="0" w:name="_Hlk71740571"/>
      <w:r w:rsidR="002D55D5" w:rsidRPr="00D23455">
        <w:rPr>
          <w:rFonts w:cstheme="minorHAnsi"/>
          <w:sz w:val="24"/>
        </w:rPr>
        <w:t>Clinical characteristics of cases of</w:t>
      </w:r>
      <w:r w:rsidR="002D55D5">
        <w:rPr>
          <w:rFonts w:cstheme="minorHAnsi"/>
          <w:sz w:val="24"/>
        </w:rPr>
        <w:t xml:space="preserve"> t</w:t>
      </w:r>
      <w:r w:rsidR="002D55D5" w:rsidRPr="00D23455">
        <w:rPr>
          <w:rFonts w:cstheme="minorHAnsi"/>
          <w:sz w:val="24"/>
        </w:rPr>
        <w:t xml:space="preserve">esticular infarction </w:t>
      </w:r>
      <w:r w:rsidR="002D55D5">
        <w:rPr>
          <w:rFonts w:cstheme="minorHAnsi"/>
          <w:sz w:val="24"/>
        </w:rPr>
        <w:t xml:space="preserve">due to </w:t>
      </w:r>
      <w:r w:rsidR="002D55D5" w:rsidRPr="00D23455">
        <w:rPr>
          <w:rFonts w:cstheme="minorHAnsi"/>
          <w:sz w:val="24"/>
        </w:rPr>
        <w:t>pyogenic epididymoorchitis</w:t>
      </w:r>
    </w:p>
    <w:bookmarkEnd w:id="0"/>
    <w:tbl>
      <w:tblPr>
        <w:tblStyle w:val="a5"/>
        <w:tblW w:w="5028" w:type="pct"/>
        <w:tblLayout w:type="fixed"/>
        <w:tblLook w:val="04A0" w:firstRow="1" w:lastRow="0" w:firstColumn="1" w:lastColumn="0" w:noHBand="0" w:noVBand="1"/>
      </w:tblPr>
      <w:tblGrid>
        <w:gridCol w:w="522"/>
        <w:gridCol w:w="693"/>
        <w:gridCol w:w="492"/>
        <w:gridCol w:w="610"/>
        <w:gridCol w:w="647"/>
        <w:gridCol w:w="811"/>
        <w:gridCol w:w="1040"/>
        <w:gridCol w:w="675"/>
        <w:gridCol w:w="950"/>
        <w:gridCol w:w="672"/>
        <w:gridCol w:w="684"/>
        <w:gridCol w:w="669"/>
        <w:gridCol w:w="721"/>
        <w:gridCol w:w="811"/>
        <w:gridCol w:w="898"/>
        <w:gridCol w:w="990"/>
        <w:gridCol w:w="1418"/>
        <w:gridCol w:w="1300"/>
        <w:gridCol w:w="873"/>
      </w:tblGrid>
      <w:tr w:rsidR="00231C32" w:rsidRPr="00323BB4" w14:paraId="25C5D1F2" w14:textId="77777777" w:rsidTr="00231C32">
        <w:tc>
          <w:tcPr>
            <w:tcW w:w="169" w:type="pct"/>
          </w:tcPr>
          <w:p w14:paraId="560833A4" w14:textId="77777777" w:rsidR="004B01F4" w:rsidRPr="00323BB4" w:rsidRDefault="004B01F4" w:rsidP="00294BF7">
            <w:pPr>
              <w:jc w:val="left"/>
              <w:rPr>
                <w:rFonts w:cstheme="minorHAnsi"/>
                <w:sz w:val="10"/>
                <w:szCs w:val="10"/>
              </w:rPr>
            </w:pPr>
          </w:p>
          <w:p w14:paraId="14D40E58" w14:textId="77777777" w:rsidR="00E732DD" w:rsidRPr="00323BB4" w:rsidRDefault="00E732DD" w:rsidP="00294BF7">
            <w:pPr>
              <w:jc w:val="left"/>
              <w:rPr>
                <w:rFonts w:cstheme="minorHAnsi"/>
                <w:sz w:val="10"/>
                <w:szCs w:val="10"/>
              </w:rPr>
            </w:pPr>
          </w:p>
          <w:p w14:paraId="57E841A6" w14:textId="003CD2B4" w:rsidR="00F7045B" w:rsidRPr="00323BB4" w:rsidRDefault="007F3740" w:rsidP="006E3828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F7045B" w:rsidRPr="00323BB4">
              <w:rPr>
                <w:rFonts w:cstheme="minorHAnsi"/>
                <w:sz w:val="10"/>
                <w:szCs w:val="10"/>
              </w:rPr>
              <w:t>atient</w:t>
            </w:r>
            <w:r w:rsidR="006E3828">
              <w:rPr>
                <w:rFonts w:cstheme="minorHAnsi"/>
                <w:sz w:val="10"/>
                <w:szCs w:val="10"/>
              </w:rPr>
              <w:t xml:space="preserve"> </w:t>
            </w:r>
            <w:r w:rsidR="00F7045B" w:rsidRPr="00323BB4">
              <w:rPr>
                <w:rFonts w:cstheme="minorHAnsi"/>
                <w:sz w:val="10"/>
                <w:szCs w:val="10"/>
              </w:rPr>
              <w:t>number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4DC4412" w14:textId="746E158A" w:rsidR="00F7045B" w:rsidRPr="00323BB4" w:rsidRDefault="001524D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C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ase reference</w:t>
            </w:r>
          </w:p>
        </w:tc>
        <w:tc>
          <w:tcPr>
            <w:tcW w:w="159" w:type="pct"/>
            <w:shd w:val="clear" w:color="auto" w:fill="auto"/>
            <w:vAlign w:val="center"/>
          </w:tcPr>
          <w:p w14:paraId="512C47A5" w14:textId="4CFD6E40" w:rsidR="00F7045B" w:rsidRPr="00323BB4" w:rsidRDefault="001524D6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A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ge (years)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2AC56E5E" w14:textId="66934A80" w:rsidR="00F7045B" w:rsidRPr="00323BB4" w:rsidRDefault="001524D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P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ublished year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327D56D" w14:textId="35842E26" w:rsidR="00F7045B" w:rsidRPr="00323BB4" w:rsidRDefault="006E382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P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ublished countr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A33A929" w14:textId="1AEC6F07" w:rsidR="00F7045B" w:rsidRPr="00323BB4" w:rsidRDefault="006E382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U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nderlying diseases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AED7FC3" w14:textId="7B845F99" w:rsidR="00F7045B" w:rsidRPr="00323BB4" w:rsidRDefault="006E382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I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nitial chief complain</w:t>
            </w:r>
            <w:r w:rsidR="00B143E5">
              <w:rPr>
                <w:rFonts w:cstheme="minorHAnsi"/>
                <w:color w:val="000000"/>
                <w:sz w:val="10"/>
                <w:szCs w:val="10"/>
              </w:rPr>
              <w:t>t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44B049A" w14:textId="44838874" w:rsidR="00F7045B" w:rsidRPr="00323BB4" w:rsidRDefault="006E382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L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ateral</w:t>
            </w:r>
            <w:r w:rsidR="0061598D">
              <w:rPr>
                <w:rFonts w:cstheme="minorHAnsi"/>
                <w:color w:val="000000"/>
                <w:sz w:val="10"/>
                <w:szCs w:val="10"/>
              </w:rPr>
              <w:t>ity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CFC5A97" w14:textId="61E2277D" w:rsidR="00F7045B" w:rsidRPr="00323BB4" w:rsidRDefault="0028077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C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hief complain</w:t>
            </w:r>
            <w:r w:rsidR="003F0E1D">
              <w:rPr>
                <w:rFonts w:cstheme="minorHAnsi"/>
                <w:color w:val="000000"/>
                <w:sz w:val="10"/>
                <w:szCs w:val="10"/>
              </w:rPr>
              <w:t>t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 xml:space="preserve"> due to testicular infarction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582C3A1B" w14:textId="07D496A5" w:rsidR="00F7045B" w:rsidRPr="00323BB4" w:rsidRDefault="00AC214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uration from onset to testicular necrosis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33BE0330" w14:textId="146196E0" w:rsidR="00F7045B" w:rsidRPr="00323BB4" w:rsidRDefault="00F71A8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U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rine culture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1B8D1910" w14:textId="7EE5D2CF" w:rsidR="00F7045B" w:rsidRPr="00323BB4" w:rsidRDefault="00F71A8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D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iagnostic modality of testicular infarction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F073F60" w14:textId="51D53B52" w:rsidR="00F7045B" w:rsidRPr="00323BB4" w:rsidRDefault="00F71A8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H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ydrocele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24170112" w14:textId="7C5196D2" w:rsidR="00F7045B" w:rsidRPr="00323BB4" w:rsidRDefault="00F71A8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H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istological culture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2190D60C" w14:textId="55A7B44F" w:rsidR="00F7045B" w:rsidRPr="00323BB4" w:rsidRDefault="00F71A8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A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ntibiotics sensitivity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C706147" w14:textId="1DBD2BD8" w:rsidR="00F7045B" w:rsidRPr="00323BB4" w:rsidRDefault="00F71A8A" w:rsidP="00F71A8A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H</w:t>
            </w:r>
            <w:r w:rsidR="00E66B8B" w:rsidRPr="00323BB4">
              <w:rPr>
                <w:rFonts w:cstheme="minorHAnsi"/>
                <w:color w:val="000000"/>
                <w:sz w:val="10"/>
                <w:szCs w:val="10"/>
              </w:rPr>
              <w:t>istopathological diagnosis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E66B8B" w:rsidRPr="00323BB4">
              <w:rPr>
                <w:rFonts w:cstheme="minorHAnsi"/>
                <w:color w:val="000000"/>
                <w:sz w:val="10"/>
                <w:szCs w:val="10"/>
              </w:rPr>
              <w:t>of testicular infarction</w:t>
            </w:r>
          </w:p>
        </w:tc>
        <w:tc>
          <w:tcPr>
            <w:tcW w:w="458" w:type="pct"/>
            <w:shd w:val="clear" w:color="auto" w:fill="auto"/>
            <w:vAlign w:val="center"/>
          </w:tcPr>
          <w:p w14:paraId="0E50AF3F" w14:textId="6CC09BBC" w:rsidR="00F7045B" w:rsidRPr="00323BB4" w:rsidRDefault="00F7045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Antimicrobial used/duration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85FBE2E" w14:textId="7D47BB95" w:rsidR="00F7045B" w:rsidRPr="00323BB4" w:rsidRDefault="006E71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S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urgical intervention/clinical outcome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C0FD0B1" w14:textId="43F43339" w:rsidR="00F7045B" w:rsidRPr="00323BB4" w:rsidRDefault="00DD422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C</w:t>
            </w:r>
            <w:r w:rsidR="00F7045B" w:rsidRPr="00323BB4">
              <w:rPr>
                <w:rFonts w:cstheme="minorHAnsi"/>
                <w:color w:val="000000"/>
                <w:sz w:val="10"/>
                <w:szCs w:val="10"/>
              </w:rPr>
              <w:t>omplications</w:t>
            </w:r>
          </w:p>
        </w:tc>
      </w:tr>
      <w:tr w:rsidR="00231C32" w:rsidRPr="00323BB4" w14:paraId="11F10825" w14:textId="779F859F" w:rsidTr="002E3CB8">
        <w:tc>
          <w:tcPr>
            <w:tcW w:w="169" w:type="pct"/>
          </w:tcPr>
          <w:p w14:paraId="0DF195A9" w14:textId="7132F615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</w:t>
            </w:r>
            <w:r w:rsidR="00AF2419">
              <w:rPr>
                <w:rFonts w:cstheme="minorHAnsi"/>
                <w:sz w:val="10"/>
                <w:szCs w:val="10"/>
              </w:rPr>
              <w:t>[1]</w:t>
            </w:r>
          </w:p>
        </w:tc>
        <w:tc>
          <w:tcPr>
            <w:tcW w:w="224" w:type="pct"/>
          </w:tcPr>
          <w:p w14:paraId="668BFB33" w14:textId="4F72B34E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shikawa</w:t>
            </w:r>
            <w:r w:rsidR="003510A0">
              <w:rPr>
                <w:rFonts w:cstheme="minorHAnsi"/>
                <w:sz w:val="10"/>
                <w:szCs w:val="10"/>
              </w:rPr>
              <w:t xml:space="preserve"> T.</w:t>
            </w:r>
          </w:p>
        </w:tc>
        <w:tc>
          <w:tcPr>
            <w:tcW w:w="159" w:type="pct"/>
            <w:shd w:val="clear" w:color="auto" w:fill="auto"/>
          </w:tcPr>
          <w:p w14:paraId="2330CA97" w14:textId="21C139A0" w:rsidR="00EC7394" w:rsidRPr="00323BB4" w:rsidRDefault="00EC739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197" w:type="pct"/>
          </w:tcPr>
          <w:p w14:paraId="21D8CE63" w14:textId="13787DAE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7</w:t>
            </w:r>
          </w:p>
        </w:tc>
        <w:tc>
          <w:tcPr>
            <w:tcW w:w="209" w:type="pct"/>
          </w:tcPr>
          <w:p w14:paraId="1572630A" w14:textId="3BB67D1D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Japan</w:t>
            </w:r>
          </w:p>
        </w:tc>
        <w:tc>
          <w:tcPr>
            <w:tcW w:w="262" w:type="pct"/>
          </w:tcPr>
          <w:p w14:paraId="604E3D83" w14:textId="0A5DE15C" w:rsidR="00EC7394" w:rsidRPr="00323BB4" w:rsidRDefault="003067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M</w:t>
            </w:r>
            <w:r w:rsidR="00EC7394" w:rsidRPr="00323BB4">
              <w:rPr>
                <w:rFonts w:cstheme="minorHAnsi"/>
                <w:sz w:val="10"/>
                <w:szCs w:val="10"/>
              </w:rPr>
              <w:t>ild developmental disorder</w:t>
            </w:r>
          </w:p>
        </w:tc>
        <w:tc>
          <w:tcPr>
            <w:tcW w:w="336" w:type="pct"/>
          </w:tcPr>
          <w:p w14:paraId="349AC459" w14:textId="4E9B3D1E" w:rsidR="00EC7394" w:rsidRPr="00323BB4" w:rsidRDefault="003067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EC7394" w:rsidRPr="00323BB4">
              <w:rPr>
                <w:rFonts w:cstheme="minorHAnsi"/>
                <w:sz w:val="10"/>
                <w:szCs w:val="10"/>
              </w:rPr>
              <w:t>crotal pain</w:t>
            </w:r>
          </w:p>
        </w:tc>
        <w:tc>
          <w:tcPr>
            <w:tcW w:w="218" w:type="pct"/>
          </w:tcPr>
          <w:p w14:paraId="306B6A8B" w14:textId="348498AB" w:rsidR="00EC7394" w:rsidRPr="00323BB4" w:rsidRDefault="003067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EC7394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23E312AA" w14:textId="5DE199C2" w:rsidR="00EC7394" w:rsidRPr="00323BB4" w:rsidRDefault="003067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EC7394" w:rsidRPr="00323BB4">
              <w:rPr>
                <w:rFonts w:cstheme="minorHAnsi"/>
                <w:sz w:val="10"/>
                <w:szCs w:val="10"/>
              </w:rPr>
              <w:t>alpable right testicular nodule</w:t>
            </w:r>
          </w:p>
        </w:tc>
        <w:tc>
          <w:tcPr>
            <w:tcW w:w="217" w:type="pct"/>
          </w:tcPr>
          <w:p w14:paraId="594FD820" w14:textId="14B6BE49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1 weeks</w:t>
            </w:r>
          </w:p>
        </w:tc>
        <w:tc>
          <w:tcPr>
            <w:tcW w:w="221" w:type="pct"/>
          </w:tcPr>
          <w:p w14:paraId="672331B1" w14:textId="545CFB35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4C364CFC" w14:textId="770AE287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MRI</w:t>
            </w:r>
          </w:p>
        </w:tc>
        <w:tc>
          <w:tcPr>
            <w:tcW w:w="233" w:type="pct"/>
          </w:tcPr>
          <w:p w14:paraId="5A3438C9" w14:textId="32D485D0" w:rsidR="00EC7394" w:rsidRPr="00323BB4" w:rsidRDefault="00351E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C7394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20735DAC" w14:textId="4624C19D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04DD637C" w14:textId="18136EA6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C3E30EA" w14:textId="1E1E4A57" w:rsidR="00EC7394" w:rsidRPr="00323BB4" w:rsidRDefault="00734A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C739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38E74292" w14:textId="02D27BCE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LVFX 2 months ago</w:t>
            </w:r>
          </w:p>
        </w:tc>
        <w:tc>
          <w:tcPr>
            <w:tcW w:w="420" w:type="pct"/>
          </w:tcPr>
          <w:p w14:paraId="1AF1B268" w14:textId="0B16B3EA" w:rsidR="00EC7394" w:rsidRPr="00323BB4" w:rsidRDefault="00734A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EC7394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455611AE" w14:textId="519C37E4" w:rsidR="00EC7394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F93E746" w14:textId="77777777" w:rsidTr="002E3CB8">
        <w:tc>
          <w:tcPr>
            <w:tcW w:w="169" w:type="pct"/>
          </w:tcPr>
          <w:p w14:paraId="1543CB2E" w14:textId="48C50323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</w:t>
            </w:r>
            <w:r w:rsidR="00AF2419">
              <w:rPr>
                <w:rFonts w:cstheme="minorHAnsi"/>
                <w:sz w:val="10"/>
                <w:szCs w:val="10"/>
              </w:rPr>
              <w:t>[2]</w:t>
            </w:r>
          </w:p>
        </w:tc>
        <w:tc>
          <w:tcPr>
            <w:tcW w:w="224" w:type="pct"/>
          </w:tcPr>
          <w:p w14:paraId="2953BE37" w14:textId="7E559751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Lee W</w:t>
            </w:r>
            <w:r w:rsidR="003510A0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  <w:shd w:val="clear" w:color="auto" w:fill="auto"/>
          </w:tcPr>
          <w:p w14:paraId="0CB50565" w14:textId="6A615355" w:rsidR="005169FD" w:rsidRPr="00323BB4" w:rsidRDefault="005169FD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197" w:type="pct"/>
          </w:tcPr>
          <w:p w14:paraId="179CBD20" w14:textId="107A35D6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6</w:t>
            </w:r>
          </w:p>
        </w:tc>
        <w:tc>
          <w:tcPr>
            <w:tcW w:w="209" w:type="pct"/>
          </w:tcPr>
          <w:p w14:paraId="73102866" w14:textId="62EAA809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Korea</w:t>
            </w:r>
          </w:p>
        </w:tc>
        <w:tc>
          <w:tcPr>
            <w:tcW w:w="262" w:type="pct"/>
          </w:tcPr>
          <w:p w14:paraId="4DEABE99" w14:textId="4DFCA486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one</w:t>
            </w:r>
          </w:p>
        </w:tc>
        <w:tc>
          <w:tcPr>
            <w:tcW w:w="336" w:type="pct"/>
          </w:tcPr>
          <w:p w14:paraId="419EE300" w14:textId="0100D65A" w:rsidR="005169FD" w:rsidRPr="00323BB4" w:rsidRDefault="00EA3F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F</w:t>
            </w:r>
            <w:r w:rsidR="005169FD" w:rsidRPr="00323BB4">
              <w:rPr>
                <w:rFonts w:cstheme="minorHAnsi"/>
                <w:sz w:val="10"/>
                <w:szCs w:val="10"/>
              </w:rPr>
              <w:t>ever, severely painful left scrotal swelling</w:t>
            </w:r>
          </w:p>
        </w:tc>
        <w:tc>
          <w:tcPr>
            <w:tcW w:w="218" w:type="pct"/>
          </w:tcPr>
          <w:p w14:paraId="077754AA" w14:textId="182BF2F8" w:rsidR="005169FD" w:rsidRPr="00323BB4" w:rsidRDefault="00EA3F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5169FD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07F7B32F" w14:textId="6914D761" w:rsidR="005169FD" w:rsidRPr="00323BB4" w:rsidRDefault="00EA3F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5169FD" w:rsidRPr="00323BB4">
              <w:rPr>
                <w:rFonts w:cstheme="minorHAnsi"/>
                <w:sz w:val="10"/>
                <w:szCs w:val="10"/>
              </w:rPr>
              <w:t>ecurring initial symptoms</w:t>
            </w:r>
          </w:p>
        </w:tc>
        <w:tc>
          <w:tcPr>
            <w:tcW w:w="217" w:type="pct"/>
          </w:tcPr>
          <w:p w14:paraId="44A1D91B" w14:textId="7323371A" w:rsidR="005169FD" w:rsidRPr="00323BB4" w:rsidRDefault="007A2AD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3 day</w:t>
            </w:r>
            <w:r w:rsidR="005169FD" w:rsidRPr="00323BB4">
              <w:rPr>
                <w:rFonts w:cstheme="minorHAnsi"/>
                <w:sz w:val="10"/>
                <w:szCs w:val="10"/>
              </w:rPr>
              <w:t>s</w:t>
            </w:r>
          </w:p>
        </w:tc>
        <w:tc>
          <w:tcPr>
            <w:tcW w:w="221" w:type="pct"/>
          </w:tcPr>
          <w:p w14:paraId="1012C225" w14:textId="4BF53A63" w:rsidR="005169FD" w:rsidRPr="00323BB4" w:rsidRDefault="00EA3F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5169FD" w:rsidRPr="00323BB4">
              <w:rPr>
                <w:rFonts w:cstheme="minorHAnsi"/>
                <w:sz w:val="10"/>
                <w:szCs w:val="10"/>
              </w:rPr>
              <w:t>nitial culture</w:t>
            </w:r>
            <w:r w:rsidR="00050947">
              <w:rPr>
                <w:rFonts w:cstheme="minorHAnsi"/>
                <w:sz w:val="10"/>
                <w:szCs w:val="10"/>
              </w:rPr>
              <w:t>-</w:t>
            </w:r>
            <w:r w:rsidR="005169FD" w:rsidRPr="00323BB4">
              <w:rPr>
                <w:rFonts w:cstheme="minorHAnsi"/>
                <w:sz w:val="10"/>
                <w:szCs w:val="10"/>
              </w:rPr>
              <w:t xml:space="preserve">negative, but </w:t>
            </w:r>
            <w:r w:rsidR="005169FD" w:rsidRPr="008C4E22">
              <w:rPr>
                <w:rFonts w:cstheme="minorHAnsi"/>
                <w:i/>
                <w:iCs/>
                <w:sz w:val="10"/>
                <w:szCs w:val="10"/>
              </w:rPr>
              <w:t>K. oxytoca</w:t>
            </w:r>
            <w:r w:rsidR="005169FD" w:rsidRPr="00323BB4">
              <w:rPr>
                <w:rFonts w:cstheme="minorHAnsi"/>
                <w:sz w:val="10"/>
                <w:szCs w:val="10"/>
              </w:rPr>
              <w:t xml:space="preserve"> PCR</w:t>
            </w:r>
            <w:r w:rsidR="00050947">
              <w:rPr>
                <w:rFonts w:cstheme="minorHAnsi"/>
                <w:sz w:val="10"/>
                <w:szCs w:val="10"/>
              </w:rPr>
              <w:t>-</w:t>
            </w:r>
            <w:r w:rsidR="005169FD" w:rsidRPr="00323BB4">
              <w:rPr>
                <w:rFonts w:cstheme="minorHAnsi"/>
                <w:sz w:val="10"/>
                <w:szCs w:val="10"/>
              </w:rPr>
              <w:t>positive at the testicular infarction</w:t>
            </w:r>
          </w:p>
        </w:tc>
        <w:tc>
          <w:tcPr>
            <w:tcW w:w="216" w:type="pct"/>
          </w:tcPr>
          <w:p w14:paraId="3AAEB70B" w14:textId="1EDC6633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5BB10446" w14:textId="19CDC9D3" w:rsidR="005169FD" w:rsidRPr="00323BB4" w:rsidRDefault="00351E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169FD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3727E5DA" w14:textId="77777777" w:rsidR="005169FD" w:rsidRPr="008C4E22" w:rsidRDefault="005169FD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K. oxytoca</w:t>
            </w:r>
          </w:p>
          <w:p w14:paraId="30FDE51F" w14:textId="36970FEB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PCR</w:t>
            </w:r>
            <w:r w:rsidR="00533680">
              <w:rPr>
                <w:rFonts w:cstheme="minorHAnsi"/>
                <w:sz w:val="10"/>
                <w:szCs w:val="10"/>
              </w:rPr>
              <w:t>-</w:t>
            </w:r>
            <w:r w:rsidRPr="00323BB4">
              <w:rPr>
                <w:rFonts w:cstheme="minorHAnsi"/>
                <w:sz w:val="10"/>
                <w:szCs w:val="10"/>
              </w:rPr>
              <w:t>positive</w:t>
            </w:r>
          </w:p>
        </w:tc>
        <w:tc>
          <w:tcPr>
            <w:tcW w:w="290" w:type="pct"/>
          </w:tcPr>
          <w:p w14:paraId="174B9B20" w14:textId="3C8895FF" w:rsidR="005169FD" w:rsidRPr="00323BB4" w:rsidRDefault="005169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A8ACB54" w14:textId="5C4A7A51" w:rsidR="005169FD" w:rsidRPr="00323BB4" w:rsidRDefault="00AC304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5169FD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49A731E7" w14:textId="25ED9FB5" w:rsidR="00EF74C7" w:rsidRPr="00323BB4" w:rsidRDefault="005169FD" w:rsidP="001939CE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BPZ 2</w:t>
            </w:r>
            <w:r w:rsidR="001939CE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/day for 11 days,</w:t>
            </w:r>
            <w:r w:rsidR="001939CE">
              <w:rPr>
                <w:rFonts w:cstheme="minorHAnsi"/>
                <w:sz w:val="10"/>
                <w:szCs w:val="10"/>
              </w:rPr>
              <w:t xml:space="preserve"> </w:t>
            </w:r>
            <w:r w:rsidR="00EF74C7" w:rsidRPr="00323BB4">
              <w:rPr>
                <w:rFonts w:cstheme="minorHAnsi"/>
                <w:sz w:val="10"/>
                <w:szCs w:val="10"/>
              </w:rPr>
              <w:t>TFLX 450</w:t>
            </w:r>
            <w:r w:rsidR="001939CE">
              <w:rPr>
                <w:rFonts w:cstheme="minorHAnsi"/>
                <w:sz w:val="10"/>
                <w:szCs w:val="10"/>
              </w:rPr>
              <w:t xml:space="preserve"> </w:t>
            </w:r>
            <w:r w:rsidR="00EF74C7" w:rsidRPr="00323BB4">
              <w:rPr>
                <w:rFonts w:cstheme="minorHAnsi"/>
                <w:sz w:val="10"/>
                <w:szCs w:val="10"/>
              </w:rPr>
              <w:t>mg/day for 2 days</w:t>
            </w:r>
          </w:p>
        </w:tc>
        <w:tc>
          <w:tcPr>
            <w:tcW w:w="420" w:type="pct"/>
          </w:tcPr>
          <w:p w14:paraId="2E324356" w14:textId="2814A5E4" w:rsidR="005169FD" w:rsidRPr="00323BB4" w:rsidRDefault="00734A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231C17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3AF0E107" w14:textId="3B2CEC14" w:rsidR="005169FD" w:rsidRPr="00323BB4" w:rsidRDefault="00734A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96673" w:rsidRPr="00323BB4">
              <w:rPr>
                <w:rFonts w:cstheme="minorHAnsi"/>
                <w:sz w:val="10"/>
                <w:szCs w:val="10"/>
              </w:rPr>
              <w:t>one</w:t>
            </w:r>
          </w:p>
          <w:p w14:paraId="594DFA9B" w14:textId="21865ED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</w:p>
        </w:tc>
      </w:tr>
      <w:tr w:rsidR="00231C32" w:rsidRPr="00323BB4" w14:paraId="76730282" w14:textId="77777777" w:rsidTr="002E3CB8">
        <w:tc>
          <w:tcPr>
            <w:tcW w:w="169" w:type="pct"/>
          </w:tcPr>
          <w:p w14:paraId="0D37C57C" w14:textId="73C1FCD6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[3]</w:t>
            </w:r>
          </w:p>
        </w:tc>
        <w:tc>
          <w:tcPr>
            <w:tcW w:w="224" w:type="pct"/>
          </w:tcPr>
          <w:p w14:paraId="3C588312" w14:textId="7C11A74F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Ibrahimi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A</w:t>
            </w:r>
            <w:r w:rsidR="003510A0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  <w:shd w:val="clear" w:color="auto" w:fill="auto"/>
          </w:tcPr>
          <w:p w14:paraId="2AA91D63" w14:textId="32C6E4D5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97" w:type="pct"/>
          </w:tcPr>
          <w:p w14:paraId="34D91C42" w14:textId="3B6FFA0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081DD9C9" w14:textId="5F3D4DB0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Morocco</w:t>
            </w:r>
          </w:p>
        </w:tc>
        <w:tc>
          <w:tcPr>
            <w:tcW w:w="262" w:type="pct"/>
          </w:tcPr>
          <w:p w14:paraId="7C38A445" w14:textId="4AFF631E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one</w:t>
            </w:r>
          </w:p>
        </w:tc>
        <w:tc>
          <w:tcPr>
            <w:tcW w:w="336" w:type="pct"/>
          </w:tcPr>
          <w:p w14:paraId="2402EA5F" w14:textId="3B2B614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1EE6095E" w14:textId="45698359" w:rsidR="00EF74C7" w:rsidRPr="00323BB4" w:rsidRDefault="004B7FD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EF74C7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7A02203B" w14:textId="7BE0BD21" w:rsidR="00EF74C7" w:rsidRPr="00323BB4" w:rsidRDefault="00C3389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W</w:t>
            </w:r>
            <w:r w:rsidR="00EF74C7" w:rsidRPr="00323BB4">
              <w:rPr>
                <w:rFonts w:cstheme="minorHAnsi"/>
                <w:sz w:val="10"/>
                <w:szCs w:val="10"/>
              </w:rPr>
              <w:t>orsening right testicular pain</w:t>
            </w:r>
          </w:p>
        </w:tc>
        <w:tc>
          <w:tcPr>
            <w:tcW w:w="217" w:type="pct"/>
          </w:tcPr>
          <w:p w14:paraId="3E9B6368" w14:textId="2C55D2A8" w:rsidR="00EF74C7" w:rsidRPr="00323BB4" w:rsidRDefault="007A2AD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1</w:t>
            </w:r>
            <w:r w:rsidR="00EF74C7" w:rsidRPr="00323BB4">
              <w:rPr>
                <w:rFonts w:cstheme="minorHAnsi"/>
                <w:sz w:val="10"/>
                <w:szCs w:val="10"/>
              </w:rPr>
              <w:t xml:space="preserve"> days</w:t>
            </w:r>
          </w:p>
        </w:tc>
        <w:tc>
          <w:tcPr>
            <w:tcW w:w="221" w:type="pct"/>
          </w:tcPr>
          <w:p w14:paraId="6A415CE1" w14:textId="4ACC2DEA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6895043E" w14:textId="2AEC8C16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37D0BCEE" w14:textId="77C485FC" w:rsidR="00EF74C7" w:rsidRPr="00323BB4" w:rsidRDefault="00F72D8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F74C7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5DECBA58" w14:textId="4A1D032B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DB5B189" w14:textId="5EEF1A3F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E68C05E" w14:textId="4954FD12" w:rsidR="00EF74C7" w:rsidRPr="00323BB4" w:rsidRDefault="00F72D8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33A8A9B2" w14:textId="24D6E25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6882D971" w14:textId="5C7D845D" w:rsidR="00EF74C7" w:rsidRPr="00323BB4" w:rsidRDefault="00FB64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763335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7EDCC4B3" w14:textId="564BC20B" w:rsidR="00EF74C7" w:rsidRPr="00323BB4" w:rsidRDefault="004478B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96673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24B1ACE2" w14:textId="77777777" w:rsidTr="002E3CB8">
        <w:tc>
          <w:tcPr>
            <w:tcW w:w="169" w:type="pct"/>
          </w:tcPr>
          <w:p w14:paraId="230C93FB" w14:textId="2FC7F00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[4]</w:t>
            </w:r>
          </w:p>
        </w:tc>
        <w:tc>
          <w:tcPr>
            <w:tcW w:w="224" w:type="pct"/>
          </w:tcPr>
          <w:p w14:paraId="2B2CBA2A" w14:textId="269BE1EA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Parkin C.J.</w:t>
            </w:r>
          </w:p>
        </w:tc>
        <w:tc>
          <w:tcPr>
            <w:tcW w:w="159" w:type="pct"/>
            <w:shd w:val="clear" w:color="auto" w:fill="auto"/>
          </w:tcPr>
          <w:p w14:paraId="6DEE9AD9" w14:textId="13458A03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97" w:type="pct"/>
          </w:tcPr>
          <w:p w14:paraId="75B75C82" w14:textId="51D6D918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1664D3CD" w14:textId="4DDA52C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ustralia</w:t>
            </w:r>
          </w:p>
        </w:tc>
        <w:tc>
          <w:tcPr>
            <w:tcW w:w="262" w:type="pct"/>
          </w:tcPr>
          <w:p w14:paraId="351E1A98" w14:textId="06E5F70D" w:rsidR="00EF74C7" w:rsidRPr="00323BB4" w:rsidRDefault="00EF74C7" w:rsidP="00C645EE">
            <w:pPr>
              <w:jc w:val="left"/>
              <w:rPr>
                <w:rFonts w:cstheme="minorHAnsi"/>
                <w:sz w:val="10"/>
                <w:szCs w:val="10"/>
              </w:rPr>
            </w:pPr>
            <w:r w:rsidRPr="002E3CB8">
              <w:rPr>
                <w:rFonts w:cstheme="minorHAnsi"/>
                <w:i/>
                <w:iCs/>
                <w:sz w:val="10"/>
                <w:szCs w:val="10"/>
              </w:rPr>
              <w:t>Aspergillus</w:t>
            </w:r>
            <w:r w:rsidRPr="00323BB4">
              <w:rPr>
                <w:rFonts w:cstheme="minorHAnsi"/>
                <w:sz w:val="10"/>
                <w:szCs w:val="10"/>
              </w:rPr>
              <w:t xml:space="preserve"> pneumonia,</w:t>
            </w:r>
            <w:r w:rsidR="00C645EE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avernous sinus thrombosis,</w:t>
            </w:r>
            <w:r w:rsidR="00C645EE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prostate cancer</w:t>
            </w:r>
          </w:p>
        </w:tc>
        <w:tc>
          <w:tcPr>
            <w:tcW w:w="336" w:type="pct"/>
          </w:tcPr>
          <w:p w14:paraId="5EEEF8C2" w14:textId="0A3EC7F2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10CA0585" w14:textId="3F436BB0" w:rsidR="00EF74C7" w:rsidRPr="00323BB4" w:rsidRDefault="004B7FD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EF74C7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31426708" w14:textId="130D6D9D" w:rsidR="00EF74C7" w:rsidRPr="00323BB4" w:rsidRDefault="00AC79E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2</w:t>
            </w:r>
            <w:r w:rsidR="00EF74C7" w:rsidRPr="00323BB4">
              <w:rPr>
                <w:rFonts w:cstheme="minorHAnsi"/>
                <w:sz w:val="10"/>
                <w:szCs w:val="10"/>
              </w:rPr>
              <w:t>-week history of worsening pain and swelling of his left testis</w:t>
            </w:r>
          </w:p>
        </w:tc>
        <w:tc>
          <w:tcPr>
            <w:tcW w:w="217" w:type="pct"/>
          </w:tcPr>
          <w:p w14:paraId="5B775BB9" w14:textId="00B03F03" w:rsidR="00EF74C7" w:rsidRPr="00323BB4" w:rsidRDefault="007A2AD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6 days</w:t>
            </w:r>
          </w:p>
        </w:tc>
        <w:tc>
          <w:tcPr>
            <w:tcW w:w="221" w:type="pct"/>
          </w:tcPr>
          <w:p w14:paraId="0D069C6E" w14:textId="308FD45F" w:rsidR="00EF74C7" w:rsidRPr="008C4E22" w:rsidRDefault="00EF74C7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51ABE1BB" w14:textId="6F418FEB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/SE</w:t>
            </w:r>
          </w:p>
        </w:tc>
        <w:tc>
          <w:tcPr>
            <w:tcW w:w="233" w:type="pct"/>
          </w:tcPr>
          <w:p w14:paraId="49FF9E7F" w14:textId="0532D5FD" w:rsidR="00EF74C7" w:rsidRPr="00323BB4" w:rsidRDefault="00F72D8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6E7046A0" w14:textId="73DDD0DC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645255D1" w14:textId="15CECF16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EX(S), AMPC(R)</w:t>
            </w:r>
          </w:p>
        </w:tc>
        <w:tc>
          <w:tcPr>
            <w:tcW w:w="320" w:type="pct"/>
          </w:tcPr>
          <w:p w14:paraId="45B33022" w14:textId="0A47F5FF" w:rsidR="00EF74C7" w:rsidRPr="00323BB4" w:rsidRDefault="00F72D8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064A4FD6" w14:textId="4ED769B2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E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IV antibiotics (N/A)</w:t>
            </w:r>
          </w:p>
        </w:tc>
        <w:tc>
          <w:tcPr>
            <w:tcW w:w="420" w:type="pct"/>
          </w:tcPr>
          <w:p w14:paraId="6BE58328" w14:textId="05B4FC20" w:rsidR="00EF74C7" w:rsidRPr="00323BB4" w:rsidRDefault="00FB64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F74C7" w:rsidRPr="00323BB4">
              <w:rPr>
                <w:rFonts w:cstheme="minorHAnsi"/>
                <w:sz w:val="10"/>
                <w:szCs w:val="10"/>
              </w:rPr>
              <w:t>on-viable testicular tissue debridement</w:t>
            </w:r>
          </w:p>
        </w:tc>
        <w:tc>
          <w:tcPr>
            <w:tcW w:w="284" w:type="pct"/>
          </w:tcPr>
          <w:p w14:paraId="5EE57B22" w14:textId="0C99AD32" w:rsidR="00EF74C7" w:rsidRPr="00323BB4" w:rsidRDefault="00D9667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2DA39F12" w14:textId="77777777" w:rsidTr="002E3CB8">
        <w:tc>
          <w:tcPr>
            <w:tcW w:w="169" w:type="pct"/>
          </w:tcPr>
          <w:p w14:paraId="73AD06C6" w14:textId="161DEB7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5</w:t>
            </w:r>
            <w:r w:rsidR="00AF2419">
              <w:rPr>
                <w:rFonts w:cstheme="minorHAnsi"/>
                <w:sz w:val="10"/>
                <w:szCs w:val="10"/>
              </w:rPr>
              <w:t>[5]</w:t>
            </w:r>
          </w:p>
        </w:tc>
        <w:tc>
          <w:tcPr>
            <w:tcW w:w="224" w:type="pct"/>
          </w:tcPr>
          <w:p w14:paraId="34C4D04A" w14:textId="27917F5A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Ramjit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A.</w:t>
            </w:r>
          </w:p>
        </w:tc>
        <w:tc>
          <w:tcPr>
            <w:tcW w:w="159" w:type="pct"/>
          </w:tcPr>
          <w:p w14:paraId="7D77892F" w14:textId="7CD7C8E4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1</w:t>
            </w:r>
          </w:p>
        </w:tc>
        <w:tc>
          <w:tcPr>
            <w:tcW w:w="197" w:type="pct"/>
            <w:shd w:val="clear" w:color="auto" w:fill="auto"/>
          </w:tcPr>
          <w:p w14:paraId="6DD6DC43" w14:textId="79671A6B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66CCF0D8" w14:textId="2AF6F570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5F408E12" w14:textId="37C5C85B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4A972F31" w14:textId="0B390BDB" w:rsidR="00EF74C7" w:rsidRPr="00323BB4" w:rsidRDefault="00B35D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F74C7" w:rsidRPr="00323BB4">
              <w:rPr>
                <w:rFonts w:cstheme="minorHAnsi"/>
                <w:sz w:val="10"/>
                <w:szCs w:val="10"/>
              </w:rPr>
              <w:t>o prior episode of epididymitis</w:t>
            </w:r>
          </w:p>
        </w:tc>
        <w:tc>
          <w:tcPr>
            <w:tcW w:w="218" w:type="pct"/>
          </w:tcPr>
          <w:p w14:paraId="24FA3ECC" w14:textId="268874D3" w:rsidR="00EF74C7" w:rsidRPr="00323BB4" w:rsidRDefault="00B35D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EF74C7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2F47E357" w14:textId="1E5FE523" w:rsidR="00EF74C7" w:rsidRPr="00323BB4" w:rsidRDefault="00B35D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EF74C7" w:rsidRPr="00323BB4">
              <w:rPr>
                <w:rFonts w:cstheme="minorHAnsi"/>
                <w:sz w:val="10"/>
                <w:szCs w:val="10"/>
              </w:rPr>
              <w:t>udden</w:t>
            </w:r>
            <w:r>
              <w:rPr>
                <w:rFonts w:cstheme="minorHAnsi"/>
                <w:sz w:val="10"/>
                <w:szCs w:val="10"/>
              </w:rPr>
              <w:t>-</w:t>
            </w:r>
            <w:r w:rsidR="00EF74C7" w:rsidRPr="00323BB4">
              <w:rPr>
                <w:rFonts w:cstheme="minorHAnsi"/>
                <w:sz w:val="10"/>
                <w:szCs w:val="10"/>
              </w:rPr>
              <w:t>onset left groin pain</w:t>
            </w:r>
          </w:p>
        </w:tc>
        <w:tc>
          <w:tcPr>
            <w:tcW w:w="217" w:type="pct"/>
          </w:tcPr>
          <w:p w14:paraId="73E9422A" w14:textId="31C18D81" w:rsidR="00EF74C7" w:rsidRPr="00323BB4" w:rsidRDefault="0050697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1</w:t>
            </w:r>
            <w:r w:rsidR="00EF74C7" w:rsidRPr="00323BB4">
              <w:rPr>
                <w:rFonts w:cstheme="minorHAnsi"/>
                <w:sz w:val="10"/>
                <w:szCs w:val="10"/>
              </w:rPr>
              <w:t xml:space="preserve"> days</w:t>
            </w:r>
          </w:p>
        </w:tc>
        <w:tc>
          <w:tcPr>
            <w:tcW w:w="221" w:type="pct"/>
          </w:tcPr>
          <w:p w14:paraId="569C42FD" w14:textId="3B91EAFA" w:rsidR="00EF74C7" w:rsidRPr="008C4E22" w:rsidRDefault="00EF74C7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43C2B5F5" w14:textId="5C09808F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/MRI</w:t>
            </w:r>
          </w:p>
        </w:tc>
        <w:tc>
          <w:tcPr>
            <w:tcW w:w="233" w:type="pct"/>
          </w:tcPr>
          <w:p w14:paraId="1FCB4DE0" w14:textId="5FE63E9D" w:rsidR="00EF74C7" w:rsidRPr="00323BB4" w:rsidRDefault="00157E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557743FE" w14:textId="1EFCF124" w:rsidR="00EF74C7" w:rsidRPr="00323BB4" w:rsidRDefault="0022060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F74C7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90" w:type="pct"/>
          </w:tcPr>
          <w:p w14:paraId="5B785B43" w14:textId="053461F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351FA13" w14:textId="79F7F63C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6AF3717C" w14:textId="6134EC57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TRX for 4</w:t>
            </w:r>
            <w:r w:rsidR="00193B93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day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PFX+MNZ</w:t>
            </w:r>
          </w:p>
        </w:tc>
        <w:tc>
          <w:tcPr>
            <w:tcW w:w="420" w:type="pct"/>
          </w:tcPr>
          <w:p w14:paraId="18557FEF" w14:textId="68BBBF54" w:rsidR="00EF74C7" w:rsidRPr="00323BB4" w:rsidRDefault="0026145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EF74C7" w:rsidRPr="00323BB4">
              <w:rPr>
                <w:rFonts w:cstheme="minorHAnsi"/>
                <w:sz w:val="10"/>
                <w:szCs w:val="10"/>
              </w:rPr>
              <w:t>efused</w:t>
            </w:r>
            <w:r w:rsidR="00763335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EF74C7" w:rsidRPr="00323BB4">
              <w:rPr>
                <w:rFonts w:cstheme="minorHAnsi"/>
                <w:sz w:val="10"/>
                <w:szCs w:val="10"/>
              </w:rPr>
              <w:t>orchiectomy</w:t>
            </w:r>
          </w:p>
        </w:tc>
        <w:tc>
          <w:tcPr>
            <w:tcW w:w="284" w:type="pct"/>
          </w:tcPr>
          <w:p w14:paraId="2319BE3B" w14:textId="7F3B7B1D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DBE89E7" w14:textId="77777777" w:rsidTr="002E3CB8">
        <w:tc>
          <w:tcPr>
            <w:tcW w:w="169" w:type="pct"/>
          </w:tcPr>
          <w:p w14:paraId="55EFA3BA" w14:textId="20FDF680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</w:t>
            </w:r>
            <w:r w:rsidR="00AF2419">
              <w:rPr>
                <w:rFonts w:cstheme="minorHAnsi"/>
                <w:sz w:val="10"/>
                <w:szCs w:val="10"/>
              </w:rPr>
              <w:t>[6]</w:t>
            </w:r>
          </w:p>
        </w:tc>
        <w:tc>
          <w:tcPr>
            <w:tcW w:w="224" w:type="pct"/>
          </w:tcPr>
          <w:p w14:paraId="02108628" w14:textId="489CAF0E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Ong Lay </w:t>
            </w:r>
            <w:proofErr w:type="spellStart"/>
            <w:r w:rsidRPr="00323BB4">
              <w:rPr>
                <w:rFonts w:cstheme="minorHAnsi"/>
                <w:sz w:val="10"/>
                <w:szCs w:val="10"/>
              </w:rPr>
              <w:t>Keat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W.</w:t>
            </w:r>
          </w:p>
        </w:tc>
        <w:tc>
          <w:tcPr>
            <w:tcW w:w="159" w:type="pct"/>
            <w:shd w:val="clear" w:color="auto" w:fill="auto"/>
          </w:tcPr>
          <w:p w14:paraId="4EF74E9F" w14:textId="433F2D67" w:rsidR="008A6A20" w:rsidRPr="00323BB4" w:rsidRDefault="008A6A2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197" w:type="pct"/>
          </w:tcPr>
          <w:p w14:paraId="00901C69" w14:textId="3A535AAA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339E88D0" w14:textId="33F10A83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Malaysia</w:t>
            </w:r>
          </w:p>
        </w:tc>
        <w:tc>
          <w:tcPr>
            <w:tcW w:w="262" w:type="pct"/>
          </w:tcPr>
          <w:p w14:paraId="63F374E5" w14:textId="519DFAC8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BV, HTN</w:t>
            </w:r>
          </w:p>
        </w:tc>
        <w:tc>
          <w:tcPr>
            <w:tcW w:w="336" w:type="pct"/>
          </w:tcPr>
          <w:p w14:paraId="0DD858A9" w14:textId="05A7DDC6" w:rsidR="008A6A20" w:rsidRPr="00323BB4" w:rsidRDefault="00B35D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F</w:t>
            </w:r>
            <w:r w:rsidR="008A6A20" w:rsidRPr="00323BB4">
              <w:rPr>
                <w:rFonts w:cstheme="minorHAnsi"/>
                <w:sz w:val="10"/>
                <w:szCs w:val="10"/>
              </w:rPr>
              <w:t>ever, scrotal pain and swelling</w:t>
            </w:r>
          </w:p>
        </w:tc>
        <w:tc>
          <w:tcPr>
            <w:tcW w:w="218" w:type="pct"/>
          </w:tcPr>
          <w:p w14:paraId="3FCE16EC" w14:textId="13F3A9C2" w:rsidR="008A6A20" w:rsidRPr="00323BB4" w:rsidRDefault="00B35D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B</w:t>
            </w:r>
            <w:r w:rsidR="008A6A20" w:rsidRPr="00323BB4">
              <w:rPr>
                <w:rFonts w:cstheme="minorHAnsi"/>
                <w:sz w:val="10"/>
                <w:szCs w:val="10"/>
              </w:rPr>
              <w:t>ilateral</w:t>
            </w:r>
          </w:p>
        </w:tc>
        <w:tc>
          <w:tcPr>
            <w:tcW w:w="307" w:type="pct"/>
          </w:tcPr>
          <w:p w14:paraId="6052392B" w14:textId="05C42D21" w:rsidR="008A6A20" w:rsidRPr="00323BB4" w:rsidRDefault="00D165D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8A6A20" w:rsidRPr="00323BB4">
              <w:rPr>
                <w:rFonts w:cstheme="minorHAnsi"/>
                <w:sz w:val="10"/>
                <w:szCs w:val="10"/>
              </w:rPr>
              <w:t>nitial symptoms persistent</w:t>
            </w:r>
          </w:p>
        </w:tc>
        <w:tc>
          <w:tcPr>
            <w:tcW w:w="217" w:type="pct"/>
          </w:tcPr>
          <w:p w14:paraId="4D6813DE" w14:textId="4197C1AA" w:rsidR="008A6A20" w:rsidRPr="00323BB4" w:rsidRDefault="0050697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6 days</w:t>
            </w:r>
          </w:p>
        </w:tc>
        <w:tc>
          <w:tcPr>
            <w:tcW w:w="221" w:type="pct"/>
          </w:tcPr>
          <w:p w14:paraId="2CCEFF0C" w14:textId="52040090" w:rsidR="008A6A20" w:rsidRPr="00323BB4" w:rsidRDefault="007A347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A6A20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1C1B2935" w14:textId="667E1E71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5908926C" w14:textId="7E966947" w:rsidR="008A6A20" w:rsidRPr="00323BB4" w:rsidRDefault="00157E9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A6A20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38E60D9B" w14:textId="2A91CB0A" w:rsidR="008A6A20" w:rsidRPr="008C4E22" w:rsidRDefault="008A6A2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6CA4BB03" w14:textId="1062FA56" w:rsidR="008A6A20" w:rsidRPr="00323BB4" w:rsidRDefault="008A6A2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06A75BC7" w14:textId="6B51C83E" w:rsidR="008A6A20" w:rsidRPr="00323BB4" w:rsidRDefault="00DA204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8A6A20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  <w:vAlign w:val="center"/>
          </w:tcPr>
          <w:p w14:paraId="5D78942B" w14:textId="3F488851" w:rsidR="008A6A20" w:rsidRPr="00323BB4" w:rsidRDefault="00867A3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O</w:t>
            </w:r>
            <w:r w:rsidR="008A6A20" w:rsidRPr="00323BB4">
              <w:rPr>
                <w:rFonts w:cstheme="minorHAnsi"/>
                <w:color w:val="000000"/>
                <w:sz w:val="10"/>
                <w:szCs w:val="10"/>
              </w:rPr>
              <w:t>ral A/S for 1 week → IV A/C</w:t>
            </w:r>
            <w:r w:rsidR="00AE431B" w:rsidRPr="00323BB4"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8A6A20" w:rsidRPr="00323BB4">
              <w:rPr>
                <w:rFonts w:cstheme="minorHAnsi"/>
                <w:color w:val="000000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8A6A20" w:rsidRPr="00323BB4">
              <w:rPr>
                <w:rFonts w:cstheme="minorHAnsi"/>
                <w:color w:val="000000"/>
                <w:sz w:val="10"/>
                <w:szCs w:val="10"/>
              </w:rPr>
              <w:t>IV CPFX 400</w:t>
            </w:r>
            <w:r w:rsidR="00D77E19"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8A6A20" w:rsidRPr="00323BB4">
              <w:rPr>
                <w:rFonts w:cstheme="minorHAnsi"/>
                <w:color w:val="000000"/>
                <w:sz w:val="10"/>
                <w:szCs w:val="10"/>
              </w:rPr>
              <w:t>mg every 12 hours</w:t>
            </w:r>
            <w:r w:rsidR="00AE431B" w:rsidRPr="00323BB4"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8A6A20" w:rsidRPr="00323BB4">
              <w:rPr>
                <w:rFonts w:cstheme="minorHAnsi"/>
                <w:color w:val="000000"/>
                <w:sz w:val="10"/>
                <w:szCs w:val="10"/>
              </w:rPr>
              <w:t xml:space="preserve">→ </w:t>
            </w:r>
            <w:r w:rsidR="00903C07" w:rsidRPr="00323BB4">
              <w:rPr>
                <w:rFonts w:cstheme="minorHAnsi"/>
                <w:color w:val="000000"/>
                <w:sz w:val="10"/>
                <w:szCs w:val="10"/>
              </w:rPr>
              <w:t>CXM</w:t>
            </w:r>
          </w:p>
        </w:tc>
        <w:tc>
          <w:tcPr>
            <w:tcW w:w="420" w:type="pct"/>
            <w:vAlign w:val="center"/>
          </w:tcPr>
          <w:p w14:paraId="75D91C45" w14:textId="5CA25049" w:rsidR="008A6A20" w:rsidRPr="00323BB4" w:rsidRDefault="0090224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B</w:t>
            </w:r>
            <w:r w:rsidR="008A6A20" w:rsidRPr="00323BB4">
              <w:rPr>
                <w:rFonts w:cstheme="minorHAnsi"/>
                <w:color w:val="000000"/>
                <w:sz w:val="10"/>
                <w:szCs w:val="10"/>
              </w:rPr>
              <w:t>ilateral orchiectomy</w:t>
            </w:r>
          </w:p>
        </w:tc>
        <w:tc>
          <w:tcPr>
            <w:tcW w:w="284" w:type="pct"/>
          </w:tcPr>
          <w:p w14:paraId="251E7D6D" w14:textId="59EED796" w:rsidR="008A6A20" w:rsidRPr="00323BB4" w:rsidRDefault="00BA53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277476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6423EAEC" w14:textId="77777777" w:rsidTr="002E3CB8">
        <w:tc>
          <w:tcPr>
            <w:tcW w:w="169" w:type="pct"/>
          </w:tcPr>
          <w:p w14:paraId="05AAE005" w14:textId="58BEF73E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7</w:t>
            </w:r>
            <w:r w:rsidR="00AF2419">
              <w:rPr>
                <w:rFonts w:cstheme="minorHAnsi"/>
                <w:sz w:val="10"/>
                <w:szCs w:val="10"/>
              </w:rPr>
              <w:t>[7]</w:t>
            </w:r>
          </w:p>
        </w:tc>
        <w:tc>
          <w:tcPr>
            <w:tcW w:w="224" w:type="pct"/>
          </w:tcPr>
          <w:p w14:paraId="4138AE06" w14:textId="1D1E65C8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lharbi B.</w:t>
            </w:r>
          </w:p>
        </w:tc>
        <w:tc>
          <w:tcPr>
            <w:tcW w:w="159" w:type="pct"/>
            <w:shd w:val="clear" w:color="auto" w:fill="auto"/>
          </w:tcPr>
          <w:p w14:paraId="3678EE74" w14:textId="0FEFA41C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97" w:type="pct"/>
          </w:tcPr>
          <w:p w14:paraId="58609C8D" w14:textId="32921D87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9</w:t>
            </w:r>
          </w:p>
        </w:tc>
        <w:tc>
          <w:tcPr>
            <w:tcW w:w="209" w:type="pct"/>
          </w:tcPr>
          <w:p w14:paraId="0D62A0D9" w14:textId="412D0082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audi Arabia</w:t>
            </w:r>
          </w:p>
        </w:tc>
        <w:tc>
          <w:tcPr>
            <w:tcW w:w="262" w:type="pct"/>
          </w:tcPr>
          <w:p w14:paraId="1BC14D39" w14:textId="5FA8B4C8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one</w:t>
            </w:r>
          </w:p>
        </w:tc>
        <w:tc>
          <w:tcPr>
            <w:tcW w:w="336" w:type="pct"/>
          </w:tcPr>
          <w:p w14:paraId="61BC3382" w14:textId="3AD171E1" w:rsidR="00EF74C7" w:rsidRPr="00323BB4" w:rsidRDefault="000005B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EF74C7" w:rsidRPr="00323BB4">
              <w:rPr>
                <w:rFonts w:cstheme="minorHAnsi"/>
                <w:sz w:val="10"/>
                <w:szCs w:val="10"/>
              </w:rPr>
              <w:t>crotal pain and swelling for 2 days</w:t>
            </w:r>
          </w:p>
        </w:tc>
        <w:tc>
          <w:tcPr>
            <w:tcW w:w="218" w:type="pct"/>
          </w:tcPr>
          <w:p w14:paraId="0C10FE16" w14:textId="100A9D28" w:rsidR="00EF74C7" w:rsidRPr="00323BB4" w:rsidRDefault="008D3F3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EF74C7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02F04F23" w14:textId="023BC7E6" w:rsidR="00EF74C7" w:rsidRPr="00323BB4" w:rsidRDefault="000F626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U</w:t>
            </w:r>
            <w:r w:rsidR="00EF74C7" w:rsidRPr="00323BB4">
              <w:rPr>
                <w:rFonts w:cstheme="minorHAnsi"/>
                <w:sz w:val="10"/>
                <w:szCs w:val="10"/>
              </w:rPr>
              <w:t>nresolved symptoms and experiencing chills and fever</w:t>
            </w:r>
          </w:p>
        </w:tc>
        <w:tc>
          <w:tcPr>
            <w:tcW w:w="217" w:type="pct"/>
          </w:tcPr>
          <w:p w14:paraId="5818AD95" w14:textId="4E99BF55" w:rsidR="00EF74C7" w:rsidRPr="00323BB4" w:rsidRDefault="0098376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 days</w:t>
            </w:r>
          </w:p>
        </w:tc>
        <w:tc>
          <w:tcPr>
            <w:tcW w:w="221" w:type="pct"/>
          </w:tcPr>
          <w:p w14:paraId="45C80BFE" w14:textId="00699EF8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2680D81B" w14:textId="54EA78DF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I</w:t>
            </w:r>
          </w:p>
        </w:tc>
        <w:tc>
          <w:tcPr>
            <w:tcW w:w="233" w:type="pct"/>
          </w:tcPr>
          <w:p w14:paraId="37EF4C91" w14:textId="4A707727" w:rsidR="00EF74C7" w:rsidRPr="00323BB4" w:rsidRDefault="009C5B7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72591876" w14:textId="166CC4F2" w:rsidR="00EF74C7" w:rsidRPr="008C4E22" w:rsidRDefault="00EF74C7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5F0C5323" w14:textId="16CE5A88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6DE51AF" w14:textId="579800A4" w:rsidR="00EF74C7" w:rsidRPr="00323BB4" w:rsidRDefault="001E46E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49F09CF6" w14:textId="7D5D6C84" w:rsidR="00EF74C7" w:rsidRPr="00323BB4" w:rsidRDefault="001B49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763335" w:rsidRPr="00323BB4">
              <w:rPr>
                <w:rFonts w:cstheme="minorHAnsi"/>
                <w:sz w:val="10"/>
                <w:szCs w:val="10"/>
              </w:rPr>
              <w:t>ral CPF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DOXY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P/T 4.5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g every 8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hours for 4 day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oral CFPX 400</w:t>
            </w:r>
            <w:r w:rsidR="005C126C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mg every 12</w:t>
            </w:r>
            <w:r w:rsidR="00027BA4">
              <w:rPr>
                <w:rFonts w:cstheme="minorHAnsi"/>
                <w:sz w:val="10"/>
                <w:szCs w:val="10"/>
              </w:rPr>
              <w:t xml:space="preserve"> </w:t>
            </w:r>
            <w:r w:rsidR="00763335" w:rsidRPr="00323BB4">
              <w:rPr>
                <w:rFonts w:cstheme="minorHAnsi"/>
                <w:sz w:val="10"/>
                <w:szCs w:val="10"/>
              </w:rPr>
              <w:t>hours for 2 weeks</w:t>
            </w:r>
          </w:p>
        </w:tc>
        <w:tc>
          <w:tcPr>
            <w:tcW w:w="420" w:type="pct"/>
          </w:tcPr>
          <w:p w14:paraId="2EC262E8" w14:textId="0418F519" w:rsidR="00EF74C7" w:rsidRPr="00323BB4" w:rsidRDefault="004C34E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6F232E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72593A71" w14:textId="4C7F7E59" w:rsidR="00EF74C7" w:rsidRPr="00323BB4" w:rsidRDefault="00B727F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277476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477F9577" w14:textId="77777777" w:rsidTr="002E3CB8">
        <w:tc>
          <w:tcPr>
            <w:tcW w:w="169" w:type="pct"/>
          </w:tcPr>
          <w:p w14:paraId="2785A235" w14:textId="0E668A3E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8</w:t>
            </w:r>
            <w:r w:rsidR="00AF2419">
              <w:rPr>
                <w:rFonts w:cstheme="minorHAnsi"/>
                <w:sz w:val="10"/>
                <w:szCs w:val="10"/>
              </w:rPr>
              <w:t>[8]</w:t>
            </w:r>
          </w:p>
        </w:tc>
        <w:tc>
          <w:tcPr>
            <w:tcW w:w="224" w:type="pct"/>
          </w:tcPr>
          <w:p w14:paraId="6191225C" w14:textId="07761C28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Matsumoto E.</w:t>
            </w:r>
          </w:p>
        </w:tc>
        <w:tc>
          <w:tcPr>
            <w:tcW w:w="159" w:type="pct"/>
            <w:shd w:val="clear" w:color="auto" w:fill="auto"/>
          </w:tcPr>
          <w:p w14:paraId="17E01757" w14:textId="4463BEE7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197" w:type="pct"/>
          </w:tcPr>
          <w:p w14:paraId="0AEC1803" w14:textId="7E4FBC79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7</w:t>
            </w:r>
          </w:p>
        </w:tc>
        <w:tc>
          <w:tcPr>
            <w:tcW w:w="209" w:type="pct"/>
          </w:tcPr>
          <w:p w14:paraId="1E61CF6F" w14:textId="3A222FED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295F8C79" w14:textId="2F13A6C8" w:rsidR="00EF74C7" w:rsidRPr="00323BB4" w:rsidRDefault="002D55D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2D55D5">
              <w:rPr>
                <w:rFonts w:cstheme="minorHAnsi"/>
                <w:sz w:val="10"/>
                <w:szCs w:val="10"/>
              </w:rPr>
              <w:t>HTN,DM</w:t>
            </w:r>
          </w:p>
        </w:tc>
        <w:tc>
          <w:tcPr>
            <w:tcW w:w="336" w:type="pct"/>
          </w:tcPr>
          <w:p w14:paraId="519CCBCF" w14:textId="521EF3FF" w:rsidR="00EF74C7" w:rsidRPr="00323BB4" w:rsidRDefault="0060128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EF74C7" w:rsidRPr="00323BB4">
              <w:rPr>
                <w:rFonts w:cstheme="minorHAnsi"/>
                <w:sz w:val="10"/>
                <w:szCs w:val="10"/>
              </w:rPr>
              <w:t>crotal pain for 3 days</w:t>
            </w:r>
          </w:p>
        </w:tc>
        <w:tc>
          <w:tcPr>
            <w:tcW w:w="218" w:type="pct"/>
          </w:tcPr>
          <w:p w14:paraId="0743937A" w14:textId="08836B69" w:rsidR="00EF74C7" w:rsidRPr="00323BB4" w:rsidRDefault="0060128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EF74C7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467D698A" w14:textId="34BC5298" w:rsidR="00EF74C7" w:rsidRPr="00323BB4" w:rsidRDefault="0045468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EF74C7" w:rsidRPr="00323BB4">
              <w:rPr>
                <w:rFonts w:cstheme="minorHAnsi"/>
                <w:sz w:val="10"/>
                <w:szCs w:val="10"/>
              </w:rPr>
              <w:t>ersistent left scrotal pain 8 days after the initial visit</w:t>
            </w:r>
          </w:p>
        </w:tc>
        <w:tc>
          <w:tcPr>
            <w:tcW w:w="217" w:type="pct"/>
          </w:tcPr>
          <w:p w14:paraId="5446B224" w14:textId="346DEC53" w:rsidR="00EF74C7" w:rsidRPr="00323BB4" w:rsidRDefault="0098376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1 days</w:t>
            </w:r>
          </w:p>
        </w:tc>
        <w:tc>
          <w:tcPr>
            <w:tcW w:w="221" w:type="pct"/>
          </w:tcPr>
          <w:p w14:paraId="372CF535" w14:textId="044784E7" w:rsidR="00EF74C7" w:rsidRPr="008C4E22" w:rsidRDefault="00EF74C7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52C7BBD5" w14:textId="570AF00C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537DC274" w14:textId="37B95495" w:rsidR="00EF74C7" w:rsidRPr="00323BB4" w:rsidRDefault="00EA4AA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1A99C172" w14:textId="0BE119F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179EFC12" w14:textId="4F03228D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T(S)</w:t>
            </w:r>
          </w:p>
        </w:tc>
        <w:tc>
          <w:tcPr>
            <w:tcW w:w="320" w:type="pct"/>
          </w:tcPr>
          <w:p w14:paraId="49390738" w14:textId="0D21504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2BD6D087" w14:textId="1EFB34A2" w:rsidR="00EF74C7" w:rsidRPr="00323BB4" w:rsidRDefault="006F232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T</w:t>
            </w:r>
          </w:p>
        </w:tc>
        <w:tc>
          <w:tcPr>
            <w:tcW w:w="420" w:type="pct"/>
          </w:tcPr>
          <w:p w14:paraId="6B0A9512" w14:textId="5BEE96EB" w:rsidR="00EF74C7" w:rsidRPr="00323BB4" w:rsidRDefault="001E24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EF74C7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1005BF10" w14:textId="6B209773" w:rsidR="00EF74C7" w:rsidRPr="00323BB4" w:rsidRDefault="001E24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277476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0C1237E7" w14:textId="77777777" w:rsidTr="002E3CB8">
        <w:tc>
          <w:tcPr>
            <w:tcW w:w="169" w:type="pct"/>
          </w:tcPr>
          <w:p w14:paraId="11A330CE" w14:textId="7A12558D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9</w:t>
            </w:r>
            <w:r w:rsidR="00AF2419">
              <w:rPr>
                <w:rFonts w:cstheme="minorHAnsi"/>
                <w:sz w:val="10"/>
                <w:szCs w:val="10"/>
              </w:rPr>
              <w:t>[9]</w:t>
            </w:r>
          </w:p>
        </w:tc>
        <w:tc>
          <w:tcPr>
            <w:tcW w:w="224" w:type="pct"/>
          </w:tcPr>
          <w:p w14:paraId="0150C03E" w14:textId="1022174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D. Chia</w:t>
            </w:r>
          </w:p>
        </w:tc>
        <w:tc>
          <w:tcPr>
            <w:tcW w:w="159" w:type="pct"/>
          </w:tcPr>
          <w:p w14:paraId="11EBBD2E" w14:textId="1EAE0CE4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0</w:t>
            </w:r>
          </w:p>
        </w:tc>
        <w:tc>
          <w:tcPr>
            <w:tcW w:w="197" w:type="pct"/>
            <w:shd w:val="clear" w:color="auto" w:fill="auto"/>
          </w:tcPr>
          <w:p w14:paraId="1BC53919" w14:textId="5E6DC412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6</w:t>
            </w:r>
          </w:p>
        </w:tc>
        <w:tc>
          <w:tcPr>
            <w:tcW w:w="209" w:type="pct"/>
          </w:tcPr>
          <w:p w14:paraId="782C3993" w14:textId="5C84D1A3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ustralia</w:t>
            </w:r>
          </w:p>
        </w:tc>
        <w:tc>
          <w:tcPr>
            <w:tcW w:w="262" w:type="pct"/>
          </w:tcPr>
          <w:p w14:paraId="53A9BB84" w14:textId="221FCD25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one</w:t>
            </w:r>
          </w:p>
        </w:tc>
        <w:tc>
          <w:tcPr>
            <w:tcW w:w="336" w:type="pct"/>
          </w:tcPr>
          <w:p w14:paraId="318BA9F8" w14:textId="5C5F0E10" w:rsidR="00EF74C7" w:rsidRPr="00323BB4" w:rsidRDefault="0060128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M</w:t>
            </w:r>
            <w:r w:rsidR="00EF74C7" w:rsidRPr="00323BB4">
              <w:rPr>
                <w:rFonts w:cstheme="minorHAnsi"/>
                <w:sz w:val="10"/>
                <w:szCs w:val="10"/>
              </w:rPr>
              <w:t>acroscopic hematuria, testicular pain and dysuria for 4 days</w:t>
            </w:r>
          </w:p>
        </w:tc>
        <w:tc>
          <w:tcPr>
            <w:tcW w:w="218" w:type="pct"/>
          </w:tcPr>
          <w:p w14:paraId="560461F7" w14:textId="45AB5C3F" w:rsidR="00EF74C7" w:rsidRPr="00323BB4" w:rsidRDefault="0060128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EF74C7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012F1687" w14:textId="59FEADF5" w:rsidR="00EF74C7" w:rsidRPr="00323BB4" w:rsidRDefault="0045468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W</w:t>
            </w:r>
            <w:r w:rsidR="00EF74C7" w:rsidRPr="00323BB4">
              <w:rPr>
                <w:rFonts w:cstheme="minorHAnsi"/>
                <w:sz w:val="10"/>
                <w:szCs w:val="10"/>
              </w:rPr>
              <w:t>orsening scrotal swelling and pain</w:t>
            </w:r>
          </w:p>
        </w:tc>
        <w:tc>
          <w:tcPr>
            <w:tcW w:w="217" w:type="pct"/>
          </w:tcPr>
          <w:p w14:paraId="067FEBB3" w14:textId="7B8B4AC7" w:rsidR="00EF74C7" w:rsidRPr="00323BB4" w:rsidRDefault="0098376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3 days</w:t>
            </w:r>
          </w:p>
        </w:tc>
        <w:tc>
          <w:tcPr>
            <w:tcW w:w="221" w:type="pct"/>
          </w:tcPr>
          <w:p w14:paraId="7481DD69" w14:textId="69972D9D" w:rsidR="00EF74C7" w:rsidRPr="008C4E22" w:rsidRDefault="00EF74C7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3517F100" w14:textId="202173E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72855E25" w14:textId="1A647E60" w:rsidR="00EF74C7" w:rsidRPr="00323BB4" w:rsidRDefault="00EA4AA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F74C7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0179A6C9" w14:textId="795B72DE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33000B84" w14:textId="2210180C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23C69E06" w14:textId="1C50F1B5" w:rsidR="00EF74C7" w:rsidRPr="00323BB4" w:rsidRDefault="001E24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15A90DB5" w14:textId="49165A36" w:rsidR="00EF74C7" w:rsidRPr="00323BB4" w:rsidRDefault="00C1111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E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TR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M for 48 hour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NFLX for 2 week</w:t>
            </w:r>
            <w:r w:rsidR="001E24BF">
              <w:rPr>
                <w:rFonts w:cstheme="minorHAnsi"/>
                <w:sz w:val="10"/>
                <w:szCs w:val="10"/>
              </w:rPr>
              <w:t>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 MFIPC + GM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PFX for 4 week</w:t>
            </w:r>
            <w:r w:rsidR="001E24BF">
              <w:rPr>
                <w:rFonts w:cstheme="minorHAnsi"/>
                <w:sz w:val="10"/>
                <w:szCs w:val="10"/>
              </w:rPr>
              <w:t>s</w:t>
            </w:r>
          </w:p>
        </w:tc>
        <w:tc>
          <w:tcPr>
            <w:tcW w:w="420" w:type="pct"/>
          </w:tcPr>
          <w:p w14:paraId="117F9975" w14:textId="68557582" w:rsidR="00EF74C7" w:rsidRPr="00323BB4" w:rsidRDefault="001E24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231C17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672EDE47" w14:textId="3189E461" w:rsidR="00EF74C7" w:rsidRPr="00323BB4" w:rsidRDefault="001E24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41C7F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7D3617F4" w14:textId="77777777" w:rsidTr="002E3CB8">
        <w:tc>
          <w:tcPr>
            <w:tcW w:w="169" w:type="pct"/>
          </w:tcPr>
          <w:p w14:paraId="1731D154" w14:textId="276CF042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0</w:t>
            </w:r>
            <w:r w:rsidR="00AF2419">
              <w:rPr>
                <w:rFonts w:cstheme="minorHAnsi"/>
                <w:sz w:val="10"/>
                <w:szCs w:val="10"/>
              </w:rPr>
              <w:t>[10]</w:t>
            </w:r>
          </w:p>
        </w:tc>
        <w:tc>
          <w:tcPr>
            <w:tcW w:w="224" w:type="pct"/>
          </w:tcPr>
          <w:p w14:paraId="79A4948E" w14:textId="2639A74A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Fehily S.R.</w:t>
            </w:r>
          </w:p>
        </w:tc>
        <w:tc>
          <w:tcPr>
            <w:tcW w:w="159" w:type="pct"/>
            <w:shd w:val="clear" w:color="auto" w:fill="auto"/>
          </w:tcPr>
          <w:p w14:paraId="39E407AB" w14:textId="6B3A200E" w:rsidR="00EF74C7" w:rsidRPr="00323BB4" w:rsidRDefault="00EF74C7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9</w:t>
            </w:r>
          </w:p>
        </w:tc>
        <w:tc>
          <w:tcPr>
            <w:tcW w:w="197" w:type="pct"/>
          </w:tcPr>
          <w:p w14:paraId="7C06FD2A" w14:textId="2857FBD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5</w:t>
            </w:r>
          </w:p>
        </w:tc>
        <w:tc>
          <w:tcPr>
            <w:tcW w:w="209" w:type="pct"/>
          </w:tcPr>
          <w:p w14:paraId="332B307D" w14:textId="2F5B916E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ustralia</w:t>
            </w:r>
          </w:p>
        </w:tc>
        <w:tc>
          <w:tcPr>
            <w:tcW w:w="262" w:type="pct"/>
          </w:tcPr>
          <w:p w14:paraId="1AF00B8C" w14:textId="740FC473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IV</w:t>
            </w:r>
          </w:p>
        </w:tc>
        <w:tc>
          <w:tcPr>
            <w:tcW w:w="336" w:type="pct"/>
          </w:tcPr>
          <w:p w14:paraId="05F7AF10" w14:textId="120B2326" w:rsidR="00EF74C7" w:rsidRPr="00323BB4" w:rsidRDefault="002A1DA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EF74C7" w:rsidRPr="00323BB4">
              <w:rPr>
                <w:rFonts w:cstheme="minorHAnsi"/>
                <w:sz w:val="10"/>
                <w:szCs w:val="10"/>
              </w:rPr>
              <w:t>evere testicular pain and swelling associated with dysuria and macroscopic hematuria</w:t>
            </w:r>
          </w:p>
        </w:tc>
        <w:tc>
          <w:tcPr>
            <w:tcW w:w="218" w:type="pct"/>
          </w:tcPr>
          <w:p w14:paraId="0A03AAF1" w14:textId="50502E56" w:rsidR="00EF74C7" w:rsidRPr="00323BB4" w:rsidRDefault="00C72A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B</w:t>
            </w:r>
            <w:r w:rsidR="00EF74C7" w:rsidRPr="00323BB4">
              <w:rPr>
                <w:rFonts w:cstheme="minorHAnsi"/>
                <w:sz w:val="10"/>
                <w:szCs w:val="10"/>
              </w:rPr>
              <w:t>ilateral</w:t>
            </w:r>
          </w:p>
        </w:tc>
        <w:tc>
          <w:tcPr>
            <w:tcW w:w="307" w:type="pct"/>
          </w:tcPr>
          <w:p w14:paraId="49C1A6E2" w14:textId="46923A91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 months later with recurrent left-sided epididymoorchitis → 7 months later, presented with right-sided epididymoorchitis</w:t>
            </w:r>
          </w:p>
        </w:tc>
        <w:tc>
          <w:tcPr>
            <w:tcW w:w="217" w:type="pct"/>
          </w:tcPr>
          <w:p w14:paraId="252C02F2" w14:textId="2F0E88A9" w:rsidR="00EF74C7" w:rsidRPr="00323BB4" w:rsidRDefault="0098376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9 </w:t>
            </w:r>
            <w:r w:rsidR="001F479C" w:rsidRPr="00323BB4">
              <w:rPr>
                <w:rFonts w:cstheme="minorHAnsi"/>
                <w:sz w:val="10"/>
                <w:szCs w:val="10"/>
              </w:rPr>
              <w:t>mo</w:t>
            </w:r>
            <w:r w:rsidR="0020182D">
              <w:rPr>
                <w:rFonts w:cstheme="minorHAnsi"/>
                <w:sz w:val="10"/>
                <w:szCs w:val="10"/>
              </w:rPr>
              <w:t>n</w:t>
            </w:r>
            <w:r w:rsidR="001F479C" w:rsidRPr="00323BB4">
              <w:rPr>
                <w:rFonts w:cstheme="minorHAnsi"/>
                <w:sz w:val="10"/>
                <w:szCs w:val="10"/>
              </w:rPr>
              <w:t>ths</w:t>
            </w:r>
          </w:p>
        </w:tc>
        <w:tc>
          <w:tcPr>
            <w:tcW w:w="221" w:type="pct"/>
          </w:tcPr>
          <w:p w14:paraId="2479C566" w14:textId="64492848" w:rsidR="00EF74C7" w:rsidRPr="008C4E22" w:rsidRDefault="00EF74C7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6E969878" w14:textId="33A7DE8C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22641933" w14:textId="5B9D990E" w:rsidR="00EF74C7" w:rsidRPr="00323BB4" w:rsidRDefault="0011106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F74C7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752778B0" w14:textId="50E22FBB" w:rsidR="00EF74C7" w:rsidRPr="00323BB4" w:rsidRDefault="00EF74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064DFCDD" w14:textId="480589DF" w:rsidR="00EF74C7" w:rsidRPr="00323BB4" w:rsidRDefault="00EF74C7" w:rsidP="005E7FFC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GM(S), CEX(S),</w:t>
            </w:r>
            <w:r w:rsidR="005E7FFC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NFLX(S), A/C(S)</w:t>
            </w:r>
          </w:p>
        </w:tc>
        <w:tc>
          <w:tcPr>
            <w:tcW w:w="320" w:type="pct"/>
          </w:tcPr>
          <w:p w14:paraId="78EA66C0" w14:textId="17871D69" w:rsidR="00EF74C7" w:rsidRPr="00323BB4" w:rsidRDefault="0011106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EF74C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5374C3FE" w14:textId="21F8AF44" w:rsidR="00EF74C7" w:rsidRPr="00323BB4" w:rsidRDefault="001D4E2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T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EX 500</w:t>
            </w:r>
            <w:r w:rsidR="00981001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twice daily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TRX for 3 day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PFX for 6 weeks, on right side exacerbation, CTRX 1</w:t>
            </w:r>
            <w:r w:rsidR="00B96783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/day for 7 day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PFX 750</w:t>
            </w:r>
            <w:r w:rsidR="00B96783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every 12 hours for 6 weeks</w:t>
            </w:r>
          </w:p>
        </w:tc>
        <w:tc>
          <w:tcPr>
            <w:tcW w:w="420" w:type="pct"/>
          </w:tcPr>
          <w:p w14:paraId="418FC502" w14:textId="3580001D" w:rsidR="00EF74C7" w:rsidRPr="00323BB4" w:rsidRDefault="00DF003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34C59" w:rsidRPr="00323BB4">
              <w:rPr>
                <w:rFonts w:cstheme="minorHAnsi"/>
                <w:sz w:val="10"/>
                <w:szCs w:val="10"/>
              </w:rPr>
              <w:t>ight orchiectomy/left sided cured</w:t>
            </w:r>
          </w:p>
        </w:tc>
        <w:tc>
          <w:tcPr>
            <w:tcW w:w="284" w:type="pct"/>
          </w:tcPr>
          <w:p w14:paraId="4385C07B" w14:textId="0A913081" w:rsidR="00EF74C7" w:rsidRPr="00323BB4" w:rsidRDefault="00E9723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41C7F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4DD33893" w14:textId="77777777" w:rsidTr="002E3CB8">
        <w:tc>
          <w:tcPr>
            <w:tcW w:w="169" w:type="pct"/>
          </w:tcPr>
          <w:p w14:paraId="23C47BDE" w14:textId="0C4DD29E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1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F45094">
              <w:rPr>
                <w:rFonts w:cstheme="minorHAnsi"/>
                <w:sz w:val="10"/>
                <w:szCs w:val="10"/>
              </w:rPr>
              <w:t>0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402F6190" w14:textId="0CD37F8D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Fehily S.R.</w:t>
            </w:r>
          </w:p>
        </w:tc>
        <w:tc>
          <w:tcPr>
            <w:tcW w:w="159" w:type="pct"/>
            <w:shd w:val="clear" w:color="auto" w:fill="auto"/>
          </w:tcPr>
          <w:p w14:paraId="74BE9FFC" w14:textId="24D85CE0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7</w:t>
            </w:r>
          </w:p>
        </w:tc>
        <w:tc>
          <w:tcPr>
            <w:tcW w:w="197" w:type="pct"/>
          </w:tcPr>
          <w:p w14:paraId="500C7C1C" w14:textId="6D7C9413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5</w:t>
            </w:r>
          </w:p>
        </w:tc>
        <w:tc>
          <w:tcPr>
            <w:tcW w:w="209" w:type="pct"/>
          </w:tcPr>
          <w:p w14:paraId="0A0217DD" w14:textId="441A8AAA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ustralia</w:t>
            </w:r>
          </w:p>
        </w:tc>
        <w:tc>
          <w:tcPr>
            <w:tcW w:w="262" w:type="pct"/>
          </w:tcPr>
          <w:p w14:paraId="0D5A3D06" w14:textId="04C5A2FC" w:rsidR="00034C59" w:rsidRPr="00323BB4" w:rsidRDefault="00811979" w:rsidP="002D280A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34C59" w:rsidRPr="00323BB4">
              <w:rPr>
                <w:rFonts w:cstheme="minorHAnsi"/>
                <w:sz w:val="10"/>
                <w:szCs w:val="10"/>
              </w:rPr>
              <w:t>ecurrent urinary tract infections,</w:t>
            </w:r>
            <w:r w:rsidR="002D280A">
              <w:rPr>
                <w:rFonts w:cstheme="minorHAnsi"/>
                <w:sz w:val="10"/>
                <w:szCs w:val="10"/>
              </w:rPr>
              <w:t xml:space="preserve"> </w:t>
            </w:r>
            <w:r w:rsidR="00034C59" w:rsidRPr="008C4E22">
              <w:rPr>
                <w:rFonts w:cstheme="minorHAnsi"/>
                <w:i/>
                <w:iCs/>
                <w:sz w:val="10"/>
                <w:szCs w:val="10"/>
              </w:rPr>
              <w:lastRenderedPageBreak/>
              <w:t>Chlamydia trachomatis</w:t>
            </w:r>
            <w:r w:rsidR="00034C59" w:rsidRPr="00323BB4">
              <w:rPr>
                <w:rFonts w:cstheme="minorHAnsi"/>
                <w:sz w:val="10"/>
                <w:szCs w:val="10"/>
              </w:rPr>
              <w:t xml:space="preserve"> epididymoorchitis</w:t>
            </w:r>
          </w:p>
        </w:tc>
        <w:tc>
          <w:tcPr>
            <w:tcW w:w="336" w:type="pct"/>
          </w:tcPr>
          <w:p w14:paraId="59E3CA72" w14:textId="2D0A6268" w:rsidR="00034C59" w:rsidRPr="00323BB4" w:rsidRDefault="002D280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S</w:t>
            </w:r>
            <w:r w:rsidR="00034C59" w:rsidRPr="00323BB4">
              <w:rPr>
                <w:rFonts w:cstheme="minorHAnsi"/>
                <w:sz w:val="10"/>
                <w:szCs w:val="10"/>
              </w:rPr>
              <w:t>ymptoms of epididymoorchitis</w:t>
            </w:r>
          </w:p>
        </w:tc>
        <w:tc>
          <w:tcPr>
            <w:tcW w:w="218" w:type="pct"/>
          </w:tcPr>
          <w:p w14:paraId="12DA6B42" w14:textId="026E06DA" w:rsidR="00034C59" w:rsidRPr="00323BB4" w:rsidRDefault="002D280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034C59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60516F68" w14:textId="27D34D10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While still on ciprofloxacin, the patient developed </w:t>
            </w:r>
            <w:r w:rsidRPr="00323BB4">
              <w:rPr>
                <w:rFonts w:cstheme="minorHAnsi"/>
                <w:sz w:val="10"/>
                <w:szCs w:val="10"/>
              </w:rPr>
              <w:lastRenderedPageBreak/>
              <w:t>recurrent left-sided epididymoorchitis</w:t>
            </w:r>
          </w:p>
        </w:tc>
        <w:tc>
          <w:tcPr>
            <w:tcW w:w="217" w:type="pct"/>
          </w:tcPr>
          <w:p w14:paraId="2F2BDDF8" w14:textId="52098F38" w:rsidR="00034C59" w:rsidRPr="00323BB4" w:rsidRDefault="001F47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6</w:t>
            </w:r>
            <w:r w:rsidR="00253EBF">
              <w:rPr>
                <w:rFonts w:cstheme="minorHAnsi"/>
                <w:sz w:val="10"/>
                <w:szCs w:val="10"/>
              </w:rPr>
              <w:t>–</w:t>
            </w:r>
            <w:r w:rsidRPr="00323BB4">
              <w:rPr>
                <w:rFonts w:cstheme="minorHAnsi"/>
                <w:sz w:val="10"/>
                <w:szCs w:val="10"/>
              </w:rPr>
              <w:t>1</w:t>
            </w:r>
            <w:r w:rsidR="00034C59" w:rsidRPr="00323BB4">
              <w:rPr>
                <w:rFonts w:cstheme="minorHAnsi"/>
                <w:sz w:val="10"/>
                <w:szCs w:val="10"/>
              </w:rPr>
              <w:t>2 weeks</w:t>
            </w:r>
          </w:p>
        </w:tc>
        <w:tc>
          <w:tcPr>
            <w:tcW w:w="221" w:type="pct"/>
          </w:tcPr>
          <w:p w14:paraId="40EF503B" w14:textId="53C82FC3" w:rsidR="00034C59" w:rsidRPr="00323BB4" w:rsidRDefault="00253E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37E5B8CE" w14:textId="4A116FD5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02EF9AB8" w14:textId="41DD2335" w:rsidR="00034C59" w:rsidRPr="00323BB4" w:rsidRDefault="00253EB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3D0F3D31" w14:textId="224A0FE3" w:rsidR="00034C59" w:rsidRPr="008C4E22" w:rsidRDefault="00034C59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K. pneumoniae</w:t>
            </w:r>
          </w:p>
        </w:tc>
        <w:tc>
          <w:tcPr>
            <w:tcW w:w="290" w:type="pct"/>
          </w:tcPr>
          <w:p w14:paraId="0CAB4B0F" w14:textId="08CD3A4B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PFX(S)</w:t>
            </w:r>
          </w:p>
        </w:tc>
        <w:tc>
          <w:tcPr>
            <w:tcW w:w="320" w:type="pct"/>
          </w:tcPr>
          <w:p w14:paraId="226B4928" w14:textId="5B9C7A26" w:rsidR="00034C59" w:rsidRPr="00323BB4" w:rsidRDefault="00C6272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08E23AAF" w14:textId="151DDD4D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FLX → single dose of GM 400</w:t>
            </w:r>
            <w:r w:rsidR="00306DEC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TRX</w:t>
            </w:r>
            <w:r w:rsidR="00306DEC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1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/day for 4 day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 xml:space="preserve">→ single dose of oral </w:t>
            </w:r>
            <w:r w:rsidRPr="00323BB4">
              <w:rPr>
                <w:rFonts w:cstheme="minorHAnsi"/>
                <w:sz w:val="10"/>
                <w:szCs w:val="10"/>
              </w:rPr>
              <w:lastRenderedPageBreak/>
              <w:t>AZM 1</w:t>
            </w:r>
            <w:r w:rsidR="00C80A0E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NFLX 400</w:t>
            </w:r>
            <w:r w:rsidR="00C80A0E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twice a day for 6 weeks → IV CPFX 400</w:t>
            </w:r>
            <w:r w:rsidR="00B87F10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every 8 hours → oral CPFX 500</w:t>
            </w:r>
            <w:r w:rsidR="00B87F10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twice a day for 6 weeks combination of D</w:t>
            </w:r>
            <w:r w:rsidR="00F84C6F">
              <w:rPr>
                <w:rFonts w:cstheme="minorHAnsi"/>
                <w:sz w:val="10"/>
                <w:szCs w:val="10"/>
              </w:rPr>
              <w:t>OXY</w:t>
            </w:r>
            <w:r w:rsidRPr="00323BB4">
              <w:rPr>
                <w:rFonts w:cstheme="minorHAnsi"/>
                <w:sz w:val="10"/>
                <w:szCs w:val="10"/>
              </w:rPr>
              <w:t xml:space="preserve"> 100</w:t>
            </w:r>
            <w:r w:rsidR="00B87F10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 xml:space="preserve">mg twice a day for </w:t>
            </w:r>
            <w:r w:rsidR="00B87F10">
              <w:rPr>
                <w:rFonts w:cstheme="minorHAnsi"/>
                <w:sz w:val="10"/>
                <w:szCs w:val="10"/>
              </w:rPr>
              <w:t>2</w:t>
            </w:r>
            <w:r w:rsidRPr="00323BB4">
              <w:rPr>
                <w:rFonts w:cstheme="minorHAnsi"/>
                <w:sz w:val="10"/>
                <w:szCs w:val="10"/>
              </w:rPr>
              <w:t xml:space="preserve"> week</w:t>
            </w:r>
            <w:r w:rsidR="00A94B1A">
              <w:rPr>
                <w:rFonts w:cstheme="minorHAnsi"/>
                <w:sz w:val="10"/>
                <w:szCs w:val="10"/>
              </w:rPr>
              <w:t>s</w:t>
            </w:r>
          </w:p>
        </w:tc>
        <w:tc>
          <w:tcPr>
            <w:tcW w:w="420" w:type="pct"/>
          </w:tcPr>
          <w:p w14:paraId="69F1F30F" w14:textId="620D5093" w:rsidR="00034C59" w:rsidRPr="00323BB4" w:rsidRDefault="00E9723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O</w:t>
            </w:r>
            <w:r w:rsidR="00034C59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02067C17" w14:textId="27A973B8" w:rsidR="00034C59" w:rsidRPr="00323BB4" w:rsidRDefault="001A78A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A</w:t>
            </w:r>
          </w:p>
        </w:tc>
      </w:tr>
      <w:tr w:rsidR="00231C32" w:rsidRPr="00323BB4" w14:paraId="4BB743F9" w14:textId="77777777" w:rsidTr="002E3CB8">
        <w:tc>
          <w:tcPr>
            <w:tcW w:w="169" w:type="pct"/>
          </w:tcPr>
          <w:p w14:paraId="36C50701" w14:textId="29811CC6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2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F45094">
              <w:rPr>
                <w:rFonts w:cstheme="minorHAnsi"/>
                <w:sz w:val="10"/>
                <w:szCs w:val="10"/>
              </w:rPr>
              <w:t>1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81D3F46" w14:textId="4AE297E1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Farber N</w:t>
            </w:r>
            <w:r w:rsidR="001D17EF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J</w:t>
            </w:r>
            <w:r w:rsidR="001D17EF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511474F" w14:textId="2841FCF6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8</w:t>
            </w:r>
          </w:p>
        </w:tc>
        <w:tc>
          <w:tcPr>
            <w:tcW w:w="197" w:type="pct"/>
            <w:shd w:val="clear" w:color="auto" w:fill="auto"/>
          </w:tcPr>
          <w:p w14:paraId="52E9644F" w14:textId="2F0329E7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3</w:t>
            </w:r>
          </w:p>
        </w:tc>
        <w:tc>
          <w:tcPr>
            <w:tcW w:w="209" w:type="pct"/>
          </w:tcPr>
          <w:p w14:paraId="5EBA16E5" w14:textId="4F39A371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240D341F" w14:textId="39B19ACE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DM, TRUS-guided prostate biopsy</w:t>
            </w:r>
          </w:p>
        </w:tc>
        <w:tc>
          <w:tcPr>
            <w:tcW w:w="336" w:type="pct"/>
          </w:tcPr>
          <w:p w14:paraId="29955671" w14:textId="33D8FF2E" w:rsidR="00034C59" w:rsidRPr="00323BB4" w:rsidRDefault="00FE186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H</w:t>
            </w:r>
            <w:r w:rsidR="00034C59" w:rsidRPr="00323BB4">
              <w:rPr>
                <w:rFonts w:cstheme="minorHAnsi"/>
                <w:sz w:val="10"/>
                <w:szCs w:val="10"/>
              </w:rPr>
              <w:t>emi-scrotum pain</w:t>
            </w:r>
          </w:p>
        </w:tc>
        <w:tc>
          <w:tcPr>
            <w:tcW w:w="218" w:type="pct"/>
          </w:tcPr>
          <w:p w14:paraId="6121E3F9" w14:textId="26C25124" w:rsidR="00034C59" w:rsidRPr="00323BB4" w:rsidRDefault="00FE186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34C59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6C33A6C3" w14:textId="7DBEC634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he pain progressed over the next several days without associated fever or chills</w:t>
            </w:r>
          </w:p>
        </w:tc>
        <w:tc>
          <w:tcPr>
            <w:tcW w:w="217" w:type="pct"/>
          </w:tcPr>
          <w:p w14:paraId="149188D8" w14:textId="5CE0BBFF" w:rsidR="00034C59" w:rsidRPr="00323BB4" w:rsidRDefault="001F47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 weeks</w:t>
            </w:r>
          </w:p>
        </w:tc>
        <w:tc>
          <w:tcPr>
            <w:tcW w:w="221" w:type="pct"/>
          </w:tcPr>
          <w:p w14:paraId="2E3B7FA4" w14:textId="13945FEA" w:rsidR="00034C59" w:rsidRPr="008C4E22" w:rsidRDefault="00034C59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3B9C80C2" w14:textId="19FC2974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7E046592" w14:textId="07AFAC38" w:rsidR="00034C59" w:rsidRPr="00323BB4" w:rsidRDefault="00323E2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09B97CBE" w14:textId="4774DAE4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2BF32B50" w14:textId="251DAEF3" w:rsidR="00034C59" w:rsidRPr="00323BB4" w:rsidRDefault="00034C59" w:rsidP="00C04F75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LVFX(R), ABPC(R),</w:t>
            </w:r>
            <w:r w:rsidR="004F1490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ST(R),</w:t>
            </w:r>
            <w:r w:rsidR="00C04F75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DOXY(R)</w:t>
            </w:r>
          </w:p>
        </w:tc>
        <w:tc>
          <w:tcPr>
            <w:tcW w:w="320" w:type="pct"/>
          </w:tcPr>
          <w:p w14:paraId="2AD16EEF" w14:textId="2E019AC0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3F999C9E" w14:textId="11D82715" w:rsidR="00034C59" w:rsidRPr="00323BB4" w:rsidRDefault="00AE4A41" w:rsidP="008C4E22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D26140" w:rsidRPr="00323BB4">
              <w:rPr>
                <w:rFonts w:cstheme="minorHAnsi"/>
                <w:sz w:val="10"/>
                <w:szCs w:val="10"/>
              </w:rPr>
              <w:t>ral CPF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IM CTR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oral DOXY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IV LVFX → ABPC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GM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→ CXM 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CTRX for 4 weeks</w:t>
            </w:r>
          </w:p>
        </w:tc>
        <w:tc>
          <w:tcPr>
            <w:tcW w:w="420" w:type="pct"/>
          </w:tcPr>
          <w:p w14:paraId="031A326B" w14:textId="47950E31" w:rsidR="00034C59" w:rsidRPr="00323BB4" w:rsidRDefault="008C4E2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</w:t>
            </w:r>
            <w:r w:rsidR="00F475DA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1F0CDE42" w14:textId="0B40D710" w:rsidR="00034C59" w:rsidRPr="00323BB4" w:rsidRDefault="003E67B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one</w:t>
            </w:r>
          </w:p>
        </w:tc>
      </w:tr>
      <w:tr w:rsidR="00231C32" w:rsidRPr="00323BB4" w14:paraId="2BB01B29" w14:textId="77777777" w:rsidTr="002E3CB8">
        <w:tc>
          <w:tcPr>
            <w:tcW w:w="169" w:type="pct"/>
          </w:tcPr>
          <w:p w14:paraId="0C2CA142" w14:textId="104C9EF5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3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F45094">
              <w:rPr>
                <w:rFonts w:cstheme="minorHAnsi"/>
                <w:sz w:val="10"/>
                <w:szCs w:val="10"/>
              </w:rPr>
              <w:t>2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2BFEE5BD" w14:textId="3292C41A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hin S</w:t>
            </w:r>
            <w:r w:rsidR="008B6639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C</w:t>
            </w:r>
            <w:r w:rsidR="008B663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  <w:shd w:val="clear" w:color="auto" w:fill="auto"/>
          </w:tcPr>
          <w:p w14:paraId="6CC04CF0" w14:textId="20F0EC52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197" w:type="pct"/>
          </w:tcPr>
          <w:p w14:paraId="285485C1" w14:textId="4B90F7C4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8</w:t>
            </w:r>
          </w:p>
        </w:tc>
        <w:tc>
          <w:tcPr>
            <w:tcW w:w="209" w:type="pct"/>
          </w:tcPr>
          <w:p w14:paraId="4D9C0C9D" w14:textId="04525440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aiwan</w:t>
            </w:r>
          </w:p>
        </w:tc>
        <w:tc>
          <w:tcPr>
            <w:tcW w:w="262" w:type="pct"/>
          </w:tcPr>
          <w:p w14:paraId="769CB228" w14:textId="717848AD" w:rsidR="00034C59" w:rsidRPr="00323BB4" w:rsidRDefault="003E3F9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336" w:type="pct"/>
          </w:tcPr>
          <w:p w14:paraId="746BA18A" w14:textId="2C601304" w:rsidR="00034C59" w:rsidRPr="00323BB4" w:rsidRDefault="00F353D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034C59" w:rsidRPr="00323BB4">
              <w:rPr>
                <w:rFonts w:cstheme="minorHAnsi"/>
                <w:sz w:val="10"/>
                <w:szCs w:val="10"/>
              </w:rPr>
              <w:t>ainful scrotal swelling for 2 days</w:t>
            </w:r>
          </w:p>
        </w:tc>
        <w:tc>
          <w:tcPr>
            <w:tcW w:w="218" w:type="pct"/>
          </w:tcPr>
          <w:p w14:paraId="78063C32" w14:textId="7CC657BE" w:rsidR="00034C59" w:rsidRPr="00323BB4" w:rsidRDefault="00DA3BA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34C59" w:rsidRPr="00323BB4">
              <w:rPr>
                <w:rFonts w:cstheme="minorHAnsi"/>
                <w:sz w:val="10"/>
                <w:szCs w:val="10"/>
              </w:rPr>
              <w:t>ight</w:t>
            </w:r>
          </w:p>
          <w:p w14:paraId="60211275" w14:textId="0FC79E07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</w:p>
        </w:tc>
        <w:tc>
          <w:tcPr>
            <w:tcW w:w="307" w:type="pct"/>
          </w:tcPr>
          <w:p w14:paraId="6FCDFEEC" w14:textId="3B596493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4CB99D91" w14:textId="6F5A6409" w:rsidR="00034C59" w:rsidRPr="00323BB4" w:rsidRDefault="001F479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 days</w:t>
            </w:r>
          </w:p>
        </w:tc>
        <w:tc>
          <w:tcPr>
            <w:tcW w:w="221" w:type="pct"/>
          </w:tcPr>
          <w:p w14:paraId="07DEAB01" w14:textId="60210550" w:rsidR="00034C59" w:rsidRPr="00323BB4" w:rsidRDefault="00A41D6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04530B5A" w14:textId="3456E751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00E721D7" w14:textId="6DD5C07A" w:rsidR="00034C59" w:rsidRPr="00323BB4" w:rsidRDefault="001D2A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3E09D3AD" w14:textId="5943E60F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1A0A71E3" w14:textId="259337F0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DBFCED5" w14:textId="3C45F02C" w:rsidR="00034C59" w:rsidRPr="00323BB4" w:rsidRDefault="001D2A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626E9226" w14:textId="68FFC649" w:rsidR="00034C59" w:rsidRPr="00323BB4" w:rsidRDefault="00D261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46E9B4AA" w14:textId="379EBBDC" w:rsidR="00034C59" w:rsidRPr="00323BB4" w:rsidRDefault="00F475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rchiectomy</w:t>
            </w:r>
          </w:p>
        </w:tc>
        <w:tc>
          <w:tcPr>
            <w:tcW w:w="284" w:type="pct"/>
          </w:tcPr>
          <w:p w14:paraId="0EC4B713" w14:textId="5F273798" w:rsidR="00034C59" w:rsidRPr="00323BB4" w:rsidRDefault="003E67B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60EC832D" w14:textId="77777777" w:rsidTr="002E3CB8">
        <w:tc>
          <w:tcPr>
            <w:tcW w:w="169" w:type="pct"/>
          </w:tcPr>
          <w:p w14:paraId="6C00CAB1" w14:textId="0F386065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4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F4509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779282B" w14:textId="397D182A" w:rsidR="00034C59" w:rsidRPr="00323BB4" w:rsidRDefault="00034C59" w:rsidP="00294BF7">
            <w:pPr>
              <w:widowControl/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Eisner D</w:t>
            </w:r>
            <w:r w:rsidR="00206404">
              <w:rPr>
                <w:rFonts w:cstheme="minorHAnsi"/>
                <w:color w:val="000000"/>
                <w:sz w:val="10"/>
                <w:szCs w:val="10"/>
              </w:rPr>
              <w:t>.</w:t>
            </w:r>
            <w:r w:rsidRPr="00323BB4">
              <w:rPr>
                <w:rFonts w:cstheme="minorHAnsi"/>
                <w:color w:val="000000"/>
                <w:sz w:val="10"/>
                <w:szCs w:val="10"/>
              </w:rPr>
              <w:t>J</w:t>
            </w:r>
            <w:r w:rsidR="00206404">
              <w:rPr>
                <w:rFonts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3E06DE07" w14:textId="79350AD4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5</w:t>
            </w:r>
          </w:p>
        </w:tc>
        <w:tc>
          <w:tcPr>
            <w:tcW w:w="197" w:type="pct"/>
            <w:shd w:val="clear" w:color="auto" w:fill="auto"/>
          </w:tcPr>
          <w:p w14:paraId="2880754E" w14:textId="02BA3B7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1</w:t>
            </w:r>
          </w:p>
        </w:tc>
        <w:tc>
          <w:tcPr>
            <w:tcW w:w="209" w:type="pct"/>
          </w:tcPr>
          <w:p w14:paraId="6321051B" w14:textId="0AEF74AD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04CDB980" w14:textId="4D6446F2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UR</w:t>
            </w:r>
            <w:r w:rsidR="00841C7F" w:rsidRPr="00323BB4">
              <w:rPr>
                <w:rFonts w:cstheme="minorHAnsi"/>
                <w:sz w:val="10"/>
                <w:szCs w:val="10"/>
              </w:rPr>
              <w:t>P</w:t>
            </w:r>
            <w:r w:rsidRPr="00323BB4">
              <w:rPr>
                <w:rFonts w:cstheme="minorHAnsi"/>
                <w:sz w:val="10"/>
                <w:szCs w:val="10"/>
              </w:rPr>
              <w:t xml:space="preserve"> due to BPH</w:t>
            </w:r>
          </w:p>
        </w:tc>
        <w:tc>
          <w:tcPr>
            <w:tcW w:w="336" w:type="pct"/>
          </w:tcPr>
          <w:p w14:paraId="63520B0F" w14:textId="621B9888" w:rsidR="00034C59" w:rsidRPr="00323BB4" w:rsidRDefault="003C5C4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034C59" w:rsidRPr="00323BB4">
              <w:rPr>
                <w:rFonts w:cstheme="minorHAnsi"/>
                <w:sz w:val="10"/>
                <w:szCs w:val="10"/>
              </w:rPr>
              <w:t>crotal pain and swelling</w:t>
            </w:r>
          </w:p>
        </w:tc>
        <w:tc>
          <w:tcPr>
            <w:tcW w:w="218" w:type="pct"/>
          </w:tcPr>
          <w:p w14:paraId="5D7F3B0E" w14:textId="57B77D5C" w:rsidR="00034C59" w:rsidRPr="00323BB4" w:rsidRDefault="00DA3BA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B</w:t>
            </w:r>
            <w:r w:rsidR="00034C59" w:rsidRPr="00323BB4">
              <w:rPr>
                <w:rFonts w:cstheme="minorHAnsi"/>
                <w:sz w:val="10"/>
                <w:szCs w:val="10"/>
              </w:rPr>
              <w:t>ilateral</w:t>
            </w:r>
          </w:p>
        </w:tc>
        <w:tc>
          <w:tcPr>
            <w:tcW w:w="307" w:type="pct"/>
          </w:tcPr>
          <w:p w14:paraId="7509648B" w14:textId="3551181A" w:rsidR="00034C59" w:rsidRPr="00323BB4" w:rsidRDefault="0031787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T</w:t>
            </w:r>
            <w:r w:rsidR="00034C59" w:rsidRPr="00323BB4">
              <w:rPr>
                <w:rFonts w:cstheme="minorHAnsi"/>
                <w:sz w:val="10"/>
                <w:szCs w:val="10"/>
              </w:rPr>
              <w:t>he</w:t>
            </w:r>
            <w:r w:rsidR="003E67B8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034C59" w:rsidRPr="00323BB4">
              <w:rPr>
                <w:rFonts w:cstheme="minorHAnsi"/>
                <w:sz w:val="10"/>
                <w:szCs w:val="10"/>
              </w:rPr>
              <w:t>scrotum and epididymal area remained swollen</w:t>
            </w:r>
          </w:p>
        </w:tc>
        <w:tc>
          <w:tcPr>
            <w:tcW w:w="217" w:type="pct"/>
          </w:tcPr>
          <w:p w14:paraId="04632E3F" w14:textId="6DAF38E0" w:rsidR="00034C59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 week</w:t>
            </w:r>
            <w:r w:rsidR="00034C59" w:rsidRPr="00323BB4">
              <w:rPr>
                <w:rFonts w:cstheme="minorHAnsi"/>
                <w:sz w:val="10"/>
                <w:szCs w:val="10"/>
              </w:rPr>
              <w:t>s</w:t>
            </w:r>
          </w:p>
        </w:tc>
        <w:tc>
          <w:tcPr>
            <w:tcW w:w="221" w:type="pct"/>
          </w:tcPr>
          <w:p w14:paraId="6BF1E334" w14:textId="2D14BBAB" w:rsidR="00034C59" w:rsidRPr="008C4E22" w:rsidRDefault="00034C59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P. aeruginosa</w:t>
            </w:r>
          </w:p>
        </w:tc>
        <w:tc>
          <w:tcPr>
            <w:tcW w:w="216" w:type="pct"/>
          </w:tcPr>
          <w:p w14:paraId="39A62432" w14:textId="64AFD245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/RI</w:t>
            </w:r>
          </w:p>
        </w:tc>
        <w:tc>
          <w:tcPr>
            <w:tcW w:w="233" w:type="pct"/>
          </w:tcPr>
          <w:p w14:paraId="35C777FE" w14:textId="03166395" w:rsidR="00034C59" w:rsidRPr="00323BB4" w:rsidRDefault="001D2A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40531F58" w14:textId="70E2468E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4FE6452A" w14:textId="7B9F7F2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GM(R)</w:t>
            </w:r>
          </w:p>
        </w:tc>
        <w:tc>
          <w:tcPr>
            <w:tcW w:w="320" w:type="pct"/>
          </w:tcPr>
          <w:p w14:paraId="4FF84010" w14:textId="0CF6FF35" w:rsidR="00034C59" w:rsidRPr="00323BB4" w:rsidRDefault="001D2A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01BE7D8F" w14:textId="010C59ED" w:rsidR="00034C59" w:rsidRPr="00323BB4" w:rsidRDefault="00D261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</w:t>
            </w:r>
            <w:r w:rsidR="00087971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087971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M</w:t>
            </w:r>
            <w:r w:rsidR="00087971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087971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oral CPF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IV TOB</w:t>
            </w:r>
          </w:p>
        </w:tc>
        <w:tc>
          <w:tcPr>
            <w:tcW w:w="420" w:type="pct"/>
          </w:tcPr>
          <w:p w14:paraId="03E37EF7" w14:textId="0C3D146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ight orchiectomy/ left sided cured</w:t>
            </w:r>
          </w:p>
        </w:tc>
        <w:tc>
          <w:tcPr>
            <w:tcW w:w="284" w:type="pct"/>
          </w:tcPr>
          <w:p w14:paraId="498A7D0F" w14:textId="5FB1E2A9" w:rsidR="00034C59" w:rsidRPr="00323BB4" w:rsidRDefault="003E67B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7C523FD" w14:textId="77777777" w:rsidTr="002E3CB8">
        <w:tc>
          <w:tcPr>
            <w:tcW w:w="169" w:type="pct"/>
          </w:tcPr>
          <w:p w14:paraId="6C3D8456" w14:textId="2B60636A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5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F4509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070907A" w14:textId="5252CF4D" w:rsidR="00034C59" w:rsidRPr="00323BB4" w:rsidRDefault="00034C59" w:rsidP="00294BF7">
            <w:pPr>
              <w:widowControl/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Yusuf G</w:t>
            </w:r>
            <w:r w:rsidR="00253DFD">
              <w:rPr>
                <w:rFonts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159" w:type="pct"/>
            <w:shd w:val="clear" w:color="auto" w:fill="auto"/>
          </w:tcPr>
          <w:p w14:paraId="096367D3" w14:textId="1447ADAB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197" w:type="pct"/>
          </w:tcPr>
          <w:p w14:paraId="4592B26A" w14:textId="29D9AB82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3</w:t>
            </w:r>
          </w:p>
        </w:tc>
        <w:tc>
          <w:tcPr>
            <w:tcW w:w="209" w:type="pct"/>
          </w:tcPr>
          <w:p w14:paraId="27D35F28" w14:textId="7B28B3BA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72F6426B" w14:textId="7AA950F2" w:rsidR="00034C59" w:rsidRPr="00323BB4" w:rsidRDefault="00867A9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34C59" w:rsidRPr="00323BB4">
              <w:rPr>
                <w:rFonts w:cstheme="minorHAnsi"/>
                <w:sz w:val="10"/>
                <w:szCs w:val="10"/>
              </w:rPr>
              <w:t>esected colorectal cancer</w:t>
            </w:r>
          </w:p>
        </w:tc>
        <w:tc>
          <w:tcPr>
            <w:tcW w:w="336" w:type="pct"/>
          </w:tcPr>
          <w:p w14:paraId="6C5EE83F" w14:textId="4C9349B1" w:rsidR="00034C59" w:rsidRPr="00323BB4" w:rsidRDefault="003E3EF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V</w:t>
            </w:r>
            <w:r w:rsidR="00034C59" w:rsidRPr="00323BB4">
              <w:rPr>
                <w:rFonts w:cstheme="minorHAnsi"/>
                <w:sz w:val="10"/>
                <w:szCs w:val="10"/>
              </w:rPr>
              <w:t>ague lower urinary tract symptoms for 3 days</w:t>
            </w:r>
          </w:p>
        </w:tc>
        <w:tc>
          <w:tcPr>
            <w:tcW w:w="218" w:type="pct"/>
          </w:tcPr>
          <w:p w14:paraId="1000AFF3" w14:textId="497EEAAF" w:rsidR="00034C59" w:rsidRPr="00323BB4" w:rsidRDefault="000561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34C59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056AC8E2" w14:textId="24FE1E2F" w:rsidR="00034C59" w:rsidRPr="00323BB4" w:rsidRDefault="004C73C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034C59" w:rsidRPr="00323BB4">
              <w:rPr>
                <w:rFonts w:cstheme="minorHAnsi"/>
                <w:sz w:val="10"/>
                <w:szCs w:val="10"/>
              </w:rPr>
              <w:t>ncreased pain in the right hemi-scrotum and suprapubic region</w:t>
            </w:r>
          </w:p>
        </w:tc>
        <w:tc>
          <w:tcPr>
            <w:tcW w:w="217" w:type="pct"/>
          </w:tcPr>
          <w:p w14:paraId="6CA94424" w14:textId="43D8A60C" w:rsidR="00034C59" w:rsidRPr="00323BB4" w:rsidRDefault="004C73C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EC7394" w:rsidRPr="00323BB4">
              <w:rPr>
                <w:rFonts w:cstheme="minorHAnsi"/>
                <w:sz w:val="10"/>
                <w:szCs w:val="10"/>
              </w:rPr>
              <w:t>bout 3 days</w:t>
            </w:r>
          </w:p>
        </w:tc>
        <w:tc>
          <w:tcPr>
            <w:tcW w:w="221" w:type="pct"/>
          </w:tcPr>
          <w:p w14:paraId="34A80234" w14:textId="3FE6F8D2" w:rsidR="00034C59" w:rsidRPr="008C4E22" w:rsidRDefault="00034C59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2C6958BD" w14:textId="16027965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607E07F3" w14:textId="6967044E" w:rsidR="00034C59" w:rsidRPr="00323BB4" w:rsidRDefault="002279E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5E03E572" w14:textId="2A0CF2A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6861D08" w14:textId="27526BA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21494D8" w14:textId="301D1E65" w:rsidR="00034C59" w:rsidRPr="00323BB4" w:rsidRDefault="006311E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1A9F139D" w14:textId="6823DE68" w:rsidR="00034C59" w:rsidRPr="00323BB4" w:rsidRDefault="00066B3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D26140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63C02C4C" w14:textId="43183431" w:rsidR="00034C59" w:rsidRPr="00323BB4" w:rsidRDefault="00B601B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2F6E87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5E705DA3" w14:textId="129711AC" w:rsidR="00034C59" w:rsidRPr="00323BB4" w:rsidRDefault="00B601B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B18A2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3A186DF6" w14:textId="77777777" w:rsidTr="002E3CB8">
        <w:tc>
          <w:tcPr>
            <w:tcW w:w="169" w:type="pct"/>
          </w:tcPr>
          <w:p w14:paraId="297A35E5" w14:textId="0C8F49E0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6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F4509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20484C8" w14:textId="62FCB008" w:rsidR="00034C59" w:rsidRPr="00323BB4" w:rsidRDefault="00034C59" w:rsidP="00294BF7">
            <w:pPr>
              <w:widowControl/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Yusuf G</w:t>
            </w:r>
            <w:r w:rsidR="00707781">
              <w:rPr>
                <w:rFonts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266D1D0" w14:textId="166C8CB3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4</w:t>
            </w:r>
          </w:p>
        </w:tc>
        <w:tc>
          <w:tcPr>
            <w:tcW w:w="197" w:type="pct"/>
            <w:shd w:val="clear" w:color="auto" w:fill="auto"/>
          </w:tcPr>
          <w:p w14:paraId="0D8BDFBF" w14:textId="6D3694DA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3</w:t>
            </w:r>
          </w:p>
        </w:tc>
        <w:tc>
          <w:tcPr>
            <w:tcW w:w="209" w:type="pct"/>
          </w:tcPr>
          <w:p w14:paraId="4A136B4B" w14:textId="6383CE5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6607EBF8" w14:textId="4B3A4AF3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DM, IHD, HTN</w:t>
            </w:r>
          </w:p>
        </w:tc>
        <w:tc>
          <w:tcPr>
            <w:tcW w:w="336" w:type="pct"/>
          </w:tcPr>
          <w:p w14:paraId="58F46D1F" w14:textId="488DAD1B" w:rsidR="00034C59" w:rsidRPr="00323BB4" w:rsidRDefault="003E3EF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H</w:t>
            </w:r>
            <w:r w:rsidR="00034C59" w:rsidRPr="00323BB4">
              <w:rPr>
                <w:rFonts w:cstheme="minorHAnsi"/>
                <w:sz w:val="10"/>
                <w:szCs w:val="10"/>
              </w:rPr>
              <w:t>emi-scrotal swelling and pain of 2 days</w:t>
            </w:r>
          </w:p>
        </w:tc>
        <w:tc>
          <w:tcPr>
            <w:tcW w:w="218" w:type="pct"/>
          </w:tcPr>
          <w:p w14:paraId="340B2AE9" w14:textId="7E36B26E" w:rsidR="00034C59" w:rsidRPr="00323BB4" w:rsidRDefault="002805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034C59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2B79EEA8" w14:textId="13682D0F" w:rsidR="00034C59" w:rsidRPr="00323BB4" w:rsidRDefault="004C73C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034C59" w:rsidRPr="00323BB4">
              <w:rPr>
                <w:rFonts w:cstheme="minorHAnsi"/>
                <w:sz w:val="10"/>
                <w:szCs w:val="10"/>
              </w:rPr>
              <w:t>ersisting pain for 2 more days</w:t>
            </w:r>
          </w:p>
        </w:tc>
        <w:tc>
          <w:tcPr>
            <w:tcW w:w="217" w:type="pct"/>
          </w:tcPr>
          <w:p w14:paraId="7FC57DD7" w14:textId="6ADA5AF0" w:rsidR="00034C59" w:rsidRPr="00323BB4" w:rsidRDefault="00EC73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5679A700" w14:textId="2F1B8DDC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14089B9F" w14:textId="7BA0FB1B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2946D677" w14:textId="1E955F1C" w:rsidR="00034C59" w:rsidRPr="00323BB4" w:rsidRDefault="002279E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1D9E5372" w14:textId="2D4A4B92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DF40970" w14:textId="1FF8DC5B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61B0366" w14:textId="636E73A9" w:rsidR="00034C59" w:rsidRPr="00323BB4" w:rsidRDefault="006311E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055E479C" w14:textId="1F5806F8" w:rsidR="00034C59" w:rsidRPr="00323BB4" w:rsidRDefault="00DF171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D26140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0CEDE05A" w14:textId="0F101324" w:rsidR="00034C59" w:rsidRPr="00323BB4" w:rsidRDefault="00B601B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2F6E87" w:rsidRPr="00323BB4">
              <w:rPr>
                <w:rFonts w:cstheme="minorHAnsi"/>
                <w:sz w:val="10"/>
                <w:szCs w:val="10"/>
              </w:rPr>
              <w:t>artial orchiectomy</w:t>
            </w:r>
          </w:p>
        </w:tc>
        <w:tc>
          <w:tcPr>
            <w:tcW w:w="284" w:type="pct"/>
          </w:tcPr>
          <w:p w14:paraId="1CC48469" w14:textId="76BB04A5" w:rsidR="00034C59" w:rsidRPr="00323BB4" w:rsidRDefault="00B601B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B18A2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6CF2DBA5" w14:textId="77777777" w:rsidTr="002E3CB8">
        <w:tc>
          <w:tcPr>
            <w:tcW w:w="169" w:type="pct"/>
          </w:tcPr>
          <w:p w14:paraId="4BB3999C" w14:textId="2BD2B00D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7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C62556">
              <w:rPr>
                <w:rFonts w:cstheme="minorHAnsi"/>
                <w:sz w:val="10"/>
                <w:szCs w:val="10"/>
              </w:rPr>
              <w:t>5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51D3CA0" w14:textId="2D04D956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ue S</w:t>
            </w:r>
            <w:r w:rsidR="00707781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R</w:t>
            </w:r>
            <w:r w:rsidR="00707781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  <w:shd w:val="clear" w:color="auto" w:fill="auto"/>
          </w:tcPr>
          <w:p w14:paraId="5DABA1B0" w14:textId="3228480C" w:rsidR="00034C59" w:rsidRPr="00323BB4" w:rsidRDefault="00034C5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3</w:t>
            </w:r>
          </w:p>
        </w:tc>
        <w:tc>
          <w:tcPr>
            <w:tcW w:w="197" w:type="pct"/>
          </w:tcPr>
          <w:p w14:paraId="1C66B56E" w14:textId="59B11961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8</w:t>
            </w:r>
          </w:p>
        </w:tc>
        <w:tc>
          <w:tcPr>
            <w:tcW w:w="209" w:type="pct"/>
          </w:tcPr>
          <w:p w14:paraId="2B4B044B" w14:textId="0C55B542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77F08816" w14:textId="2581F7C8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HCV, unprotected sexual </w:t>
            </w:r>
            <w:r w:rsidRPr="00323BB4">
              <w:rPr>
                <w:rFonts w:cstheme="minorHAnsi"/>
                <w:sz w:val="10"/>
                <w:szCs w:val="10"/>
              </w:rPr>
              <w:lastRenderedPageBreak/>
              <w:t>intercourse 3 weeks ago</w:t>
            </w:r>
          </w:p>
        </w:tc>
        <w:tc>
          <w:tcPr>
            <w:tcW w:w="336" w:type="pct"/>
          </w:tcPr>
          <w:p w14:paraId="61A1A1D6" w14:textId="7FAE3376" w:rsidR="00034C59" w:rsidRPr="00323BB4" w:rsidRDefault="003E3EF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G</w:t>
            </w:r>
            <w:r w:rsidR="00034C59" w:rsidRPr="00323BB4">
              <w:rPr>
                <w:rFonts w:cstheme="minorHAnsi"/>
                <w:sz w:val="10"/>
                <w:szCs w:val="10"/>
              </w:rPr>
              <w:t xml:space="preserve">roin and testicular pain radiating to his lower abdomen for </w:t>
            </w:r>
            <w:r w:rsidR="00034C59" w:rsidRPr="00323BB4">
              <w:rPr>
                <w:rFonts w:cstheme="minorHAnsi"/>
                <w:sz w:val="10"/>
                <w:szCs w:val="10"/>
              </w:rPr>
              <w:lastRenderedPageBreak/>
              <w:t>2 days</w:t>
            </w:r>
          </w:p>
        </w:tc>
        <w:tc>
          <w:tcPr>
            <w:tcW w:w="218" w:type="pct"/>
          </w:tcPr>
          <w:p w14:paraId="10CA73AC" w14:textId="58F92A14" w:rsidR="00034C59" w:rsidRPr="00323BB4" w:rsidRDefault="002805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L</w:t>
            </w:r>
            <w:r w:rsidR="00034C59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41C45AA9" w14:textId="69D036FA" w:rsidR="00034C59" w:rsidRPr="00323BB4" w:rsidRDefault="004C73C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034C59" w:rsidRPr="00323BB4">
              <w:rPr>
                <w:rFonts w:cstheme="minorHAnsi"/>
                <w:sz w:val="10"/>
                <w:szCs w:val="10"/>
              </w:rPr>
              <w:t>ersistent scrotal pain</w:t>
            </w:r>
          </w:p>
        </w:tc>
        <w:tc>
          <w:tcPr>
            <w:tcW w:w="217" w:type="pct"/>
          </w:tcPr>
          <w:p w14:paraId="24D6E2AF" w14:textId="73D9FC5E" w:rsidR="00034C59" w:rsidRPr="00323BB4" w:rsidRDefault="004C73C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EC7394" w:rsidRPr="00323BB4">
              <w:rPr>
                <w:rFonts w:cstheme="minorHAnsi"/>
                <w:sz w:val="10"/>
                <w:szCs w:val="10"/>
              </w:rPr>
              <w:t>bout 3 weeks</w:t>
            </w:r>
          </w:p>
        </w:tc>
        <w:tc>
          <w:tcPr>
            <w:tcW w:w="221" w:type="pct"/>
          </w:tcPr>
          <w:p w14:paraId="62C30C85" w14:textId="0CB3A367" w:rsidR="00034C59" w:rsidRPr="00323BB4" w:rsidRDefault="008D575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6FC425F3" w14:textId="248498D3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52F0E119" w14:textId="629066A1" w:rsidR="00034C59" w:rsidRPr="00323BB4" w:rsidRDefault="002279E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34C59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7DF865CD" w14:textId="1641E61A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3D6674FD" w14:textId="31912735" w:rsidR="00034C59" w:rsidRPr="00323BB4" w:rsidRDefault="00034C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EA2F025" w14:textId="58BE21E0" w:rsidR="00034C59" w:rsidRPr="00323BB4" w:rsidRDefault="006311E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34C5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6BE373EF" w14:textId="11268417" w:rsidR="00034C59" w:rsidRPr="00323BB4" w:rsidRDefault="0010696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D26140" w:rsidRPr="00323BB4">
              <w:rPr>
                <w:rFonts w:cstheme="minorHAnsi"/>
                <w:sz w:val="10"/>
                <w:szCs w:val="10"/>
              </w:rPr>
              <w:t>ral quinolone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CTRX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GM for 2 day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D26140" w:rsidRPr="00323BB4">
              <w:rPr>
                <w:rFonts w:cstheme="minorHAnsi"/>
                <w:sz w:val="10"/>
                <w:szCs w:val="10"/>
              </w:rPr>
              <w:t>oral quinolone + D</w:t>
            </w:r>
            <w:r w:rsidR="00AE431B" w:rsidRPr="00323BB4">
              <w:rPr>
                <w:rFonts w:cstheme="minorHAnsi"/>
                <w:sz w:val="10"/>
                <w:szCs w:val="10"/>
              </w:rPr>
              <w:t>OXY</w:t>
            </w:r>
          </w:p>
        </w:tc>
        <w:tc>
          <w:tcPr>
            <w:tcW w:w="420" w:type="pct"/>
          </w:tcPr>
          <w:p w14:paraId="0FE39662" w14:textId="0DA6278C" w:rsidR="00034C59" w:rsidRPr="00323BB4" w:rsidRDefault="00B601B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2F6E87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290CD923" w14:textId="3B2337BC" w:rsidR="00034C59" w:rsidRPr="00323BB4" w:rsidRDefault="009B18A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3419F8C5" w14:textId="77777777" w:rsidTr="002E3CB8">
        <w:tc>
          <w:tcPr>
            <w:tcW w:w="169" w:type="pct"/>
            <w:vAlign w:val="center"/>
          </w:tcPr>
          <w:p w14:paraId="08F16E57" w14:textId="4CB8B4B2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18</w:t>
            </w:r>
            <w:r w:rsidR="00AF2419">
              <w:rPr>
                <w:rFonts w:cstheme="minorHAnsi"/>
                <w:color w:val="000000"/>
                <w:sz w:val="10"/>
                <w:szCs w:val="10"/>
              </w:rPr>
              <w:t>[1</w:t>
            </w:r>
            <w:r w:rsidR="00C62556">
              <w:rPr>
                <w:rFonts w:cstheme="minorHAnsi"/>
                <w:color w:val="000000"/>
                <w:sz w:val="10"/>
                <w:szCs w:val="10"/>
              </w:rPr>
              <w:t>6</w:t>
            </w:r>
            <w:r w:rsidR="00AF2419">
              <w:rPr>
                <w:rFonts w:cstheme="minorHAnsi"/>
                <w:color w:val="000000"/>
                <w:sz w:val="10"/>
                <w:szCs w:val="10"/>
              </w:rPr>
              <w:t>]</w:t>
            </w:r>
          </w:p>
        </w:tc>
        <w:tc>
          <w:tcPr>
            <w:tcW w:w="224" w:type="pct"/>
            <w:vAlign w:val="center"/>
          </w:tcPr>
          <w:p w14:paraId="49280B92" w14:textId="53917E6A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Marks R</w:t>
            </w:r>
            <w:r w:rsidR="007C440C">
              <w:rPr>
                <w:rFonts w:cstheme="minorHAnsi"/>
                <w:color w:val="000000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2050CEC9" w14:textId="2F79313A" w:rsidR="00886509" w:rsidRPr="00323BB4" w:rsidRDefault="00886509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50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5719BA54" w14:textId="57624BB2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2009</w:t>
            </w:r>
          </w:p>
        </w:tc>
        <w:tc>
          <w:tcPr>
            <w:tcW w:w="209" w:type="pct"/>
            <w:vAlign w:val="center"/>
          </w:tcPr>
          <w:p w14:paraId="110E0308" w14:textId="70FECC65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262" w:type="pct"/>
            <w:vAlign w:val="center"/>
          </w:tcPr>
          <w:p w14:paraId="61970D91" w14:textId="583670B8" w:rsidR="00886509" w:rsidRPr="00323BB4" w:rsidRDefault="003E3F9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N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one</w:t>
            </w:r>
          </w:p>
        </w:tc>
        <w:tc>
          <w:tcPr>
            <w:tcW w:w="336" w:type="pct"/>
            <w:vAlign w:val="center"/>
          </w:tcPr>
          <w:p w14:paraId="7AF04E56" w14:textId="3A47DA63" w:rsidR="00886509" w:rsidRPr="00323BB4" w:rsidRDefault="00A51D8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T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esticular pain</w:t>
            </w:r>
          </w:p>
        </w:tc>
        <w:tc>
          <w:tcPr>
            <w:tcW w:w="218" w:type="pct"/>
            <w:vAlign w:val="center"/>
          </w:tcPr>
          <w:p w14:paraId="6FFA3133" w14:textId="7191C81A" w:rsidR="00886509" w:rsidRPr="00323BB4" w:rsidRDefault="0095784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R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ight</w:t>
            </w:r>
          </w:p>
        </w:tc>
        <w:tc>
          <w:tcPr>
            <w:tcW w:w="307" w:type="pct"/>
            <w:vAlign w:val="center"/>
          </w:tcPr>
          <w:p w14:paraId="6C3E6A62" w14:textId="00B679DF" w:rsidR="00886509" w:rsidRPr="00323BB4" w:rsidRDefault="0095784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C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ontinued testicular pain</w:t>
            </w:r>
          </w:p>
        </w:tc>
        <w:tc>
          <w:tcPr>
            <w:tcW w:w="217" w:type="pct"/>
            <w:vAlign w:val="center"/>
          </w:tcPr>
          <w:p w14:paraId="3184315B" w14:textId="0A909F1F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6 days</w:t>
            </w:r>
          </w:p>
        </w:tc>
        <w:tc>
          <w:tcPr>
            <w:tcW w:w="221" w:type="pct"/>
            <w:vAlign w:val="center"/>
          </w:tcPr>
          <w:p w14:paraId="37663E5C" w14:textId="69352EFE" w:rsidR="00886509" w:rsidRPr="008C4E22" w:rsidRDefault="00886509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color w:val="000000"/>
                <w:sz w:val="10"/>
                <w:szCs w:val="10"/>
              </w:rPr>
              <w:t>E. coli</w:t>
            </w:r>
          </w:p>
        </w:tc>
        <w:tc>
          <w:tcPr>
            <w:tcW w:w="216" w:type="pct"/>
            <w:vAlign w:val="center"/>
          </w:tcPr>
          <w:p w14:paraId="68732224" w14:textId="3858B219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US</w:t>
            </w:r>
          </w:p>
        </w:tc>
        <w:tc>
          <w:tcPr>
            <w:tcW w:w="233" w:type="pct"/>
            <w:vAlign w:val="center"/>
          </w:tcPr>
          <w:p w14:paraId="23F1AD4D" w14:textId="736E0D31" w:rsidR="00886509" w:rsidRPr="00323BB4" w:rsidRDefault="000A279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Y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es</w:t>
            </w:r>
          </w:p>
        </w:tc>
        <w:tc>
          <w:tcPr>
            <w:tcW w:w="262" w:type="pct"/>
            <w:vAlign w:val="center"/>
          </w:tcPr>
          <w:p w14:paraId="09921DDF" w14:textId="6A45F266" w:rsidR="00886509" w:rsidRPr="008C4E22" w:rsidRDefault="00886509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color w:val="000000"/>
                <w:sz w:val="10"/>
                <w:szCs w:val="10"/>
              </w:rPr>
              <w:t>C. albicans</w:t>
            </w:r>
          </w:p>
        </w:tc>
        <w:tc>
          <w:tcPr>
            <w:tcW w:w="290" w:type="pct"/>
            <w:vAlign w:val="center"/>
          </w:tcPr>
          <w:p w14:paraId="45909EA5" w14:textId="187134D5" w:rsidR="00886509" w:rsidRPr="00323BB4" w:rsidRDefault="008865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320" w:type="pct"/>
            <w:vAlign w:val="center"/>
          </w:tcPr>
          <w:p w14:paraId="58230757" w14:textId="5FFCFEF2" w:rsidR="00886509" w:rsidRPr="00323BB4" w:rsidRDefault="002233F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Y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es</w:t>
            </w:r>
          </w:p>
        </w:tc>
        <w:tc>
          <w:tcPr>
            <w:tcW w:w="458" w:type="pct"/>
            <w:vAlign w:val="center"/>
          </w:tcPr>
          <w:p w14:paraId="52DD87EB" w14:textId="07CD6FBF" w:rsidR="00886509" w:rsidRPr="00323BB4" w:rsidRDefault="00DE38F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A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ntibiotics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(N/A), antifungals</w:t>
            </w:r>
            <w:r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(N/A)</w:t>
            </w:r>
          </w:p>
        </w:tc>
        <w:tc>
          <w:tcPr>
            <w:tcW w:w="420" w:type="pct"/>
            <w:vAlign w:val="center"/>
          </w:tcPr>
          <w:p w14:paraId="17B4311E" w14:textId="6F44A017" w:rsidR="00886509" w:rsidRPr="00323BB4" w:rsidRDefault="00DE38F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O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rchiectomy</w:t>
            </w:r>
          </w:p>
        </w:tc>
        <w:tc>
          <w:tcPr>
            <w:tcW w:w="284" w:type="pct"/>
            <w:vAlign w:val="center"/>
          </w:tcPr>
          <w:p w14:paraId="76CD1134" w14:textId="490ECFF6" w:rsidR="00886509" w:rsidRPr="00323BB4" w:rsidRDefault="00841C7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N</w:t>
            </w:r>
            <w:r w:rsidR="00886509" w:rsidRPr="00323BB4">
              <w:rPr>
                <w:rFonts w:cstheme="minorHAnsi"/>
                <w:color w:val="000000"/>
                <w:sz w:val="10"/>
                <w:szCs w:val="10"/>
              </w:rPr>
              <w:t>one</w:t>
            </w:r>
          </w:p>
        </w:tc>
      </w:tr>
      <w:tr w:rsidR="00231C32" w:rsidRPr="00323BB4" w14:paraId="1E7AE1E8" w14:textId="77777777" w:rsidTr="002E3CB8">
        <w:tc>
          <w:tcPr>
            <w:tcW w:w="169" w:type="pct"/>
          </w:tcPr>
          <w:p w14:paraId="11A8D9DD" w14:textId="3AA57B6B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</w:t>
            </w:r>
            <w:r w:rsidR="00AF2419">
              <w:rPr>
                <w:rFonts w:cstheme="minorHAnsi"/>
                <w:sz w:val="10"/>
                <w:szCs w:val="10"/>
              </w:rPr>
              <w:t>[1</w:t>
            </w:r>
            <w:r w:rsidR="00C62556">
              <w:rPr>
                <w:rFonts w:cstheme="minorHAnsi"/>
                <w:sz w:val="10"/>
                <w:szCs w:val="10"/>
              </w:rPr>
              <w:t>7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15BAA7AA" w14:textId="079F7F01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ackett B</w:t>
            </w:r>
            <w:r w:rsidR="007C440C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34BED6F6" w14:textId="69ED8EC7" w:rsidR="000B57D4" w:rsidRPr="00323BB4" w:rsidRDefault="000B57D4" w:rsidP="003510A0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7</w:t>
            </w:r>
          </w:p>
        </w:tc>
        <w:tc>
          <w:tcPr>
            <w:tcW w:w="197" w:type="pct"/>
            <w:shd w:val="clear" w:color="auto" w:fill="auto"/>
          </w:tcPr>
          <w:p w14:paraId="184969AC" w14:textId="598B558A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536797D7" w14:textId="515D6287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48390153" w14:textId="36BE8AEA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HTN, CKD, </w:t>
            </w:r>
            <w:r w:rsidR="00943298">
              <w:rPr>
                <w:rFonts w:cstheme="minorHAnsi"/>
                <w:sz w:val="10"/>
                <w:szCs w:val="10"/>
              </w:rPr>
              <w:t>i</w:t>
            </w:r>
            <w:r w:rsidRPr="00323BB4">
              <w:rPr>
                <w:rFonts w:cstheme="minorHAnsi"/>
                <w:sz w:val="10"/>
                <w:szCs w:val="10"/>
              </w:rPr>
              <w:t>ntermittent catheterization due to BPH</w:t>
            </w:r>
          </w:p>
        </w:tc>
        <w:tc>
          <w:tcPr>
            <w:tcW w:w="336" w:type="pct"/>
          </w:tcPr>
          <w:p w14:paraId="4DF4AE69" w14:textId="46E416E3" w:rsidR="000B57D4" w:rsidRPr="00323BB4" w:rsidRDefault="00DD5993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0B57D4" w:rsidRPr="00323BB4">
              <w:rPr>
                <w:rFonts w:cstheme="minorHAnsi"/>
                <w:sz w:val="10"/>
                <w:szCs w:val="10"/>
              </w:rPr>
              <w:t>crotal pain and swelling for a week, chills, fever, nausea, and vomiting pain radiating to the inguinal region</w:t>
            </w:r>
          </w:p>
        </w:tc>
        <w:tc>
          <w:tcPr>
            <w:tcW w:w="218" w:type="pct"/>
          </w:tcPr>
          <w:p w14:paraId="3ED3C324" w14:textId="374EE12D" w:rsidR="000B57D4" w:rsidRPr="00323BB4" w:rsidRDefault="0095784A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0B57D4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5CF2237A" w14:textId="68214599" w:rsidR="000B57D4" w:rsidRPr="00323BB4" w:rsidRDefault="0095784A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0B57D4" w:rsidRPr="00323BB4">
              <w:rPr>
                <w:rFonts w:cstheme="minorHAnsi"/>
                <w:sz w:val="10"/>
                <w:szCs w:val="10"/>
              </w:rPr>
              <w:t>ersistent febrile, interval worsening of scrotal edema</w:t>
            </w:r>
          </w:p>
        </w:tc>
        <w:tc>
          <w:tcPr>
            <w:tcW w:w="217" w:type="pct"/>
          </w:tcPr>
          <w:p w14:paraId="5047F2A2" w14:textId="09D085A6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0 days</w:t>
            </w:r>
          </w:p>
        </w:tc>
        <w:tc>
          <w:tcPr>
            <w:tcW w:w="221" w:type="pct"/>
          </w:tcPr>
          <w:p w14:paraId="73341F98" w14:textId="5F77FF02" w:rsidR="000B57D4" w:rsidRPr="008C4E22" w:rsidRDefault="000B57D4" w:rsidP="00C32289">
            <w:pPr>
              <w:jc w:val="left"/>
              <w:rPr>
                <w:rFonts w:cstheme="minorHAnsi"/>
                <w:i/>
                <w:iCs/>
                <w:color w:val="000000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color w:val="000000"/>
                <w:sz w:val="10"/>
                <w:szCs w:val="10"/>
              </w:rPr>
              <w:t>K. pneumoniae</w:t>
            </w:r>
            <w:r w:rsidRPr="00323BB4">
              <w:rPr>
                <w:rFonts w:cstheme="minorHAnsi"/>
                <w:color w:val="000000"/>
                <w:sz w:val="10"/>
                <w:szCs w:val="10"/>
              </w:rPr>
              <w:t>,</w:t>
            </w:r>
            <w:r w:rsidR="00C32289">
              <w:rPr>
                <w:rFonts w:cstheme="minorHAnsi"/>
                <w:color w:val="000000"/>
                <w:sz w:val="10"/>
                <w:szCs w:val="10"/>
              </w:rPr>
              <w:t xml:space="preserve"> </w:t>
            </w:r>
            <w:r w:rsidRPr="008C4E22">
              <w:rPr>
                <w:rFonts w:cstheme="minorHAnsi"/>
                <w:i/>
                <w:iCs/>
                <w:color w:val="000000"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31ACF5E4" w14:textId="2D19C119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5362066A" w14:textId="197ED64E" w:rsidR="000B57D4" w:rsidRPr="00323BB4" w:rsidRDefault="000A279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B57D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729D017F" w14:textId="510A2117" w:rsidR="000B57D4" w:rsidRPr="008C4E22" w:rsidRDefault="000B57D4" w:rsidP="00294BF7">
            <w:pPr>
              <w:jc w:val="left"/>
              <w:rPr>
                <w:rFonts w:cstheme="minorHAnsi"/>
                <w:i/>
                <w:iCs/>
                <w:color w:val="000000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 xml:space="preserve">S. </w:t>
            </w:r>
            <w:proofErr w:type="spellStart"/>
            <w:r w:rsidRPr="008C4E22">
              <w:rPr>
                <w:rFonts w:cstheme="minorHAnsi"/>
                <w:i/>
                <w:iCs/>
                <w:sz w:val="10"/>
                <w:szCs w:val="10"/>
              </w:rPr>
              <w:t>lugdunensis</w:t>
            </w:r>
            <w:proofErr w:type="spellEnd"/>
          </w:p>
        </w:tc>
        <w:tc>
          <w:tcPr>
            <w:tcW w:w="290" w:type="pct"/>
          </w:tcPr>
          <w:p w14:paraId="0C4F620C" w14:textId="0CA44347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5C71120B" w14:textId="31F03B5D" w:rsidR="000B57D4" w:rsidRPr="00323BB4" w:rsidRDefault="002233F0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B57D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78CE05DC" w14:textId="2F822E30" w:rsidR="000B57D4" w:rsidRPr="00323BB4" w:rsidRDefault="000B57D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P/T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</w:t>
            </w:r>
            <w:r w:rsidR="006C0EF7" w:rsidRPr="00323BB4">
              <w:rPr>
                <w:rFonts w:cstheme="minorHAnsi"/>
                <w:sz w:val="10"/>
                <w:szCs w:val="10"/>
              </w:rPr>
              <w:t>EX</w:t>
            </w:r>
          </w:p>
        </w:tc>
        <w:tc>
          <w:tcPr>
            <w:tcW w:w="420" w:type="pct"/>
          </w:tcPr>
          <w:p w14:paraId="12C3CF45" w14:textId="68222E22" w:rsidR="000B57D4" w:rsidRPr="00323BB4" w:rsidRDefault="00DE38F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0B57D4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7CF357C3" w14:textId="0250B5E8" w:rsidR="000B57D4" w:rsidRPr="00323BB4" w:rsidRDefault="00347E62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B57D4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5C4A903F" w14:textId="77777777" w:rsidTr="002E3CB8">
        <w:tc>
          <w:tcPr>
            <w:tcW w:w="169" w:type="pct"/>
          </w:tcPr>
          <w:p w14:paraId="3947D0F0" w14:textId="375ABF93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</w:t>
            </w:r>
            <w:r w:rsidR="00AF2419">
              <w:rPr>
                <w:rFonts w:cstheme="minorHAnsi"/>
                <w:sz w:val="10"/>
                <w:szCs w:val="10"/>
              </w:rPr>
              <w:t>[</w:t>
            </w:r>
            <w:r w:rsidR="00C62556">
              <w:rPr>
                <w:rFonts w:cstheme="minorHAnsi"/>
                <w:sz w:val="10"/>
                <w:szCs w:val="10"/>
              </w:rPr>
              <w:t>18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13276839" w14:textId="7AE29E51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Devlies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W</w:t>
            </w:r>
            <w:r w:rsidR="00EA3B5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69D60ECC" w14:textId="07415271" w:rsidR="00170EF9" w:rsidRPr="00323BB4" w:rsidRDefault="00170EF9" w:rsidP="003510A0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5</w:t>
            </w:r>
          </w:p>
        </w:tc>
        <w:tc>
          <w:tcPr>
            <w:tcW w:w="197" w:type="pct"/>
            <w:shd w:val="clear" w:color="auto" w:fill="auto"/>
          </w:tcPr>
          <w:p w14:paraId="54029BDF" w14:textId="70047C1C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0322AC35" w14:textId="5D916BF1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Belgium</w:t>
            </w:r>
          </w:p>
        </w:tc>
        <w:tc>
          <w:tcPr>
            <w:tcW w:w="262" w:type="pct"/>
          </w:tcPr>
          <w:p w14:paraId="643519D6" w14:textId="7C26D8ED" w:rsidR="00170EF9" w:rsidRPr="00323BB4" w:rsidRDefault="003E3F9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</w:t>
            </w:r>
            <w:r w:rsidR="00170EF9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336" w:type="pct"/>
          </w:tcPr>
          <w:p w14:paraId="642D0381" w14:textId="6D5F39CE" w:rsidR="00170EF9" w:rsidRPr="00323BB4" w:rsidRDefault="00341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170EF9" w:rsidRPr="00323BB4">
              <w:rPr>
                <w:rFonts w:cstheme="minorHAnsi"/>
                <w:sz w:val="10"/>
                <w:szCs w:val="10"/>
              </w:rPr>
              <w:t>welling, fever</w:t>
            </w:r>
            <w:r>
              <w:rPr>
                <w:rFonts w:cstheme="minorHAnsi"/>
                <w:sz w:val="10"/>
                <w:szCs w:val="10"/>
              </w:rPr>
              <w:t>,</w:t>
            </w:r>
            <w:r w:rsidR="00170EF9" w:rsidRPr="00323BB4">
              <w:rPr>
                <w:rFonts w:cstheme="minorHAnsi"/>
                <w:sz w:val="10"/>
                <w:szCs w:val="10"/>
              </w:rPr>
              <w:t xml:space="preserve"> and hemi-scrotum pain for a week</w:t>
            </w:r>
          </w:p>
        </w:tc>
        <w:tc>
          <w:tcPr>
            <w:tcW w:w="218" w:type="pct"/>
          </w:tcPr>
          <w:p w14:paraId="2DEC57C3" w14:textId="79397A56" w:rsidR="00170EF9" w:rsidRPr="00323BB4" w:rsidRDefault="00341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170EF9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5EEF9CE5" w14:textId="6EE8A278" w:rsidR="00170EF9" w:rsidRPr="00323BB4" w:rsidRDefault="00910CAC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170EF9" w:rsidRPr="00323BB4">
              <w:rPr>
                <w:rFonts w:cstheme="minorHAnsi"/>
                <w:sz w:val="10"/>
                <w:szCs w:val="10"/>
              </w:rPr>
              <w:t>ymptomatology did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170EF9" w:rsidRPr="00323BB4">
              <w:rPr>
                <w:rFonts w:cstheme="minorHAnsi"/>
                <w:sz w:val="10"/>
                <w:szCs w:val="10"/>
              </w:rPr>
              <w:t>n</w:t>
            </w:r>
            <w:r>
              <w:rPr>
                <w:rFonts w:cstheme="minorHAnsi"/>
                <w:sz w:val="10"/>
                <w:szCs w:val="10"/>
              </w:rPr>
              <w:t>o</w:t>
            </w:r>
            <w:r w:rsidR="00170EF9" w:rsidRPr="00323BB4">
              <w:rPr>
                <w:rFonts w:cstheme="minorHAnsi"/>
                <w:sz w:val="10"/>
                <w:szCs w:val="10"/>
              </w:rPr>
              <w:t>t improve notably</w:t>
            </w:r>
          </w:p>
        </w:tc>
        <w:tc>
          <w:tcPr>
            <w:tcW w:w="217" w:type="pct"/>
          </w:tcPr>
          <w:p w14:paraId="2962DADA" w14:textId="3C02303D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9 days</w:t>
            </w:r>
          </w:p>
        </w:tc>
        <w:tc>
          <w:tcPr>
            <w:tcW w:w="221" w:type="pct"/>
          </w:tcPr>
          <w:p w14:paraId="5072B8FB" w14:textId="3B016E73" w:rsidR="00170EF9" w:rsidRPr="008C4E22" w:rsidRDefault="00170EF9" w:rsidP="00294BF7">
            <w:pPr>
              <w:jc w:val="left"/>
              <w:rPr>
                <w:rFonts w:cstheme="minorHAnsi"/>
                <w:i/>
                <w:iCs/>
                <w:color w:val="000000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5C2F6294" w14:textId="40F706E5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20E5A91A" w14:textId="6DADC070" w:rsidR="00170EF9" w:rsidRPr="00323BB4" w:rsidRDefault="00B663D2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170EF9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2594FC0D" w14:textId="58EE42D1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F963BA3" w14:textId="3DBC89CA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CTRX(S), temocillin(S), </w:t>
            </w:r>
            <w:r w:rsidR="001F5876">
              <w:rPr>
                <w:rFonts w:cstheme="minorHAnsi"/>
                <w:sz w:val="10"/>
                <w:szCs w:val="10"/>
              </w:rPr>
              <w:t>f</w:t>
            </w:r>
            <w:r w:rsidRPr="00323BB4">
              <w:rPr>
                <w:rFonts w:cstheme="minorHAnsi"/>
                <w:sz w:val="10"/>
                <w:szCs w:val="10"/>
              </w:rPr>
              <w:t>luoroquinolones(R)</w:t>
            </w:r>
          </w:p>
        </w:tc>
        <w:tc>
          <w:tcPr>
            <w:tcW w:w="320" w:type="pct"/>
          </w:tcPr>
          <w:p w14:paraId="217ACFE8" w14:textId="4C01D947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7F86BC23" w14:textId="5562E40F" w:rsidR="00170EF9" w:rsidRPr="00323BB4" w:rsidRDefault="00170EF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PFX 500 mg → CTRX 2</w:t>
            </w:r>
            <w:r w:rsidR="00C13A7F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/day + AMK 1</w:t>
            </w:r>
            <w:r w:rsidR="00C13A7F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/day → temocillin for 7 days</w:t>
            </w:r>
          </w:p>
        </w:tc>
        <w:tc>
          <w:tcPr>
            <w:tcW w:w="420" w:type="pct"/>
          </w:tcPr>
          <w:p w14:paraId="6EEC8824" w14:textId="04FEE307" w:rsidR="00170EF9" w:rsidRPr="00323BB4" w:rsidRDefault="00C13A7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170EF9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032FCFFB" w14:textId="41583273" w:rsidR="00170EF9" w:rsidRPr="00323BB4" w:rsidRDefault="00C13A7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170EF9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46EBAECC" w14:textId="77777777" w:rsidTr="002E3CB8">
        <w:tc>
          <w:tcPr>
            <w:tcW w:w="169" w:type="pct"/>
          </w:tcPr>
          <w:p w14:paraId="3BA5959B" w14:textId="2F742BAB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1</w:t>
            </w:r>
            <w:r w:rsidR="00AF2419">
              <w:rPr>
                <w:rFonts w:cstheme="minorHAnsi"/>
                <w:sz w:val="10"/>
                <w:szCs w:val="10"/>
              </w:rPr>
              <w:t>[</w:t>
            </w:r>
            <w:r w:rsidR="00C62556">
              <w:rPr>
                <w:rFonts w:cstheme="minorHAnsi"/>
                <w:sz w:val="10"/>
                <w:szCs w:val="10"/>
              </w:rPr>
              <w:t>19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A693EF6" w14:textId="0F1EA34C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Wang X</w:t>
            </w:r>
            <w:r w:rsidR="00EA3B5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2A1538A" w14:textId="3E4BA910" w:rsidR="00E753E4" w:rsidRPr="00323BB4" w:rsidRDefault="00E753E4" w:rsidP="003510A0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9</w:t>
            </w:r>
          </w:p>
        </w:tc>
        <w:tc>
          <w:tcPr>
            <w:tcW w:w="197" w:type="pct"/>
            <w:shd w:val="clear" w:color="auto" w:fill="auto"/>
          </w:tcPr>
          <w:p w14:paraId="520E8563" w14:textId="77A1A0C1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121FFFE8" w14:textId="0EA0F311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hina</w:t>
            </w:r>
          </w:p>
        </w:tc>
        <w:tc>
          <w:tcPr>
            <w:tcW w:w="262" w:type="pct"/>
          </w:tcPr>
          <w:p w14:paraId="70A9320F" w14:textId="23AA3579" w:rsidR="00E753E4" w:rsidRPr="00323BB4" w:rsidRDefault="00E753E4" w:rsidP="001C488C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color w:val="000000"/>
                <w:sz w:val="10"/>
                <w:szCs w:val="10"/>
              </w:rPr>
              <w:t>Left varicocele,</w:t>
            </w:r>
            <w:r w:rsidR="001C488C">
              <w:rPr>
                <w:rFonts w:cstheme="minorHAnsi"/>
                <w:color w:val="000000"/>
                <w:sz w:val="10"/>
                <w:szCs w:val="10"/>
              </w:rPr>
              <w:t xml:space="preserve"> h</w:t>
            </w:r>
            <w:r w:rsidRPr="00323BB4">
              <w:rPr>
                <w:rFonts w:cstheme="minorHAnsi"/>
                <w:color w:val="000000"/>
                <w:sz w:val="10"/>
                <w:szCs w:val="10"/>
              </w:rPr>
              <w:t>ypokalemia</w:t>
            </w:r>
          </w:p>
        </w:tc>
        <w:tc>
          <w:tcPr>
            <w:tcW w:w="336" w:type="pct"/>
          </w:tcPr>
          <w:p w14:paraId="25F24DEE" w14:textId="53D21A54" w:rsidR="00E753E4" w:rsidRPr="00323BB4" w:rsidRDefault="00AB14FD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color w:val="000000"/>
                <w:sz w:val="10"/>
                <w:szCs w:val="10"/>
              </w:rPr>
              <w:t>F</w:t>
            </w:r>
            <w:r w:rsidR="00E753E4" w:rsidRPr="00323BB4">
              <w:rPr>
                <w:rFonts w:cstheme="minorHAnsi"/>
                <w:color w:val="000000"/>
                <w:sz w:val="10"/>
                <w:szCs w:val="10"/>
              </w:rPr>
              <w:t>ever and severely painful scrotal swelling for 3 days</w:t>
            </w:r>
          </w:p>
        </w:tc>
        <w:tc>
          <w:tcPr>
            <w:tcW w:w="218" w:type="pct"/>
          </w:tcPr>
          <w:p w14:paraId="5BA46D44" w14:textId="3E48EB46" w:rsidR="00E753E4" w:rsidRPr="00323BB4" w:rsidRDefault="00341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E753E4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4E00A052" w14:textId="0E769F58" w:rsidR="00E753E4" w:rsidRPr="00323BB4" w:rsidRDefault="00341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E753E4" w:rsidRPr="00323BB4">
              <w:rPr>
                <w:rFonts w:cstheme="minorHAnsi"/>
                <w:sz w:val="10"/>
                <w:szCs w:val="10"/>
              </w:rPr>
              <w:t>ight scrotal swelling and pain recurred</w:t>
            </w:r>
          </w:p>
        </w:tc>
        <w:tc>
          <w:tcPr>
            <w:tcW w:w="217" w:type="pct"/>
          </w:tcPr>
          <w:p w14:paraId="091342BC" w14:textId="0E2C618A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8 days</w:t>
            </w:r>
          </w:p>
        </w:tc>
        <w:tc>
          <w:tcPr>
            <w:tcW w:w="221" w:type="pct"/>
          </w:tcPr>
          <w:p w14:paraId="42F3CAB6" w14:textId="57A6AA85" w:rsidR="00E753E4" w:rsidRPr="008C4E22" w:rsidRDefault="00E753E4" w:rsidP="00294BF7">
            <w:pPr>
              <w:jc w:val="left"/>
              <w:rPr>
                <w:rFonts w:cstheme="minorHAnsi"/>
                <w:i/>
                <w:iCs/>
                <w:color w:val="000000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1DB48C99" w14:textId="2FE8A3C8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32829350" w14:textId="77CBAE4F" w:rsidR="00E753E4" w:rsidRPr="00323BB4" w:rsidRDefault="00B663D2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753E4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565A33B6" w14:textId="4F5204E3" w:rsidR="00E753E4" w:rsidRPr="008C4E22" w:rsidRDefault="00E753E4" w:rsidP="00294BF7">
            <w:pPr>
              <w:jc w:val="left"/>
              <w:rPr>
                <w:rFonts w:cstheme="minorHAnsi"/>
                <w:i/>
                <w:iCs/>
                <w:color w:val="000000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5D7EAA2D" w14:textId="189253BB" w:rsidR="00E753E4" w:rsidRPr="00323BB4" w:rsidRDefault="00E753E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5F53711D" w14:textId="5BEB0781" w:rsidR="00E753E4" w:rsidRPr="00323BB4" w:rsidRDefault="005D17D2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753E4" w:rsidRPr="00323BB4">
              <w:rPr>
                <w:rFonts w:cstheme="minorHAnsi"/>
                <w:sz w:val="10"/>
                <w:szCs w:val="10"/>
              </w:rPr>
              <w:t>ot infarct</w:t>
            </w:r>
            <w:r w:rsidR="00986158" w:rsidRPr="00323BB4">
              <w:rPr>
                <w:rFonts w:cstheme="minorHAnsi"/>
                <w:sz w:val="10"/>
                <w:szCs w:val="10"/>
              </w:rPr>
              <w:t>i</w:t>
            </w:r>
            <w:r w:rsidR="00E753E4" w:rsidRPr="00323BB4">
              <w:rPr>
                <w:rFonts w:cstheme="minorHAnsi"/>
                <w:sz w:val="10"/>
                <w:szCs w:val="10"/>
              </w:rPr>
              <w:t xml:space="preserve">on, but inflammatory infiltration within the seminiferous tubules and </w:t>
            </w:r>
            <w:r w:rsidR="00986158" w:rsidRPr="00323BB4">
              <w:rPr>
                <w:rFonts w:cstheme="minorHAnsi"/>
                <w:sz w:val="10"/>
                <w:szCs w:val="10"/>
              </w:rPr>
              <w:t>interstitial</w:t>
            </w:r>
            <w:r w:rsidR="00E753E4" w:rsidRPr="00323BB4">
              <w:rPr>
                <w:rFonts w:cstheme="minorHAnsi"/>
                <w:sz w:val="10"/>
                <w:szCs w:val="10"/>
              </w:rPr>
              <w:t xml:space="preserve"> with multiple micro-abscesses</w:t>
            </w:r>
          </w:p>
        </w:tc>
        <w:tc>
          <w:tcPr>
            <w:tcW w:w="458" w:type="pct"/>
          </w:tcPr>
          <w:p w14:paraId="1F274D8A" w14:textId="628BD4F9" w:rsidR="00E753E4" w:rsidRPr="00323BB4" w:rsidRDefault="00F94B4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E753E4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E753E4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41D65F1B" w14:textId="297650FD" w:rsidR="00E753E4" w:rsidRPr="00323BB4" w:rsidRDefault="00C13A7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E753E4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580B5C95" w14:textId="3B0DCF67" w:rsidR="00E753E4" w:rsidRPr="00323BB4" w:rsidRDefault="00C13A7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E753E4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7F18524D" w14:textId="77777777" w:rsidTr="002E3CB8">
        <w:tc>
          <w:tcPr>
            <w:tcW w:w="169" w:type="pct"/>
          </w:tcPr>
          <w:p w14:paraId="65367258" w14:textId="16BBFA9E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2</w:t>
            </w:r>
            <w:r w:rsidR="00AF2419">
              <w:rPr>
                <w:rFonts w:cstheme="minorHAnsi"/>
                <w:sz w:val="10"/>
                <w:szCs w:val="10"/>
              </w:rPr>
              <w:t>[</w:t>
            </w:r>
            <w:r w:rsidR="00C62556">
              <w:rPr>
                <w:rFonts w:cstheme="minorHAnsi"/>
                <w:sz w:val="10"/>
                <w:szCs w:val="10"/>
              </w:rPr>
              <w:t>19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4CD81AB" w14:textId="1704C76C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Wang X</w:t>
            </w:r>
            <w:r w:rsidR="00EA3B5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0AF465F3" w14:textId="1B12F0CE" w:rsidR="006C641E" w:rsidRPr="00323BB4" w:rsidRDefault="006C641E" w:rsidP="003510A0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6</w:t>
            </w:r>
          </w:p>
        </w:tc>
        <w:tc>
          <w:tcPr>
            <w:tcW w:w="197" w:type="pct"/>
            <w:shd w:val="clear" w:color="auto" w:fill="auto"/>
          </w:tcPr>
          <w:p w14:paraId="5CF7D33F" w14:textId="40ACD69E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0</w:t>
            </w:r>
          </w:p>
        </w:tc>
        <w:tc>
          <w:tcPr>
            <w:tcW w:w="209" w:type="pct"/>
          </w:tcPr>
          <w:p w14:paraId="2A700C07" w14:textId="41B245B0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hina</w:t>
            </w:r>
          </w:p>
        </w:tc>
        <w:tc>
          <w:tcPr>
            <w:tcW w:w="262" w:type="pct"/>
          </w:tcPr>
          <w:p w14:paraId="278A30DA" w14:textId="1BDA85ED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Hepatic cyst, </w:t>
            </w:r>
            <w:r w:rsidR="00EA3B59">
              <w:rPr>
                <w:rFonts w:cstheme="minorHAnsi"/>
                <w:sz w:val="10"/>
                <w:szCs w:val="10"/>
              </w:rPr>
              <w:t>g</w:t>
            </w:r>
            <w:r w:rsidRPr="00323BB4">
              <w:rPr>
                <w:rFonts w:cstheme="minorHAnsi"/>
                <w:sz w:val="10"/>
                <w:szCs w:val="10"/>
              </w:rPr>
              <w:t>allbladder polyps</w:t>
            </w:r>
          </w:p>
        </w:tc>
        <w:tc>
          <w:tcPr>
            <w:tcW w:w="336" w:type="pct"/>
          </w:tcPr>
          <w:p w14:paraId="7B80D988" w14:textId="295090F8" w:rsidR="006C641E" w:rsidRPr="00323BB4" w:rsidRDefault="00772E5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6C641E" w:rsidRPr="00323BB4">
              <w:rPr>
                <w:rFonts w:cstheme="minorHAnsi"/>
                <w:sz w:val="10"/>
                <w:szCs w:val="10"/>
              </w:rPr>
              <w:t>crotal dull pain for a month</w:t>
            </w:r>
          </w:p>
        </w:tc>
        <w:tc>
          <w:tcPr>
            <w:tcW w:w="218" w:type="pct"/>
          </w:tcPr>
          <w:p w14:paraId="19263B68" w14:textId="12D63298" w:rsidR="006C641E" w:rsidRPr="00323BB4" w:rsidRDefault="007F2E10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6C641E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6AC1C824" w14:textId="3E5FA30C" w:rsidR="006C641E" w:rsidRPr="00323BB4" w:rsidRDefault="0099720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6C641E" w:rsidRPr="00323BB4">
              <w:rPr>
                <w:rFonts w:cstheme="minorHAnsi"/>
                <w:sz w:val="10"/>
                <w:szCs w:val="10"/>
              </w:rPr>
              <w:t>evere pain and scrotal swelling for 7 days</w:t>
            </w:r>
          </w:p>
        </w:tc>
        <w:tc>
          <w:tcPr>
            <w:tcW w:w="217" w:type="pct"/>
          </w:tcPr>
          <w:p w14:paraId="2727F23C" w14:textId="4763B5AD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9 days</w:t>
            </w:r>
          </w:p>
        </w:tc>
        <w:tc>
          <w:tcPr>
            <w:tcW w:w="221" w:type="pct"/>
          </w:tcPr>
          <w:p w14:paraId="4284A384" w14:textId="75FED52E" w:rsidR="006C641E" w:rsidRPr="00323BB4" w:rsidRDefault="0099720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6C641E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7581CFDF" w14:textId="70B8E384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1010A4D0" w14:textId="4C452D09" w:rsidR="006C641E" w:rsidRPr="00323BB4" w:rsidRDefault="00966E4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6C641E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698F6A58" w14:textId="14DD9EB2" w:rsidR="006C641E" w:rsidRPr="00323BB4" w:rsidRDefault="00966E4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6C641E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90" w:type="pct"/>
          </w:tcPr>
          <w:p w14:paraId="3DEFA74F" w14:textId="6F0DFAEA" w:rsidR="006C641E" w:rsidRPr="00323BB4" w:rsidRDefault="006C641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2DF24669" w14:textId="151DBFC6" w:rsidR="006C641E" w:rsidRPr="00323BB4" w:rsidRDefault="004A3600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6C641E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4283F346" w14:textId="3152CFBE" w:rsidR="006C641E" w:rsidRPr="00323BB4" w:rsidRDefault="0018605A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6C641E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6C641E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5B18A90F" w14:textId="50F88A6F" w:rsidR="006C641E" w:rsidRPr="00323BB4" w:rsidRDefault="00DE4E7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6C641E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5C1A7C1D" w14:textId="69E39911" w:rsidR="006C641E" w:rsidRPr="00323BB4" w:rsidRDefault="00DE4E7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6C641E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79708064" w14:textId="77777777" w:rsidTr="002E3CB8">
        <w:tc>
          <w:tcPr>
            <w:tcW w:w="169" w:type="pct"/>
          </w:tcPr>
          <w:p w14:paraId="088554C9" w14:textId="7C111B8C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3</w:t>
            </w:r>
            <w:r w:rsidR="00AF2419">
              <w:rPr>
                <w:rFonts w:cstheme="minorHAnsi"/>
                <w:sz w:val="10"/>
                <w:szCs w:val="10"/>
              </w:rPr>
              <w:t>[</w:t>
            </w:r>
            <w:r w:rsidR="00C62556">
              <w:rPr>
                <w:rFonts w:cstheme="minorHAnsi"/>
                <w:sz w:val="10"/>
                <w:szCs w:val="10"/>
              </w:rPr>
              <w:t>20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E125DAF" w14:textId="469F9849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Rhudd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A</w:t>
            </w:r>
            <w:r w:rsidR="00EA3B5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21A10B65" w14:textId="563B58BE" w:rsidR="00FC23A7" w:rsidRPr="00323BB4" w:rsidRDefault="00FC23A7" w:rsidP="003510A0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7</w:t>
            </w:r>
          </w:p>
        </w:tc>
        <w:tc>
          <w:tcPr>
            <w:tcW w:w="197" w:type="pct"/>
            <w:shd w:val="clear" w:color="auto" w:fill="auto"/>
          </w:tcPr>
          <w:p w14:paraId="3A3EEF3E" w14:textId="3DC845B1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7</w:t>
            </w:r>
          </w:p>
        </w:tc>
        <w:tc>
          <w:tcPr>
            <w:tcW w:w="209" w:type="pct"/>
          </w:tcPr>
          <w:p w14:paraId="1B6CF74A" w14:textId="47267AE1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3E579C96" w14:textId="5AAD812D" w:rsidR="00FC23A7" w:rsidRPr="00323BB4" w:rsidRDefault="003E3F9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</w:t>
            </w:r>
            <w:r w:rsidR="00FC23A7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336" w:type="pct"/>
          </w:tcPr>
          <w:p w14:paraId="421F0401" w14:textId="5B740BB9" w:rsidR="00FC23A7" w:rsidRPr="00323BB4" w:rsidRDefault="00772E5F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T</w:t>
            </w:r>
            <w:r w:rsidR="00FC23A7" w:rsidRPr="00323BB4">
              <w:rPr>
                <w:rFonts w:cstheme="minorHAnsi"/>
                <w:sz w:val="10"/>
                <w:szCs w:val="10"/>
              </w:rPr>
              <w:t>esticular pain for 3 days</w:t>
            </w:r>
          </w:p>
        </w:tc>
        <w:tc>
          <w:tcPr>
            <w:tcW w:w="218" w:type="pct"/>
          </w:tcPr>
          <w:p w14:paraId="3AE96837" w14:textId="0DF29D4A" w:rsidR="00FC23A7" w:rsidRPr="00323BB4" w:rsidRDefault="0099720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FC23A7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274FD542" w14:textId="2F88D4A2" w:rsidR="00FC23A7" w:rsidRPr="00323BB4" w:rsidRDefault="0099720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W</w:t>
            </w:r>
            <w:r w:rsidR="00FC23A7" w:rsidRPr="00323BB4">
              <w:rPr>
                <w:rFonts w:cstheme="minorHAnsi"/>
                <w:sz w:val="10"/>
                <w:szCs w:val="10"/>
              </w:rPr>
              <w:t>orsening of his pain</w:t>
            </w:r>
          </w:p>
        </w:tc>
        <w:tc>
          <w:tcPr>
            <w:tcW w:w="217" w:type="pct"/>
          </w:tcPr>
          <w:p w14:paraId="3CB4FF32" w14:textId="2F521FE6" w:rsidR="00FC23A7" w:rsidRPr="00323BB4" w:rsidRDefault="00997209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FC23A7" w:rsidRPr="00323BB4">
              <w:rPr>
                <w:rFonts w:cstheme="minorHAnsi"/>
                <w:sz w:val="10"/>
                <w:szCs w:val="10"/>
              </w:rPr>
              <w:t>bout 4 days</w:t>
            </w:r>
          </w:p>
        </w:tc>
        <w:tc>
          <w:tcPr>
            <w:tcW w:w="221" w:type="pct"/>
          </w:tcPr>
          <w:p w14:paraId="06AF002D" w14:textId="52BEE8D7" w:rsidR="00FC23A7" w:rsidRPr="008C4E22" w:rsidRDefault="00FC23A7" w:rsidP="00294BF7">
            <w:pPr>
              <w:jc w:val="left"/>
              <w:rPr>
                <w:rFonts w:cstheme="minorHAnsi"/>
                <w:i/>
                <w:iCs/>
                <w:color w:val="000000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02A67E1E" w14:textId="00F7615E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4840E81D" w14:textId="7C9E743F" w:rsidR="00FC23A7" w:rsidRPr="00323BB4" w:rsidRDefault="00966E44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FC23A7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7D15889C" w14:textId="303AC90F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3E26C4FA" w14:textId="5A401CE7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05F91D8" w14:textId="65DE8FD8" w:rsidR="00FC23A7" w:rsidRPr="00323BB4" w:rsidRDefault="004A3600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FC23A7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1D6B024F" w14:textId="26412E28" w:rsidR="00FC23A7" w:rsidRPr="00323BB4" w:rsidRDefault="0018605A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FC23A7" w:rsidRPr="00323BB4">
              <w:rPr>
                <w:rFonts w:cstheme="minorHAnsi"/>
                <w:sz w:val="10"/>
                <w:szCs w:val="10"/>
              </w:rPr>
              <w:t>ral CPFX</w:t>
            </w:r>
          </w:p>
        </w:tc>
        <w:tc>
          <w:tcPr>
            <w:tcW w:w="420" w:type="pct"/>
          </w:tcPr>
          <w:p w14:paraId="2D444779" w14:textId="2D948275" w:rsidR="00FC23A7" w:rsidRPr="00323BB4" w:rsidRDefault="00DE4E7E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FC23A7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2F76BE55" w14:textId="475A09D7" w:rsidR="00FC23A7" w:rsidRPr="00323BB4" w:rsidRDefault="00FC23A7" w:rsidP="00294BF7">
            <w:pPr>
              <w:jc w:val="left"/>
              <w:rPr>
                <w:rFonts w:cstheme="minorHAnsi"/>
                <w:color w:val="000000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768640B7" w14:textId="77777777" w:rsidTr="002E3CB8">
        <w:tc>
          <w:tcPr>
            <w:tcW w:w="169" w:type="pct"/>
          </w:tcPr>
          <w:p w14:paraId="07A24525" w14:textId="4D2023B7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4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1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7435C47" w14:textId="5DF05764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Smets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T</w:t>
            </w:r>
            <w:r w:rsidR="00EA3B5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6E3806B4" w14:textId="74A77355" w:rsidR="002C3E3B" w:rsidRPr="00323BB4" w:rsidRDefault="002C3E3B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6</w:t>
            </w:r>
          </w:p>
        </w:tc>
        <w:tc>
          <w:tcPr>
            <w:tcW w:w="197" w:type="pct"/>
            <w:shd w:val="clear" w:color="auto" w:fill="auto"/>
          </w:tcPr>
          <w:p w14:paraId="76660B6B" w14:textId="5700788B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7</w:t>
            </w:r>
          </w:p>
        </w:tc>
        <w:tc>
          <w:tcPr>
            <w:tcW w:w="209" w:type="pct"/>
          </w:tcPr>
          <w:p w14:paraId="43D0F498" w14:textId="481D3F4B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Belgium</w:t>
            </w:r>
          </w:p>
        </w:tc>
        <w:tc>
          <w:tcPr>
            <w:tcW w:w="262" w:type="pct"/>
          </w:tcPr>
          <w:p w14:paraId="42443446" w14:textId="355D98BF" w:rsidR="002C3E3B" w:rsidRPr="00323BB4" w:rsidRDefault="00EA3B5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2C3E3B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336" w:type="pct"/>
          </w:tcPr>
          <w:p w14:paraId="4D963F17" w14:textId="62B9B3D9" w:rsidR="002C3E3B" w:rsidRPr="00323BB4" w:rsidRDefault="00772E5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2C3E3B" w:rsidRPr="00323BB4">
              <w:rPr>
                <w:rFonts w:cstheme="minorHAnsi"/>
                <w:sz w:val="10"/>
                <w:szCs w:val="10"/>
              </w:rPr>
              <w:t>evere scrotal pain</w:t>
            </w:r>
          </w:p>
        </w:tc>
        <w:tc>
          <w:tcPr>
            <w:tcW w:w="218" w:type="pct"/>
          </w:tcPr>
          <w:p w14:paraId="17FF3125" w14:textId="09356B38" w:rsidR="002C3E3B" w:rsidRPr="00323BB4" w:rsidRDefault="009972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2C3E3B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340D1F79" w14:textId="615EFF96" w:rsidR="002C3E3B" w:rsidRPr="00323BB4" w:rsidRDefault="0099720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2C3E3B" w:rsidRPr="00323BB4">
              <w:rPr>
                <w:rFonts w:cstheme="minorHAnsi"/>
                <w:sz w:val="10"/>
                <w:szCs w:val="10"/>
              </w:rPr>
              <w:t xml:space="preserve">ggravated </w:t>
            </w:r>
            <w:r w:rsidR="002C3E3B" w:rsidRPr="00323BB4">
              <w:rPr>
                <w:rFonts w:cstheme="minorHAnsi"/>
                <w:sz w:val="10"/>
                <w:szCs w:val="10"/>
              </w:rPr>
              <w:lastRenderedPageBreak/>
              <w:t>testicular pain and swelling despite painkillers and anti-inflammatory medication</w:t>
            </w:r>
          </w:p>
        </w:tc>
        <w:tc>
          <w:tcPr>
            <w:tcW w:w="217" w:type="pct"/>
          </w:tcPr>
          <w:p w14:paraId="767D4649" w14:textId="3752AD3E" w:rsidR="002C3E3B" w:rsidRPr="00323BB4" w:rsidRDefault="003510A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1</w:t>
            </w:r>
            <w:r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2C3E3B" w:rsidRPr="00323BB4">
              <w:rPr>
                <w:rFonts w:cstheme="minorHAnsi"/>
                <w:sz w:val="10"/>
                <w:szCs w:val="10"/>
              </w:rPr>
              <w:t>month</w:t>
            </w:r>
          </w:p>
        </w:tc>
        <w:tc>
          <w:tcPr>
            <w:tcW w:w="221" w:type="pct"/>
          </w:tcPr>
          <w:p w14:paraId="3EFE5CD9" w14:textId="60E43820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3F3CD443" w14:textId="5AABC2EE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  <w:r w:rsidR="002D0DBB" w:rsidRPr="00323BB4">
              <w:rPr>
                <w:rFonts w:cstheme="minorHAnsi"/>
                <w:sz w:val="10"/>
                <w:szCs w:val="10"/>
              </w:rPr>
              <w:t>/</w:t>
            </w: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1BA7E99B" w14:textId="0C79C6F8" w:rsidR="002C3E3B" w:rsidRPr="00323BB4" w:rsidRDefault="00966E4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2C3E3B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13B99BEE" w14:textId="07A9A7FC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29FAAEA" w14:textId="36D2C56D" w:rsidR="002C3E3B" w:rsidRPr="00323BB4" w:rsidRDefault="00FB562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2C3E3B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320" w:type="pct"/>
          </w:tcPr>
          <w:p w14:paraId="526CA85A" w14:textId="55F9A3F5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2D835A44" w14:textId="6513C8E4" w:rsidR="002C3E3B" w:rsidRPr="00323BB4" w:rsidRDefault="002C3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232AA6D1" w14:textId="6B014178" w:rsidR="002C3E3B" w:rsidRPr="00323BB4" w:rsidRDefault="00BE745C" w:rsidP="00BE745C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B</w:t>
            </w:r>
            <w:r w:rsidR="007A5E15" w:rsidRPr="00323BB4">
              <w:rPr>
                <w:rFonts w:cstheme="minorHAnsi"/>
                <w:sz w:val="10"/>
                <w:szCs w:val="10"/>
              </w:rPr>
              <w:t xml:space="preserve">ilateral </w:t>
            </w:r>
            <w:r w:rsidR="007A5E15" w:rsidRPr="00323BB4">
              <w:rPr>
                <w:rFonts w:cstheme="minorHAnsi"/>
                <w:sz w:val="10"/>
                <w:szCs w:val="10"/>
              </w:rPr>
              <w:lastRenderedPageBreak/>
              <w:t>orchidopexy/testicle spared/remaining hypo-echogenicity</w:t>
            </w:r>
          </w:p>
        </w:tc>
        <w:tc>
          <w:tcPr>
            <w:tcW w:w="284" w:type="pct"/>
          </w:tcPr>
          <w:p w14:paraId="364E57AC" w14:textId="2A3994D4" w:rsidR="002C3E3B" w:rsidRPr="00323BB4" w:rsidRDefault="00BE745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N</w:t>
            </w:r>
            <w:r w:rsidR="007A5E15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3919FF9C" w14:textId="77777777" w:rsidTr="002E3CB8">
        <w:tc>
          <w:tcPr>
            <w:tcW w:w="169" w:type="pct"/>
          </w:tcPr>
          <w:p w14:paraId="25AB4FB2" w14:textId="598FB4AF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5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2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81D2BF1" w14:textId="44CF4D5C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uciu M</w:t>
            </w:r>
            <w:r w:rsidR="005605A9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522B92F1" w14:textId="29527100" w:rsidR="000E0E41" w:rsidRPr="00323BB4" w:rsidRDefault="000E0E41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7</w:t>
            </w:r>
          </w:p>
        </w:tc>
        <w:tc>
          <w:tcPr>
            <w:tcW w:w="197" w:type="pct"/>
            <w:shd w:val="clear" w:color="auto" w:fill="auto"/>
          </w:tcPr>
          <w:p w14:paraId="6CB111F2" w14:textId="5AC5CAF7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7</w:t>
            </w:r>
          </w:p>
        </w:tc>
        <w:tc>
          <w:tcPr>
            <w:tcW w:w="209" w:type="pct"/>
          </w:tcPr>
          <w:p w14:paraId="600A6E6B" w14:textId="710847E2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omania</w:t>
            </w:r>
          </w:p>
        </w:tc>
        <w:tc>
          <w:tcPr>
            <w:tcW w:w="262" w:type="pct"/>
          </w:tcPr>
          <w:p w14:paraId="0B3AE24E" w14:textId="65BAA75B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6D087F3C" w14:textId="7E0F42C8" w:rsidR="000E0E41" w:rsidRPr="00323BB4" w:rsidRDefault="00982D2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0E0E41" w:rsidRPr="00323BB4">
              <w:rPr>
                <w:rFonts w:cstheme="minorHAnsi"/>
                <w:sz w:val="10"/>
                <w:szCs w:val="10"/>
              </w:rPr>
              <w:t>ntense nocturnal pain and the swelling of the scrotum</w:t>
            </w:r>
          </w:p>
        </w:tc>
        <w:tc>
          <w:tcPr>
            <w:tcW w:w="218" w:type="pct"/>
          </w:tcPr>
          <w:p w14:paraId="7A0603C6" w14:textId="2A81F495" w:rsidR="000E0E41" w:rsidRPr="00323BB4" w:rsidRDefault="001815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0E0E41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53CBC12F" w14:textId="5690D0C5" w:rsidR="000E0E41" w:rsidRPr="00323BB4" w:rsidRDefault="001815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E</w:t>
            </w:r>
            <w:r w:rsidR="000E0E41" w:rsidRPr="00323BB4">
              <w:rPr>
                <w:rFonts w:cstheme="minorHAnsi"/>
                <w:sz w:val="10"/>
                <w:szCs w:val="10"/>
              </w:rPr>
              <w:t>dema and moderate swelling of the left side of the scrotum, accompanied by dysuria, fever from a month ago</w:t>
            </w:r>
          </w:p>
        </w:tc>
        <w:tc>
          <w:tcPr>
            <w:tcW w:w="217" w:type="pct"/>
          </w:tcPr>
          <w:p w14:paraId="4ABF0476" w14:textId="0CA5EAD7" w:rsidR="000E0E41" w:rsidRPr="00323BB4" w:rsidRDefault="001815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0E0E41" w:rsidRPr="00323BB4">
              <w:rPr>
                <w:rFonts w:cstheme="minorHAnsi"/>
                <w:sz w:val="10"/>
                <w:szCs w:val="10"/>
              </w:rPr>
              <w:t xml:space="preserve"> month</w:t>
            </w:r>
          </w:p>
        </w:tc>
        <w:tc>
          <w:tcPr>
            <w:tcW w:w="221" w:type="pct"/>
          </w:tcPr>
          <w:p w14:paraId="1D1AFB49" w14:textId="542EE257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ESBL </w:t>
            </w:r>
            <w:r w:rsidRPr="008C4E22">
              <w:rPr>
                <w:rFonts w:cstheme="minorHAnsi"/>
                <w:i/>
                <w:iCs/>
                <w:sz w:val="10"/>
                <w:szCs w:val="10"/>
              </w:rPr>
              <w:t>Kleb</w:t>
            </w:r>
            <w:r w:rsidR="00AD0F35" w:rsidRPr="008C4E22">
              <w:rPr>
                <w:rFonts w:cstheme="minorHAnsi"/>
                <w:i/>
                <w:iCs/>
                <w:sz w:val="10"/>
                <w:szCs w:val="10"/>
              </w:rPr>
              <w:t>s</w:t>
            </w:r>
            <w:r w:rsidRPr="008C4E22">
              <w:rPr>
                <w:rFonts w:cstheme="minorHAnsi"/>
                <w:i/>
                <w:iCs/>
                <w:sz w:val="10"/>
                <w:szCs w:val="10"/>
              </w:rPr>
              <w:t>iella</w:t>
            </w:r>
            <w:r w:rsidRPr="00323BB4">
              <w:rPr>
                <w:rFonts w:cstheme="minorHAnsi"/>
                <w:sz w:val="10"/>
                <w:szCs w:val="10"/>
              </w:rPr>
              <w:t xml:space="preserve"> sp.</w:t>
            </w:r>
          </w:p>
        </w:tc>
        <w:tc>
          <w:tcPr>
            <w:tcW w:w="216" w:type="pct"/>
          </w:tcPr>
          <w:p w14:paraId="2F26DFE2" w14:textId="2A736F7F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0167BC12" w14:textId="25AE1234" w:rsidR="000E0E41" w:rsidRPr="00323BB4" w:rsidRDefault="00F5554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0E0E41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03A69F49" w14:textId="0DA00511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2A397576" w14:textId="4EEF1FF0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95BE8D8" w14:textId="21FD0C44" w:rsidR="000E0E41" w:rsidRPr="00323BB4" w:rsidRDefault="006C3ED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E0E41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56009121" w14:textId="03CC4919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CPFX for </w:t>
            </w:r>
            <w:r w:rsidR="00D76820">
              <w:rPr>
                <w:rFonts w:cstheme="minorHAnsi"/>
                <w:sz w:val="10"/>
                <w:szCs w:val="10"/>
              </w:rPr>
              <w:t>1</w:t>
            </w:r>
            <w:r w:rsidRPr="00323BB4">
              <w:rPr>
                <w:rFonts w:cstheme="minorHAnsi"/>
                <w:sz w:val="10"/>
                <w:szCs w:val="10"/>
              </w:rPr>
              <w:t xml:space="preserve"> month</w:t>
            </w:r>
          </w:p>
        </w:tc>
        <w:tc>
          <w:tcPr>
            <w:tcW w:w="420" w:type="pct"/>
          </w:tcPr>
          <w:p w14:paraId="6ECC7B5F" w14:textId="4F1D06FE" w:rsidR="000E0E41" w:rsidRPr="00323BB4" w:rsidRDefault="0094115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0E0E41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35A5EA4B" w14:textId="19BFB751" w:rsidR="000E0E41" w:rsidRPr="00323BB4" w:rsidRDefault="000E0E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28D342EC" w14:textId="77777777" w:rsidTr="002E3CB8">
        <w:tc>
          <w:tcPr>
            <w:tcW w:w="169" w:type="pct"/>
          </w:tcPr>
          <w:p w14:paraId="43B1B4F9" w14:textId="5411BCBF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6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13788036" w14:textId="50701B54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Parambath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A</w:t>
            </w:r>
            <w:r w:rsidR="00D0058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N</w:t>
            </w:r>
            <w:r w:rsidR="00D0058D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0DB6399" w14:textId="6F13B87C" w:rsidR="00596234" w:rsidRPr="00323BB4" w:rsidRDefault="0059623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1</w:t>
            </w:r>
          </w:p>
        </w:tc>
        <w:tc>
          <w:tcPr>
            <w:tcW w:w="197" w:type="pct"/>
            <w:shd w:val="clear" w:color="auto" w:fill="auto"/>
          </w:tcPr>
          <w:p w14:paraId="4B889F1A" w14:textId="629968D4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10</w:t>
            </w:r>
          </w:p>
        </w:tc>
        <w:tc>
          <w:tcPr>
            <w:tcW w:w="209" w:type="pct"/>
          </w:tcPr>
          <w:p w14:paraId="534C7CF7" w14:textId="3257698E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Qatar</w:t>
            </w:r>
          </w:p>
        </w:tc>
        <w:tc>
          <w:tcPr>
            <w:tcW w:w="262" w:type="pct"/>
          </w:tcPr>
          <w:p w14:paraId="3862E560" w14:textId="5E792C93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45065EF4" w14:textId="27A21FFB" w:rsidR="00596234" w:rsidRPr="00323BB4" w:rsidRDefault="009857D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596234" w:rsidRPr="00323BB4">
              <w:rPr>
                <w:rFonts w:cstheme="minorHAnsi"/>
                <w:sz w:val="10"/>
                <w:szCs w:val="10"/>
              </w:rPr>
              <w:t>cute scrotal pain, swelling, dysuria</w:t>
            </w:r>
            <w:r w:rsidR="00F34611">
              <w:rPr>
                <w:rFonts w:cstheme="minorHAnsi"/>
                <w:sz w:val="10"/>
                <w:szCs w:val="10"/>
              </w:rPr>
              <w:t>,</w:t>
            </w:r>
            <w:r w:rsidR="00596234" w:rsidRPr="00323BB4">
              <w:rPr>
                <w:rFonts w:cstheme="minorHAnsi"/>
                <w:sz w:val="10"/>
                <w:szCs w:val="10"/>
              </w:rPr>
              <w:t xml:space="preserve"> and fever</w:t>
            </w:r>
          </w:p>
        </w:tc>
        <w:tc>
          <w:tcPr>
            <w:tcW w:w="218" w:type="pct"/>
          </w:tcPr>
          <w:p w14:paraId="207590A2" w14:textId="11B1B4A2" w:rsidR="00596234" w:rsidRPr="00323BB4" w:rsidRDefault="009857D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596234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593A5018" w14:textId="696B5329" w:rsidR="00596234" w:rsidRPr="00323BB4" w:rsidRDefault="003E3D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596234" w:rsidRPr="00323BB4">
              <w:rPr>
                <w:rFonts w:cstheme="minorHAnsi"/>
                <w:sz w:val="10"/>
                <w:szCs w:val="10"/>
              </w:rPr>
              <w:t>ncreased scrotal pain and swelling</w:t>
            </w:r>
          </w:p>
        </w:tc>
        <w:tc>
          <w:tcPr>
            <w:tcW w:w="217" w:type="pct"/>
          </w:tcPr>
          <w:p w14:paraId="2D1FA03B" w14:textId="61F95E51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 days from initial visiting</w:t>
            </w:r>
          </w:p>
        </w:tc>
        <w:tc>
          <w:tcPr>
            <w:tcW w:w="221" w:type="pct"/>
          </w:tcPr>
          <w:p w14:paraId="3152C669" w14:textId="5CA00931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4F926EDA" w14:textId="028D839B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3FB390B0" w14:textId="55624175" w:rsidR="00596234" w:rsidRPr="00323BB4" w:rsidRDefault="0047720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96234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66C29490" w14:textId="056F56BB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1CA5657" w14:textId="1B5EF6E1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5A5F3560" w14:textId="3575FF1E" w:rsidR="00596234" w:rsidRPr="00323BB4" w:rsidRDefault="006E4F4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59623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118F81B0" w14:textId="0AC90508" w:rsidR="00596234" w:rsidRPr="00323BB4" w:rsidRDefault="0042360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596234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596234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496F004C" w14:textId="5CD2C34B" w:rsidR="00596234" w:rsidRPr="00323BB4" w:rsidRDefault="000E58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596234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426B48C3" w14:textId="26965928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207FFC20" w14:textId="77777777" w:rsidTr="002E3CB8">
        <w:tc>
          <w:tcPr>
            <w:tcW w:w="169" w:type="pct"/>
          </w:tcPr>
          <w:p w14:paraId="68617B04" w14:textId="4782BD35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7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EB933AC" w14:textId="32E5149D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Gerscovich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E</w:t>
            </w:r>
            <w:r w:rsidR="00D0058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</w:t>
            </w:r>
            <w:r w:rsidR="00D0058D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22004AEB" w14:textId="7C083CF4" w:rsidR="00596234" w:rsidRPr="00323BB4" w:rsidRDefault="0059623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1</w:t>
            </w:r>
          </w:p>
        </w:tc>
        <w:tc>
          <w:tcPr>
            <w:tcW w:w="197" w:type="pct"/>
            <w:shd w:val="clear" w:color="auto" w:fill="auto"/>
          </w:tcPr>
          <w:p w14:paraId="0046CF8C" w14:textId="631757BF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08</w:t>
            </w:r>
          </w:p>
        </w:tc>
        <w:tc>
          <w:tcPr>
            <w:tcW w:w="209" w:type="pct"/>
          </w:tcPr>
          <w:p w14:paraId="3794EDD9" w14:textId="118E2503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67757C51" w14:textId="0283A770" w:rsidR="00596234" w:rsidRPr="00323BB4" w:rsidRDefault="0095086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596234" w:rsidRPr="00323BB4">
              <w:rPr>
                <w:rFonts w:cstheme="minorHAnsi"/>
                <w:sz w:val="10"/>
                <w:szCs w:val="10"/>
              </w:rPr>
              <w:t xml:space="preserve">pina bifida, neurogenic bladder, </w:t>
            </w:r>
            <w:r>
              <w:rPr>
                <w:rFonts w:cstheme="minorHAnsi"/>
                <w:sz w:val="10"/>
                <w:szCs w:val="10"/>
              </w:rPr>
              <w:t>i</w:t>
            </w:r>
            <w:r w:rsidR="00596234" w:rsidRPr="00323BB4">
              <w:rPr>
                <w:rFonts w:cstheme="minorHAnsi"/>
                <w:sz w:val="10"/>
                <w:szCs w:val="10"/>
              </w:rPr>
              <w:t>ntermittent catheterization for 2 years</w:t>
            </w:r>
          </w:p>
        </w:tc>
        <w:tc>
          <w:tcPr>
            <w:tcW w:w="336" w:type="pct"/>
          </w:tcPr>
          <w:p w14:paraId="212F1987" w14:textId="0FBB30C2" w:rsidR="00596234" w:rsidRPr="00323BB4" w:rsidRDefault="000B4D2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G</w:t>
            </w:r>
            <w:r w:rsidR="00596234" w:rsidRPr="00323BB4">
              <w:rPr>
                <w:rFonts w:cstheme="minorHAnsi"/>
                <w:sz w:val="10"/>
                <w:szCs w:val="10"/>
              </w:rPr>
              <w:t>radual enlargement of the left scrotum and increasing flank and groin pain for 2 days</w:t>
            </w:r>
          </w:p>
        </w:tc>
        <w:tc>
          <w:tcPr>
            <w:tcW w:w="218" w:type="pct"/>
          </w:tcPr>
          <w:p w14:paraId="26F30B50" w14:textId="1B4A3761" w:rsidR="00596234" w:rsidRPr="00323BB4" w:rsidRDefault="009857D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596234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5505C98A" w14:textId="093B57DD" w:rsidR="00596234" w:rsidRPr="00323BB4" w:rsidRDefault="003E3D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596234" w:rsidRPr="00323BB4">
              <w:rPr>
                <w:rFonts w:cstheme="minorHAnsi"/>
                <w:sz w:val="10"/>
                <w:szCs w:val="10"/>
              </w:rPr>
              <w:t xml:space="preserve"> lack of resolution of the clinical symptoms</w:t>
            </w:r>
          </w:p>
        </w:tc>
        <w:tc>
          <w:tcPr>
            <w:tcW w:w="217" w:type="pct"/>
          </w:tcPr>
          <w:p w14:paraId="5A1185ED" w14:textId="44A661AC" w:rsidR="00596234" w:rsidRPr="00323BB4" w:rsidRDefault="00B5689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596234" w:rsidRPr="00323BB4">
              <w:rPr>
                <w:rFonts w:cstheme="minorHAnsi"/>
                <w:sz w:val="10"/>
                <w:szCs w:val="10"/>
              </w:rPr>
              <w:t>bout 3 weeks</w:t>
            </w:r>
          </w:p>
        </w:tc>
        <w:tc>
          <w:tcPr>
            <w:tcW w:w="221" w:type="pct"/>
          </w:tcPr>
          <w:p w14:paraId="6D4BCA48" w14:textId="3F6F2461" w:rsidR="00596234" w:rsidRPr="008C4E22" w:rsidRDefault="00596234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S. marcescens</w:t>
            </w:r>
          </w:p>
        </w:tc>
        <w:tc>
          <w:tcPr>
            <w:tcW w:w="216" w:type="pct"/>
          </w:tcPr>
          <w:p w14:paraId="0F9C2FA9" w14:textId="25D3804C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75DD117A" w14:textId="3DFDD9A7" w:rsidR="00596234" w:rsidRPr="00323BB4" w:rsidRDefault="0047720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96234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3CF4602B" w14:textId="5F87B020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061A2C5D" w14:textId="737CB7EE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5249DFD" w14:textId="4E93B129" w:rsidR="00596234" w:rsidRPr="00323BB4" w:rsidRDefault="006E4F4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59623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58CDC136" w14:textId="4A968AB9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TRX for 3 days → oral antibiotics</w:t>
            </w:r>
            <w:r w:rsidR="000E58C8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(N/A) for 10 days</w:t>
            </w:r>
          </w:p>
        </w:tc>
        <w:tc>
          <w:tcPr>
            <w:tcW w:w="420" w:type="pct"/>
          </w:tcPr>
          <w:p w14:paraId="687A0756" w14:textId="13005567" w:rsidR="00596234" w:rsidRPr="00323BB4" w:rsidRDefault="000E58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596234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2C785C77" w14:textId="611D0785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ACD153F" w14:textId="77777777" w:rsidTr="002E3CB8">
        <w:tc>
          <w:tcPr>
            <w:tcW w:w="169" w:type="pct"/>
          </w:tcPr>
          <w:p w14:paraId="04FFF7B3" w14:textId="7DA18194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8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5]</w:t>
            </w:r>
          </w:p>
        </w:tc>
        <w:tc>
          <w:tcPr>
            <w:tcW w:w="224" w:type="pct"/>
          </w:tcPr>
          <w:p w14:paraId="6ACE2E78" w14:textId="0992D310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atarajan V</w:t>
            </w:r>
            <w:r w:rsidR="004A36D0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02D9A463" w14:textId="40C5869F" w:rsidR="00596234" w:rsidRPr="00323BB4" w:rsidRDefault="0059623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7</w:t>
            </w:r>
          </w:p>
        </w:tc>
        <w:tc>
          <w:tcPr>
            <w:tcW w:w="197" w:type="pct"/>
            <w:shd w:val="clear" w:color="auto" w:fill="auto"/>
          </w:tcPr>
          <w:p w14:paraId="728427EE" w14:textId="74CA6AE2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5</w:t>
            </w:r>
          </w:p>
        </w:tc>
        <w:tc>
          <w:tcPr>
            <w:tcW w:w="209" w:type="pct"/>
          </w:tcPr>
          <w:p w14:paraId="52FCB79E" w14:textId="14735A3D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441D175E" w14:textId="0ED90C4A" w:rsidR="00596234" w:rsidRPr="00323BB4" w:rsidRDefault="006E404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596234" w:rsidRPr="00323BB4">
              <w:rPr>
                <w:rFonts w:cstheme="minorHAnsi"/>
                <w:sz w:val="10"/>
                <w:szCs w:val="10"/>
              </w:rPr>
              <w:t xml:space="preserve">ower UTI due to </w:t>
            </w:r>
            <w:r w:rsidR="00596234"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  <w:r w:rsidR="00596234" w:rsidRPr="00323BB4">
              <w:rPr>
                <w:rFonts w:cstheme="minorHAnsi"/>
                <w:sz w:val="10"/>
                <w:szCs w:val="10"/>
              </w:rPr>
              <w:t>, DM</w:t>
            </w:r>
          </w:p>
        </w:tc>
        <w:tc>
          <w:tcPr>
            <w:tcW w:w="336" w:type="pct"/>
          </w:tcPr>
          <w:p w14:paraId="2B164B5D" w14:textId="37B92B61" w:rsidR="00596234" w:rsidRPr="00323BB4" w:rsidRDefault="003A43C7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596234" w:rsidRPr="00323BB4">
              <w:rPr>
                <w:rFonts w:cstheme="minorHAnsi"/>
                <w:sz w:val="10"/>
                <w:szCs w:val="10"/>
              </w:rPr>
              <w:t>ainful swelling of the testis for 1 week</w:t>
            </w:r>
          </w:p>
        </w:tc>
        <w:tc>
          <w:tcPr>
            <w:tcW w:w="218" w:type="pct"/>
          </w:tcPr>
          <w:p w14:paraId="1155FCF0" w14:textId="55C2006E" w:rsidR="00596234" w:rsidRPr="00323BB4" w:rsidRDefault="00D912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596234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2AD547F9" w14:textId="0E974DC9" w:rsidR="00596234" w:rsidRPr="00323BB4" w:rsidRDefault="00D912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596234" w:rsidRPr="00323BB4">
              <w:rPr>
                <w:rFonts w:cstheme="minorHAnsi"/>
                <w:sz w:val="10"/>
                <w:szCs w:val="10"/>
              </w:rPr>
              <w:t>ersistent testicular tenderness</w:t>
            </w:r>
          </w:p>
        </w:tc>
        <w:tc>
          <w:tcPr>
            <w:tcW w:w="217" w:type="pct"/>
          </w:tcPr>
          <w:p w14:paraId="5336EB8E" w14:textId="6ECFE888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9 days</w:t>
            </w:r>
          </w:p>
        </w:tc>
        <w:tc>
          <w:tcPr>
            <w:tcW w:w="221" w:type="pct"/>
          </w:tcPr>
          <w:p w14:paraId="7CF78717" w14:textId="5D8FD8FB" w:rsidR="00596234" w:rsidRPr="00323BB4" w:rsidRDefault="00FD036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96234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3F067BC3" w14:textId="6AEAA6B3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  <w:r w:rsidR="00E22B58" w:rsidRPr="00323BB4">
              <w:rPr>
                <w:rFonts w:cstheme="minorHAnsi"/>
                <w:sz w:val="10"/>
                <w:szCs w:val="10"/>
              </w:rPr>
              <w:t>/</w:t>
            </w: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76C6ABCC" w14:textId="72840187" w:rsidR="00596234" w:rsidRPr="00323BB4" w:rsidRDefault="00FD036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96234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3EB9A7A5" w14:textId="1C3797C8" w:rsidR="00596234" w:rsidRPr="008C4E22" w:rsidRDefault="00596234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73614C90" w14:textId="4D3B8AE8" w:rsidR="00596234" w:rsidRPr="00323BB4" w:rsidRDefault="00837B2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596234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596234" w:rsidRPr="00323BB4">
              <w:rPr>
                <w:rFonts w:cstheme="minorHAnsi"/>
                <w:sz w:val="10"/>
                <w:szCs w:val="10"/>
              </w:rPr>
              <w:t>(S)</w:t>
            </w:r>
          </w:p>
        </w:tc>
        <w:tc>
          <w:tcPr>
            <w:tcW w:w="320" w:type="pct"/>
          </w:tcPr>
          <w:p w14:paraId="76C33887" w14:textId="004CD1A8" w:rsidR="00596234" w:rsidRPr="00323BB4" w:rsidRDefault="009B23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59623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3A5C9BF0" w14:textId="1E13D8AC" w:rsidR="00596234" w:rsidRPr="00323BB4" w:rsidRDefault="005630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596234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596234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0DD71AA3" w14:textId="7A6C12A1" w:rsidR="00596234" w:rsidRPr="00323BB4" w:rsidRDefault="00D330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596234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10258788" w14:textId="1F13920B" w:rsidR="00596234" w:rsidRPr="00323BB4" w:rsidRDefault="00D324A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96234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3D75E6F3" w14:textId="77777777" w:rsidTr="002E3CB8">
        <w:tc>
          <w:tcPr>
            <w:tcW w:w="169" w:type="pct"/>
          </w:tcPr>
          <w:p w14:paraId="297CE6B4" w14:textId="37F4F71D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9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6]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7AB5218" w14:textId="0A7ED202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anders L</w:t>
            </w:r>
            <w:r w:rsidR="004A36D0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M</w:t>
            </w:r>
            <w:r w:rsidR="004A36D0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4279403B" w14:textId="59A83722" w:rsidR="00596234" w:rsidRPr="00323BB4" w:rsidRDefault="0059623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4</w:t>
            </w:r>
          </w:p>
        </w:tc>
        <w:tc>
          <w:tcPr>
            <w:tcW w:w="197" w:type="pct"/>
            <w:shd w:val="clear" w:color="auto" w:fill="auto"/>
          </w:tcPr>
          <w:p w14:paraId="40A1E549" w14:textId="255804DF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4</w:t>
            </w:r>
          </w:p>
        </w:tc>
        <w:tc>
          <w:tcPr>
            <w:tcW w:w="209" w:type="pct"/>
          </w:tcPr>
          <w:p w14:paraId="1DE5F0CC" w14:textId="3CBF999B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ew Zealand</w:t>
            </w:r>
          </w:p>
        </w:tc>
        <w:tc>
          <w:tcPr>
            <w:tcW w:w="262" w:type="pct"/>
          </w:tcPr>
          <w:p w14:paraId="19537C55" w14:textId="66CE7ADA" w:rsidR="00596234" w:rsidRPr="00323BB4" w:rsidRDefault="003E3F9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Q</w:t>
            </w:r>
            <w:r w:rsidR="00596234" w:rsidRPr="00323BB4">
              <w:rPr>
                <w:rFonts w:cstheme="minorHAnsi"/>
                <w:sz w:val="10"/>
                <w:szCs w:val="10"/>
              </w:rPr>
              <w:t>uadriplegic</w:t>
            </w:r>
          </w:p>
        </w:tc>
        <w:tc>
          <w:tcPr>
            <w:tcW w:w="336" w:type="pct"/>
          </w:tcPr>
          <w:p w14:paraId="32D58187" w14:textId="1FC925A2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43D6D7CF" w14:textId="4CD664AC" w:rsidR="00596234" w:rsidRPr="00323BB4" w:rsidRDefault="00D912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596234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2421E9C8" w14:textId="57E0E88F" w:rsidR="00596234" w:rsidRPr="00323BB4" w:rsidRDefault="00D912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596234" w:rsidRPr="00323BB4">
              <w:rPr>
                <w:rFonts w:cstheme="minorHAnsi"/>
                <w:sz w:val="10"/>
                <w:szCs w:val="10"/>
              </w:rPr>
              <w:t xml:space="preserve">eft testicular pain, swelling, scrotal erythema, </w:t>
            </w:r>
            <w:r w:rsidR="00596234" w:rsidRPr="00323BB4">
              <w:rPr>
                <w:rFonts w:cstheme="minorHAnsi"/>
                <w:sz w:val="10"/>
                <w:szCs w:val="10"/>
              </w:rPr>
              <w:lastRenderedPageBreak/>
              <w:t>and fever</w:t>
            </w:r>
          </w:p>
        </w:tc>
        <w:tc>
          <w:tcPr>
            <w:tcW w:w="217" w:type="pct"/>
          </w:tcPr>
          <w:p w14:paraId="44125F5E" w14:textId="763332D7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N/A</w:t>
            </w:r>
          </w:p>
        </w:tc>
        <w:tc>
          <w:tcPr>
            <w:tcW w:w="221" w:type="pct"/>
          </w:tcPr>
          <w:p w14:paraId="0FE17E74" w14:textId="25324C1F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58BCF1CB" w14:textId="7965A8F5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  <w:r w:rsidR="00E22B58" w:rsidRPr="00323BB4">
              <w:rPr>
                <w:rFonts w:cstheme="minorHAnsi"/>
                <w:sz w:val="10"/>
                <w:szCs w:val="10"/>
              </w:rPr>
              <w:t>/</w:t>
            </w: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6394E7CA" w14:textId="6A469A20" w:rsidR="00596234" w:rsidRPr="00323BB4" w:rsidRDefault="00FD036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596234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628D1190" w14:textId="4C599B48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GPC</w:t>
            </w:r>
          </w:p>
        </w:tc>
        <w:tc>
          <w:tcPr>
            <w:tcW w:w="290" w:type="pct"/>
          </w:tcPr>
          <w:p w14:paraId="58E7B1B4" w14:textId="24A6EC2E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B9931EA" w14:textId="3193B835" w:rsidR="00596234" w:rsidRPr="00323BB4" w:rsidRDefault="009B23F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59623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4F1CAA95" w14:textId="10FC4E08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 xml:space="preserve">AMK for 5 days → </w:t>
            </w:r>
            <w:r w:rsidR="002E3CB8">
              <w:rPr>
                <w:rFonts w:cstheme="minorHAnsi"/>
                <w:sz w:val="10"/>
                <w:szCs w:val="10"/>
              </w:rPr>
              <w:t>CEZ</w:t>
            </w:r>
            <w:r w:rsidRPr="00323BB4">
              <w:rPr>
                <w:rFonts w:cstheme="minorHAnsi"/>
                <w:sz w:val="10"/>
                <w:szCs w:val="10"/>
              </w:rPr>
              <w:t xml:space="preserve"> + GM</w:t>
            </w:r>
          </w:p>
        </w:tc>
        <w:tc>
          <w:tcPr>
            <w:tcW w:w="420" w:type="pct"/>
          </w:tcPr>
          <w:p w14:paraId="19C90866" w14:textId="0B0EA964" w:rsidR="00596234" w:rsidRPr="00323BB4" w:rsidRDefault="00D330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596234" w:rsidRPr="00323BB4">
              <w:rPr>
                <w:rFonts w:cstheme="minorHAnsi"/>
                <w:sz w:val="10"/>
                <w:szCs w:val="10"/>
              </w:rPr>
              <w:t>urgery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596234" w:rsidRPr="00323BB4">
              <w:rPr>
                <w:rFonts w:cstheme="minorHAnsi"/>
                <w:sz w:val="10"/>
                <w:szCs w:val="10"/>
              </w:rPr>
              <w:t>(unknown)</w:t>
            </w:r>
          </w:p>
        </w:tc>
        <w:tc>
          <w:tcPr>
            <w:tcW w:w="284" w:type="pct"/>
          </w:tcPr>
          <w:p w14:paraId="5053E49B" w14:textId="2498BB61" w:rsidR="00596234" w:rsidRPr="00323BB4" w:rsidRDefault="0059623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59AB0A5" w14:textId="77777777" w:rsidTr="002E3CB8">
        <w:tc>
          <w:tcPr>
            <w:tcW w:w="169" w:type="pct"/>
          </w:tcPr>
          <w:p w14:paraId="6D73314C" w14:textId="4BB8E030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0</w:t>
            </w:r>
            <w:r w:rsidR="00AF2419">
              <w:rPr>
                <w:rFonts w:cstheme="minorHAnsi"/>
                <w:sz w:val="10"/>
                <w:szCs w:val="10"/>
              </w:rPr>
              <w:t>[2</w:t>
            </w:r>
            <w:r w:rsidR="00600B3A">
              <w:rPr>
                <w:rFonts w:cstheme="minorHAnsi"/>
                <w:sz w:val="10"/>
                <w:szCs w:val="10"/>
              </w:rPr>
              <w:t>7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73733F5" w14:textId="5DD01366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Rencken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R</w:t>
            </w:r>
            <w:r w:rsidR="009D071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K</w:t>
            </w:r>
            <w:r w:rsidR="009D071D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BD127E1" w14:textId="37024398" w:rsidR="00F8559A" w:rsidRPr="00323BB4" w:rsidRDefault="00F8559A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5</w:t>
            </w:r>
          </w:p>
        </w:tc>
        <w:tc>
          <w:tcPr>
            <w:tcW w:w="197" w:type="pct"/>
            <w:shd w:val="clear" w:color="auto" w:fill="auto"/>
          </w:tcPr>
          <w:p w14:paraId="41F3AF8A" w14:textId="6CE7EF24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0</w:t>
            </w:r>
          </w:p>
        </w:tc>
        <w:tc>
          <w:tcPr>
            <w:tcW w:w="209" w:type="pct"/>
          </w:tcPr>
          <w:p w14:paraId="3CA221F1" w14:textId="18CE1883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32FCE81A" w14:textId="4C851687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UR-BT for superficial transitional-cell carcinoma, removed cystoscopically for superficial grade</w:t>
            </w:r>
            <w:r w:rsidR="00DB39FA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Ⅱ transitional-cell carcinoma</w:t>
            </w:r>
          </w:p>
        </w:tc>
        <w:tc>
          <w:tcPr>
            <w:tcW w:w="336" w:type="pct"/>
          </w:tcPr>
          <w:p w14:paraId="2B610736" w14:textId="28BE1189" w:rsidR="00F8559A" w:rsidRPr="00323BB4" w:rsidRDefault="00417E2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F8559A" w:rsidRPr="00323BB4">
              <w:rPr>
                <w:rFonts w:cstheme="minorHAnsi"/>
                <w:sz w:val="10"/>
                <w:szCs w:val="10"/>
              </w:rPr>
              <w:t>crotal pain and swelling for 3 days</w:t>
            </w:r>
          </w:p>
        </w:tc>
        <w:tc>
          <w:tcPr>
            <w:tcW w:w="218" w:type="pct"/>
          </w:tcPr>
          <w:p w14:paraId="445E6D52" w14:textId="1EB37C1B" w:rsidR="00F8559A" w:rsidRPr="00323BB4" w:rsidRDefault="00417E2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F8559A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7594C04C" w14:textId="39D911A4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Although the pain began to subside due to </w:t>
            </w:r>
            <w:r w:rsidR="004366DA" w:rsidRPr="00323BB4">
              <w:rPr>
                <w:rFonts w:cstheme="minorHAnsi"/>
                <w:sz w:val="10"/>
                <w:szCs w:val="10"/>
              </w:rPr>
              <w:t>antibiotics, but</w:t>
            </w:r>
            <w:r w:rsidRPr="00323BB4">
              <w:rPr>
                <w:rFonts w:cstheme="minorHAnsi"/>
                <w:sz w:val="10"/>
                <w:szCs w:val="10"/>
              </w:rPr>
              <w:t xml:space="preserve"> the induration of the right cord, epididymis and testis remained</w:t>
            </w:r>
          </w:p>
        </w:tc>
        <w:tc>
          <w:tcPr>
            <w:tcW w:w="217" w:type="pct"/>
          </w:tcPr>
          <w:p w14:paraId="66A217D2" w14:textId="6BCCF6B2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7378C900" w14:textId="312108B2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7BC3EC8C" w14:textId="11021EA1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  <w:r w:rsidR="00E22B58" w:rsidRPr="00323BB4">
              <w:rPr>
                <w:rFonts w:cstheme="minorHAnsi"/>
                <w:sz w:val="10"/>
                <w:szCs w:val="10"/>
              </w:rPr>
              <w:t>/</w:t>
            </w: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2656B843" w14:textId="66ACC849" w:rsidR="00F8559A" w:rsidRPr="00323BB4" w:rsidRDefault="00A072A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F8559A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67E7B07D" w14:textId="76319FD6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3E6A968F" w14:textId="68CDBAA4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A1EBC0D" w14:textId="0D8C865E" w:rsidR="00F8559A" w:rsidRPr="00323BB4" w:rsidRDefault="00A072A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F8559A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2820F8DE" w14:textId="2B1A0E1F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</w:t>
            </w:r>
            <w:r w:rsidR="00E0647F" w:rsidRPr="00323BB4">
              <w:rPr>
                <w:rFonts w:cstheme="minorHAnsi"/>
                <w:sz w:val="10"/>
                <w:szCs w:val="10"/>
              </w:rPr>
              <w:t>O</w:t>
            </w:r>
            <w:r w:rsidRPr="00323BB4">
              <w:rPr>
                <w:rFonts w:cstheme="minorHAnsi"/>
                <w:sz w:val="10"/>
                <w:szCs w:val="10"/>
              </w:rPr>
              <w:t>B 80</w:t>
            </w:r>
            <w:r w:rsidR="003F1D03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every 8</w:t>
            </w:r>
            <w:r w:rsidR="003F1D03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hours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+</w:t>
            </w:r>
            <w:r w:rsidR="00AE431B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A</w:t>
            </w:r>
            <w:r w:rsidR="00CC72E2" w:rsidRPr="00323BB4">
              <w:rPr>
                <w:rFonts w:cstheme="minorHAnsi"/>
                <w:sz w:val="10"/>
                <w:szCs w:val="10"/>
              </w:rPr>
              <w:t>B</w:t>
            </w:r>
            <w:r w:rsidRPr="00323BB4">
              <w:rPr>
                <w:rFonts w:cstheme="minorHAnsi"/>
                <w:sz w:val="10"/>
                <w:szCs w:val="10"/>
              </w:rPr>
              <w:t>PC 500</w:t>
            </w:r>
            <w:r w:rsidR="003F1D03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every 6 hour</w:t>
            </w:r>
            <w:r w:rsidR="008246A3">
              <w:rPr>
                <w:rFonts w:cstheme="minorHAnsi"/>
                <w:sz w:val="10"/>
                <w:szCs w:val="10"/>
              </w:rPr>
              <w:t>s</w:t>
            </w:r>
          </w:p>
        </w:tc>
        <w:tc>
          <w:tcPr>
            <w:tcW w:w="420" w:type="pct"/>
          </w:tcPr>
          <w:p w14:paraId="13F834B1" w14:textId="630B8290" w:rsidR="00F8559A" w:rsidRPr="00323BB4" w:rsidRDefault="003F1D0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F8559A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340A2E30" w14:textId="31C53BD4" w:rsidR="00F8559A" w:rsidRPr="00323BB4" w:rsidRDefault="00F855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64D1EB0" w14:textId="77777777" w:rsidTr="002E3CB8">
        <w:tc>
          <w:tcPr>
            <w:tcW w:w="169" w:type="pct"/>
          </w:tcPr>
          <w:p w14:paraId="55CCEB67" w14:textId="0E7D6450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1</w:t>
            </w:r>
            <w:r w:rsidR="00AF2419">
              <w:rPr>
                <w:rFonts w:cstheme="minorHAnsi"/>
                <w:sz w:val="10"/>
                <w:szCs w:val="10"/>
              </w:rPr>
              <w:t>[</w:t>
            </w:r>
            <w:r w:rsidR="00600B3A">
              <w:rPr>
                <w:rFonts w:cstheme="minorHAnsi"/>
                <w:sz w:val="10"/>
                <w:szCs w:val="10"/>
              </w:rPr>
              <w:t>28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16FAB68" w14:textId="7D01BA1E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wen E</w:t>
            </w:r>
            <w:r w:rsidR="00C412C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R</w:t>
            </w:r>
            <w:r w:rsidR="00C412C6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240F7838" w14:textId="2566AB1A" w:rsidR="00985FF6" w:rsidRPr="00323BB4" w:rsidRDefault="00985FF6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1</w:t>
            </w:r>
          </w:p>
        </w:tc>
        <w:tc>
          <w:tcPr>
            <w:tcW w:w="197" w:type="pct"/>
            <w:shd w:val="clear" w:color="auto" w:fill="auto"/>
          </w:tcPr>
          <w:p w14:paraId="0083C21B" w14:textId="287FA96E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90</w:t>
            </w:r>
          </w:p>
        </w:tc>
        <w:tc>
          <w:tcPr>
            <w:tcW w:w="209" w:type="pct"/>
          </w:tcPr>
          <w:p w14:paraId="59BA3D67" w14:textId="7021F6C8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58D29014" w14:textId="4B9CB3EA" w:rsidR="00985FF6" w:rsidRPr="00323BB4" w:rsidRDefault="0054530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BA1914" w:rsidRPr="00323BB4">
              <w:rPr>
                <w:rFonts w:cstheme="minorHAnsi"/>
                <w:sz w:val="10"/>
                <w:szCs w:val="10"/>
              </w:rPr>
              <w:t xml:space="preserve"> week’s history of a painful left-sided scrotal swelling</w:t>
            </w:r>
          </w:p>
        </w:tc>
        <w:tc>
          <w:tcPr>
            <w:tcW w:w="336" w:type="pct"/>
          </w:tcPr>
          <w:p w14:paraId="20EE37A5" w14:textId="788CB8D6" w:rsidR="00985FF6" w:rsidRPr="00323BB4" w:rsidRDefault="00E22B5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</w:t>
            </w:r>
            <w:r w:rsidR="00985FF6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18" w:type="pct"/>
          </w:tcPr>
          <w:p w14:paraId="6DD96964" w14:textId="55AEFD89" w:rsidR="00985FF6" w:rsidRPr="00323BB4" w:rsidRDefault="00990F7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985FF6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48AD00DD" w14:textId="2368E152" w:rsidR="00985FF6" w:rsidRPr="00323BB4" w:rsidRDefault="00BA191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emains a tender swelling in the scrotum</w:t>
            </w:r>
          </w:p>
        </w:tc>
        <w:tc>
          <w:tcPr>
            <w:tcW w:w="217" w:type="pct"/>
          </w:tcPr>
          <w:p w14:paraId="3006E88A" w14:textId="5389D696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 weeks</w:t>
            </w:r>
          </w:p>
        </w:tc>
        <w:tc>
          <w:tcPr>
            <w:tcW w:w="221" w:type="pct"/>
          </w:tcPr>
          <w:p w14:paraId="1413D033" w14:textId="3CCB93F4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5726F4BD" w14:textId="3374FC2D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  <w:r w:rsidR="00AC54A9" w:rsidRPr="00323BB4">
              <w:rPr>
                <w:rFonts w:cstheme="minorHAnsi"/>
                <w:sz w:val="10"/>
                <w:szCs w:val="10"/>
              </w:rPr>
              <w:t>/</w:t>
            </w: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0C87EA0E" w14:textId="35414F54" w:rsidR="00985FF6" w:rsidRPr="00323BB4" w:rsidRDefault="000108B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85FF6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552AC412" w14:textId="78F0129D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64B0CE17" w14:textId="027DCAE0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6DDF233E" w14:textId="258D2C33" w:rsidR="00985FF6" w:rsidRPr="00323BB4" w:rsidRDefault="006142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985FF6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2457E807" w14:textId="33E55C79" w:rsidR="00985FF6" w:rsidRPr="00323BB4" w:rsidRDefault="00D270F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985FF6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985FF6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5B6D1A99" w14:textId="01194D6D" w:rsidR="00985FF6" w:rsidRPr="00323BB4" w:rsidRDefault="00643B2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985FF6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03A2596B" w14:textId="15294656" w:rsidR="00985FF6" w:rsidRPr="00323BB4" w:rsidRDefault="00985F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3A16F5F" w14:textId="77777777" w:rsidTr="002E3CB8">
        <w:tc>
          <w:tcPr>
            <w:tcW w:w="169" w:type="pct"/>
          </w:tcPr>
          <w:p w14:paraId="22036F5B" w14:textId="7B7E007D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2</w:t>
            </w:r>
            <w:r w:rsidR="00AF2419">
              <w:rPr>
                <w:rFonts w:cstheme="minorHAnsi"/>
                <w:sz w:val="10"/>
                <w:szCs w:val="10"/>
              </w:rPr>
              <w:t>[</w:t>
            </w:r>
            <w:r w:rsidR="00600B3A">
              <w:rPr>
                <w:rFonts w:cstheme="minorHAnsi"/>
                <w:sz w:val="10"/>
                <w:szCs w:val="10"/>
              </w:rPr>
              <w:t>29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8D3AEED" w14:textId="30E993A2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Vieras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F.</w:t>
            </w:r>
          </w:p>
        </w:tc>
        <w:tc>
          <w:tcPr>
            <w:tcW w:w="159" w:type="pct"/>
          </w:tcPr>
          <w:p w14:paraId="6BEAB521" w14:textId="0BD17E2E" w:rsidR="00017441" w:rsidRPr="00323BB4" w:rsidRDefault="00017441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3</w:t>
            </w:r>
          </w:p>
        </w:tc>
        <w:tc>
          <w:tcPr>
            <w:tcW w:w="197" w:type="pct"/>
            <w:shd w:val="clear" w:color="auto" w:fill="auto"/>
          </w:tcPr>
          <w:p w14:paraId="263396B8" w14:textId="7EE25365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6</w:t>
            </w:r>
          </w:p>
        </w:tc>
        <w:tc>
          <w:tcPr>
            <w:tcW w:w="209" w:type="pct"/>
          </w:tcPr>
          <w:p w14:paraId="2429E1B2" w14:textId="4BA63BBB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75C41CC3" w14:textId="48F966AD" w:rsidR="00017441" w:rsidRPr="00323BB4" w:rsidRDefault="0054530E" w:rsidP="0054530E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K</w:t>
            </w:r>
            <w:r w:rsidR="00017441" w:rsidRPr="00323BB4">
              <w:rPr>
                <w:rFonts w:cstheme="minorHAnsi"/>
                <w:sz w:val="10"/>
                <w:szCs w:val="10"/>
              </w:rPr>
              <w:t>icked in the groin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017441" w:rsidRPr="00323BB4">
              <w:rPr>
                <w:rFonts w:cstheme="minorHAnsi"/>
                <w:sz w:val="10"/>
                <w:szCs w:val="10"/>
              </w:rPr>
              <w:t>while playing football</w:t>
            </w:r>
          </w:p>
        </w:tc>
        <w:tc>
          <w:tcPr>
            <w:tcW w:w="336" w:type="pct"/>
          </w:tcPr>
          <w:p w14:paraId="7F906065" w14:textId="22E4CA93" w:rsidR="00017441" w:rsidRPr="00323BB4" w:rsidRDefault="0038761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T</w:t>
            </w:r>
            <w:r w:rsidR="00017441" w:rsidRPr="00323BB4">
              <w:rPr>
                <w:rFonts w:cstheme="minorHAnsi"/>
                <w:sz w:val="10"/>
                <w:szCs w:val="10"/>
              </w:rPr>
              <w:t>esticular pain and swelling for a day</w:t>
            </w:r>
          </w:p>
        </w:tc>
        <w:tc>
          <w:tcPr>
            <w:tcW w:w="218" w:type="pct"/>
          </w:tcPr>
          <w:p w14:paraId="60CEF0C2" w14:textId="3E3C2712" w:rsidR="00017441" w:rsidRPr="00323BB4" w:rsidRDefault="00990F7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017441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7DF73C3B" w14:textId="24B3A3D3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he scrotum looked better but the firmness and hardness had not changed</w:t>
            </w:r>
          </w:p>
        </w:tc>
        <w:tc>
          <w:tcPr>
            <w:tcW w:w="217" w:type="pct"/>
          </w:tcPr>
          <w:p w14:paraId="10CEAA02" w14:textId="1AA097AB" w:rsidR="00017441" w:rsidRPr="00323BB4" w:rsidRDefault="004E2DE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017441" w:rsidRPr="00323BB4">
              <w:rPr>
                <w:rFonts w:cstheme="minorHAnsi"/>
                <w:sz w:val="10"/>
                <w:szCs w:val="10"/>
              </w:rPr>
              <w:t>bout 2 weeks</w:t>
            </w:r>
          </w:p>
        </w:tc>
        <w:tc>
          <w:tcPr>
            <w:tcW w:w="221" w:type="pct"/>
          </w:tcPr>
          <w:p w14:paraId="635CCAE4" w14:textId="62DA4C66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79E0878F" w14:textId="6BB1C303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35BD6705" w14:textId="1D9341C1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3E25FE36" w14:textId="354E3FBD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2963DD3" w14:textId="15EFF919" w:rsidR="00017441" w:rsidRPr="00323BB4" w:rsidRDefault="0001744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68CEAA2E" w14:textId="1DE72F93" w:rsidR="00017441" w:rsidRPr="00323BB4" w:rsidRDefault="006142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017441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5B63A171" w14:textId="4918D393" w:rsidR="00017441" w:rsidRPr="00323BB4" w:rsidRDefault="00D270F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017441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017441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18355A20" w14:textId="58797895" w:rsidR="00017441" w:rsidRPr="00323BB4" w:rsidRDefault="00643B2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017441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51CF2A95" w14:textId="59EF63D2" w:rsidR="00017441" w:rsidRPr="00323BB4" w:rsidRDefault="005A5E5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56371969" w14:textId="77777777" w:rsidTr="002E3CB8">
        <w:tc>
          <w:tcPr>
            <w:tcW w:w="169" w:type="pct"/>
          </w:tcPr>
          <w:p w14:paraId="3C17C8E3" w14:textId="2BE5BACA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3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600B3A">
              <w:rPr>
                <w:rFonts w:cstheme="minorHAnsi"/>
                <w:sz w:val="10"/>
                <w:szCs w:val="10"/>
              </w:rPr>
              <w:t>0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7828746" w14:textId="5AADE96F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Bird K</w:t>
            </w:r>
            <w:r w:rsidR="00B16667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658C8E53" w14:textId="359E9FEC" w:rsidR="00D36C1A" w:rsidRPr="00323BB4" w:rsidRDefault="00D36C1A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2</w:t>
            </w:r>
          </w:p>
        </w:tc>
        <w:tc>
          <w:tcPr>
            <w:tcW w:w="197" w:type="pct"/>
            <w:shd w:val="clear" w:color="auto" w:fill="auto"/>
          </w:tcPr>
          <w:p w14:paraId="5C3CF6C5" w14:textId="2169F063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4</w:t>
            </w:r>
          </w:p>
        </w:tc>
        <w:tc>
          <w:tcPr>
            <w:tcW w:w="209" w:type="pct"/>
          </w:tcPr>
          <w:p w14:paraId="29D3BDA2" w14:textId="7837BCA9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3B1EB011" w14:textId="0D4D902A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23554934" w14:textId="4713BF39" w:rsidR="00D36C1A" w:rsidRPr="00323BB4" w:rsidRDefault="00323AA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D36C1A" w:rsidRPr="00323BB4">
              <w:rPr>
                <w:rFonts w:cstheme="minorHAnsi"/>
                <w:sz w:val="10"/>
                <w:szCs w:val="10"/>
              </w:rPr>
              <w:t>ain and swelling of the testis for 10 days</w:t>
            </w:r>
          </w:p>
        </w:tc>
        <w:tc>
          <w:tcPr>
            <w:tcW w:w="218" w:type="pct"/>
          </w:tcPr>
          <w:p w14:paraId="19E61F3E" w14:textId="5B9BD867" w:rsidR="00D36C1A" w:rsidRPr="00323BB4" w:rsidRDefault="00323AA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D36C1A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2C494EB6" w14:textId="79CCEA1A" w:rsidR="00D36C1A" w:rsidRPr="00323BB4" w:rsidRDefault="0070766F" w:rsidP="00231C32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D36C1A" w:rsidRPr="00323BB4">
              <w:rPr>
                <w:rFonts w:cstheme="minorHAnsi"/>
                <w:sz w:val="10"/>
                <w:szCs w:val="10"/>
              </w:rPr>
              <w:t xml:space="preserve"> painful mass 1.5 cm in diameter in the lower pole of the right testicle, with </w:t>
            </w:r>
            <w:r w:rsidR="00D36C1A" w:rsidRPr="00323BB4">
              <w:rPr>
                <w:rFonts w:cstheme="minorHAnsi"/>
                <w:sz w:val="10"/>
                <w:szCs w:val="10"/>
              </w:rPr>
              <w:lastRenderedPageBreak/>
              <w:t xml:space="preserve">minimal skin thickening and induration over the lower right </w:t>
            </w:r>
            <w:proofErr w:type="spellStart"/>
            <w:r w:rsidR="00D36C1A" w:rsidRPr="00323BB4">
              <w:rPr>
                <w:rFonts w:cstheme="minorHAnsi"/>
                <w:sz w:val="10"/>
                <w:szCs w:val="10"/>
              </w:rPr>
              <w:t>hemiscrotum</w:t>
            </w:r>
            <w:proofErr w:type="spellEnd"/>
          </w:p>
        </w:tc>
        <w:tc>
          <w:tcPr>
            <w:tcW w:w="217" w:type="pct"/>
          </w:tcPr>
          <w:p w14:paraId="135D7702" w14:textId="7D692BCB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10 days</w:t>
            </w:r>
          </w:p>
        </w:tc>
        <w:tc>
          <w:tcPr>
            <w:tcW w:w="221" w:type="pct"/>
          </w:tcPr>
          <w:p w14:paraId="03AB47DF" w14:textId="46C2124B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5CF0D5B4" w14:textId="1E44915A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1E43543A" w14:textId="4ECDA732" w:rsidR="00D36C1A" w:rsidRPr="00323BB4" w:rsidRDefault="0087279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36C1A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62" w:type="pct"/>
          </w:tcPr>
          <w:p w14:paraId="1802F5E3" w14:textId="6C4B681B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449FBD83" w14:textId="23E5C673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F361F56" w14:textId="4293FEF5" w:rsidR="00D36C1A" w:rsidRPr="00323BB4" w:rsidRDefault="0031616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D36C1A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1A5CEA6E" w14:textId="21EF9D3E" w:rsidR="00D36C1A" w:rsidRPr="00323BB4" w:rsidRDefault="00BA191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C</w:t>
            </w:r>
          </w:p>
        </w:tc>
        <w:tc>
          <w:tcPr>
            <w:tcW w:w="420" w:type="pct"/>
          </w:tcPr>
          <w:p w14:paraId="799A3CAC" w14:textId="69DFF9CA" w:rsidR="00D36C1A" w:rsidRPr="00323BB4" w:rsidRDefault="00BA191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</w:t>
            </w:r>
            <w:r w:rsidR="00D36C1A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2D1693F6" w14:textId="0803F4D8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9BC3D85" w14:textId="77777777" w:rsidTr="002E3CB8">
        <w:tc>
          <w:tcPr>
            <w:tcW w:w="169" w:type="pct"/>
          </w:tcPr>
          <w:p w14:paraId="4E1499D7" w14:textId="1AF399DC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4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0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075EA35A" w14:textId="704DDEA2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Bird K</w:t>
            </w:r>
            <w:r w:rsidR="00216C85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54AD69CB" w14:textId="3C7A7BA2" w:rsidR="00D36C1A" w:rsidRPr="00323BB4" w:rsidRDefault="00D36C1A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7</w:t>
            </w:r>
          </w:p>
        </w:tc>
        <w:tc>
          <w:tcPr>
            <w:tcW w:w="197" w:type="pct"/>
            <w:shd w:val="clear" w:color="auto" w:fill="auto"/>
          </w:tcPr>
          <w:p w14:paraId="1BC07022" w14:textId="41E5CBA5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4</w:t>
            </w:r>
          </w:p>
        </w:tc>
        <w:tc>
          <w:tcPr>
            <w:tcW w:w="209" w:type="pct"/>
          </w:tcPr>
          <w:p w14:paraId="409A8498" w14:textId="27C251F5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02DD968F" w14:textId="64CEF5C0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09E5AF8A" w14:textId="42A8D605" w:rsidR="00D36C1A" w:rsidRPr="00323BB4" w:rsidRDefault="00F9309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D36C1A" w:rsidRPr="00323BB4">
              <w:rPr>
                <w:rFonts w:cstheme="minorHAnsi"/>
                <w:sz w:val="10"/>
                <w:szCs w:val="10"/>
              </w:rPr>
              <w:t xml:space="preserve"> painful right scrotum</w:t>
            </w:r>
          </w:p>
        </w:tc>
        <w:tc>
          <w:tcPr>
            <w:tcW w:w="218" w:type="pct"/>
          </w:tcPr>
          <w:p w14:paraId="4B8BEE77" w14:textId="62274F90" w:rsidR="00D36C1A" w:rsidRPr="00323BB4" w:rsidRDefault="00F9309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D36C1A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524837F1" w14:textId="1B12BB97" w:rsidR="00D36C1A" w:rsidRPr="00323BB4" w:rsidRDefault="00B5396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T</w:t>
            </w:r>
            <w:r w:rsidR="00D36C1A" w:rsidRPr="00323BB4">
              <w:rPr>
                <w:rFonts w:cstheme="minorHAnsi"/>
                <w:sz w:val="10"/>
                <w:szCs w:val="10"/>
              </w:rPr>
              <w:t xml:space="preserve">he testicle remained hard and firm, only becoming soft </w:t>
            </w:r>
            <w:r w:rsidR="00A92DB9">
              <w:rPr>
                <w:rFonts w:cstheme="minorHAnsi"/>
                <w:sz w:val="10"/>
                <w:szCs w:val="10"/>
              </w:rPr>
              <w:t>1</w:t>
            </w:r>
            <w:r w:rsidR="00D36C1A" w:rsidRPr="00323BB4">
              <w:rPr>
                <w:rFonts w:cstheme="minorHAnsi"/>
                <w:sz w:val="10"/>
                <w:szCs w:val="10"/>
              </w:rPr>
              <w:t xml:space="preserve"> week before admission.</w:t>
            </w:r>
          </w:p>
        </w:tc>
        <w:tc>
          <w:tcPr>
            <w:tcW w:w="217" w:type="pct"/>
          </w:tcPr>
          <w:p w14:paraId="3796F89C" w14:textId="509B780F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 weeks</w:t>
            </w:r>
          </w:p>
        </w:tc>
        <w:tc>
          <w:tcPr>
            <w:tcW w:w="221" w:type="pct"/>
          </w:tcPr>
          <w:p w14:paraId="35CC4D44" w14:textId="38B35BFC" w:rsidR="00D36C1A" w:rsidRPr="00323BB4" w:rsidRDefault="00785F4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36C1A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79BD0650" w14:textId="4A0C91DC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63A81862" w14:textId="53DC9B00" w:rsidR="00D36C1A" w:rsidRPr="00323BB4" w:rsidRDefault="009102C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36C1A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62" w:type="pct"/>
          </w:tcPr>
          <w:p w14:paraId="42BC420A" w14:textId="63B9B9C0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4B3E5CB0" w14:textId="6717D7BC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276AAB9" w14:textId="513341A4" w:rsidR="00D36C1A" w:rsidRPr="00323BB4" w:rsidRDefault="001B32C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D36C1A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0D804C6F" w14:textId="366A06F9" w:rsidR="00D36C1A" w:rsidRPr="00323BB4" w:rsidRDefault="00890CD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C65D4B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D36C1A" w:rsidRPr="00323BB4">
              <w:rPr>
                <w:rFonts w:cstheme="minorHAnsi"/>
                <w:sz w:val="10"/>
                <w:szCs w:val="10"/>
              </w:rPr>
              <w:t>(N/A)</w:t>
            </w:r>
          </w:p>
        </w:tc>
        <w:tc>
          <w:tcPr>
            <w:tcW w:w="420" w:type="pct"/>
          </w:tcPr>
          <w:p w14:paraId="0E00EDE8" w14:textId="1C9A427F" w:rsidR="00D36C1A" w:rsidRPr="00323BB4" w:rsidRDefault="00AC276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D36C1A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54B39DDE" w14:textId="7E14F478" w:rsidR="00D36C1A" w:rsidRPr="00323BB4" w:rsidRDefault="00D36C1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66D28075" w14:textId="77777777" w:rsidTr="002E3CB8">
        <w:tc>
          <w:tcPr>
            <w:tcW w:w="169" w:type="pct"/>
          </w:tcPr>
          <w:p w14:paraId="57F18370" w14:textId="0E62542F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5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0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674C4836" w14:textId="16048CCE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Bird K</w:t>
            </w:r>
            <w:r w:rsidR="00216C85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747B285D" w14:textId="766C1ED3" w:rsidR="00BA6E3E" w:rsidRPr="00323BB4" w:rsidRDefault="00BA6E3E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6</w:t>
            </w:r>
          </w:p>
        </w:tc>
        <w:tc>
          <w:tcPr>
            <w:tcW w:w="197" w:type="pct"/>
            <w:shd w:val="clear" w:color="auto" w:fill="auto"/>
          </w:tcPr>
          <w:p w14:paraId="33C87571" w14:textId="2CE77CD7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4</w:t>
            </w:r>
          </w:p>
        </w:tc>
        <w:tc>
          <w:tcPr>
            <w:tcW w:w="209" w:type="pct"/>
          </w:tcPr>
          <w:p w14:paraId="2C4E3B0E" w14:textId="47AD0511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503C5B1B" w14:textId="40DD9E5D" w:rsidR="00BA6E3E" w:rsidRPr="00323BB4" w:rsidRDefault="009B46E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BA6E3E" w:rsidRPr="00323BB4">
              <w:rPr>
                <w:rFonts w:cstheme="minorHAnsi"/>
                <w:sz w:val="10"/>
                <w:szCs w:val="10"/>
              </w:rPr>
              <w:t xml:space="preserve">rostatitis </w:t>
            </w:r>
            <w:r>
              <w:rPr>
                <w:rFonts w:cstheme="minorHAnsi"/>
                <w:sz w:val="10"/>
                <w:szCs w:val="10"/>
              </w:rPr>
              <w:t>2</w:t>
            </w:r>
            <w:r w:rsidR="00BA6E3E" w:rsidRPr="00323BB4">
              <w:rPr>
                <w:rFonts w:cstheme="minorHAnsi"/>
                <w:sz w:val="10"/>
                <w:szCs w:val="10"/>
              </w:rPr>
              <w:t xml:space="preserve"> weeks PTA</w:t>
            </w:r>
          </w:p>
        </w:tc>
        <w:tc>
          <w:tcPr>
            <w:tcW w:w="336" w:type="pct"/>
          </w:tcPr>
          <w:p w14:paraId="367FFE8A" w14:textId="11112A15" w:rsidR="00BA6E3E" w:rsidRPr="00323BB4" w:rsidRDefault="00F9309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BA6E3E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18" w:type="pct"/>
          </w:tcPr>
          <w:p w14:paraId="6754C4E7" w14:textId="5A88285E" w:rsidR="00BA6E3E" w:rsidRPr="00323BB4" w:rsidRDefault="00F9309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BA6E3E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3A12CAC7" w14:textId="34817597" w:rsidR="00BA6E3E" w:rsidRPr="00323BB4" w:rsidRDefault="00F80D4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F</w:t>
            </w:r>
            <w:r w:rsidR="00BA6E3E" w:rsidRPr="00323BB4">
              <w:rPr>
                <w:rFonts w:cstheme="minorHAnsi"/>
                <w:sz w:val="10"/>
                <w:szCs w:val="10"/>
              </w:rPr>
              <w:t>ever and severe left scrotal pain</w:t>
            </w:r>
          </w:p>
        </w:tc>
        <w:tc>
          <w:tcPr>
            <w:tcW w:w="217" w:type="pct"/>
          </w:tcPr>
          <w:p w14:paraId="7DFA0D9B" w14:textId="427BA11B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 weeks</w:t>
            </w:r>
          </w:p>
        </w:tc>
        <w:tc>
          <w:tcPr>
            <w:tcW w:w="221" w:type="pct"/>
          </w:tcPr>
          <w:p w14:paraId="7CE8E0ED" w14:textId="1BE0619A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  <w:r w:rsidRPr="00323BB4">
              <w:rPr>
                <w:rFonts w:cstheme="minorHAnsi"/>
                <w:sz w:val="10"/>
                <w:szCs w:val="10"/>
              </w:rPr>
              <w:t>, budding yeast</w:t>
            </w:r>
          </w:p>
        </w:tc>
        <w:tc>
          <w:tcPr>
            <w:tcW w:w="216" w:type="pct"/>
          </w:tcPr>
          <w:p w14:paraId="0D09DA6A" w14:textId="0A0D0DCA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4E0CC0CA" w14:textId="6588FAB8" w:rsidR="00BA6E3E" w:rsidRPr="00323BB4" w:rsidRDefault="009102C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BA6E3E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5A4CECA2" w14:textId="17467602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41EE83B" w14:textId="0529DB0F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0BFF00F" w14:textId="53074F04" w:rsidR="00BA6E3E" w:rsidRPr="00323BB4" w:rsidRDefault="001B32C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BA6E3E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1E693403" w14:textId="01FF084C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</w:t>
            </w:r>
          </w:p>
        </w:tc>
        <w:tc>
          <w:tcPr>
            <w:tcW w:w="420" w:type="pct"/>
          </w:tcPr>
          <w:p w14:paraId="44FD1249" w14:textId="245F30FE" w:rsidR="00BA6E3E" w:rsidRPr="00323BB4" w:rsidRDefault="00BA191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</w:t>
            </w:r>
            <w:r w:rsidR="00BA6E3E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3BB34107" w14:textId="5A064DA7" w:rsidR="00BA6E3E" w:rsidRPr="00323BB4" w:rsidRDefault="00BA6E3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DA90C8C" w14:textId="77777777" w:rsidTr="002E3CB8">
        <w:tc>
          <w:tcPr>
            <w:tcW w:w="169" w:type="pct"/>
          </w:tcPr>
          <w:p w14:paraId="026D70C9" w14:textId="6D443895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6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0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B8C8352" w14:textId="75B11C2D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Bird K</w:t>
            </w:r>
            <w:r w:rsidR="00AA7DC3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896B264" w14:textId="5E6649B3" w:rsidR="00D22FAF" w:rsidRPr="00323BB4" w:rsidRDefault="00D22FAF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79</w:t>
            </w:r>
          </w:p>
        </w:tc>
        <w:tc>
          <w:tcPr>
            <w:tcW w:w="197" w:type="pct"/>
            <w:shd w:val="clear" w:color="auto" w:fill="auto"/>
          </w:tcPr>
          <w:p w14:paraId="68466963" w14:textId="785C0066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4</w:t>
            </w:r>
          </w:p>
        </w:tc>
        <w:tc>
          <w:tcPr>
            <w:tcW w:w="209" w:type="pct"/>
          </w:tcPr>
          <w:p w14:paraId="7045EA9B" w14:textId="13583BC3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45462EE0" w14:textId="4B837939" w:rsidR="00D22FAF" w:rsidRPr="00323BB4" w:rsidRDefault="0050779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D22FAF" w:rsidRPr="00323BB4">
              <w:rPr>
                <w:rFonts w:cstheme="minorHAnsi"/>
                <w:sz w:val="10"/>
                <w:szCs w:val="10"/>
              </w:rPr>
              <w:t xml:space="preserve">rostatectomy </w:t>
            </w:r>
            <w:r>
              <w:rPr>
                <w:rFonts w:cstheme="minorHAnsi"/>
                <w:sz w:val="10"/>
                <w:szCs w:val="10"/>
              </w:rPr>
              <w:t>2</w:t>
            </w:r>
            <w:r w:rsidR="00D22FAF" w:rsidRPr="00323BB4">
              <w:rPr>
                <w:rFonts w:cstheme="minorHAnsi"/>
                <w:sz w:val="10"/>
                <w:szCs w:val="10"/>
              </w:rPr>
              <w:t xml:space="preserve"> year</w:t>
            </w:r>
            <w:r>
              <w:rPr>
                <w:rFonts w:cstheme="minorHAnsi"/>
                <w:sz w:val="10"/>
                <w:szCs w:val="10"/>
              </w:rPr>
              <w:t>s</w:t>
            </w:r>
            <w:r w:rsidR="00D22FAF" w:rsidRPr="00323BB4">
              <w:rPr>
                <w:rFonts w:cstheme="minorHAnsi"/>
                <w:sz w:val="10"/>
                <w:szCs w:val="10"/>
              </w:rPr>
              <w:t xml:space="preserve"> before, kidney stones</w:t>
            </w:r>
          </w:p>
        </w:tc>
        <w:tc>
          <w:tcPr>
            <w:tcW w:w="336" w:type="pct"/>
          </w:tcPr>
          <w:p w14:paraId="308116E0" w14:textId="0DCE4B2A" w:rsidR="00D22FAF" w:rsidRPr="00323BB4" w:rsidRDefault="0081421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22FAF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18" w:type="pct"/>
          </w:tcPr>
          <w:p w14:paraId="63575E7F" w14:textId="3E263A5D" w:rsidR="00D22FAF" w:rsidRPr="00323BB4" w:rsidRDefault="0081421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B</w:t>
            </w:r>
            <w:r w:rsidR="00D22FAF" w:rsidRPr="00323BB4">
              <w:rPr>
                <w:rFonts w:cstheme="minorHAnsi"/>
                <w:sz w:val="10"/>
                <w:szCs w:val="10"/>
              </w:rPr>
              <w:t>ilateral</w:t>
            </w:r>
          </w:p>
        </w:tc>
        <w:tc>
          <w:tcPr>
            <w:tcW w:w="307" w:type="pct"/>
          </w:tcPr>
          <w:p w14:paraId="29D12726" w14:textId="0AB13727" w:rsidR="00D22FAF" w:rsidRPr="00323BB4" w:rsidRDefault="00BC129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D22FAF" w:rsidRPr="00323BB4">
              <w:rPr>
                <w:rFonts w:cstheme="minorHAnsi"/>
                <w:sz w:val="10"/>
                <w:szCs w:val="10"/>
              </w:rPr>
              <w:t xml:space="preserve">ncreasing scrotal edema and tenderness for </w:t>
            </w:r>
            <w:r>
              <w:rPr>
                <w:rFonts w:cstheme="minorHAnsi"/>
                <w:sz w:val="10"/>
                <w:szCs w:val="10"/>
              </w:rPr>
              <w:t>6</w:t>
            </w:r>
            <w:r w:rsidR="00D22FAF" w:rsidRPr="00323BB4">
              <w:rPr>
                <w:rFonts w:cstheme="minorHAnsi"/>
                <w:sz w:val="10"/>
                <w:szCs w:val="10"/>
              </w:rPr>
              <w:t xml:space="preserve"> days prior to admission, with chills and fever commencing </w:t>
            </w:r>
            <w:r w:rsidR="00A75F79">
              <w:rPr>
                <w:rFonts w:cstheme="minorHAnsi"/>
                <w:sz w:val="10"/>
                <w:szCs w:val="10"/>
              </w:rPr>
              <w:t>3</w:t>
            </w:r>
            <w:r w:rsidR="00D22FAF" w:rsidRPr="00323BB4">
              <w:rPr>
                <w:rFonts w:cstheme="minorHAnsi"/>
                <w:sz w:val="10"/>
                <w:szCs w:val="10"/>
              </w:rPr>
              <w:t xml:space="preserve"> days later.</w:t>
            </w:r>
          </w:p>
        </w:tc>
        <w:tc>
          <w:tcPr>
            <w:tcW w:w="217" w:type="pct"/>
          </w:tcPr>
          <w:p w14:paraId="57D79DB1" w14:textId="380FCAE9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 days</w:t>
            </w:r>
          </w:p>
        </w:tc>
        <w:tc>
          <w:tcPr>
            <w:tcW w:w="221" w:type="pct"/>
          </w:tcPr>
          <w:p w14:paraId="05C974AF" w14:textId="720B57E5" w:rsidR="00D22FAF" w:rsidRPr="008C4E22" w:rsidRDefault="00D22FAF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1C8E07D6" w14:textId="4FE5A4F2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0FCF614E" w14:textId="4B9D7D94" w:rsidR="00D22FAF" w:rsidRPr="00323BB4" w:rsidRDefault="0063630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D22FAF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21D4A888" w14:textId="00D4B5DE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76522FE9" w14:textId="08323E12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A04FAED" w14:textId="73E76942" w:rsidR="00D22FAF" w:rsidRPr="00323BB4" w:rsidRDefault="00A0250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D22FAF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3C1B248C" w14:textId="42929E93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7855EF84" w14:textId="2BE6F0D8" w:rsidR="00D22FAF" w:rsidRPr="00323BB4" w:rsidRDefault="00BA191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</w:t>
            </w:r>
            <w:r w:rsidR="00D22FAF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13D280EF" w14:textId="7F30EB5D" w:rsidR="00D22FAF" w:rsidRPr="00323BB4" w:rsidRDefault="00D22FA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BA10939" w14:textId="77777777" w:rsidTr="002E3CB8">
        <w:tc>
          <w:tcPr>
            <w:tcW w:w="169" w:type="pct"/>
          </w:tcPr>
          <w:p w14:paraId="5528C820" w14:textId="6D3B9E18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7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1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18926931" w14:textId="0F780201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Vordermark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J</w:t>
            </w:r>
            <w:r w:rsidR="0064347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S</w:t>
            </w:r>
            <w:r w:rsidR="0064347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 xml:space="preserve"> 2nd</w:t>
            </w:r>
          </w:p>
        </w:tc>
        <w:tc>
          <w:tcPr>
            <w:tcW w:w="159" w:type="pct"/>
          </w:tcPr>
          <w:p w14:paraId="43DA300D" w14:textId="40518726" w:rsidR="008624A5" w:rsidRPr="00323BB4" w:rsidRDefault="008624A5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2</w:t>
            </w:r>
          </w:p>
        </w:tc>
        <w:tc>
          <w:tcPr>
            <w:tcW w:w="197" w:type="pct"/>
            <w:shd w:val="clear" w:color="auto" w:fill="auto"/>
          </w:tcPr>
          <w:p w14:paraId="247245DB" w14:textId="12BA8796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2</w:t>
            </w:r>
          </w:p>
        </w:tc>
        <w:tc>
          <w:tcPr>
            <w:tcW w:w="209" w:type="pct"/>
          </w:tcPr>
          <w:p w14:paraId="4EEEA1F3" w14:textId="18F0439C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33C7B461" w14:textId="545E8167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0F5FC38F" w14:textId="0FBE08A8" w:rsidR="008624A5" w:rsidRPr="00323BB4" w:rsidRDefault="006D60D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M</w:t>
            </w:r>
            <w:r w:rsidR="008624A5" w:rsidRPr="00323BB4">
              <w:rPr>
                <w:rFonts w:cstheme="minorHAnsi"/>
                <w:sz w:val="10"/>
                <w:szCs w:val="10"/>
              </w:rPr>
              <w:t>oderately severe epididymitis</w:t>
            </w:r>
          </w:p>
        </w:tc>
        <w:tc>
          <w:tcPr>
            <w:tcW w:w="218" w:type="pct"/>
          </w:tcPr>
          <w:p w14:paraId="67DE0204" w14:textId="681C953C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4B002EB7" w14:textId="044F314D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 xml:space="preserve">Epididymitis progressed after 24 hours of medical therapy and the patient began having </w:t>
            </w:r>
            <w:r w:rsidRPr="00323BB4">
              <w:rPr>
                <w:rFonts w:cstheme="minorHAnsi"/>
                <w:sz w:val="10"/>
                <w:szCs w:val="10"/>
              </w:rPr>
              <w:lastRenderedPageBreak/>
              <w:t>fevers to 103</w:t>
            </w:r>
            <w:r w:rsidR="004A6DEA">
              <w:rPr>
                <w:rFonts w:cstheme="minorHAnsi"/>
                <w:sz w:val="10"/>
                <w:szCs w:val="10"/>
              </w:rPr>
              <w:t>°</w:t>
            </w:r>
            <w:r w:rsidRPr="00323BB4">
              <w:rPr>
                <w:rFonts w:cstheme="minorHAnsi"/>
                <w:sz w:val="10"/>
                <w:szCs w:val="10"/>
              </w:rPr>
              <w:t>F</w:t>
            </w:r>
          </w:p>
        </w:tc>
        <w:tc>
          <w:tcPr>
            <w:tcW w:w="217" w:type="pct"/>
          </w:tcPr>
          <w:p w14:paraId="610D0576" w14:textId="36DFEF50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1 day</w:t>
            </w:r>
          </w:p>
        </w:tc>
        <w:tc>
          <w:tcPr>
            <w:tcW w:w="221" w:type="pct"/>
          </w:tcPr>
          <w:p w14:paraId="4B9757AF" w14:textId="085EDC4B" w:rsidR="008624A5" w:rsidRPr="00323BB4" w:rsidRDefault="00054C5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624A5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080BA9EC" w14:textId="5DEB4CD4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428271F0" w14:textId="3A35D2C2" w:rsidR="008624A5" w:rsidRPr="00323BB4" w:rsidRDefault="00054C5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624A5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2159EEAA" w14:textId="45D0D147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1225A782" w14:textId="76F96F6D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997DF19" w14:textId="5A34923F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625696C0" w14:textId="22AABAC0" w:rsidR="008624A5" w:rsidRPr="00323BB4" w:rsidRDefault="00644D4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EX</w:t>
            </w:r>
          </w:p>
        </w:tc>
        <w:tc>
          <w:tcPr>
            <w:tcW w:w="420" w:type="pct"/>
          </w:tcPr>
          <w:p w14:paraId="2EE22755" w14:textId="3DE32814" w:rsidR="008624A5" w:rsidRPr="00323BB4" w:rsidRDefault="009001C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8624A5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350BAAB7" w14:textId="4E856BAB" w:rsidR="008624A5" w:rsidRPr="00323BB4" w:rsidRDefault="009001C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624A5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4DDA122D" w14:textId="77777777" w:rsidTr="002E3CB8">
        <w:tc>
          <w:tcPr>
            <w:tcW w:w="169" w:type="pct"/>
          </w:tcPr>
          <w:p w14:paraId="28015AF3" w14:textId="232CE333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8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1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70ADD2A" w14:textId="5B29837C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Vordermark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J</w:t>
            </w:r>
            <w:r w:rsidR="00352B2C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S</w:t>
            </w:r>
            <w:r w:rsidR="00352B2C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 xml:space="preserve"> 2nd</w:t>
            </w:r>
          </w:p>
        </w:tc>
        <w:tc>
          <w:tcPr>
            <w:tcW w:w="159" w:type="pct"/>
          </w:tcPr>
          <w:p w14:paraId="56D379A2" w14:textId="59F0D575" w:rsidR="008624A5" w:rsidRPr="00323BB4" w:rsidRDefault="008624A5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5</w:t>
            </w:r>
          </w:p>
        </w:tc>
        <w:tc>
          <w:tcPr>
            <w:tcW w:w="197" w:type="pct"/>
            <w:shd w:val="clear" w:color="auto" w:fill="auto"/>
          </w:tcPr>
          <w:p w14:paraId="09EE32D7" w14:textId="0739D657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2</w:t>
            </w:r>
          </w:p>
        </w:tc>
        <w:tc>
          <w:tcPr>
            <w:tcW w:w="209" w:type="pct"/>
          </w:tcPr>
          <w:p w14:paraId="122126AB" w14:textId="50E087E5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1CD52951" w14:textId="50CA302F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389ECEEF" w14:textId="6F80683E" w:rsidR="008624A5" w:rsidRPr="00323BB4" w:rsidRDefault="006D60D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8624A5" w:rsidRPr="00323BB4">
              <w:rPr>
                <w:rFonts w:cstheme="minorHAnsi"/>
                <w:sz w:val="10"/>
                <w:szCs w:val="10"/>
              </w:rPr>
              <w:t>evere epididymitis and scrotal edema</w:t>
            </w:r>
          </w:p>
        </w:tc>
        <w:tc>
          <w:tcPr>
            <w:tcW w:w="218" w:type="pct"/>
          </w:tcPr>
          <w:p w14:paraId="3F757DBE" w14:textId="2C2C0CA8" w:rsidR="008624A5" w:rsidRPr="00323BB4" w:rsidRDefault="00644D4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1965B07A" w14:textId="4BAE1A04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The condition was unchanged after 5 days of therapy</w:t>
            </w:r>
          </w:p>
        </w:tc>
        <w:tc>
          <w:tcPr>
            <w:tcW w:w="217" w:type="pct"/>
          </w:tcPr>
          <w:p w14:paraId="6D2FF29D" w14:textId="7128E464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 days</w:t>
            </w:r>
          </w:p>
        </w:tc>
        <w:tc>
          <w:tcPr>
            <w:tcW w:w="221" w:type="pct"/>
          </w:tcPr>
          <w:p w14:paraId="637B5703" w14:textId="30EE65DE" w:rsidR="008624A5" w:rsidRPr="00323BB4" w:rsidRDefault="00054C5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624A5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0DC5F02D" w14:textId="3EE0FD39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7D9B98E7" w14:textId="44C6D183" w:rsidR="008624A5" w:rsidRPr="00323BB4" w:rsidRDefault="00054C5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8624A5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5545DCB7" w14:textId="5ADB6948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743129A0" w14:textId="2E62CCF8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D16D477" w14:textId="1F5E0975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0FE19E18" w14:textId="759D8C4A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DOXY</w:t>
            </w:r>
          </w:p>
        </w:tc>
        <w:tc>
          <w:tcPr>
            <w:tcW w:w="420" w:type="pct"/>
          </w:tcPr>
          <w:p w14:paraId="5D7AAF6C" w14:textId="04B0B43C" w:rsidR="008624A5" w:rsidRPr="00323BB4" w:rsidRDefault="00406CC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O</w:t>
            </w:r>
            <w:r w:rsidR="008624A5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46A89E9F" w14:textId="24859684" w:rsidR="008624A5" w:rsidRPr="00323BB4" w:rsidRDefault="008624A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8D4CAC8" w14:textId="77777777" w:rsidTr="002E3CB8">
        <w:tc>
          <w:tcPr>
            <w:tcW w:w="169" w:type="pct"/>
          </w:tcPr>
          <w:p w14:paraId="42048E14" w14:textId="0C14E556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9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1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43CB709A" w14:textId="51286CE6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proofErr w:type="spellStart"/>
            <w:r w:rsidRPr="00323BB4">
              <w:rPr>
                <w:rFonts w:cstheme="minorHAnsi"/>
                <w:sz w:val="10"/>
                <w:szCs w:val="10"/>
              </w:rPr>
              <w:t>Vordermark</w:t>
            </w:r>
            <w:proofErr w:type="spellEnd"/>
            <w:r w:rsidRPr="00323BB4">
              <w:rPr>
                <w:rFonts w:cstheme="minorHAnsi"/>
                <w:sz w:val="10"/>
                <w:szCs w:val="10"/>
              </w:rPr>
              <w:t xml:space="preserve"> J</w:t>
            </w:r>
            <w:r w:rsidR="0006370A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S</w:t>
            </w:r>
            <w:r w:rsidR="0006370A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 xml:space="preserve"> 2nd</w:t>
            </w:r>
          </w:p>
        </w:tc>
        <w:tc>
          <w:tcPr>
            <w:tcW w:w="159" w:type="pct"/>
          </w:tcPr>
          <w:p w14:paraId="6EABADE4" w14:textId="5D87B294" w:rsidR="00CD62C8" w:rsidRPr="00323BB4" w:rsidRDefault="00CD62C8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1</w:t>
            </w:r>
          </w:p>
        </w:tc>
        <w:tc>
          <w:tcPr>
            <w:tcW w:w="197" w:type="pct"/>
            <w:shd w:val="clear" w:color="auto" w:fill="auto"/>
          </w:tcPr>
          <w:p w14:paraId="4B3AFDE3" w14:textId="39DAC7DC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2</w:t>
            </w:r>
          </w:p>
        </w:tc>
        <w:tc>
          <w:tcPr>
            <w:tcW w:w="209" w:type="pct"/>
          </w:tcPr>
          <w:p w14:paraId="312AC342" w14:textId="19321293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A</w:t>
            </w:r>
          </w:p>
        </w:tc>
        <w:tc>
          <w:tcPr>
            <w:tcW w:w="262" w:type="pct"/>
          </w:tcPr>
          <w:p w14:paraId="509193FE" w14:textId="5F335A08" w:rsidR="00CD62C8" w:rsidRPr="00323BB4" w:rsidRDefault="00644D4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7BE74904" w14:textId="1A605C98" w:rsidR="00CD62C8" w:rsidRPr="00323BB4" w:rsidRDefault="002E1E9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CD62C8" w:rsidRPr="00323BB4">
              <w:rPr>
                <w:rFonts w:cstheme="minorHAnsi"/>
                <w:sz w:val="10"/>
                <w:szCs w:val="10"/>
              </w:rPr>
              <w:t xml:space="preserve">econd episode of epididymitis associated with an </w:t>
            </w:r>
            <w:r w:rsidR="00CD62C8" w:rsidRPr="008C4E22">
              <w:rPr>
                <w:rFonts w:cstheme="minorHAnsi"/>
                <w:i/>
                <w:iCs/>
                <w:sz w:val="10"/>
                <w:szCs w:val="10"/>
              </w:rPr>
              <w:t>E.coli</w:t>
            </w:r>
            <w:r w:rsidR="00CD62C8" w:rsidRPr="00323BB4">
              <w:rPr>
                <w:rFonts w:cstheme="minorHAnsi"/>
                <w:sz w:val="10"/>
                <w:szCs w:val="10"/>
              </w:rPr>
              <w:t xml:space="preserve"> UTI</w:t>
            </w:r>
          </w:p>
        </w:tc>
        <w:tc>
          <w:tcPr>
            <w:tcW w:w="218" w:type="pct"/>
          </w:tcPr>
          <w:p w14:paraId="72E9252C" w14:textId="12CE87D6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7543F999" w14:textId="393C6684" w:rsidR="00CD62C8" w:rsidRPr="00323BB4" w:rsidRDefault="00447EF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T</w:t>
            </w:r>
            <w:r w:rsidR="00CD62C8" w:rsidRPr="00323BB4">
              <w:rPr>
                <w:rFonts w:cstheme="minorHAnsi"/>
                <w:sz w:val="10"/>
                <w:szCs w:val="10"/>
              </w:rPr>
              <w:t>he temperature spiked to 102</w:t>
            </w:r>
            <w:r w:rsidR="00254974">
              <w:rPr>
                <w:rFonts w:cstheme="minorHAnsi"/>
                <w:sz w:val="10"/>
                <w:szCs w:val="10"/>
              </w:rPr>
              <w:t>°</w:t>
            </w:r>
            <w:r w:rsidR="00CD62C8" w:rsidRPr="00323BB4">
              <w:rPr>
                <w:rFonts w:cstheme="minorHAnsi"/>
                <w:sz w:val="10"/>
                <w:szCs w:val="10"/>
              </w:rPr>
              <w:t>F and the patient complained of a marked increase in pain in the involved testicle</w:t>
            </w:r>
          </w:p>
        </w:tc>
        <w:tc>
          <w:tcPr>
            <w:tcW w:w="217" w:type="pct"/>
          </w:tcPr>
          <w:p w14:paraId="4BCB6315" w14:textId="17163E42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54A50A40" w14:textId="4B5F3248" w:rsidR="00CD62C8" w:rsidRPr="008C4E22" w:rsidRDefault="00CD62C8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5A87091F" w14:textId="1E18D8DD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RI</w:t>
            </w:r>
          </w:p>
        </w:tc>
        <w:tc>
          <w:tcPr>
            <w:tcW w:w="233" w:type="pct"/>
          </w:tcPr>
          <w:p w14:paraId="0975DC3B" w14:textId="5D35B5C9" w:rsidR="00CD62C8" w:rsidRPr="00323BB4" w:rsidRDefault="003D509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CD62C8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098E817A" w14:textId="6986873C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3B09E815" w14:textId="708BC612" w:rsidR="00CD62C8" w:rsidRPr="00323BB4" w:rsidRDefault="003327A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CD62C8" w:rsidRPr="00323BB4">
              <w:rPr>
                <w:rFonts w:cstheme="minorHAnsi"/>
                <w:sz w:val="10"/>
                <w:szCs w:val="10"/>
              </w:rPr>
              <w:t>ntibiotics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CD62C8" w:rsidRPr="00323BB4">
              <w:rPr>
                <w:rFonts w:cstheme="minorHAnsi"/>
                <w:sz w:val="10"/>
                <w:szCs w:val="10"/>
              </w:rPr>
              <w:t>(S)</w:t>
            </w:r>
          </w:p>
        </w:tc>
        <w:tc>
          <w:tcPr>
            <w:tcW w:w="320" w:type="pct"/>
          </w:tcPr>
          <w:p w14:paraId="06194167" w14:textId="15F01164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11EEC2BE" w14:textId="35D7D384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EX</w:t>
            </w:r>
          </w:p>
        </w:tc>
        <w:tc>
          <w:tcPr>
            <w:tcW w:w="420" w:type="pct"/>
          </w:tcPr>
          <w:p w14:paraId="0FB1C0F4" w14:textId="4C09ADD1" w:rsidR="00CD62C8" w:rsidRPr="00323BB4" w:rsidRDefault="00B84EEA" w:rsidP="00B84EEA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E</w:t>
            </w:r>
            <w:r w:rsidR="00CD62C8" w:rsidRPr="00323BB4">
              <w:rPr>
                <w:rFonts w:cstheme="minorHAnsi"/>
                <w:sz w:val="10"/>
                <w:szCs w:val="10"/>
              </w:rPr>
              <w:t>pididymectomy/clinical improvement</w:t>
            </w:r>
            <w:r>
              <w:rPr>
                <w:rFonts w:cstheme="minorHAnsi"/>
                <w:sz w:val="10"/>
                <w:szCs w:val="10"/>
              </w:rPr>
              <w:t xml:space="preserve"> </w:t>
            </w:r>
            <w:r w:rsidR="00CD62C8" w:rsidRPr="00323BB4">
              <w:rPr>
                <w:rFonts w:cstheme="minorHAnsi"/>
                <w:sz w:val="10"/>
                <w:szCs w:val="10"/>
              </w:rPr>
              <w:t>in perfusion to the testicle</w:t>
            </w:r>
          </w:p>
        </w:tc>
        <w:tc>
          <w:tcPr>
            <w:tcW w:w="284" w:type="pct"/>
          </w:tcPr>
          <w:p w14:paraId="31440085" w14:textId="77777777" w:rsidR="00CD62C8" w:rsidRPr="00323BB4" w:rsidRDefault="00CD62C8" w:rsidP="00294BF7">
            <w:pPr>
              <w:jc w:val="left"/>
              <w:rPr>
                <w:rFonts w:cstheme="minorHAnsi"/>
                <w:sz w:val="10"/>
                <w:szCs w:val="10"/>
              </w:rPr>
            </w:pPr>
          </w:p>
        </w:tc>
      </w:tr>
      <w:tr w:rsidR="00231C32" w:rsidRPr="00323BB4" w14:paraId="553A4720" w14:textId="77777777" w:rsidTr="002E3CB8">
        <w:tc>
          <w:tcPr>
            <w:tcW w:w="169" w:type="pct"/>
          </w:tcPr>
          <w:p w14:paraId="3E741BBD" w14:textId="18AEC480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0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2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075907CB" w14:textId="6147282D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Kirk D</w:t>
            </w:r>
            <w:r w:rsidR="00EE0A72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7D8CB0F6" w14:textId="710BC2DC" w:rsidR="009444DC" w:rsidRPr="00323BB4" w:rsidRDefault="009444DC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1</w:t>
            </w:r>
          </w:p>
        </w:tc>
        <w:tc>
          <w:tcPr>
            <w:tcW w:w="197" w:type="pct"/>
            <w:shd w:val="clear" w:color="auto" w:fill="auto"/>
          </w:tcPr>
          <w:p w14:paraId="196DD2BE" w14:textId="6B3F68D5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2</w:t>
            </w:r>
          </w:p>
        </w:tc>
        <w:tc>
          <w:tcPr>
            <w:tcW w:w="209" w:type="pct"/>
          </w:tcPr>
          <w:p w14:paraId="253A82CA" w14:textId="7AA5976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50B848F6" w14:textId="3DAE5D81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48D3ED71" w14:textId="537C2646" w:rsidR="009444DC" w:rsidRPr="00323BB4" w:rsidRDefault="00644D4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</w:t>
            </w:r>
            <w:r w:rsidR="009444DC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18" w:type="pct"/>
          </w:tcPr>
          <w:p w14:paraId="0548ED5C" w14:textId="2A5E1A59" w:rsidR="009444DC" w:rsidRPr="00323BB4" w:rsidRDefault="006F560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9444DC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59C685B6" w14:textId="575345B1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-week history of pain and swelling of his left testis</w:t>
            </w:r>
          </w:p>
        </w:tc>
        <w:tc>
          <w:tcPr>
            <w:tcW w:w="217" w:type="pct"/>
          </w:tcPr>
          <w:p w14:paraId="3004862A" w14:textId="30A584B3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 weeks</w:t>
            </w:r>
          </w:p>
        </w:tc>
        <w:tc>
          <w:tcPr>
            <w:tcW w:w="221" w:type="pct"/>
          </w:tcPr>
          <w:p w14:paraId="389BB414" w14:textId="58E081FF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48582D4B" w14:textId="37E7EB9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79CE81C4" w14:textId="77257FA0" w:rsidR="009444DC" w:rsidRPr="00323BB4" w:rsidRDefault="009D4D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444DC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02552F26" w14:textId="4066BC66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18FE6A7F" w14:textId="405659E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3484BA0" w14:textId="749E1F46" w:rsidR="009444DC" w:rsidRPr="00323BB4" w:rsidRDefault="009D4D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9444DC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378A2087" w14:textId="4267DE4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490EA7FE" w14:textId="7122ADE6" w:rsidR="009444DC" w:rsidRPr="00323BB4" w:rsidRDefault="009D4D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406CCB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524FAA04" w14:textId="74B76B55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39C8E56C" w14:textId="77777777" w:rsidTr="002E3CB8">
        <w:tc>
          <w:tcPr>
            <w:tcW w:w="169" w:type="pct"/>
          </w:tcPr>
          <w:p w14:paraId="43F22953" w14:textId="03B51515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1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2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C28300A" w14:textId="717EDB1C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Kirk D</w:t>
            </w:r>
            <w:r w:rsidR="00EE0A72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6CC7D622" w14:textId="53A08E76" w:rsidR="009444DC" w:rsidRPr="00323BB4" w:rsidRDefault="009444DC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6</w:t>
            </w:r>
          </w:p>
        </w:tc>
        <w:tc>
          <w:tcPr>
            <w:tcW w:w="197" w:type="pct"/>
            <w:shd w:val="clear" w:color="auto" w:fill="auto"/>
          </w:tcPr>
          <w:p w14:paraId="496EC2C6" w14:textId="518636D5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82</w:t>
            </w:r>
          </w:p>
        </w:tc>
        <w:tc>
          <w:tcPr>
            <w:tcW w:w="209" w:type="pct"/>
          </w:tcPr>
          <w:p w14:paraId="3932F97A" w14:textId="24F26DC9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K</w:t>
            </w:r>
          </w:p>
        </w:tc>
        <w:tc>
          <w:tcPr>
            <w:tcW w:w="262" w:type="pct"/>
          </w:tcPr>
          <w:p w14:paraId="73998519" w14:textId="036A7AC9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639410BB" w14:textId="5A7638EE" w:rsidR="009444DC" w:rsidRPr="00323BB4" w:rsidRDefault="00821BE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9444DC" w:rsidRPr="00323BB4">
              <w:rPr>
                <w:rFonts w:cstheme="minorHAnsi"/>
                <w:sz w:val="10"/>
                <w:szCs w:val="10"/>
              </w:rPr>
              <w:t>ain and swelling of the scrotum</w:t>
            </w:r>
          </w:p>
        </w:tc>
        <w:tc>
          <w:tcPr>
            <w:tcW w:w="218" w:type="pct"/>
          </w:tcPr>
          <w:p w14:paraId="4252D17E" w14:textId="0472DD5A" w:rsidR="009444DC" w:rsidRPr="00323BB4" w:rsidRDefault="006F560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9444DC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7E3B9667" w14:textId="45A285D5" w:rsidR="009444DC" w:rsidRPr="00323BB4" w:rsidRDefault="002A6D0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T</w:t>
            </w:r>
            <w:r w:rsidR="009444DC" w:rsidRPr="00323BB4">
              <w:rPr>
                <w:rFonts w:cstheme="minorHAnsi"/>
                <w:sz w:val="10"/>
                <w:szCs w:val="10"/>
              </w:rPr>
              <w:t>he body of the testis was hard and clinically indistinguishable from a tumor</w:t>
            </w:r>
          </w:p>
        </w:tc>
        <w:tc>
          <w:tcPr>
            <w:tcW w:w="217" w:type="pct"/>
          </w:tcPr>
          <w:p w14:paraId="4F05E022" w14:textId="3B56634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 months</w:t>
            </w:r>
          </w:p>
        </w:tc>
        <w:tc>
          <w:tcPr>
            <w:tcW w:w="221" w:type="pct"/>
          </w:tcPr>
          <w:p w14:paraId="2F7455CA" w14:textId="2EA20E7F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1D0BED44" w14:textId="1A12D729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6D9A1D19" w14:textId="06F528CE" w:rsidR="009444DC" w:rsidRPr="00323BB4" w:rsidRDefault="009D4D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444DC" w:rsidRPr="00323BB4">
              <w:rPr>
                <w:rFonts w:cstheme="minorHAnsi"/>
                <w:sz w:val="10"/>
                <w:szCs w:val="10"/>
              </w:rPr>
              <w:t>o</w:t>
            </w:r>
          </w:p>
        </w:tc>
        <w:tc>
          <w:tcPr>
            <w:tcW w:w="262" w:type="pct"/>
          </w:tcPr>
          <w:p w14:paraId="4C5B284A" w14:textId="08D9A60E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60258169" w14:textId="20C42AAC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9E293E1" w14:textId="062B13F2" w:rsidR="009444DC" w:rsidRPr="00323BB4" w:rsidRDefault="009D4D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9444DC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244FE672" w14:textId="15FCA66F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</w:t>
            </w:r>
          </w:p>
        </w:tc>
        <w:tc>
          <w:tcPr>
            <w:tcW w:w="420" w:type="pct"/>
          </w:tcPr>
          <w:p w14:paraId="284876BC" w14:textId="3DA8EBBA" w:rsidR="009444DC" w:rsidRPr="00323BB4" w:rsidRDefault="009D4D3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406CCB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7EFFE388" w14:textId="7232CE97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5D8E356C" w14:textId="77777777" w:rsidTr="002E3CB8">
        <w:tc>
          <w:tcPr>
            <w:tcW w:w="169" w:type="pct"/>
          </w:tcPr>
          <w:p w14:paraId="359E1866" w14:textId="54F66B0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2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0D1ACFF5" w14:textId="7D9519AD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58002D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58A8A7BE" w14:textId="1759DDA6" w:rsidR="009444DC" w:rsidRPr="00323BB4" w:rsidRDefault="009444DC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6</w:t>
            </w:r>
          </w:p>
        </w:tc>
        <w:tc>
          <w:tcPr>
            <w:tcW w:w="197" w:type="pct"/>
            <w:shd w:val="clear" w:color="auto" w:fill="auto"/>
          </w:tcPr>
          <w:p w14:paraId="593817A3" w14:textId="6D98E51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57EFAC78" w14:textId="1D99C7F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20B852C9" w14:textId="2F9977D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5A4C9EAB" w14:textId="14681CFC" w:rsidR="009444DC" w:rsidRPr="00323BB4" w:rsidRDefault="003523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9444DC" w:rsidRPr="00323BB4">
              <w:rPr>
                <w:rFonts w:cstheme="minorHAnsi"/>
                <w:sz w:val="10"/>
                <w:szCs w:val="10"/>
              </w:rPr>
              <w:t>ain in the testis</w:t>
            </w:r>
          </w:p>
        </w:tc>
        <w:tc>
          <w:tcPr>
            <w:tcW w:w="218" w:type="pct"/>
          </w:tcPr>
          <w:p w14:paraId="486FE20F" w14:textId="792C9DED" w:rsidR="009444DC" w:rsidRPr="00323BB4" w:rsidRDefault="008122E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9444DC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07402E6C" w14:textId="3FB377A5" w:rsidR="009444DC" w:rsidRPr="00323BB4" w:rsidRDefault="00297FA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M</w:t>
            </w:r>
            <w:r w:rsidR="009444DC" w:rsidRPr="00323BB4">
              <w:rPr>
                <w:rFonts w:cstheme="minorHAnsi"/>
                <w:sz w:val="10"/>
                <w:szCs w:val="10"/>
              </w:rPr>
              <w:t>ildly pyrexial, the pain increased</w:t>
            </w:r>
          </w:p>
        </w:tc>
        <w:tc>
          <w:tcPr>
            <w:tcW w:w="217" w:type="pct"/>
          </w:tcPr>
          <w:p w14:paraId="444197F6" w14:textId="0BAB404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 days</w:t>
            </w:r>
          </w:p>
        </w:tc>
        <w:tc>
          <w:tcPr>
            <w:tcW w:w="221" w:type="pct"/>
          </w:tcPr>
          <w:p w14:paraId="236F9116" w14:textId="43CE3F2F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0A1DAEDF" w14:textId="5A5AC1E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2FCA4521" w14:textId="6301DA2B" w:rsidR="009444DC" w:rsidRPr="00323BB4" w:rsidRDefault="003D55F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9444DC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7DCACB97" w14:textId="10482E5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67F1606E" w14:textId="3C26E2F3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20D507A" w14:textId="3ADD5D3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43D51D1B" w14:textId="0EBA131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 500</w:t>
            </w:r>
            <w:r w:rsidR="002A218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mg every 6 hours</w:t>
            </w:r>
          </w:p>
        </w:tc>
        <w:tc>
          <w:tcPr>
            <w:tcW w:w="420" w:type="pct"/>
          </w:tcPr>
          <w:p w14:paraId="61CA64E8" w14:textId="10F06F4A" w:rsidR="009444DC" w:rsidRPr="00323BB4" w:rsidRDefault="002A0E8D" w:rsidP="002A0E8D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E</w:t>
            </w:r>
            <w:r w:rsidR="009E6187" w:rsidRPr="00323BB4">
              <w:rPr>
                <w:rFonts w:cstheme="minorHAnsi"/>
                <w:sz w:val="10"/>
                <w:szCs w:val="10"/>
              </w:rPr>
              <w:t>pididymectomy</w:t>
            </w:r>
            <w:r w:rsidR="009444DC" w:rsidRPr="00323BB4">
              <w:rPr>
                <w:rFonts w:cstheme="minorHAnsi"/>
                <w:sz w:val="10"/>
                <w:szCs w:val="10"/>
              </w:rPr>
              <w:t>/testicular atrophy</w:t>
            </w:r>
          </w:p>
        </w:tc>
        <w:tc>
          <w:tcPr>
            <w:tcW w:w="284" w:type="pct"/>
          </w:tcPr>
          <w:p w14:paraId="2C8DF8CA" w14:textId="72EA2453" w:rsidR="009444DC" w:rsidRPr="00323BB4" w:rsidRDefault="002A0E8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BC6FD8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1B4955C3" w14:textId="77777777" w:rsidTr="002E3CB8">
        <w:tc>
          <w:tcPr>
            <w:tcW w:w="169" w:type="pct"/>
          </w:tcPr>
          <w:p w14:paraId="165DC776" w14:textId="0C75697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3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26B9AF98" w14:textId="214D817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58002D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3C9216C3" w14:textId="50869752" w:rsidR="009444DC" w:rsidRPr="00323BB4" w:rsidRDefault="009444DC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6</w:t>
            </w:r>
          </w:p>
        </w:tc>
        <w:tc>
          <w:tcPr>
            <w:tcW w:w="197" w:type="pct"/>
            <w:shd w:val="clear" w:color="auto" w:fill="auto"/>
          </w:tcPr>
          <w:p w14:paraId="4B8007B0" w14:textId="56680CCA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09B3C468" w14:textId="70BF7FB7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5082789C" w14:textId="7D93839E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3859E6AB" w14:textId="1B807812" w:rsidR="009444DC" w:rsidRPr="00323BB4" w:rsidRDefault="003523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9444DC" w:rsidRPr="00323BB4">
              <w:rPr>
                <w:rFonts w:cstheme="minorHAnsi"/>
                <w:sz w:val="10"/>
                <w:szCs w:val="10"/>
              </w:rPr>
              <w:t>ain in the scrotum</w:t>
            </w:r>
          </w:p>
        </w:tc>
        <w:tc>
          <w:tcPr>
            <w:tcW w:w="218" w:type="pct"/>
          </w:tcPr>
          <w:p w14:paraId="6BF2FA78" w14:textId="2A8AFE04" w:rsidR="009444DC" w:rsidRPr="00323BB4" w:rsidRDefault="008122E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9444DC" w:rsidRPr="00323BB4">
              <w:rPr>
                <w:rFonts w:cstheme="minorHAnsi"/>
                <w:sz w:val="10"/>
                <w:szCs w:val="10"/>
              </w:rPr>
              <w:t>eft</w:t>
            </w:r>
          </w:p>
        </w:tc>
        <w:tc>
          <w:tcPr>
            <w:tcW w:w="307" w:type="pct"/>
          </w:tcPr>
          <w:p w14:paraId="637FD151" w14:textId="313FB120" w:rsidR="009444DC" w:rsidRPr="00323BB4" w:rsidRDefault="00297FA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9444DC" w:rsidRPr="00323BB4">
              <w:rPr>
                <w:rFonts w:cstheme="minorHAnsi"/>
                <w:sz w:val="10"/>
                <w:szCs w:val="10"/>
              </w:rPr>
              <w:t xml:space="preserve"> slightly tender, conglomerate mass in the scrotum</w:t>
            </w:r>
          </w:p>
        </w:tc>
        <w:tc>
          <w:tcPr>
            <w:tcW w:w="217" w:type="pct"/>
          </w:tcPr>
          <w:p w14:paraId="398DF6DA" w14:textId="03B39D76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1643EEA7" w14:textId="737AF203" w:rsidR="009444DC" w:rsidRPr="00323BB4" w:rsidRDefault="006B642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444DC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47272DE5" w14:textId="1D48A486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451890FE" w14:textId="06DC6440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5A7F4234" w14:textId="4FFEAE3C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F1BAE3D" w14:textId="786F1C7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3F842D6" w14:textId="59A41E47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2628DC11" w14:textId="16C23233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PCG+SM for 3 days</w:t>
            </w:r>
            <w:r w:rsidR="002A218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2A218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M for 9 days</w:t>
            </w:r>
            <w:r w:rsidR="002A218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2A2184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oral ABPC</w:t>
            </w:r>
          </w:p>
        </w:tc>
        <w:tc>
          <w:tcPr>
            <w:tcW w:w="420" w:type="pct"/>
          </w:tcPr>
          <w:p w14:paraId="088F473B" w14:textId="4EA351AD" w:rsidR="009444DC" w:rsidRPr="00323BB4" w:rsidRDefault="002A0E8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9444DC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7BAC47BF" w14:textId="0FC198D6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3164F8F9" w14:textId="77777777" w:rsidTr="002E3CB8">
        <w:tc>
          <w:tcPr>
            <w:tcW w:w="169" w:type="pct"/>
          </w:tcPr>
          <w:p w14:paraId="78A23DF1" w14:textId="0F5C370E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4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032F2EA2" w14:textId="29D5244E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02319A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441CAC6E" w14:textId="7AE1578C" w:rsidR="009444DC" w:rsidRPr="00323BB4" w:rsidRDefault="009444DC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</w:t>
            </w:r>
          </w:p>
        </w:tc>
        <w:tc>
          <w:tcPr>
            <w:tcW w:w="197" w:type="pct"/>
            <w:shd w:val="clear" w:color="auto" w:fill="auto"/>
          </w:tcPr>
          <w:p w14:paraId="1B0FDEEB" w14:textId="31E89BE8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4AE79784" w14:textId="43B1EB79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31AC7AFF" w14:textId="6A814BF6" w:rsidR="009444DC" w:rsidRPr="00323BB4" w:rsidRDefault="008E6D6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G</w:t>
            </w:r>
            <w:r w:rsidR="009444DC" w:rsidRPr="00323BB4">
              <w:rPr>
                <w:rFonts w:cstheme="minorHAnsi"/>
                <w:sz w:val="10"/>
                <w:szCs w:val="10"/>
              </w:rPr>
              <w:t xml:space="preserve">un-shot wound of the </w:t>
            </w:r>
            <w:r w:rsidR="009444DC" w:rsidRPr="00323BB4">
              <w:rPr>
                <w:rFonts w:cstheme="minorHAnsi"/>
                <w:sz w:val="10"/>
                <w:szCs w:val="10"/>
              </w:rPr>
              <w:lastRenderedPageBreak/>
              <w:t>bladder and rectum resulting in a rectovesical fistula. sigmoid colostomy, prolonged catheter drainage</w:t>
            </w:r>
          </w:p>
        </w:tc>
        <w:tc>
          <w:tcPr>
            <w:tcW w:w="336" w:type="pct"/>
          </w:tcPr>
          <w:p w14:paraId="40F74C86" w14:textId="7D4C0EB4" w:rsidR="009444DC" w:rsidRPr="00323BB4" w:rsidRDefault="00293B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lastRenderedPageBreak/>
              <w:t>N</w:t>
            </w:r>
            <w:r w:rsidR="009444DC" w:rsidRPr="00323BB4">
              <w:rPr>
                <w:rFonts w:cstheme="minorHAnsi"/>
                <w:sz w:val="10"/>
                <w:szCs w:val="10"/>
              </w:rPr>
              <w:t>one</w:t>
            </w:r>
          </w:p>
        </w:tc>
        <w:tc>
          <w:tcPr>
            <w:tcW w:w="218" w:type="pct"/>
          </w:tcPr>
          <w:p w14:paraId="6A3F79E2" w14:textId="45E530BF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2033BEB3" w14:textId="69DD16A2" w:rsidR="009444DC" w:rsidRPr="00323BB4" w:rsidRDefault="00293B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9444DC" w:rsidRPr="00323BB4">
              <w:rPr>
                <w:rFonts w:cstheme="minorHAnsi"/>
                <w:sz w:val="10"/>
                <w:szCs w:val="10"/>
              </w:rPr>
              <w:t xml:space="preserve">cute epididymitis </w:t>
            </w:r>
            <w:r w:rsidR="009444DC" w:rsidRPr="00323BB4">
              <w:rPr>
                <w:rFonts w:cstheme="minorHAnsi"/>
                <w:sz w:val="10"/>
                <w:szCs w:val="10"/>
              </w:rPr>
              <w:lastRenderedPageBreak/>
              <w:t>which did not settle on conservative therapy</w:t>
            </w:r>
          </w:p>
        </w:tc>
        <w:tc>
          <w:tcPr>
            <w:tcW w:w="217" w:type="pct"/>
          </w:tcPr>
          <w:p w14:paraId="7C27AC92" w14:textId="047F7EC4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N/A</w:t>
            </w:r>
          </w:p>
        </w:tc>
        <w:tc>
          <w:tcPr>
            <w:tcW w:w="221" w:type="pct"/>
          </w:tcPr>
          <w:p w14:paraId="19144B30" w14:textId="3C95E742" w:rsidR="009444DC" w:rsidRPr="00323BB4" w:rsidRDefault="0061641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Pseudomonas</w:t>
            </w:r>
            <w:r w:rsidR="009444DC" w:rsidRPr="00323BB4">
              <w:rPr>
                <w:rFonts w:cstheme="minorHAnsi"/>
                <w:sz w:val="10"/>
                <w:szCs w:val="10"/>
              </w:rPr>
              <w:t xml:space="preserve"> sp.</w:t>
            </w:r>
          </w:p>
        </w:tc>
        <w:tc>
          <w:tcPr>
            <w:tcW w:w="216" w:type="pct"/>
          </w:tcPr>
          <w:p w14:paraId="3A952483" w14:textId="62DC55A4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06A698A6" w14:textId="39CE4D5E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403AD0BA" w14:textId="3A7AF25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2B6640CB" w14:textId="19B0536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0CD081B1" w14:textId="1C7CF8DB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360C23E4" w14:textId="016399E4" w:rsidR="009444DC" w:rsidRPr="00323BB4" w:rsidRDefault="009444D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0AC9AB56" w14:textId="412EC4D0" w:rsidR="009444DC" w:rsidRPr="00323BB4" w:rsidRDefault="00120BD2" w:rsidP="00120BD2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E</w:t>
            </w:r>
            <w:r w:rsidR="009E6187" w:rsidRPr="00323BB4">
              <w:rPr>
                <w:rFonts w:cstheme="minorHAnsi"/>
                <w:sz w:val="10"/>
                <w:szCs w:val="10"/>
              </w:rPr>
              <w:t>pididymectomy</w:t>
            </w:r>
            <w:r w:rsidR="009444DC" w:rsidRPr="00323BB4">
              <w:rPr>
                <w:rFonts w:cstheme="minorHAnsi"/>
                <w:sz w:val="10"/>
                <w:szCs w:val="10"/>
              </w:rPr>
              <w:t>/testicular atrophy</w:t>
            </w:r>
          </w:p>
        </w:tc>
        <w:tc>
          <w:tcPr>
            <w:tcW w:w="284" w:type="pct"/>
          </w:tcPr>
          <w:p w14:paraId="75BEBCFC" w14:textId="3A412685" w:rsidR="009444DC" w:rsidRPr="00323BB4" w:rsidRDefault="00AA4DB1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BC6FD8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2AC0E2CD" w14:textId="77777777" w:rsidTr="002E3CB8">
        <w:tc>
          <w:tcPr>
            <w:tcW w:w="169" w:type="pct"/>
          </w:tcPr>
          <w:p w14:paraId="570DEE5A" w14:textId="5FB8BD5F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5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4C7DCCFC" w14:textId="7E0DB535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762F1B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112DB4AB" w14:textId="1FA13A95" w:rsidR="00DB06B6" w:rsidRPr="00323BB4" w:rsidRDefault="00DB06B6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2</w:t>
            </w:r>
          </w:p>
        </w:tc>
        <w:tc>
          <w:tcPr>
            <w:tcW w:w="197" w:type="pct"/>
            <w:shd w:val="clear" w:color="auto" w:fill="auto"/>
          </w:tcPr>
          <w:p w14:paraId="2178C4C9" w14:textId="07512D2A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3122237E" w14:textId="503E5F3A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05B875C3" w14:textId="706F96AD" w:rsidR="00DB06B6" w:rsidRPr="00323BB4" w:rsidRDefault="00AB2BB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F</w:t>
            </w:r>
            <w:r w:rsidR="00DB06B6" w:rsidRPr="00323BB4">
              <w:rPr>
                <w:rFonts w:cstheme="minorHAnsi"/>
                <w:sz w:val="10"/>
                <w:szCs w:val="10"/>
              </w:rPr>
              <w:t>racture of the pelvis</w:t>
            </w:r>
          </w:p>
        </w:tc>
        <w:tc>
          <w:tcPr>
            <w:tcW w:w="336" w:type="pct"/>
          </w:tcPr>
          <w:p w14:paraId="108A7D47" w14:textId="03F46D4D" w:rsidR="00DB06B6" w:rsidRPr="00323BB4" w:rsidRDefault="00AB2BB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S</w:t>
            </w:r>
            <w:r w:rsidR="00DB06B6" w:rsidRPr="00323BB4">
              <w:rPr>
                <w:rFonts w:cstheme="minorHAnsi"/>
                <w:sz w:val="10"/>
                <w:szCs w:val="10"/>
              </w:rPr>
              <w:t>wollen, tender painful testis for 6 days</w:t>
            </w:r>
          </w:p>
        </w:tc>
        <w:tc>
          <w:tcPr>
            <w:tcW w:w="218" w:type="pct"/>
          </w:tcPr>
          <w:p w14:paraId="2BF4D28E" w14:textId="5311DF97" w:rsidR="00DB06B6" w:rsidRPr="00323BB4" w:rsidRDefault="007C37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DB06B6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6A3E492E" w14:textId="6FBB7BAB" w:rsidR="00DB06B6" w:rsidRPr="00323BB4" w:rsidRDefault="008D79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L</w:t>
            </w:r>
            <w:r w:rsidR="00DB06B6" w:rsidRPr="00323BB4">
              <w:rPr>
                <w:rFonts w:cstheme="minorHAnsi"/>
                <w:sz w:val="10"/>
                <w:szCs w:val="10"/>
              </w:rPr>
              <w:t>ocal signs had deteriorated with tenderness and swelling of the cord up to the external inguinal ring</w:t>
            </w:r>
          </w:p>
        </w:tc>
        <w:tc>
          <w:tcPr>
            <w:tcW w:w="217" w:type="pct"/>
          </w:tcPr>
          <w:p w14:paraId="728A615E" w14:textId="153B60B3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7 days</w:t>
            </w:r>
          </w:p>
        </w:tc>
        <w:tc>
          <w:tcPr>
            <w:tcW w:w="221" w:type="pct"/>
          </w:tcPr>
          <w:p w14:paraId="41C6566C" w14:textId="21F9690E" w:rsidR="00DB06B6" w:rsidRPr="008C4E22" w:rsidRDefault="00DB06B6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70EE5010" w14:textId="783FF023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0182660F" w14:textId="47EC5571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029204D3" w14:textId="06844AD5" w:rsidR="00DB06B6" w:rsidRPr="00323BB4" w:rsidRDefault="008D79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B06B6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90" w:type="pct"/>
          </w:tcPr>
          <w:p w14:paraId="36CFCF0C" w14:textId="3F2E5F6E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5D46CDC5" w14:textId="710FE323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0050D7F6" w14:textId="0989B04D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3879A03B" w14:textId="1C377CA9" w:rsidR="00DB06B6" w:rsidRPr="00323BB4" w:rsidRDefault="00F92775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E</w:t>
            </w:r>
            <w:r w:rsidR="00DB06B6" w:rsidRPr="00323BB4">
              <w:rPr>
                <w:rFonts w:cstheme="minorHAnsi"/>
                <w:sz w:val="10"/>
                <w:szCs w:val="10"/>
              </w:rPr>
              <w:t>pididymectomy/N/A</w:t>
            </w:r>
          </w:p>
        </w:tc>
        <w:tc>
          <w:tcPr>
            <w:tcW w:w="284" w:type="pct"/>
          </w:tcPr>
          <w:p w14:paraId="2D04C330" w14:textId="00F6DB97" w:rsidR="00DB06B6" w:rsidRPr="00323BB4" w:rsidRDefault="00DB06B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169A5AC" w14:textId="77777777" w:rsidTr="002E3CB8">
        <w:tc>
          <w:tcPr>
            <w:tcW w:w="169" w:type="pct"/>
          </w:tcPr>
          <w:p w14:paraId="5A4E6422" w14:textId="4D45C292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6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0C645A0D" w14:textId="2E4BD52C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762F1B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00DF5535" w14:textId="081968B3" w:rsidR="004728E6" w:rsidRPr="00323BB4" w:rsidRDefault="004728E6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7</w:t>
            </w:r>
          </w:p>
        </w:tc>
        <w:tc>
          <w:tcPr>
            <w:tcW w:w="197" w:type="pct"/>
            <w:shd w:val="clear" w:color="auto" w:fill="auto"/>
          </w:tcPr>
          <w:p w14:paraId="12D47360" w14:textId="51D24AC2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7B5AE84A" w14:textId="0B8AC301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698E4FFC" w14:textId="6567BEA0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139F6AC4" w14:textId="17B62A7A" w:rsidR="004728E6" w:rsidRPr="00323BB4" w:rsidRDefault="00AB2BB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G</w:t>
            </w:r>
            <w:r w:rsidR="004728E6" w:rsidRPr="00323BB4">
              <w:rPr>
                <w:rFonts w:cstheme="minorHAnsi"/>
                <w:sz w:val="10"/>
                <w:szCs w:val="10"/>
              </w:rPr>
              <w:t>radually increasing pain and swelling of the testis for 5 days</w:t>
            </w:r>
          </w:p>
        </w:tc>
        <w:tc>
          <w:tcPr>
            <w:tcW w:w="218" w:type="pct"/>
          </w:tcPr>
          <w:p w14:paraId="65CF8A1D" w14:textId="42883DF2" w:rsidR="004728E6" w:rsidRPr="00323BB4" w:rsidRDefault="007C37F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4728E6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65F25B1E" w14:textId="7FBD4C85" w:rsidR="004728E6" w:rsidRPr="00323BB4" w:rsidRDefault="008D79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D</w:t>
            </w:r>
            <w:r w:rsidR="004728E6" w:rsidRPr="00323BB4">
              <w:rPr>
                <w:rFonts w:cstheme="minorHAnsi"/>
                <w:sz w:val="10"/>
                <w:szCs w:val="10"/>
              </w:rPr>
              <w:t>eterioration of the local signs</w:t>
            </w:r>
          </w:p>
        </w:tc>
        <w:tc>
          <w:tcPr>
            <w:tcW w:w="217" w:type="pct"/>
          </w:tcPr>
          <w:p w14:paraId="1D9E6CE9" w14:textId="141CFB20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 days</w:t>
            </w:r>
          </w:p>
        </w:tc>
        <w:tc>
          <w:tcPr>
            <w:tcW w:w="221" w:type="pct"/>
          </w:tcPr>
          <w:p w14:paraId="61C4E668" w14:textId="1C2D81D4" w:rsidR="004728E6" w:rsidRPr="00323BB4" w:rsidRDefault="008D79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4728E6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59C813B9" w14:textId="7D3F19A9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6BA98848" w14:textId="78C851E4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61DE1775" w14:textId="37FA8E71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2036D386" w14:textId="22374D35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25D845B" w14:textId="3E99C105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08AB9E9C" w14:textId="7825F2DD" w:rsidR="004728E6" w:rsidRPr="00323BB4" w:rsidRDefault="004728E6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MPC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GM 80 mg every 8 hours</w:t>
            </w:r>
          </w:p>
        </w:tc>
        <w:tc>
          <w:tcPr>
            <w:tcW w:w="420" w:type="pct"/>
          </w:tcPr>
          <w:p w14:paraId="3AF06A6A" w14:textId="18DA7111" w:rsidR="004728E6" w:rsidRPr="00323BB4" w:rsidRDefault="00BA798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4728E6" w:rsidRPr="00323BB4">
              <w:rPr>
                <w:rFonts w:cstheme="minorHAnsi"/>
                <w:sz w:val="10"/>
                <w:szCs w:val="10"/>
              </w:rPr>
              <w:t>o epididymectomy, testicular normal</w:t>
            </w:r>
            <w:r w:rsidR="00604088" w:rsidRPr="00323BB4">
              <w:rPr>
                <w:rFonts w:cstheme="minorHAnsi"/>
                <w:sz w:val="10"/>
                <w:szCs w:val="10"/>
              </w:rPr>
              <w:t xml:space="preserve"> incision of the external inguinal ring due to the constriction of the ring</w:t>
            </w:r>
          </w:p>
        </w:tc>
        <w:tc>
          <w:tcPr>
            <w:tcW w:w="284" w:type="pct"/>
          </w:tcPr>
          <w:p w14:paraId="342F30A3" w14:textId="0F3064DB" w:rsidR="004728E6" w:rsidRPr="00323BB4" w:rsidRDefault="00BA7982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4728E6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28A7FD94" w14:textId="77777777" w:rsidTr="002E3CB8">
        <w:tc>
          <w:tcPr>
            <w:tcW w:w="169" w:type="pct"/>
          </w:tcPr>
          <w:p w14:paraId="108DF7DD" w14:textId="08464BCF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7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16A8100" w14:textId="69FB3708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324421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5DE39AD0" w14:textId="546A47B4" w:rsidR="00A555F4" w:rsidRPr="00323BB4" w:rsidRDefault="00A555F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6</w:t>
            </w:r>
          </w:p>
        </w:tc>
        <w:tc>
          <w:tcPr>
            <w:tcW w:w="197" w:type="pct"/>
            <w:shd w:val="clear" w:color="auto" w:fill="auto"/>
          </w:tcPr>
          <w:p w14:paraId="7FB71824" w14:textId="0C4DB11D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2E262393" w14:textId="1B906E85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082F9A0B" w14:textId="0EEC94A6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25355118" w14:textId="01C8A1AF" w:rsidR="00A555F4" w:rsidRPr="00323BB4" w:rsidRDefault="00D341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A555F4" w:rsidRPr="00323BB4">
              <w:rPr>
                <w:rFonts w:cstheme="minorHAnsi"/>
                <w:sz w:val="10"/>
                <w:szCs w:val="10"/>
              </w:rPr>
              <w:t>ain in the testis and urethral discharge for 7 days</w:t>
            </w:r>
          </w:p>
        </w:tc>
        <w:tc>
          <w:tcPr>
            <w:tcW w:w="218" w:type="pct"/>
          </w:tcPr>
          <w:p w14:paraId="0974C8EF" w14:textId="08EF645C" w:rsidR="00A555F4" w:rsidRPr="00323BB4" w:rsidRDefault="005B2C7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A555F4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604D29AD" w14:textId="62E9D039" w:rsidR="00A555F4" w:rsidRPr="00323BB4" w:rsidRDefault="00A871D9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M</w:t>
            </w:r>
            <w:r w:rsidR="00A555F4" w:rsidRPr="00323BB4">
              <w:rPr>
                <w:rFonts w:cstheme="minorHAnsi"/>
                <w:sz w:val="10"/>
                <w:szCs w:val="10"/>
              </w:rPr>
              <w:t>ore pain</w:t>
            </w:r>
            <w:r w:rsidR="00604088" w:rsidRPr="00323BB4">
              <w:rPr>
                <w:rFonts w:cstheme="minorHAnsi"/>
                <w:sz w:val="10"/>
                <w:szCs w:val="10"/>
              </w:rPr>
              <w:t xml:space="preserve"> </w:t>
            </w:r>
            <w:r w:rsidR="00A555F4" w:rsidRPr="00323BB4">
              <w:rPr>
                <w:rFonts w:cstheme="minorHAnsi"/>
                <w:sz w:val="10"/>
                <w:szCs w:val="10"/>
              </w:rPr>
              <w:t>associated with increased tenderness and swelling of the cord</w:t>
            </w:r>
          </w:p>
        </w:tc>
        <w:tc>
          <w:tcPr>
            <w:tcW w:w="217" w:type="pct"/>
          </w:tcPr>
          <w:p w14:paraId="0B44BC2D" w14:textId="510B92EE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8 days</w:t>
            </w:r>
          </w:p>
        </w:tc>
        <w:tc>
          <w:tcPr>
            <w:tcW w:w="221" w:type="pct"/>
          </w:tcPr>
          <w:p w14:paraId="66F3B428" w14:textId="441095DE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2E534A02" w14:textId="4B524495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4C4B02A5" w14:textId="3EE61162" w:rsidR="00A555F4" w:rsidRPr="00323BB4" w:rsidRDefault="0010304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A555F4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74B15E90" w14:textId="4C3ECF95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385A65C" w14:textId="20AE6ED5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94BEE90" w14:textId="5EDEA3D7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010BEDAC" w14:textId="1E404D5E" w:rsidR="00A555F4" w:rsidRPr="00323BB4" w:rsidRDefault="00A555F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</w:t>
            </w:r>
          </w:p>
        </w:tc>
        <w:tc>
          <w:tcPr>
            <w:tcW w:w="420" w:type="pct"/>
          </w:tcPr>
          <w:p w14:paraId="41A98D6A" w14:textId="787C4983" w:rsidR="00A555F4" w:rsidRPr="00323BB4" w:rsidRDefault="002E12C8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A555F4" w:rsidRPr="00323BB4">
              <w:rPr>
                <w:rFonts w:cstheme="minorHAnsi"/>
                <w:sz w:val="10"/>
                <w:szCs w:val="10"/>
              </w:rPr>
              <w:t>ncision of the external inguinal ring but not available of testicular findings due to lost follow-up</w:t>
            </w:r>
          </w:p>
        </w:tc>
        <w:tc>
          <w:tcPr>
            <w:tcW w:w="284" w:type="pct"/>
          </w:tcPr>
          <w:p w14:paraId="20A3029D" w14:textId="531D0EAA" w:rsidR="007E76E0" w:rsidRPr="00323BB4" w:rsidRDefault="007E76E0" w:rsidP="002E12C8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4B0AD3C4" w14:textId="77777777" w:rsidTr="002E3CB8">
        <w:tc>
          <w:tcPr>
            <w:tcW w:w="169" w:type="pct"/>
          </w:tcPr>
          <w:p w14:paraId="0B43D21A" w14:textId="0BD705D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48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3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43DFEE9C" w14:textId="7E7488D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ostas S</w:t>
            </w:r>
            <w:r w:rsidR="00324421">
              <w:rPr>
                <w:rFonts w:cstheme="minorHAnsi"/>
                <w:sz w:val="10"/>
                <w:szCs w:val="10"/>
              </w:rPr>
              <w:t>.</w:t>
            </w:r>
          </w:p>
        </w:tc>
        <w:tc>
          <w:tcPr>
            <w:tcW w:w="159" w:type="pct"/>
          </w:tcPr>
          <w:p w14:paraId="00D1B53C" w14:textId="24D44F5B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3</w:t>
            </w:r>
          </w:p>
        </w:tc>
        <w:tc>
          <w:tcPr>
            <w:tcW w:w="197" w:type="pct"/>
            <w:shd w:val="clear" w:color="auto" w:fill="auto"/>
          </w:tcPr>
          <w:p w14:paraId="08227B1E" w14:textId="7FF50FC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3</w:t>
            </w:r>
          </w:p>
        </w:tc>
        <w:tc>
          <w:tcPr>
            <w:tcW w:w="209" w:type="pct"/>
          </w:tcPr>
          <w:p w14:paraId="2DD9E9D8" w14:textId="776A33B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outh Africa</w:t>
            </w:r>
          </w:p>
        </w:tc>
        <w:tc>
          <w:tcPr>
            <w:tcW w:w="262" w:type="pct"/>
          </w:tcPr>
          <w:p w14:paraId="1BECCE70" w14:textId="404E8371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66B85B0A" w14:textId="1CC87523" w:rsidR="007E76E0" w:rsidRPr="00323BB4" w:rsidRDefault="0096628F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P</w:t>
            </w:r>
            <w:r w:rsidR="007E76E0" w:rsidRPr="00323BB4">
              <w:rPr>
                <w:rFonts w:cstheme="minorHAnsi"/>
                <w:sz w:val="10"/>
                <w:szCs w:val="10"/>
              </w:rPr>
              <w:t>ainful testis and urethral discharge for 4 days</w:t>
            </w:r>
          </w:p>
        </w:tc>
        <w:tc>
          <w:tcPr>
            <w:tcW w:w="218" w:type="pct"/>
          </w:tcPr>
          <w:p w14:paraId="4989879B" w14:textId="51429056" w:rsidR="007E76E0" w:rsidRPr="00323BB4" w:rsidRDefault="005B2C7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7E76E0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3C2415EF" w14:textId="01A81E2B" w:rsidR="007E76E0" w:rsidRPr="00323BB4" w:rsidRDefault="006476E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D</w:t>
            </w:r>
            <w:r w:rsidR="007E76E0" w:rsidRPr="00323BB4">
              <w:rPr>
                <w:rFonts w:cstheme="minorHAnsi"/>
                <w:sz w:val="10"/>
                <w:szCs w:val="10"/>
              </w:rPr>
              <w:t>eterioration of the local signs and symptoms</w:t>
            </w:r>
          </w:p>
        </w:tc>
        <w:tc>
          <w:tcPr>
            <w:tcW w:w="217" w:type="pct"/>
          </w:tcPr>
          <w:p w14:paraId="4F6A3662" w14:textId="5454BB0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 days</w:t>
            </w:r>
          </w:p>
        </w:tc>
        <w:tc>
          <w:tcPr>
            <w:tcW w:w="221" w:type="pct"/>
          </w:tcPr>
          <w:p w14:paraId="38B52F29" w14:textId="519767B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19DEFE68" w14:textId="38719F9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SE</w:t>
            </w:r>
          </w:p>
        </w:tc>
        <w:tc>
          <w:tcPr>
            <w:tcW w:w="233" w:type="pct"/>
          </w:tcPr>
          <w:p w14:paraId="1AD28C56" w14:textId="299A12D1" w:rsidR="007E76E0" w:rsidRPr="00323BB4" w:rsidRDefault="0010304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7E76E0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1A5E8DB2" w14:textId="28344DA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386E9FF6" w14:textId="79944D7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06FB5FFC" w14:textId="496DD9B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749E0230" w14:textId="16459CD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ABPC</w:t>
            </w:r>
          </w:p>
        </w:tc>
        <w:tc>
          <w:tcPr>
            <w:tcW w:w="420" w:type="pct"/>
          </w:tcPr>
          <w:p w14:paraId="6CC6DBC1" w14:textId="16D0A270" w:rsidR="007E76E0" w:rsidRPr="00323BB4" w:rsidRDefault="00AB4B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I</w:t>
            </w:r>
            <w:r w:rsidR="007E76E0" w:rsidRPr="00323BB4">
              <w:rPr>
                <w:rFonts w:cstheme="minorHAnsi"/>
                <w:sz w:val="10"/>
                <w:szCs w:val="10"/>
              </w:rPr>
              <w:t>ncision of the external inguinal ring</w:t>
            </w:r>
          </w:p>
        </w:tc>
        <w:tc>
          <w:tcPr>
            <w:tcW w:w="284" w:type="pct"/>
          </w:tcPr>
          <w:p w14:paraId="23E95FBE" w14:textId="5CF45EBE" w:rsidR="007E76E0" w:rsidRPr="00323BB4" w:rsidRDefault="00AB4BAC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7E76E0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  <w:tr w:rsidR="00231C32" w:rsidRPr="00323BB4" w14:paraId="739B1A97" w14:textId="77777777" w:rsidTr="002E3CB8">
        <w:tc>
          <w:tcPr>
            <w:tcW w:w="169" w:type="pct"/>
          </w:tcPr>
          <w:p w14:paraId="0434EA83" w14:textId="5307C11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9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7D1550C5" w14:textId="12272AD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51426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35C883B6" w14:textId="79C64DD8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5</w:t>
            </w:r>
          </w:p>
        </w:tc>
        <w:tc>
          <w:tcPr>
            <w:tcW w:w="197" w:type="pct"/>
            <w:shd w:val="clear" w:color="auto" w:fill="auto"/>
          </w:tcPr>
          <w:p w14:paraId="6871B78E" w14:textId="47A54E8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6D9BA5A4" w14:textId="2BC2830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072E635E" w14:textId="6028C821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19A6B816" w14:textId="1792831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2BF0DA8B" w14:textId="6ABCC34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51FCC2F6" w14:textId="669D640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68D0479C" w14:textId="3F13081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19580943" w14:textId="582ACA0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6167FDCB" w14:textId="7C96312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6D804643" w14:textId="28E9B77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6D14594B" w14:textId="292FE630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40B2943F" w14:textId="2D9E7B6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1DEE146C" w14:textId="33F01E11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51923D6A" w14:textId="1DBE463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724ADE9A" w14:textId="2799B11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3D4AA4A5" w14:textId="4E2B566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08E0D08" w14:textId="77777777" w:rsidTr="002E3CB8">
        <w:tc>
          <w:tcPr>
            <w:tcW w:w="169" w:type="pct"/>
          </w:tcPr>
          <w:p w14:paraId="6EF1682F" w14:textId="6B86EA0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0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E36C14B" w14:textId="72FC094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51426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55A23B94" w14:textId="0E512511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3</w:t>
            </w:r>
          </w:p>
        </w:tc>
        <w:tc>
          <w:tcPr>
            <w:tcW w:w="197" w:type="pct"/>
            <w:shd w:val="clear" w:color="auto" w:fill="auto"/>
          </w:tcPr>
          <w:p w14:paraId="4BD474BB" w14:textId="5A07A87C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308F0D37" w14:textId="72D7766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7AFAC44E" w14:textId="4EE774E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0149CF90" w14:textId="207D00C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07AC7818" w14:textId="769304D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7E87EDB5" w14:textId="012CA6D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3FB73EEA" w14:textId="290827CC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73F56681" w14:textId="38EB735C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286A585A" w14:textId="3BB562E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12CC4758" w14:textId="389F3AC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41D9BBDB" w14:textId="4F9F242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5908A5EF" w14:textId="273BFFE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BD2B8D0" w14:textId="43D44EA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1E08C820" w14:textId="42DA366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51F22ED1" w14:textId="48670B0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52FAF4CC" w14:textId="341EE90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2AA32DF5" w14:textId="77777777" w:rsidTr="002E3CB8">
        <w:tc>
          <w:tcPr>
            <w:tcW w:w="169" w:type="pct"/>
          </w:tcPr>
          <w:p w14:paraId="3B04B503" w14:textId="31CD704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1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EA112BA" w14:textId="29954CB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51426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44582CDB" w14:textId="475DA073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0</w:t>
            </w:r>
          </w:p>
        </w:tc>
        <w:tc>
          <w:tcPr>
            <w:tcW w:w="197" w:type="pct"/>
            <w:shd w:val="clear" w:color="auto" w:fill="auto"/>
          </w:tcPr>
          <w:p w14:paraId="05BDABBF" w14:textId="6DE13AC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58727E39" w14:textId="7499172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3B61479E" w14:textId="3019D67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1E055C5B" w14:textId="6A45359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4EB4CE5F" w14:textId="7C26FCE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095DFF03" w14:textId="7EC162E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760CCA29" w14:textId="5BFC96F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63B49050" w14:textId="25E37C20" w:rsidR="007E76E0" w:rsidRPr="00323BB4" w:rsidRDefault="004B15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7E76E0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21112C00" w14:textId="16A709A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2AD1B4CC" w14:textId="212A96C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4A11C3CF" w14:textId="79E7FA5B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2691C3E7" w14:textId="537C64A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1153761" w14:textId="662D39CC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65FA627F" w14:textId="700F219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51A18F4E" w14:textId="0F89BAC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3E039620" w14:textId="31CF8BC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1971E7EB" w14:textId="77777777" w:rsidTr="002E3CB8">
        <w:tc>
          <w:tcPr>
            <w:tcW w:w="169" w:type="pct"/>
          </w:tcPr>
          <w:p w14:paraId="292706A3" w14:textId="315A1EC1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2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93650F0" w14:textId="59031BD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4B15AA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13CBEA19" w14:textId="5E9E9455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6</w:t>
            </w:r>
          </w:p>
        </w:tc>
        <w:tc>
          <w:tcPr>
            <w:tcW w:w="197" w:type="pct"/>
            <w:shd w:val="clear" w:color="auto" w:fill="auto"/>
          </w:tcPr>
          <w:p w14:paraId="10E06B92" w14:textId="04AD5FB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0C8B7325" w14:textId="0A3EADD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5CCD0145" w14:textId="21A0560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3FB6A210" w14:textId="1F10BEC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5C740C2A" w14:textId="6073C4A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6B03849E" w14:textId="544B941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010387AE" w14:textId="727CAE8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7F78CF6F" w14:textId="3441A85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58BAE27D" w14:textId="55E436AC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148FC2E2" w14:textId="2F12443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6A341A09" w14:textId="6AD0DD9B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6BD7C57A" w14:textId="69D2706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4FBFBCF9" w14:textId="492F0B3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09C18CC7" w14:textId="2CCF0B9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61426C7B" w14:textId="1DFD417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4C48A1BF" w14:textId="17C4DA8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0DD9B7D8" w14:textId="77777777" w:rsidTr="002E3CB8">
        <w:tc>
          <w:tcPr>
            <w:tcW w:w="169" w:type="pct"/>
          </w:tcPr>
          <w:p w14:paraId="7D1D487E" w14:textId="695A915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3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6772F5BE" w14:textId="684E68F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4B15AA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404A707C" w14:textId="76AD24E8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0</w:t>
            </w:r>
          </w:p>
        </w:tc>
        <w:tc>
          <w:tcPr>
            <w:tcW w:w="197" w:type="pct"/>
            <w:shd w:val="clear" w:color="auto" w:fill="auto"/>
          </w:tcPr>
          <w:p w14:paraId="02CA258F" w14:textId="6B6DDB1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8</w:t>
            </w:r>
          </w:p>
        </w:tc>
        <w:tc>
          <w:tcPr>
            <w:tcW w:w="209" w:type="pct"/>
          </w:tcPr>
          <w:p w14:paraId="200F90A1" w14:textId="707B7A5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102C3461" w14:textId="4C114C3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0AE22716" w14:textId="4EA600D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21023329" w14:textId="517B4C0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6C718043" w14:textId="021FFE5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59527869" w14:textId="206DDF2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4BE2278A" w14:textId="32167279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3E13B957" w14:textId="2232693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15BA2124" w14:textId="02FC4ED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20961016" w14:textId="24691D05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37F3E3B3" w14:textId="6F8B01E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22731D5A" w14:textId="42D5483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3539B893" w14:textId="0B4080DC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026A9FB2" w14:textId="449C3CB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4F7D1D4B" w14:textId="38D1BBD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61C76A7D" w14:textId="77777777" w:rsidTr="002E3CB8">
        <w:tc>
          <w:tcPr>
            <w:tcW w:w="169" w:type="pct"/>
          </w:tcPr>
          <w:p w14:paraId="71653174" w14:textId="52870F3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4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22734D0" w14:textId="59D52EA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4B15AA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4521EB33" w14:textId="242C1D36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36</w:t>
            </w:r>
          </w:p>
        </w:tc>
        <w:tc>
          <w:tcPr>
            <w:tcW w:w="197" w:type="pct"/>
            <w:shd w:val="clear" w:color="auto" w:fill="auto"/>
          </w:tcPr>
          <w:p w14:paraId="4148E2FC" w14:textId="4B6969D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2438C71F" w14:textId="260D88E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313BC77B" w14:textId="7049400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5D607DA4" w14:textId="45297ADF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59C0F31D" w14:textId="635B977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5A3B8703" w14:textId="4BCDF9D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38B75203" w14:textId="37F63F2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6BD20159" w14:textId="231D925F" w:rsidR="007E76E0" w:rsidRPr="00323BB4" w:rsidRDefault="004B15A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7E76E0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728A9F60" w14:textId="0512E7A1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4B112361" w14:textId="414CCC2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6B8723AA" w14:textId="3A40C4A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Proteus</w:t>
            </w:r>
            <w:r w:rsidRPr="00323BB4">
              <w:rPr>
                <w:rFonts w:cstheme="minorHAnsi"/>
                <w:sz w:val="10"/>
                <w:szCs w:val="10"/>
              </w:rPr>
              <w:t xml:space="preserve"> sp.</w:t>
            </w:r>
          </w:p>
        </w:tc>
        <w:tc>
          <w:tcPr>
            <w:tcW w:w="290" w:type="pct"/>
          </w:tcPr>
          <w:p w14:paraId="3A703262" w14:textId="61C4A49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D49BCBA" w14:textId="4FEA121C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10DA37B0" w14:textId="61C5A84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1E972831" w14:textId="76D6233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27ED9DB1" w14:textId="1011798E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38CD08E5" w14:textId="77777777" w:rsidTr="002E3CB8">
        <w:tc>
          <w:tcPr>
            <w:tcW w:w="169" w:type="pct"/>
          </w:tcPr>
          <w:p w14:paraId="56E22E0C" w14:textId="225FDC4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5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3E0D638B" w14:textId="268B4C0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1D318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22B09587" w14:textId="243A38D9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71</w:t>
            </w:r>
          </w:p>
        </w:tc>
        <w:tc>
          <w:tcPr>
            <w:tcW w:w="197" w:type="pct"/>
            <w:shd w:val="clear" w:color="auto" w:fill="auto"/>
          </w:tcPr>
          <w:p w14:paraId="6B652133" w14:textId="68A3946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21B79478" w14:textId="6682114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1AC78BA6" w14:textId="26DCEDE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744520CA" w14:textId="049F004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1B07DC26" w14:textId="62DB2D7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17954D89" w14:textId="0D6CF20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55CC4F4B" w14:textId="278C987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1A0AD7E0" w14:textId="57C18BA8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2D0867DF" w14:textId="37178CF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36859208" w14:textId="1D88A166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3D400357" w14:textId="1DA49794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5BCCF08D" w14:textId="4E57D43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60354A28" w14:textId="1A753ED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776AC0D0" w14:textId="1EF77C91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5573D510" w14:textId="177299B3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57C1970F" w14:textId="227F256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5CF8B902" w14:textId="77777777" w:rsidTr="002E3CB8">
        <w:tc>
          <w:tcPr>
            <w:tcW w:w="169" w:type="pct"/>
          </w:tcPr>
          <w:p w14:paraId="75ABF70C" w14:textId="5291FF62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6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61317A39" w14:textId="6CADA68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1D318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422AC814" w14:textId="3AD1E7E3" w:rsidR="007E76E0" w:rsidRPr="00323BB4" w:rsidRDefault="007E76E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8</w:t>
            </w:r>
          </w:p>
        </w:tc>
        <w:tc>
          <w:tcPr>
            <w:tcW w:w="197" w:type="pct"/>
            <w:shd w:val="clear" w:color="auto" w:fill="auto"/>
          </w:tcPr>
          <w:p w14:paraId="7E4A8C44" w14:textId="21B9CDB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0CF40737" w14:textId="70161F6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08C57BDC" w14:textId="1BBE98AB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1B2D6737" w14:textId="79F3961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37DD569D" w14:textId="10D1AC2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41509043" w14:textId="56C605D8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4ABB4244" w14:textId="05DB19B9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0CEA0213" w14:textId="40850993" w:rsidR="007E76E0" w:rsidRPr="00323BB4" w:rsidRDefault="00486A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7E76E0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085E3E70" w14:textId="77DBC4F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228E169F" w14:textId="451FBE8D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400693A0" w14:textId="6DDDEF14" w:rsidR="007E76E0" w:rsidRPr="008C4E22" w:rsidRDefault="007E76E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575A2E00" w14:textId="7629B385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9A39DC7" w14:textId="38D8ECD4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54E8A4B9" w14:textId="75025010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7C042758" w14:textId="74C667DA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46664884" w14:textId="7A8B01B7" w:rsidR="007E76E0" w:rsidRPr="00323BB4" w:rsidRDefault="007E76E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52F72ED7" w14:textId="77777777" w:rsidTr="002E3CB8">
        <w:tc>
          <w:tcPr>
            <w:tcW w:w="169" w:type="pct"/>
          </w:tcPr>
          <w:p w14:paraId="780E1D73" w14:textId="45FF34E8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7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508CC188" w14:textId="02DE1D6C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1D318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42E968E1" w14:textId="6CDAD588" w:rsidR="00932D40" w:rsidRPr="00323BB4" w:rsidRDefault="00932D4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2</w:t>
            </w:r>
          </w:p>
        </w:tc>
        <w:tc>
          <w:tcPr>
            <w:tcW w:w="197" w:type="pct"/>
            <w:shd w:val="clear" w:color="auto" w:fill="auto"/>
          </w:tcPr>
          <w:p w14:paraId="0F695DDA" w14:textId="223EC0D0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58422D11" w14:textId="5C77AF85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7DC7B9D7" w14:textId="769577DA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7231770C" w14:textId="5F23CDAB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6EB0F0A2" w14:textId="7B96137A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150C58A3" w14:textId="477620E9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15B11A58" w14:textId="19D97293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464C4D21" w14:textId="4ACD15AF" w:rsidR="00932D40" w:rsidRPr="00323BB4" w:rsidRDefault="00486A9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932D40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7837B670" w14:textId="00EDC1AF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0C5EE386" w14:textId="3C2BF825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2F4B3079" w14:textId="7DDB654D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728F4C8C" w14:textId="64CA39AD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E7898B5" w14:textId="3D1381AE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73874FB6" w14:textId="3062D644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2909F1FA" w14:textId="5AC2B150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7D94DD35" w14:textId="7A193641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6A86AEF8" w14:textId="77777777" w:rsidTr="002E3CB8">
        <w:tc>
          <w:tcPr>
            <w:tcW w:w="169" w:type="pct"/>
          </w:tcPr>
          <w:p w14:paraId="6C12E817" w14:textId="6A9D8E1B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8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2C5EADBF" w14:textId="703DD1EC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1D3186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473C47BC" w14:textId="702808A8" w:rsidR="00932D40" w:rsidRPr="00323BB4" w:rsidRDefault="00932D4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5</w:t>
            </w:r>
          </w:p>
        </w:tc>
        <w:tc>
          <w:tcPr>
            <w:tcW w:w="197" w:type="pct"/>
            <w:shd w:val="clear" w:color="auto" w:fill="auto"/>
          </w:tcPr>
          <w:p w14:paraId="6E98DED8" w14:textId="4AE11695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79AA05B8" w14:textId="382C2E37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0AAA4A6D" w14:textId="11F5D6E4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41F5DE56" w14:textId="1F419351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105F5F90" w14:textId="31BD3D87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35E1D461" w14:textId="43EE393D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339D6881" w14:textId="2516A0CB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38BED97B" w14:textId="70235818" w:rsidR="00932D40" w:rsidRPr="008C4E22" w:rsidRDefault="00932D4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0CAA1B81" w14:textId="16F79472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74EDD2D7" w14:textId="3306997B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62BE7E09" w14:textId="1F3AC2C7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90" w:type="pct"/>
          </w:tcPr>
          <w:p w14:paraId="40F609E5" w14:textId="2C4EFD86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39E65BE0" w14:textId="6D60BE1E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555F775E" w14:textId="336A66D5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4A732691" w14:textId="13F7BC71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3E9B6536" w14:textId="22050455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519225A8" w14:textId="77777777" w:rsidTr="002E3CB8">
        <w:tc>
          <w:tcPr>
            <w:tcW w:w="169" w:type="pct"/>
          </w:tcPr>
          <w:p w14:paraId="0F2BC105" w14:textId="39619C3E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9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1C989B62" w14:textId="36DB704C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7C24A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258DCBC8" w14:textId="07A3873F" w:rsidR="00932D40" w:rsidRPr="00323BB4" w:rsidRDefault="00932D40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57</w:t>
            </w:r>
          </w:p>
        </w:tc>
        <w:tc>
          <w:tcPr>
            <w:tcW w:w="197" w:type="pct"/>
            <w:shd w:val="clear" w:color="auto" w:fill="auto"/>
          </w:tcPr>
          <w:p w14:paraId="4BCF6E94" w14:textId="27882C4B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6FD20312" w14:textId="2E17F9C3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66CCCB8A" w14:textId="68D57060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36" w:type="pct"/>
          </w:tcPr>
          <w:p w14:paraId="59A94CAA" w14:textId="5F44F81A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4EEF064D" w14:textId="73EEE67E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42D18B11" w14:textId="2F0D62F1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7BD0F5DF" w14:textId="2F997212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1A755F07" w14:textId="2CB9F10F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6" w:type="pct"/>
          </w:tcPr>
          <w:p w14:paraId="23CB627E" w14:textId="7461A217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4C8E322C" w14:textId="60943DCC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062796E2" w14:textId="32139540" w:rsidR="00932D40" w:rsidRPr="008C4E22" w:rsidRDefault="00932D40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37D407DC" w14:textId="34517F6F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5C3E5FC2" w14:textId="35928E3B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5FEC7156" w14:textId="52673D28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0CC4E49C" w14:textId="5DA20B8F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7882EB84" w14:textId="2CA25999" w:rsidR="00932D40" w:rsidRPr="00323BB4" w:rsidRDefault="00932D4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7204BF88" w14:textId="77777777" w:rsidTr="002E3CB8">
        <w:tc>
          <w:tcPr>
            <w:tcW w:w="169" w:type="pct"/>
          </w:tcPr>
          <w:p w14:paraId="00C018D5" w14:textId="70B3C8B8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0</w:t>
            </w:r>
            <w:r w:rsidR="00AF2419">
              <w:rPr>
                <w:rFonts w:cstheme="minorHAnsi"/>
                <w:sz w:val="10"/>
                <w:szCs w:val="10"/>
              </w:rPr>
              <w:t>[3</w:t>
            </w:r>
            <w:r w:rsidR="002008C4">
              <w:rPr>
                <w:rFonts w:cstheme="minorHAnsi"/>
                <w:sz w:val="10"/>
                <w:szCs w:val="10"/>
              </w:rPr>
              <w:t>4</w:t>
            </w:r>
            <w:r w:rsidR="00AF2419">
              <w:rPr>
                <w:rFonts w:cstheme="minorHAnsi"/>
                <w:sz w:val="10"/>
                <w:szCs w:val="10"/>
              </w:rPr>
              <w:t>]</w:t>
            </w:r>
          </w:p>
        </w:tc>
        <w:tc>
          <w:tcPr>
            <w:tcW w:w="224" w:type="pct"/>
          </w:tcPr>
          <w:p w14:paraId="64854D43" w14:textId="59EFAB39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ourihane D</w:t>
            </w:r>
            <w:r w:rsidR="007C24AD">
              <w:rPr>
                <w:rFonts w:cstheme="minorHAnsi"/>
                <w:sz w:val="10"/>
                <w:szCs w:val="10"/>
              </w:rPr>
              <w:t>.</w:t>
            </w:r>
            <w:r w:rsidRPr="00323BB4">
              <w:rPr>
                <w:rFonts w:cstheme="minorHAnsi"/>
                <w:sz w:val="10"/>
                <w:szCs w:val="10"/>
              </w:rPr>
              <w:t>O.</w:t>
            </w:r>
          </w:p>
        </w:tc>
        <w:tc>
          <w:tcPr>
            <w:tcW w:w="159" w:type="pct"/>
          </w:tcPr>
          <w:p w14:paraId="68F1F1C8" w14:textId="3797B222" w:rsidR="008C6BD4" w:rsidRPr="00323BB4" w:rsidRDefault="008C6BD4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74</w:t>
            </w:r>
          </w:p>
        </w:tc>
        <w:tc>
          <w:tcPr>
            <w:tcW w:w="197" w:type="pct"/>
            <w:shd w:val="clear" w:color="auto" w:fill="auto"/>
          </w:tcPr>
          <w:p w14:paraId="24D58749" w14:textId="51998902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1970</w:t>
            </w:r>
          </w:p>
        </w:tc>
        <w:tc>
          <w:tcPr>
            <w:tcW w:w="209" w:type="pct"/>
          </w:tcPr>
          <w:p w14:paraId="2EB3B823" w14:textId="0A29F695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reland</w:t>
            </w:r>
          </w:p>
        </w:tc>
        <w:tc>
          <w:tcPr>
            <w:tcW w:w="262" w:type="pct"/>
          </w:tcPr>
          <w:p w14:paraId="3FABEE88" w14:textId="453DEBB2" w:rsidR="008C6BD4" w:rsidRPr="00323BB4" w:rsidRDefault="00231C32" w:rsidP="007C24AD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Hernia</w:t>
            </w:r>
            <w:r w:rsidR="008C6BD4" w:rsidRPr="00323BB4">
              <w:rPr>
                <w:rFonts w:cstheme="minorHAnsi"/>
                <w:sz w:val="10"/>
                <w:szCs w:val="10"/>
              </w:rPr>
              <w:t xml:space="preserve"> repair,</w:t>
            </w:r>
            <w:r w:rsidR="007C24AD">
              <w:rPr>
                <w:rFonts w:cstheme="minorHAnsi"/>
                <w:sz w:val="10"/>
                <w:szCs w:val="10"/>
              </w:rPr>
              <w:t xml:space="preserve"> </w:t>
            </w:r>
            <w:r w:rsidR="008C6BD4" w:rsidRPr="00323BB4">
              <w:rPr>
                <w:rFonts w:cstheme="minorHAnsi"/>
                <w:sz w:val="10"/>
                <w:szCs w:val="10"/>
              </w:rPr>
              <w:t>retropubic prostatectomy</w:t>
            </w:r>
          </w:p>
        </w:tc>
        <w:tc>
          <w:tcPr>
            <w:tcW w:w="336" w:type="pct"/>
          </w:tcPr>
          <w:p w14:paraId="41EAACC0" w14:textId="7521F609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8" w:type="pct"/>
          </w:tcPr>
          <w:p w14:paraId="62F21751" w14:textId="32E8AD48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07" w:type="pct"/>
          </w:tcPr>
          <w:p w14:paraId="7C7568E5" w14:textId="234C804B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17" w:type="pct"/>
          </w:tcPr>
          <w:p w14:paraId="3F461DAA" w14:textId="48E28E9E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21" w:type="pct"/>
          </w:tcPr>
          <w:p w14:paraId="7FECE1FD" w14:textId="36862747" w:rsidR="008C6BD4" w:rsidRPr="008C4E22" w:rsidRDefault="008C6BD4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16" w:type="pct"/>
          </w:tcPr>
          <w:p w14:paraId="3DA6A1F1" w14:textId="539DAD80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33" w:type="pct"/>
          </w:tcPr>
          <w:p w14:paraId="3C9F7E48" w14:textId="6315F81E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62" w:type="pct"/>
          </w:tcPr>
          <w:p w14:paraId="4DBC60EE" w14:textId="5CDC70F6" w:rsidR="008C6BD4" w:rsidRPr="008C4E22" w:rsidRDefault="008C6BD4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E. coli</w:t>
            </w:r>
          </w:p>
        </w:tc>
        <w:tc>
          <w:tcPr>
            <w:tcW w:w="290" w:type="pct"/>
          </w:tcPr>
          <w:p w14:paraId="4EDF5CF5" w14:textId="0FE673F3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69FDFC51" w14:textId="16FAD7F1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58" w:type="pct"/>
          </w:tcPr>
          <w:p w14:paraId="4FC59D0C" w14:textId="303B07E7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420" w:type="pct"/>
          </w:tcPr>
          <w:p w14:paraId="6B26A53B" w14:textId="63AAEA1B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284" w:type="pct"/>
          </w:tcPr>
          <w:p w14:paraId="449DBA66" w14:textId="2EE3E8B3" w:rsidR="008C6BD4" w:rsidRPr="00323BB4" w:rsidRDefault="008C6BD4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</w:tr>
      <w:tr w:rsidR="00231C32" w:rsidRPr="00323BB4" w14:paraId="73C31244" w14:textId="77777777" w:rsidTr="002E3CB8">
        <w:tc>
          <w:tcPr>
            <w:tcW w:w="169" w:type="pct"/>
          </w:tcPr>
          <w:p w14:paraId="01E34779" w14:textId="01C7345C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lastRenderedPageBreak/>
              <w:t>61</w:t>
            </w:r>
          </w:p>
        </w:tc>
        <w:tc>
          <w:tcPr>
            <w:tcW w:w="224" w:type="pct"/>
          </w:tcPr>
          <w:p w14:paraId="0739A335" w14:textId="52306C36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K. Ishikawa</w:t>
            </w:r>
          </w:p>
        </w:tc>
        <w:tc>
          <w:tcPr>
            <w:tcW w:w="159" w:type="pct"/>
          </w:tcPr>
          <w:p w14:paraId="4936EF37" w14:textId="26B435B4" w:rsidR="00DB0B83" w:rsidRPr="00323BB4" w:rsidRDefault="00DB0B83" w:rsidP="003510A0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64</w:t>
            </w:r>
          </w:p>
        </w:tc>
        <w:tc>
          <w:tcPr>
            <w:tcW w:w="197" w:type="pct"/>
            <w:shd w:val="clear" w:color="auto" w:fill="auto"/>
          </w:tcPr>
          <w:p w14:paraId="5B83DBF9" w14:textId="6A7CFBF3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2021</w:t>
            </w:r>
          </w:p>
        </w:tc>
        <w:tc>
          <w:tcPr>
            <w:tcW w:w="209" w:type="pct"/>
          </w:tcPr>
          <w:p w14:paraId="6C9AC98E" w14:textId="57DA9702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Japan</w:t>
            </w:r>
          </w:p>
        </w:tc>
        <w:tc>
          <w:tcPr>
            <w:tcW w:w="262" w:type="pct"/>
          </w:tcPr>
          <w:p w14:paraId="09332E39" w14:textId="6AE13E3C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Intermittent catheterization due to BPH</w:t>
            </w:r>
          </w:p>
        </w:tc>
        <w:tc>
          <w:tcPr>
            <w:tcW w:w="336" w:type="pct"/>
          </w:tcPr>
          <w:p w14:paraId="0B80E7E6" w14:textId="119BEFB8" w:rsidR="00DB0B83" w:rsidRPr="00323BB4" w:rsidRDefault="007C24AD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F</w:t>
            </w:r>
            <w:r w:rsidR="00DB0B83" w:rsidRPr="00323BB4">
              <w:rPr>
                <w:rFonts w:cstheme="minorHAnsi"/>
                <w:sz w:val="10"/>
                <w:szCs w:val="10"/>
              </w:rPr>
              <w:t>ever, scrotal pain, and swelling</w:t>
            </w:r>
          </w:p>
        </w:tc>
        <w:tc>
          <w:tcPr>
            <w:tcW w:w="218" w:type="pct"/>
          </w:tcPr>
          <w:p w14:paraId="6B4D15F4" w14:textId="26482E00" w:rsidR="00DB0B83" w:rsidRPr="00323BB4" w:rsidRDefault="00CE18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R</w:t>
            </w:r>
            <w:r w:rsidR="00DB0B83" w:rsidRPr="00323BB4">
              <w:rPr>
                <w:rFonts w:cstheme="minorHAnsi"/>
                <w:sz w:val="10"/>
                <w:szCs w:val="10"/>
              </w:rPr>
              <w:t>ight</w:t>
            </w:r>
          </w:p>
        </w:tc>
        <w:tc>
          <w:tcPr>
            <w:tcW w:w="307" w:type="pct"/>
          </w:tcPr>
          <w:p w14:paraId="075022B6" w14:textId="3A198CC5" w:rsidR="00DB0B83" w:rsidRPr="00323BB4" w:rsidRDefault="00CE18D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A</w:t>
            </w:r>
            <w:r w:rsidR="00DB0B83" w:rsidRPr="00323BB4">
              <w:rPr>
                <w:rFonts w:cstheme="minorHAnsi"/>
                <w:sz w:val="10"/>
                <w:szCs w:val="10"/>
              </w:rPr>
              <w:t xml:space="preserve"> scrotal ulcer with exudate, swelling, and redness</w:t>
            </w:r>
          </w:p>
        </w:tc>
        <w:tc>
          <w:tcPr>
            <w:tcW w:w="217" w:type="pct"/>
          </w:tcPr>
          <w:p w14:paraId="28505757" w14:textId="72DDBFF6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4 weeks</w:t>
            </w:r>
          </w:p>
        </w:tc>
        <w:tc>
          <w:tcPr>
            <w:tcW w:w="221" w:type="pct"/>
          </w:tcPr>
          <w:p w14:paraId="2D33796D" w14:textId="013A2215" w:rsidR="00DB0B83" w:rsidRPr="00323BB4" w:rsidRDefault="002B2E3B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B0B83" w:rsidRPr="00323BB4">
              <w:rPr>
                <w:rFonts w:cstheme="minorHAnsi"/>
                <w:sz w:val="10"/>
                <w:szCs w:val="10"/>
              </w:rPr>
              <w:t>egative</w:t>
            </w:r>
          </w:p>
        </w:tc>
        <w:tc>
          <w:tcPr>
            <w:tcW w:w="216" w:type="pct"/>
          </w:tcPr>
          <w:p w14:paraId="2AC615C1" w14:textId="47B66F08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US</w:t>
            </w:r>
          </w:p>
        </w:tc>
        <w:tc>
          <w:tcPr>
            <w:tcW w:w="233" w:type="pct"/>
          </w:tcPr>
          <w:p w14:paraId="0C3D47B6" w14:textId="2E3A422B" w:rsidR="00DB0B83" w:rsidRPr="00323BB4" w:rsidRDefault="008A4230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DB0B83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262" w:type="pct"/>
          </w:tcPr>
          <w:p w14:paraId="25F4C63E" w14:textId="572FF20B" w:rsidR="00DB0B83" w:rsidRPr="008C4E22" w:rsidRDefault="00DB0B83" w:rsidP="00294BF7">
            <w:pPr>
              <w:jc w:val="left"/>
              <w:rPr>
                <w:rFonts w:cstheme="minorHAnsi"/>
                <w:i/>
                <w:iCs/>
                <w:sz w:val="10"/>
                <w:szCs w:val="10"/>
              </w:rPr>
            </w:pPr>
            <w:r w:rsidRPr="008C4E22">
              <w:rPr>
                <w:rFonts w:cstheme="minorHAnsi"/>
                <w:i/>
                <w:iCs/>
                <w:sz w:val="10"/>
                <w:szCs w:val="10"/>
              </w:rPr>
              <w:t>P. aeruginosa</w:t>
            </w:r>
          </w:p>
        </w:tc>
        <w:tc>
          <w:tcPr>
            <w:tcW w:w="290" w:type="pct"/>
          </w:tcPr>
          <w:p w14:paraId="3A660A0C" w14:textId="65658615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N/A</w:t>
            </w:r>
          </w:p>
        </w:tc>
        <w:tc>
          <w:tcPr>
            <w:tcW w:w="320" w:type="pct"/>
          </w:tcPr>
          <w:p w14:paraId="779C39CF" w14:textId="0C092A7E" w:rsidR="00DB0B83" w:rsidRPr="00323BB4" w:rsidRDefault="005B0FBA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Y</w:t>
            </w:r>
            <w:r w:rsidR="00DB0B83" w:rsidRPr="00323BB4">
              <w:rPr>
                <w:rFonts w:cstheme="minorHAnsi"/>
                <w:sz w:val="10"/>
                <w:szCs w:val="10"/>
              </w:rPr>
              <w:t>es</w:t>
            </w:r>
          </w:p>
        </w:tc>
        <w:tc>
          <w:tcPr>
            <w:tcW w:w="458" w:type="pct"/>
          </w:tcPr>
          <w:p w14:paraId="3F62B708" w14:textId="5212F328" w:rsidR="00DB0B83" w:rsidRPr="00323BB4" w:rsidRDefault="00DB0B83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 w:rsidRPr="00323BB4">
              <w:rPr>
                <w:rFonts w:cstheme="minorHAnsi"/>
                <w:sz w:val="10"/>
                <w:szCs w:val="10"/>
              </w:rPr>
              <w:t>CTRX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PDX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CFPM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>→</w:t>
            </w:r>
            <w:r w:rsidR="00231C32">
              <w:rPr>
                <w:rFonts w:cstheme="minorHAnsi"/>
                <w:sz w:val="10"/>
                <w:szCs w:val="10"/>
              </w:rPr>
              <w:t xml:space="preserve"> </w:t>
            </w:r>
            <w:r w:rsidRPr="00323BB4">
              <w:rPr>
                <w:rFonts w:cstheme="minorHAnsi"/>
                <w:sz w:val="10"/>
                <w:szCs w:val="10"/>
              </w:rPr>
              <w:t xml:space="preserve">CPFX for </w:t>
            </w:r>
            <w:r w:rsidR="00622A19">
              <w:rPr>
                <w:rFonts w:cstheme="minorHAnsi"/>
                <w:sz w:val="10"/>
                <w:szCs w:val="10"/>
              </w:rPr>
              <w:t xml:space="preserve">a </w:t>
            </w:r>
            <w:r w:rsidRPr="00323BB4">
              <w:rPr>
                <w:rFonts w:cstheme="minorHAnsi"/>
                <w:sz w:val="10"/>
                <w:szCs w:val="10"/>
              </w:rPr>
              <w:t xml:space="preserve">total </w:t>
            </w:r>
            <w:r w:rsidR="00622A19">
              <w:rPr>
                <w:rFonts w:cstheme="minorHAnsi"/>
                <w:sz w:val="10"/>
                <w:szCs w:val="10"/>
              </w:rPr>
              <w:t xml:space="preserve">of </w:t>
            </w:r>
            <w:r w:rsidRPr="00323BB4">
              <w:rPr>
                <w:rFonts w:cstheme="minorHAnsi"/>
                <w:sz w:val="10"/>
                <w:szCs w:val="10"/>
              </w:rPr>
              <w:t xml:space="preserve">about 4 </w:t>
            </w:r>
            <w:r w:rsidR="007E5C41" w:rsidRPr="00323BB4">
              <w:rPr>
                <w:rFonts w:cstheme="minorHAnsi"/>
                <w:sz w:val="10"/>
                <w:szCs w:val="10"/>
              </w:rPr>
              <w:t>months</w:t>
            </w:r>
          </w:p>
        </w:tc>
        <w:tc>
          <w:tcPr>
            <w:tcW w:w="420" w:type="pct"/>
          </w:tcPr>
          <w:p w14:paraId="4914790F" w14:textId="56AFCB99" w:rsidR="00DB0B83" w:rsidRPr="00323BB4" w:rsidRDefault="007D777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O</w:t>
            </w:r>
            <w:r w:rsidR="00DB0B83" w:rsidRPr="00323BB4">
              <w:rPr>
                <w:rFonts w:cstheme="minorHAnsi"/>
                <w:sz w:val="10"/>
                <w:szCs w:val="10"/>
              </w:rPr>
              <w:t>rchiectomy</w:t>
            </w:r>
          </w:p>
        </w:tc>
        <w:tc>
          <w:tcPr>
            <w:tcW w:w="284" w:type="pct"/>
          </w:tcPr>
          <w:p w14:paraId="31751568" w14:textId="31228809" w:rsidR="00DB0B83" w:rsidRPr="00323BB4" w:rsidRDefault="007D777E" w:rsidP="00294BF7">
            <w:pPr>
              <w:jc w:val="left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/>
                <w:sz w:val="10"/>
                <w:szCs w:val="10"/>
              </w:rPr>
              <w:t>N</w:t>
            </w:r>
            <w:r w:rsidR="00DB0B83" w:rsidRPr="00323BB4">
              <w:rPr>
                <w:rFonts w:cstheme="minorHAnsi"/>
                <w:sz w:val="10"/>
                <w:szCs w:val="10"/>
              </w:rPr>
              <w:t>one</w:t>
            </w:r>
          </w:p>
        </w:tc>
      </w:tr>
    </w:tbl>
    <w:p w14:paraId="634CEEB2" w14:textId="3B83E1C5" w:rsidR="002D55D5" w:rsidRPr="008C2970" w:rsidRDefault="00630CD0" w:rsidP="002D55D5">
      <w:pPr>
        <w:rPr>
          <w:rFonts w:cstheme="minorHAnsi"/>
          <w:szCs w:val="21"/>
        </w:rPr>
      </w:pPr>
      <w:r>
        <w:rPr>
          <w:rFonts w:cstheme="minorHAnsi"/>
          <w:szCs w:val="21"/>
        </w:rPr>
        <w:t xml:space="preserve">ABPC: Ampicillin, </w:t>
      </w:r>
      <w:r w:rsidR="00202473">
        <w:rPr>
          <w:rFonts w:cstheme="minorHAnsi"/>
          <w:szCs w:val="21"/>
        </w:rPr>
        <w:t xml:space="preserve">A/C: Amoxicillin/clavulanate, </w:t>
      </w:r>
      <w:r w:rsidR="009C03EF" w:rsidRPr="00590CBE">
        <w:rPr>
          <w:rFonts w:cstheme="minorHAnsi"/>
          <w:szCs w:val="21"/>
        </w:rPr>
        <w:t xml:space="preserve">AMK: </w:t>
      </w:r>
      <w:r w:rsidR="009C03EF">
        <w:rPr>
          <w:rFonts w:cstheme="minorHAnsi"/>
          <w:szCs w:val="21"/>
        </w:rPr>
        <w:t>A</w:t>
      </w:r>
      <w:r w:rsidR="009C03EF" w:rsidRPr="00590CBE">
        <w:rPr>
          <w:rFonts w:cstheme="minorHAnsi"/>
          <w:szCs w:val="21"/>
        </w:rPr>
        <w:t>mikacin</w:t>
      </w:r>
      <w:r w:rsidR="009C03EF">
        <w:rPr>
          <w:rFonts w:cstheme="minorHAnsi"/>
          <w:szCs w:val="21"/>
        </w:rPr>
        <w:t xml:space="preserve"> </w:t>
      </w:r>
      <w:r w:rsidR="00F94B05">
        <w:rPr>
          <w:rFonts w:cstheme="minorHAnsi"/>
          <w:szCs w:val="21"/>
        </w:rPr>
        <w:t>AMPC: Amoxicillin, A/S: Ampicillin/sulbactam, AZM:</w:t>
      </w:r>
      <w:r w:rsidR="00F94B05" w:rsidRPr="00AF40FC">
        <w:t xml:space="preserve"> </w:t>
      </w:r>
      <w:r w:rsidR="00F94B05">
        <w:rPr>
          <w:rFonts w:cstheme="minorHAnsi"/>
          <w:szCs w:val="21"/>
        </w:rPr>
        <w:t>A</w:t>
      </w:r>
      <w:r w:rsidR="00F94B05" w:rsidRPr="00AF40FC">
        <w:rPr>
          <w:rFonts w:cstheme="minorHAnsi"/>
          <w:szCs w:val="21"/>
        </w:rPr>
        <w:t>zithromycin</w:t>
      </w:r>
      <w:r w:rsidR="00F94B05">
        <w:rPr>
          <w:rFonts w:cstheme="minorHAnsi"/>
          <w:szCs w:val="21"/>
        </w:rPr>
        <w:t xml:space="preserve">, </w:t>
      </w:r>
      <w:r w:rsidR="009C03EF">
        <w:rPr>
          <w:rFonts w:cstheme="minorHAnsi"/>
          <w:szCs w:val="21"/>
        </w:rPr>
        <w:t xml:space="preserve">BPH: Benign prostate hypertrophy, </w:t>
      </w:r>
      <w:r w:rsidR="009C03EF" w:rsidRPr="00B93127">
        <w:rPr>
          <w:rFonts w:cstheme="minorHAnsi"/>
          <w:i/>
          <w:iCs/>
          <w:szCs w:val="21"/>
        </w:rPr>
        <w:t>C. albicans</w:t>
      </w:r>
      <w:r w:rsidR="009C03EF">
        <w:rPr>
          <w:rFonts w:cstheme="minorHAnsi"/>
          <w:szCs w:val="21"/>
        </w:rPr>
        <w:t xml:space="preserve">: </w:t>
      </w:r>
      <w:r w:rsidR="009C03EF" w:rsidRPr="00B93127">
        <w:rPr>
          <w:rFonts w:cstheme="minorHAnsi"/>
          <w:i/>
          <w:iCs/>
          <w:szCs w:val="21"/>
        </w:rPr>
        <w:t>Candida albicans</w:t>
      </w:r>
      <w:r w:rsidRPr="00FB0974">
        <w:rPr>
          <w:rFonts w:cstheme="minorHAnsi"/>
          <w:szCs w:val="21"/>
        </w:rPr>
        <w:t>,</w:t>
      </w:r>
      <w:r w:rsidR="009C03EF">
        <w:rPr>
          <w:rFonts w:cstheme="minorHAnsi"/>
          <w:i/>
          <w:iCs/>
          <w:szCs w:val="21"/>
        </w:rPr>
        <w:t xml:space="preserve"> </w:t>
      </w:r>
      <w:r w:rsidR="00202473">
        <w:rPr>
          <w:rFonts w:cstheme="minorHAnsi"/>
          <w:szCs w:val="21"/>
        </w:rPr>
        <w:t xml:space="preserve">CBPZ: </w:t>
      </w:r>
      <w:r w:rsidR="00202473" w:rsidRPr="000B6A49">
        <w:rPr>
          <w:rFonts w:cstheme="minorHAnsi"/>
          <w:szCs w:val="21"/>
        </w:rPr>
        <w:t>Cefbuperazone</w:t>
      </w:r>
      <w:r w:rsidR="00202473">
        <w:rPr>
          <w:rFonts w:cstheme="minorHAnsi"/>
          <w:szCs w:val="21"/>
        </w:rPr>
        <w:t xml:space="preserve">, </w:t>
      </w:r>
      <w:r>
        <w:rPr>
          <w:rFonts w:cstheme="minorHAnsi"/>
          <w:szCs w:val="21"/>
        </w:rPr>
        <w:t xml:space="preserve">CEZ: Cefazolin, </w:t>
      </w:r>
      <w:r w:rsidR="00202473">
        <w:rPr>
          <w:rFonts w:cstheme="minorHAnsi"/>
          <w:szCs w:val="21"/>
        </w:rPr>
        <w:t xml:space="preserve">CEX: </w:t>
      </w:r>
      <w:r w:rsidR="00202473" w:rsidRPr="00BD7E02">
        <w:rPr>
          <w:rFonts w:cstheme="minorHAnsi"/>
          <w:szCs w:val="21"/>
        </w:rPr>
        <w:t>Cefalexin</w:t>
      </w:r>
      <w:r w:rsidR="00202473">
        <w:rPr>
          <w:rFonts w:cstheme="minorHAnsi"/>
          <w:szCs w:val="21"/>
        </w:rPr>
        <w:t xml:space="preserve">, </w:t>
      </w:r>
      <w:r w:rsidR="009C03EF" w:rsidRPr="007A62DE">
        <w:rPr>
          <w:rFonts w:cstheme="minorHAnsi"/>
          <w:szCs w:val="21"/>
        </w:rPr>
        <w:t xml:space="preserve">CKD: </w:t>
      </w:r>
      <w:r w:rsidR="009C03EF">
        <w:rPr>
          <w:rFonts w:cstheme="minorHAnsi"/>
          <w:szCs w:val="21"/>
        </w:rPr>
        <w:t>C</w:t>
      </w:r>
      <w:r w:rsidR="009C03EF" w:rsidRPr="007A62DE">
        <w:rPr>
          <w:rFonts w:cstheme="minorHAnsi"/>
          <w:szCs w:val="21"/>
        </w:rPr>
        <w:t>hronic kidney disease</w:t>
      </w:r>
      <w:r w:rsidR="00202473">
        <w:rPr>
          <w:rFonts w:cstheme="minorHAnsi"/>
          <w:szCs w:val="21"/>
        </w:rPr>
        <w:t>,</w:t>
      </w:r>
      <w:r w:rsidR="009C03EF">
        <w:rPr>
          <w:rFonts w:cstheme="minorHAnsi"/>
          <w:szCs w:val="21"/>
        </w:rPr>
        <w:t xml:space="preserve"> </w:t>
      </w:r>
      <w:r w:rsidR="00F94B05">
        <w:rPr>
          <w:rFonts w:cstheme="minorHAnsi"/>
          <w:szCs w:val="21"/>
        </w:rPr>
        <w:t xml:space="preserve">CTRX: Ceftriaxone, CPFX: Ciprofloxacin, CXM: Cefuroxime, </w:t>
      </w:r>
      <w:r w:rsidR="009C03EF" w:rsidRPr="008C2970">
        <w:rPr>
          <w:rFonts w:cstheme="minorHAnsi"/>
          <w:szCs w:val="21"/>
        </w:rPr>
        <w:t xml:space="preserve">CPDX: </w:t>
      </w:r>
      <w:r w:rsidR="009C03EF">
        <w:rPr>
          <w:rFonts w:cstheme="minorHAnsi"/>
          <w:szCs w:val="21"/>
        </w:rPr>
        <w:t>C</w:t>
      </w:r>
      <w:r w:rsidR="009C03EF" w:rsidRPr="008C2970">
        <w:rPr>
          <w:rFonts w:cstheme="minorHAnsi"/>
          <w:szCs w:val="21"/>
        </w:rPr>
        <w:t>efpodoxime</w:t>
      </w:r>
      <w:r w:rsidR="009C03EF">
        <w:rPr>
          <w:rFonts w:cstheme="minorHAnsi"/>
          <w:szCs w:val="21"/>
        </w:rPr>
        <w:t xml:space="preserve">, </w:t>
      </w:r>
      <w:r w:rsidR="00F94B05" w:rsidRPr="008908CB">
        <w:rPr>
          <w:rFonts w:cstheme="minorHAnsi"/>
          <w:szCs w:val="21"/>
        </w:rPr>
        <w:t xml:space="preserve">DM: </w:t>
      </w:r>
      <w:r w:rsidR="00F94B05">
        <w:rPr>
          <w:rFonts w:cstheme="minorHAnsi"/>
          <w:szCs w:val="21"/>
        </w:rPr>
        <w:t>D</w:t>
      </w:r>
      <w:r w:rsidR="00F94B05" w:rsidRPr="008908CB">
        <w:rPr>
          <w:rFonts w:cstheme="minorHAnsi"/>
          <w:szCs w:val="21"/>
        </w:rPr>
        <w:t>iabetes</w:t>
      </w:r>
      <w:r w:rsidR="00F94B05">
        <w:rPr>
          <w:rFonts w:cstheme="minorHAnsi"/>
          <w:szCs w:val="21"/>
        </w:rPr>
        <w:t xml:space="preserve"> mellitus, DOXY: Doxycycline,</w:t>
      </w:r>
      <w:r w:rsidR="009C03EF" w:rsidRPr="009C03EF">
        <w:rPr>
          <w:rFonts w:cstheme="minorHAnsi"/>
          <w:szCs w:val="21"/>
        </w:rPr>
        <w:t xml:space="preserve"> </w:t>
      </w:r>
      <w:r w:rsidR="00202473" w:rsidRPr="009C2922">
        <w:rPr>
          <w:rFonts w:cstheme="minorHAnsi"/>
          <w:i/>
          <w:iCs/>
          <w:szCs w:val="21"/>
        </w:rPr>
        <w:t>E.coli</w:t>
      </w:r>
      <w:r w:rsidR="00202473">
        <w:rPr>
          <w:rFonts w:cstheme="minorHAnsi"/>
          <w:szCs w:val="21"/>
        </w:rPr>
        <w:t xml:space="preserve">: </w:t>
      </w:r>
      <w:r w:rsidR="00202473" w:rsidRPr="009C2922">
        <w:rPr>
          <w:rFonts w:cstheme="minorHAnsi"/>
          <w:i/>
          <w:iCs/>
          <w:szCs w:val="21"/>
        </w:rPr>
        <w:t>Escherichia coli</w:t>
      </w:r>
      <w:r w:rsidR="00202473">
        <w:rPr>
          <w:rFonts w:cstheme="minorHAnsi"/>
          <w:i/>
          <w:iCs/>
          <w:szCs w:val="21"/>
        </w:rPr>
        <w:t>,</w:t>
      </w:r>
      <w:r w:rsidR="00202473" w:rsidRPr="00BA267F">
        <w:rPr>
          <w:rFonts w:cstheme="minorHAnsi"/>
          <w:szCs w:val="21"/>
        </w:rPr>
        <w:t xml:space="preserve"> </w:t>
      </w:r>
      <w:r w:rsidR="00202473">
        <w:rPr>
          <w:rFonts w:cstheme="minorHAnsi"/>
          <w:szCs w:val="21"/>
        </w:rPr>
        <w:t>ESBL: E</w:t>
      </w:r>
      <w:r w:rsidR="00202473" w:rsidRPr="00D93D6B">
        <w:rPr>
          <w:rFonts w:cstheme="minorHAnsi"/>
          <w:szCs w:val="21"/>
        </w:rPr>
        <w:t>xtended-spectrum β-lactamase</w:t>
      </w:r>
      <w:r w:rsidR="00202473">
        <w:rPr>
          <w:rFonts w:cstheme="minorHAnsi"/>
          <w:szCs w:val="21"/>
        </w:rPr>
        <w:t xml:space="preserve">, </w:t>
      </w:r>
      <w:r w:rsidR="00F94B05">
        <w:rPr>
          <w:rFonts w:cstheme="minorHAnsi"/>
          <w:szCs w:val="21"/>
        </w:rPr>
        <w:t xml:space="preserve">GM: Gentamicin, </w:t>
      </w:r>
      <w:r w:rsidR="00202473">
        <w:rPr>
          <w:rFonts w:cstheme="minorHAnsi"/>
          <w:szCs w:val="21"/>
        </w:rPr>
        <w:t>GPC:</w:t>
      </w:r>
      <w:r w:rsidR="00202473" w:rsidRPr="006052B8">
        <w:t xml:space="preserve"> </w:t>
      </w:r>
      <w:r w:rsidR="00202473">
        <w:rPr>
          <w:rFonts w:cstheme="minorHAnsi"/>
          <w:szCs w:val="21"/>
        </w:rPr>
        <w:t>G</w:t>
      </w:r>
      <w:r w:rsidR="00202473" w:rsidRPr="006052B8">
        <w:rPr>
          <w:rFonts w:cstheme="minorHAnsi"/>
          <w:szCs w:val="21"/>
        </w:rPr>
        <w:t>ram positive cocci</w:t>
      </w:r>
      <w:r w:rsidR="00202473">
        <w:rPr>
          <w:rFonts w:cstheme="minorHAnsi"/>
          <w:szCs w:val="21"/>
        </w:rPr>
        <w:t xml:space="preserve">, </w:t>
      </w:r>
      <w:r w:rsidR="00F94B05" w:rsidRPr="00403363">
        <w:rPr>
          <w:rFonts w:cstheme="minorHAnsi"/>
          <w:szCs w:val="21"/>
        </w:rPr>
        <w:t>HBV</w:t>
      </w:r>
      <w:r w:rsidR="00F94B05">
        <w:rPr>
          <w:rFonts w:cstheme="minorHAnsi"/>
          <w:szCs w:val="21"/>
        </w:rPr>
        <w:t>: Hepatitis B virus,</w:t>
      </w:r>
      <w:r w:rsidR="00F94B05" w:rsidRPr="00403363">
        <w:rPr>
          <w:rFonts w:cstheme="minorHAnsi"/>
          <w:szCs w:val="21"/>
        </w:rPr>
        <w:t xml:space="preserve"> </w:t>
      </w:r>
      <w:r w:rsidR="009C03EF" w:rsidRPr="00454667">
        <w:rPr>
          <w:rFonts w:cstheme="minorHAnsi"/>
          <w:szCs w:val="21"/>
        </w:rPr>
        <w:t>HCV</w:t>
      </w:r>
      <w:r w:rsidR="009C03EF">
        <w:rPr>
          <w:rFonts w:cstheme="minorHAnsi"/>
          <w:szCs w:val="21"/>
        </w:rPr>
        <w:t>: Hepatitis C virus</w:t>
      </w:r>
      <w:r w:rsidR="00202473">
        <w:rPr>
          <w:rFonts w:cstheme="minorHAnsi"/>
          <w:szCs w:val="21"/>
        </w:rPr>
        <w:t>,</w:t>
      </w:r>
      <w:r w:rsidR="009C03EF">
        <w:rPr>
          <w:rFonts w:cstheme="minorHAnsi"/>
          <w:szCs w:val="21"/>
        </w:rPr>
        <w:t xml:space="preserve"> </w:t>
      </w:r>
      <w:r w:rsidR="00202473" w:rsidRPr="00AE3CB7">
        <w:rPr>
          <w:rFonts w:cstheme="minorHAnsi"/>
          <w:szCs w:val="21"/>
        </w:rPr>
        <w:t>HIV</w:t>
      </w:r>
      <w:r w:rsidR="00202473">
        <w:rPr>
          <w:rFonts w:cstheme="minorHAnsi"/>
          <w:szCs w:val="21"/>
        </w:rPr>
        <w:t>: H</w:t>
      </w:r>
      <w:r w:rsidR="00202473" w:rsidRPr="00AE3CB7">
        <w:rPr>
          <w:rFonts w:cstheme="minorHAnsi"/>
          <w:szCs w:val="21"/>
        </w:rPr>
        <w:t>uman immunodeficiency virus</w:t>
      </w:r>
      <w:r w:rsidR="00202473">
        <w:rPr>
          <w:rFonts w:cstheme="minorHAnsi"/>
          <w:szCs w:val="21"/>
        </w:rPr>
        <w:t xml:space="preserve">, </w:t>
      </w:r>
      <w:r w:rsidR="00F94B05" w:rsidRPr="00403363">
        <w:rPr>
          <w:rFonts w:cstheme="minorHAnsi"/>
          <w:szCs w:val="21"/>
        </w:rPr>
        <w:t>HTN</w:t>
      </w:r>
      <w:r w:rsidR="00F94B05">
        <w:rPr>
          <w:rFonts w:cstheme="minorHAnsi"/>
          <w:szCs w:val="21"/>
        </w:rPr>
        <w:t xml:space="preserve">: Hypertension, </w:t>
      </w:r>
      <w:r>
        <w:rPr>
          <w:rFonts w:cstheme="minorHAnsi"/>
          <w:szCs w:val="21"/>
        </w:rPr>
        <w:t>IHD: I</w:t>
      </w:r>
      <w:r w:rsidRPr="008B2AE5">
        <w:rPr>
          <w:rFonts w:cstheme="minorHAnsi"/>
          <w:szCs w:val="21"/>
        </w:rPr>
        <w:t>schemic heart disease</w:t>
      </w:r>
      <w:r>
        <w:rPr>
          <w:rFonts w:cstheme="minorHAnsi"/>
          <w:szCs w:val="21"/>
        </w:rPr>
        <w:t>,</w:t>
      </w:r>
      <w:r>
        <w:rPr>
          <w:rFonts w:cstheme="minorHAnsi" w:hint="eastAsia"/>
          <w:szCs w:val="21"/>
        </w:rPr>
        <w:t xml:space="preserve"> </w:t>
      </w:r>
      <w:r w:rsidR="00F94B05">
        <w:rPr>
          <w:rFonts w:cstheme="minorHAnsi"/>
          <w:szCs w:val="21"/>
        </w:rPr>
        <w:t xml:space="preserve">IM: Intramuscular, </w:t>
      </w:r>
      <w:r w:rsidR="00202473">
        <w:rPr>
          <w:rFonts w:cstheme="minorHAnsi"/>
          <w:szCs w:val="21"/>
        </w:rPr>
        <w:t xml:space="preserve">IV: Intravenous, </w:t>
      </w:r>
      <w:r w:rsidR="00F94B05" w:rsidRPr="004B5C5D">
        <w:rPr>
          <w:rFonts w:cstheme="minorHAnsi"/>
          <w:i/>
          <w:iCs/>
          <w:szCs w:val="21"/>
        </w:rPr>
        <w:t>K. oxytoca</w:t>
      </w:r>
      <w:r w:rsidR="00F94B05">
        <w:rPr>
          <w:rFonts w:cstheme="minorHAnsi"/>
          <w:szCs w:val="21"/>
        </w:rPr>
        <w:t xml:space="preserve">: </w:t>
      </w:r>
      <w:r w:rsidR="00F94B05" w:rsidRPr="004B5C5D">
        <w:rPr>
          <w:rFonts w:cstheme="minorHAnsi"/>
          <w:i/>
          <w:iCs/>
          <w:szCs w:val="21"/>
        </w:rPr>
        <w:t>Klebsiella oxytoca</w:t>
      </w:r>
      <w:r w:rsidR="00F94B05">
        <w:rPr>
          <w:rFonts w:cstheme="minorHAnsi"/>
          <w:i/>
          <w:iCs/>
          <w:szCs w:val="21"/>
        </w:rPr>
        <w:t>,</w:t>
      </w:r>
      <w:r w:rsidR="00F94B05">
        <w:rPr>
          <w:rFonts w:cstheme="minorHAnsi"/>
          <w:szCs w:val="21"/>
        </w:rPr>
        <w:t xml:space="preserve"> </w:t>
      </w:r>
      <w:r w:rsidR="009C03EF" w:rsidRPr="005F222F">
        <w:rPr>
          <w:rFonts w:cstheme="minorHAnsi"/>
          <w:i/>
          <w:iCs/>
          <w:szCs w:val="21"/>
        </w:rPr>
        <w:t>K. pneumoniae</w:t>
      </w:r>
      <w:r w:rsidR="009C03EF">
        <w:rPr>
          <w:rFonts w:cstheme="minorHAnsi"/>
          <w:szCs w:val="21"/>
        </w:rPr>
        <w:t xml:space="preserve">: </w:t>
      </w:r>
      <w:r w:rsidR="009C03EF" w:rsidRPr="005F222F">
        <w:rPr>
          <w:rFonts w:cstheme="minorHAnsi"/>
          <w:i/>
          <w:iCs/>
          <w:szCs w:val="21"/>
        </w:rPr>
        <w:t>Klebsiella pneumoniae</w:t>
      </w:r>
      <w:r w:rsidR="009C03EF">
        <w:rPr>
          <w:rFonts w:cstheme="minorHAnsi"/>
          <w:i/>
          <w:iCs/>
          <w:szCs w:val="21"/>
        </w:rPr>
        <w:t xml:space="preserve">, </w:t>
      </w:r>
      <w:r w:rsidR="00F94B05">
        <w:rPr>
          <w:rFonts w:cstheme="minorHAnsi"/>
          <w:szCs w:val="21"/>
        </w:rPr>
        <w:t xml:space="preserve">LVFX: Levofloxacin, </w:t>
      </w:r>
      <w:r w:rsidRPr="006672FC">
        <w:rPr>
          <w:rFonts w:cstheme="minorHAnsi"/>
          <w:szCs w:val="21"/>
        </w:rPr>
        <w:t>MFIPC</w:t>
      </w:r>
      <w:r>
        <w:rPr>
          <w:rFonts w:cstheme="minorHAnsi"/>
          <w:szCs w:val="21"/>
        </w:rPr>
        <w:t>: F</w:t>
      </w:r>
      <w:r w:rsidRPr="006672FC">
        <w:rPr>
          <w:rFonts w:cstheme="minorHAnsi"/>
          <w:szCs w:val="21"/>
        </w:rPr>
        <w:t>lucloxacillin</w:t>
      </w:r>
      <w:r>
        <w:rPr>
          <w:rFonts w:cstheme="minorHAnsi"/>
          <w:szCs w:val="21"/>
        </w:rPr>
        <w:t xml:space="preserve">, </w:t>
      </w:r>
      <w:r w:rsidR="00202473">
        <w:rPr>
          <w:rFonts w:cstheme="minorHAnsi"/>
          <w:szCs w:val="21"/>
        </w:rPr>
        <w:t xml:space="preserve">MNZ: Metronidazole, </w:t>
      </w:r>
      <w:r w:rsidR="002D55D5">
        <w:rPr>
          <w:rFonts w:cstheme="minorHAnsi"/>
          <w:szCs w:val="21"/>
        </w:rPr>
        <w:t>MRI: Magnetic resonance imaging</w:t>
      </w:r>
      <w:r w:rsidR="00E03C46">
        <w:rPr>
          <w:rFonts w:cstheme="minorHAnsi"/>
          <w:szCs w:val="21"/>
        </w:rPr>
        <w:t>,</w:t>
      </w:r>
      <w:r w:rsidR="002D55D5">
        <w:rPr>
          <w:rFonts w:cstheme="minorHAnsi"/>
          <w:szCs w:val="21"/>
        </w:rPr>
        <w:t xml:space="preserve"> </w:t>
      </w:r>
      <w:r w:rsidRPr="000B6A49">
        <w:rPr>
          <w:rFonts w:cstheme="minorHAnsi"/>
          <w:szCs w:val="21"/>
        </w:rPr>
        <w:t xml:space="preserve">N/A: </w:t>
      </w:r>
      <w:r>
        <w:rPr>
          <w:rFonts w:cstheme="minorHAnsi"/>
          <w:szCs w:val="21"/>
        </w:rPr>
        <w:t>N</w:t>
      </w:r>
      <w:r w:rsidRPr="000B6A49">
        <w:rPr>
          <w:rFonts w:cstheme="minorHAnsi"/>
          <w:szCs w:val="21"/>
        </w:rPr>
        <w:t>ot applicable</w:t>
      </w:r>
      <w:r>
        <w:rPr>
          <w:rFonts w:cstheme="minorHAnsi"/>
          <w:szCs w:val="21"/>
        </w:rPr>
        <w:t>, NFLX: N</w:t>
      </w:r>
      <w:r w:rsidRPr="006672FC">
        <w:rPr>
          <w:rFonts w:cstheme="minorHAnsi"/>
          <w:szCs w:val="21"/>
        </w:rPr>
        <w:t>orfloxacin</w:t>
      </w:r>
      <w:r>
        <w:rPr>
          <w:rFonts w:cstheme="minorHAnsi"/>
          <w:szCs w:val="21"/>
        </w:rPr>
        <w:t xml:space="preserve">, </w:t>
      </w:r>
      <w:r w:rsidR="00202473" w:rsidRPr="00155166">
        <w:rPr>
          <w:rFonts w:cstheme="minorHAnsi"/>
          <w:i/>
          <w:iCs/>
          <w:szCs w:val="21"/>
        </w:rPr>
        <w:t>P. aeruginosa</w:t>
      </w:r>
      <w:r w:rsidR="00202473">
        <w:rPr>
          <w:rFonts w:cstheme="minorHAnsi"/>
          <w:szCs w:val="21"/>
        </w:rPr>
        <w:t xml:space="preserve">: </w:t>
      </w:r>
      <w:r w:rsidR="00202473" w:rsidRPr="00155166">
        <w:rPr>
          <w:rFonts w:cstheme="minorHAnsi"/>
          <w:i/>
          <w:iCs/>
          <w:szCs w:val="21"/>
        </w:rPr>
        <w:t>Pseudomonas aeruginosa</w:t>
      </w:r>
      <w:r w:rsidR="00202473" w:rsidRPr="00FB0974">
        <w:rPr>
          <w:rFonts w:cstheme="minorHAnsi"/>
          <w:szCs w:val="21"/>
        </w:rPr>
        <w:t>,</w:t>
      </w:r>
      <w:r w:rsidR="00202473">
        <w:rPr>
          <w:rFonts w:cstheme="minorHAnsi"/>
          <w:i/>
          <w:iCs/>
          <w:szCs w:val="21"/>
        </w:rPr>
        <w:t xml:space="preserve"> </w:t>
      </w:r>
      <w:r>
        <w:rPr>
          <w:rFonts w:cstheme="minorHAnsi"/>
          <w:szCs w:val="21"/>
        </w:rPr>
        <w:t xml:space="preserve">PCG: Penicillin G, </w:t>
      </w:r>
      <w:r w:rsidR="00202473">
        <w:rPr>
          <w:rFonts w:cstheme="minorHAnsi"/>
          <w:szCs w:val="21"/>
        </w:rPr>
        <w:t xml:space="preserve">PCR: Polymerase chain reaction, </w:t>
      </w:r>
      <w:r w:rsidR="00F94B05">
        <w:rPr>
          <w:rFonts w:cstheme="minorHAnsi"/>
          <w:szCs w:val="21"/>
        </w:rPr>
        <w:t xml:space="preserve">P/T: Piperacillin/tazobactam, </w:t>
      </w:r>
      <w:r>
        <w:rPr>
          <w:rFonts w:cstheme="minorHAnsi"/>
          <w:szCs w:val="21"/>
        </w:rPr>
        <w:t xml:space="preserve">R: Resistant, </w:t>
      </w:r>
      <w:r w:rsidR="00202473" w:rsidRPr="001F0B20">
        <w:rPr>
          <w:rFonts w:cstheme="minorHAnsi"/>
          <w:szCs w:val="21"/>
        </w:rPr>
        <w:t>RI</w:t>
      </w:r>
      <w:r w:rsidR="00202473">
        <w:rPr>
          <w:rFonts w:cstheme="minorHAnsi"/>
          <w:szCs w:val="21"/>
        </w:rPr>
        <w:t>: R</w:t>
      </w:r>
      <w:r w:rsidR="00202473" w:rsidRPr="001F0B20">
        <w:rPr>
          <w:rFonts w:cstheme="minorHAnsi"/>
          <w:szCs w:val="21"/>
        </w:rPr>
        <w:t>adioisotope</w:t>
      </w:r>
      <w:r w:rsidR="00202473">
        <w:rPr>
          <w:rFonts w:cstheme="minorHAnsi"/>
          <w:szCs w:val="21"/>
        </w:rPr>
        <w:t xml:space="preserve">, SE: Surgical exploration, SM: Streptomycin, </w:t>
      </w:r>
      <w:r w:rsidR="00202473" w:rsidRPr="00FB0974">
        <w:rPr>
          <w:rFonts w:cstheme="minorHAnsi"/>
          <w:i/>
          <w:iCs/>
          <w:szCs w:val="21"/>
        </w:rPr>
        <w:t>S. marcescens: Serratia marcescens</w:t>
      </w:r>
      <w:r w:rsidR="00202473">
        <w:rPr>
          <w:rFonts w:cstheme="minorHAnsi"/>
          <w:szCs w:val="21"/>
        </w:rPr>
        <w:t xml:space="preserve">, ST: </w:t>
      </w:r>
      <w:r w:rsidR="00202473" w:rsidRPr="00902944">
        <w:rPr>
          <w:rFonts w:cstheme="minorHAnsi"/>
          <w:szCs w:val="21"/>
        </w:rPr>
        <w:t>sulfamethoxazole-trimethoprim</w:t>
      </w:r>
      <w:r w:rsidR="00202473">
        <w:rPr>
          <w:rFonts w:cstheme="minorHAnsi"/>
          <w:szCs w:val="21"/>
        </w:rPr>
        <w:t xml:space="preserve">, </w:t>
      </w:r>
      <w:r>
        <w:rPr>
          <w:rFonts w:cstheme="minorHAnsi"/>
          <w:szCs w:val="21"/>
        </w:rPr>
        <w:t xml:space="preserve">TC: Tetracycline, </w:t>
      </w:r>
      <w:r w:rsidR="002D55D5">
        <w:rPr>
          <w:rFonts w:cstheme="minorHAnsi"/>
          <w:szCs w:val="21"/>
        </w:rPr>
        <w:t xml:space="preserve">TFLX: </w:t>
      </w:r>
      <w:r w:rsidR="002D55D5" w:rsidRPr="000B6A49">
        <w:rPr>
          <w:rFonts w:cstheme="minorHAnsi"/>
          <w:szCs w:val="21"/>
        </w:rPr>
        <w:t>Tosufloxacin</w:t>
      </w:r>
      <w:r w:rsidR="00E03C46">
        <w:rPr>
          <w:rFonts w:cstheme="minorHAnsi"/>
          <w:szCs w:val="21"/>
        </w:rPr>
        <w:t>,</w:t>
      </w:r>
      <w:r w:rsidR="002D55D5">
        <w:rPr>
          <w:rFonts w:cstheme="minorHAnsi"/>
          <w:szCs w:val="21"/>
        </w:rPr>
        <w:t xml:space="preserve"> </w:t>
      </w:r>
      <w:r w:rsidR="00202473">
        <w:rPr>
          <w:rFonts w:cstheme="minorHAnsi"/>
          <w:szCs w:val="21"/>
        </w:rPr>
        <w:t xml:space="preserve">TOB: Tobramycin, </w:t>
      </w:r>
      <w:r>
        <w:rPr>
          <w:rFonts w:cstheme="minorHAnsi"/>
          <w:szCs w:val="21"/>
        </w:rPr>
        <w:t>TUR-BT: T</w:t>
      </w:r>
      <w:r w:rsidRPr="00165424">
        <w:rPr>
          <w:rFonts w:cstheme="minorHAnsi"/>
          <w:szCs w:val="21"/>
        </w:rPr>
        <w:t>ransurethral resection of the bladder tumor</w:t>
      </w:r>
      <w:r>
        <w:rPr>
          <w:rFonts w:cstheme="minorHAnsi"/>
          <w:szCs w:val="21"/>
        </w:rPr>
        <w:t xml:space="preserve">, </w:t>
      </w:r>
      <w:r w:rsidR="002D55D5" w:rsidRPr="008908CB">
        <w:rPr>
          <w:rFonts w:cstheme="minorHAnsi"/>
          <w:szCs w:val="21"/>
        </w:rPr>
        <w:t xml:space="preserve">TRUS: </w:t>
      </w:r>
      <w:r w:rsidR="002D55D5">
        <w:rPr>
          <w:rFonts w:cstheme="minorHAnsi"/>
          <w:szCs w:val="21"/>
        </w:rPr>
        <w:t>T</w:t>
      </w:r>
      <w:r w:rsidR="002D55D5" w:rsidRPr="008908CB">
        <w:rPr>
          <w:rFonts w:cstheme="minorHAnsi"/>
          <w:szCs w:val="21"/>
        </w:rPr>
        <w:t>ransurethral resection</w:t>
      </w:r>
      <w:r w:rsidR="00E03C46">
        <w:rPr>
          <w:rFonts w:cstheme="minorHAnsi"/>
          <w:szCs w:val="21"/>
        </w:rPr>
        <w:t>,</w:t>
      </w:r>
      <w:r w:rsidR="002D55D5">
        <w:rPr>
          <w:rFonts w:cstheme="minorHAnsi"/>
          <w:szCs w:val="21"/>
        </w:rPr>
        <w:t xml:space="preserve"> TURP: </w:t>
      </w:r>
      <w:r w:rsidR="002D55D5" w:rsidRPr="00AF7ABB">
        <w:rPr>
          <w:rFonts w:cstheme="minorHAnsi"/>
          <w:szCs w:val="21"/>
        </w:rPr>
        <w:t>Transurethral resection of the prostate</w:t>
      </w:r>
      <w:r w:rsidR="00202473">
        <w:rPr>
          <w:rFonts w:cstheme="minorHAnsi"/>
          <w:szCs w:val="21"/>
        </w:rPr>
        <w:t>,</w:t>
      </w:r>
      <w:r w:rsidR="002D55D5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US: Ultrasound, </w:t>
      </w:r>
      <w:r w:rsidR="002D55D5">
        <w:rPr>
          <w:rFonts w:cstheme="minorHAnsi"/>
          <w:szCs w:val="21"/>
        </w:rPr>
        <w:t xml:space="preserve">UTI: Urinary tract infection </w:t>
      </w:r>
    </w:p>
    <w:p w14:paraId="4EE7AC40" w14:textId="49ADF7F0" w:rsidR="00A555F4" w:rsidRDefault="00A555F4" w:rsidP="00294BF7">
      <w:pPr>
        <w:jc w:val="left"/>
        <w:rPr>
          <w:rFonts w:cstheme="minorHAnsi"/>
          <w:sz w:val="10"/>
          <w:szCs w:val="10"/>
        </w:rPr>
      </w:pPr>
    </w:p>
    <w:p w14:paraId="4AFFB5C4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Ishikawa T, Izumi K, Kondo T, Miyama K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Osada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Y, Hayashi H, et al.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C7435B">
        <w:rPr>
          <w:rFonts w:ascii="Times New Roman" w:hAnsi="Times New Roman" w:cs="Times New Roman"/>
          <w:sz w:val="24"/>
          <w:szCs w:val="24"/>
        </w:rPr>
        <w:t>Segmental testicular infarction in a patient with epididymitis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C743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Hinyokika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Kiyo 2017;63:387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90.</w:t>
      </w:r>
      <w:r w:rsidRPr="00E83DD9">
        <w:t xml:space="preserve"> </w:t>
      </w:r>
      <w:r w:rsidRPr="00E83DD9">
        <w:rPr>
          <w:rFonts w:ascii="Times New Roman" w:hAnsi="Times New Roman" w:cs="Times New Roman"/>
          <w:sz w:val="24"/>
          <w:szCs w:val="24"/>
        </w:rPr>
        <w:t>https://doi.org/10.14989/ActaUrolJap_63_9_38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ED0342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>Lee W, Park H, Lee G. A case of testicular infarction from the complications of Klebsiella oxytoca induced acute epididymitis. J Infect Chemother 2016;22:254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6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E83DD9">
        <w:t xml:space="preserve"> </w:t>
      </w:r>
      <w:r w:rsidRPr="00E83DD9">
        <w:rPr>
          <w:rFonts w:ascii="Times New Roman" w:hAnsi="Times New Roman" w:cs="Times New Roman"/>
          <w:sz w:val="24"/>
          <w:szCs w:val="24"/>
        </w:rPr>
        <w:t>https://doi.org/10.1016/j.jiac.2015.09.011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75A2D9C2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Ibrahim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Zian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Bellouk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O, El Sayegh H, Benslimane L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Nouin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Y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testicular ischemia without torsion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Case Rep 2020;33:</w:t>
      </w:r>
      <w:r w:rsidRPr="00BC2FE0">
        <w:rPr>
          <w:rFonts w:ascii="Times New Roman" w:hAnsi="Times New Roman" w:cs="Times New Roman"/>
          <w:sz w:val="24"/>
          <w:szCs w:val="24"/>
        </w:rPr>
        <w:t>101324.</w:t>
      </w:r>
      <w:r w:rsidRPr="00E83DD9">
        <w:t xml:space="preserve"> </w:t>
      </w:r>
      <w:r w:rsidRPr="00E83DD9">
        <w:rPr>
          <w:rFonts w:ascii="Times New Roman" w:hAnsi="Times New Roman" w:cs="Times New Roman"/>
          <w:sz w:val="24"/>
          <w:szCs w:val="24"/>
        </w:rPr>
        <w:t>https://doi.org/10.1016/j.eucr.2020.</w:t>
      </w:r>
      <w:r w:rsidRPr="00C7435B">
        <w:rPr>
          <w:rFonts w:ascii="Times New Roman" w:hAnsi="Times New Roman" w:cs="Times New Roman"/>
          <w:sz w:val="24"/>
          <w:szCs w:val="24"/>
        </w:rPr>
        <w:t>101324.</w:t>
      </w:r>
    </w:p>
    <w:p w14:paraId="0388DF11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Parkin CJ, Kam J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Yuminaga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Y, Winter M. Segmental testicular infarction, a rare complication of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Case Rep 2020;32:</w:t>
      </w:r>
      <w:r w:rsidRPr="00BC2FE0">
        <w:rPr>
          <w:rFonts w:ascii="Times New Roman" w:hAnsi="Times New Roman" w:cs="Times New Roman"/>
          <w:sz w:val="24"/>
          <w:szCs w:val="24"/>
        </w:rPr>
        <w:t>101246.</w:t>
      </w:r>
      <w:r w:rsidRPr="008D58EE">
        <w:t xml:space="preserve"> </w:t>
      </w:r>
      <w:r w:rsidRPr="008D58EE">
        <w:rPr>
          <w:rFonts w:ascii="Times New Roman" w:hAnsi="Times New Roman" w:cs="Times New Roman"/>
          <w:sz w:val="24"/>
          <w:szCs w:val="24"/>
        </w:rPr>
        <w:t>https://doi.org/10.1016/j.eucr.2020.</w:t>
      </w:r>
      <w:r w:rsidRPr="00C7435B">
        <w:rPr>
          <w:rFonts w:ascii="Times New Roman" w:hAnsi="Times New Roman" w:cs="Times New Roman"/>
          <w:sz w:val="24"/>
          <w:szCs w:val="24"/>
        </w:rPr>
        <w:t>101246.</w:t>
      </w:r>
    </w:p>
    <w:p w14:paraId="34E23EC2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Ramjit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A, Shin C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Hayim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. Complete testicular infarction secondary to epididymoorchitis and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pyocele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>. Radiol Case Rep 2020;15:420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3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8D58EE">
        <w:t xml:space="preserve"> </w:t>
      </w:r>
      <w:r w:rsidRPr="008D58EE">
        <w:rPr>
          <w:rFonts w:ascii="Times New Roman" w:hAnsi="Times New Roman" w:cs="Times New Roman"/>
          <w:sz w:val="24"/>
          <w:szCs w:val="24"/>
        </w:rPr>
        <w:t>https://doi.org/10.1016/j.radcr.2020.01.001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668E5910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Ong Lay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Keat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Lechmiannanda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S, Manoharan D, Lee SB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Nagalingam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P. Case report of bilateral testicular infarction due to severe bilateral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435B">
        <w:rPr>
          <w:rFonts w:ascii="Times New Roman" w:hAnsi="Times New Roman" w:cs="Times New Roman"/>
          <w:sz w:val="24"/>
          <w:szCs w:val="24"/>
        </w:rPr>
        <w:t xml:space="preserve"> catastrophic complication causing castration. Int J Surg Case Rep 2020;73:161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3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8D58EE">
        <w:t xml:space="preserve"> </w:t>
      </w:r>
      <w:r w:rsidRPr="008D58EE">
        <w:rPr>
          <w:rFonts w:ascii="Times New Roman" w:hAnsi="Times New Roman" w:cs="Times New Roman"/>
          <w:sz w:val="24"/>
          <w:szCs w:val="24"/>
        </w:rPr>
        <w:t>https://doi.org/10.1016/j.ijscr.2020.07.013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7DFBAAAD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Alharbi B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Rajih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E, Adeoye A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Allatiefe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BA, Abdullah MH. Testicular ischemia secondary to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435B">
        <w:rPr>
          <w:rFonts w:ascii="Times New Roman" w:hAnsi="Times New Roman" w:cs="Times New Roman"/>
          <w:sz w:val="24"/>
          <w:szCs w:val="24"/>
        </w:rPr>
        <w:t xml:space="preserve"> case report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Case Rep 2019;27:</w:t>
      </w:r>
      <w:r w:rsidRPr="00BC2FE0">
        <w:rPr>
          <w:rFonts w:ascii="Times New Roman" w:hAnsi="Times New Roman" w:cs="Times New Roman"/>
          <w:sz w:val="24"/>
          <w:szCs w:val="24"/>
        </w:rPr>
        <w:t>100893.</w:t>
      </w:r>
      <w:r w:rsidRPr="008D58EE">
        <w:t xml:space="preserve"> </w:t>
      </w:r>
      <w:r w:rsidRPr="008D58EE">
        <w:rPr>
          <w:rFonts w:ascii="Times New Roman" w:hAnsi="Times New Roman" w:cs="Times New Roman"/>
          <w:sz w:val="24"/>
          <w:szCs w:val="24"/>
        </w:rPr>
        <w:t>https://doi.org/10.1016/j.eucr.2019.</w:t>
      </w:r>
      <w:r w:rsidRPr="00C7435B">
        <w:rPr>
          <w:rFonts w:ascii="Times New Roman" w:hAnsi="Times New Roman" w:cs="Times New Roman"/>
          <w:sz w:val="24"/>
          <w:szCs w:val="24"/>
        </w:rPr>
        <w:t>100893.</w:t>
      </w:r>
    </w:p>
    <w:p w14:paraId="3ACFB652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>Matsumoto E. et al: Consultant (2017) 57:4. Date of Publication: 1 Apr 2017</w:t>
      </w:r>
    </w:p>
    <w:p w14:paraId="4D922AD9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lastRenderedPageBreak/>
        <w:t xml:space="preserve">Chia D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Penkoff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Stanowsk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, Beattie K, Wang AC. Testicular infarction and rupture: an uncommon complication of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>-orchitis. J Surg Case Rep 2016;2016:</w:t>
      </w:r>
      <w:r w:rsidRPr="00BC2FE0">
        <w:rPr>
          <w:rFonts w:ascii="Times New Roman" w:hAnsi="Times New Roman" w:cs="Times New Roman"/>
          <w:sz w:val="24"/>
          <w:szCs w:val="24"/>
        </w:rPr>
        <w:t>rjw077.</w:t>
      </w:r>
      <w:r w:rsidRPr="008D58EE">
        <w:t xml:space="preserve"> </w:t>
      </w:r>
      <w:r w:rsidRPr="008D58EE">
        <w:rPr>
          <w:rFonts w:ascii="Times New Roman" w:hAnsi="Times New Roman" w:cs="Times New Roman"/>
          <w:sz w:val="24"/>
          <w:szCs w:val="24"/>
        </w:rPr>
        <w:t>https://doi.org/10.1093/jscr/</w:t>
      </w:r>
      <w:r w:rsidRPr="00C7435B">
        <w:rPr>
          <w:rFonts w:ascii="Times New Roman" w:hAnsi="Times New Roman" w:cs="Times New Roman"/>
          <w:sz w:val="24"/>
          <w:szCs w:val="24"/>
        </w:rPr>
        <w:t>rjw077.</w:t>
      </w:r>
    </w:p>
    <w:p w14:paraId="7B82B679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Fehily SR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Trubian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JA, McLean C, Teoh BW, Grummet JP, Cherry CL, et al. Testicular loss following bacterial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C2FE0">
        <w:rPr>
          <w:rFonts w:ascii="Times New Roman" w:hAnsi="Times New Roman" w:cs="Times New Roman"/>
          <w:sz w:val="24"/>
          <w:szCs w:val="24"/>
        </w:rPr>
        <w:t>ase</w:t>
      </w:r>
      <w:r w:rsidRPr="00C7435B">
        <w:rPr>
          <w:rFonts w:ascii="Times New Roman" w:hAnsi="Times New Roman" w:cs="Times New Roman"/>
          <w:sz w:val="24"/>
          <w:szCs w:val="24"/>
        </w:rPr>
        <w:t xml:space="preserve"> report and literature review. Can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Assoc J 2015;9:E148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51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8D58EE">
        <w:t xml:space="preserve"> </w:t>
      </w:r>
      <w:r w:rsidRPr="008D58EE">
        <w:rPr>
          <w:rFonts w:ascii="Times New Roman" w:hAnsi="Times New Roman" w:cs="Times New Roman"/>
          <w:sz w:val="24"/>
          <w:szCs w:val="24"/>
        </w:rPr>
        <w:t>https://doi.org/10.5489/cuaj.2174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609F3285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Farber NJ, Slater RC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Maranchie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JK. Multidrug resistant epididymitis progressing to testicular infarct and orchiectomy. Case Rep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2013;2013:</w:t>
      </w:r>
      <w:r w:rsidRPr="00BC2FE0">
        <w:rPr>
          <w:rFonts w:ascii="Times New Roman" w:hAnsi="Times New Roman" w:cs="Times New Roman"/>
          <w:sz w:val="24"/>
          <w:szCs w:val="24"/>
        </w:rPr>
        <w:t>645787.</w:t>
      </w:r>
      <w:r w:rsidRPr="00781E4F">
        <w:t xml:space="preserve"> </w:t>
      </w:r>
      <w:r w:rsidRPr="00781E4F">
        <w:rPr>
          <w:rFonts w:ascii="Times New Roman" w:hAnsi="Times New Roman" w:cs="Times New Roman"/>
          <w:sz w:val="24"/>
          <w:szCs w:val="24"/>
        </w:rPr>
        <w:t>https://doi.org/10.1155/2013/</w:t>
      </w:r>
      <w:r w:rsidRPr="00C7435B">
        <w:rPr>
          <w:rFonts w:ascii="Times New Roman" w:hAnsi="Times New Roman" w:cs="Times New Roman"/>
          <w:sz w:val="24"/>
          <w:szCs w:val="24"/>
        </w:rPr>
        <w:t>645787.</w:t>
      </w:r>
    </w:p>
    <w:p w14:paraId="56620E2D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Chin SC, Wu </w:t>
      </w:r>
      <w:r w:rsidRPr="00BC2FE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C7435B">
        <w:rPr>
          <w:rFonts w:ascii="Times New Roman" w:hAnsi="Times New Roman" w:cs="Times New Roman"/>
          <w:sz w:val="24"/>
          <w:szCs w:val="24"/>
        </w:rPr>
        <w:t xml:space="preserve">, Chen A, Hsiao </w:t>
      </w:r>
      <w:r w:rsidRPr="00BC2FE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7435B">
        <w:rPr>
          <w:rFonts w:ascii="Times New Roman" w:hAnsi="Times New Roman" w:cs="Times New Roman"/>
          <w:sz w:val="24"/>
          <w:szCs w:val="24"/>
        </w:rPr>
        <w:t>. Segmental hemorrhagic infarction of testis associated with epididymitis. J Clin Ultrasound 1998;26:326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8.</w:t>
      </w:r>
      <w:r w:rsidRPr="00781E4F">
        <w:t xml:space="preserve"> </w:t>
      </w:r>
      <w:r w:rsidRPr="00781E4F">
        <w:rPr>
          <w:rFonts w:ascii="Times New Roman" w:hAnsi="Times New Roman" w:cs="Times New Roman"/>
          <w:sz w:val="24"/>
          <w:szCs w:val="24"/>
        </w:rPr>
        <w:t>https://doi.org/10.1002/(sici)1097-0096(199807/08)26:6&lt;326::aid-jcu10&gt;3.0.co;2-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C6C9D7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Eisner DJ, Goldman SM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Petroni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Millmond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SH. Bilateral testicular infarction caused by epididymitis. AJR Am J Roentgenol 1991;157:517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9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F965F0">
        <w:t xml:space="preserve"> </w:t>
      </w:r>
      <w:r w:rsidRPr="00F965F0">
        <w:rPr>
          <w:rFonts w:ascii="Times New Roman" w:hAnsi="Times New Roman" w:cs="Times New Roman"/>
          <w:sz w:val="24"/>
          <w:szCs w:val="24"/>
        </w:rPr>
        <w:t>https://doi.org/10.2214/ajr.157.3.1872237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0739E964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Yusuf G, Sellars ME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Kooima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GG, Diaz-Cano S, Sidhu PS. Global testicular infarction in the presence of epididymitis: clinical features, appearances on grayscale, color Doppler, and contrast-enhanced sonography, and histologic correlation. J Ultrasound Med 2013;32:175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80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F965F0">
        <w:t xml:space="preserve"> </w:t>
      </w:r>
      <w:r w:rsidRPr="00F965F0">
        <w:rPr>
          <w:rFonts w:ascii="Times New Roman" w:hAnsi="Times New Roman" w:cs="Times New Roman"/>
          <w:sz w:val="24"/>
          <w:szCs w:val="24"/>
        </w:rPr>
        <w:t>https://doi.org/10.7863/jum.2013.32.1.175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53BB6237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Sue SR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Peluci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, Gibbs M. Testicular infarction in a patient with epididymitis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Emerg Med 1998;5:1128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30.</w:t>
      </w:r>
      <w:r w:rsidRPr="00F965F0">
        <w:t xml:space="preserve"> </w:t>
      </w:r>
      <w:r w:rsidRPr="00F965F0">
        <w:rPr>
          <w:rFonts w:ascii="Times New Roman" w:hAnsi="Times New Roman" w:cs="Times New Roman"/>
          <w:sz w:val="24"/>
          <w:szCs w:val="24"/>
        </w:rPr>
        <w:t>https://doi.org/10.1111/j.1553-2712.1998.tb02679.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B3BD5B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Marks R, McNeil K. Significance of reversal of diastolic blood flow in the evolution of testicular infarction as a complication of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>-orchitis. J Radiol Case Rep 2009;3:21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5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3941/jrcr.v3i6.218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4874430B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Hackett B, Sletten Z, Bridwell RE. Testicular abscess and ischemia secondary to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Cureu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2020;12:e8991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7759/cureus.8991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2F3CE7EC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Devlie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Segher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Dile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K. Case report on secondary testicular necrosis due to fulminant epididymitis: ultrasonographic evaluation and diagnosis. BMC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2020;20:115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1186/s12894-020-00655-w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4E9A03ED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Wang X, Zhang Z, Fang LK, Chen D, Peng N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Thakker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PU, et al. Challenges in the diagnosis of testicular infarction in the presence of prolonged epididymitis: three cases report and literature review. J Xray Sci Technol 2020;28:809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19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3233/XST-200671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059587F9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Rhudd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A, Moghul M, Reid G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>-orchitis causing testicular infarction: a serious complication of a common disorder. J Surg Case Rep 2017;2017:</w:t>
      </w:r>
      <w:r w:rsidRPr="00BC2FE0">
        <w:rPr>
          <w:rFonts w:ascii="Times New Roman" w:hAnsi="Times New Roman" w:cs="Times New Roman"/>
          <w:sz w:val="24"/>
          <w:szCs w:val="24"/>
        </w:rPr>
        <w:t>rjx207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1093/jscr/</w:t>
      </w:r>
      <w:r w:rsidRPr="00C7435B">
        <w:rPr>
          <w:rFonts w:ascii="Times New Roman" w:hAnsi="Times New Roman" w:cs="Times New Roman"/>
          <w:sz w:val="24"/>
          <w:szCs w:val="24"/>
        </w:rPr>
        <w:t>rjx207.</w:t>
      </w:r>
    </w:p>
    <w:p w14:paraId="548E0C02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Smet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T, Reichman G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Michielse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</w:t>
      </w:r>
      <w:r w:rsidRPr="00BC2FE0">
        <w:rPr>
          <w:rFonts w:ascii="Times New Roman" w:hAnsi="Times New Roman" w:cs="Times New Roman"/>
          <w:sz w:val="24"/>
          <w:szCs w:val="24"/>
        </w:rPr>
        <w:t>D</w:t>
      </w:r>
      <w:r w:rsidRPr="00C7435B">
        <w:rPr>
          <w:rFonts w:ascii="Times New Roman" w:hAnsi="Times New Roman" w:cs="Times New Roman"/>
          <w:sz w:val="24"/>
          <w:szCs w:val="24"/>
        </w:rPr>
        <w:t>. Segmental testicular infarction: a case report. J Med Case Rep 2017;11:140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1186/s13256-017-1308-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6F9D8A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Suciu M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Serba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Iacob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G, Lucan C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Badea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R. Severe acute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>-orchitis complicated with abscess and testicular necrosis - case report. Ultrasound Int Open 2017;3:E45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BC2FE0">
        <w:rPr>
          <w:rFonts w:ascii="Times New Roman" w:hAnsi="Times New Roman" w:cs="Times New Roman"/>
          <w:sz w:val="24"/>
          <w:szCs w:val="24"/>
        </w:rPr>
        <w:t>7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1055/s-0042-122149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1CFB97CB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lastRenderedPageBreak/>
        <w:t>Parambath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AN, Omar AJ, Al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Hilil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SA, Darwish A. Segmental infarction of testis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7435B">
        <w:rPr>
          <w:rFonts w:ascii="Times New Roman" w:hAnsi="Times New Roman" w:cs="Times New Roman"/>
          <w:sz w:val="24"/>
          <w:szCs w:val="24"/>
        </w:rPr>
        <w:t xml:space="preserve"> rare complication of acute epididymitis. Oman Med J 2010;25:e015.</w:t>
      </w:r>
      <w:r w:rsidRPr="00BB7F3A">
        <w:t xml:space="preserve"> </w:t>
      </w:r>
      <w:r w:rsidRPr="00BB7F3A">
        <w:rPr>
          <w:rFonts w:ascii="Times New Roman" w:hAnsi="Times New Roman" w:cs="Times New Roman"/>
          <w:sz w:val="24"/>
          <w:szCs w:val="24"/>
        </w:rPr>
        <w:t>https://doi.org/10.5001/omj.2010.9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FB065B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Gerscovich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EO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Baten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CP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Kazemaini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R, Gillen MA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Visi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T. Reversal of diastolic blood flow in the testis of a patient with impending infarction due to epididymitis. J Ultrasound Med 2008;27:1643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6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A5087A">
        <w:t xml:space="preserve"> </w:t>
      </w:r>
      <w:r w:rsidRPr="00A5087A">
        <w:rPr>
          <w:rFonts w:ascii="Times New Roman" w:hAnsi="Times New Roman" w:cs="Times New Roman"/>
          <w:sz w:val="24"/>
          <w:szCs w:val="24"/>
        </w:rPr>
        <w:t>https://doi.org/10.7863/jum.2008.27.11.1643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0B2FD96E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Natarajan V, Burgess NA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Gache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CG, Ball RY. Emphysematous infarction of the testis following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. Br J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1995;76:270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1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A5087A">
        <w:t xml:space="preserve"> </w:t>
      </w:r>
      <w:r w:rsidRPr="00A5087A">
        <w:rPr>
          <w:rFonts w:ascii="Times New Roman" w:hAnsi="Times New Roman" w:cs="Times New Roman"/>
          <w:sz w:val="24"/>
          <w:szCs w:val="24"/>
        </w:rPr>
        <w:t>https://doi.org/10.1111/j.1464-410x.1995.tb07696.x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45B51AEA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Sanders LM, Haber S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Dembner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A, Aquino A. Significance of reversal of diastolic flow in the acute scrotum. J Ultrasound Med 1994;13:137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9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A5087A">
        <w:t xml:space="preserve"> </w:t>
      </w:r>
      <w:r w:rsidRPr="00A5087A">
        <w:rPr>
          <w:rFonts w:ascii="Times New Roman" w:hAnsi="Times New Roman" w:cs="Times New Roman"/>
          <w:sz w:val="24"/>
          <w:szCs w:val="24"/>
        </w:rPr>
        <w:t>https://doi.org/10.7863/jum.1994.13.2.137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4FD66790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Rencke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RK, du Plessis DJ, de Haas LS. Venous infarction of the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testi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-a cause of non-response to conservative therapy in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epididymo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-orchitis. A case report. S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Afr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ed J 1990;78:337</w:t>
      </w:r>
      <w:r w:rsidRPr="00456E18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8.</w:t>
      </w:r>
    </w:p>
    <w:p w14:paraId="6F4FD002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Owen ER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Kitson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JL, Green B. Venous infarction of the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testi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secondary to acute epididymitis. Br J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1990;65:107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8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A5087A">
        <w:t xml:space="preserve"> </w:t>
      </w:r>
      <w:r w:rsidRPr="00A5087A">
        <w:rPr>
          <w:rFonts w:ascii="Times New Roman" w:hAnsi="Times New Roman" w:cs="Times New Roman"/>
          <w:sz w:val="24"/>
          <w:szCs w:val="24"/>
        </w:rPr>
        <w:t>https://doi.org/10.1111/j.1464-410x.1990.tb14672.x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63EBCE9E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Vieras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F. Evolution of acute epididymitis to testicular infarction.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Scintigraphic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demonstration. Clin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Nuc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ed 1986;11:158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60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A5087A">
        <w:t xml:space="preserve"> </w:t>
      </w:r>
      <w:r w:rsidRPr="00A5087A">
        <w:rPr>
          <w:rFonts w:ascii="Times New Roman" w:hAnsi="Times New Roman" w:cs="Times New Roman"/>
          <w:sz w:val="24"/>
          <w:szCs w:val="24"/>
        </w:rPr>
        <w:t>https://doi.org/10.1097/00003072-198603000-00004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686260D5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>Bird K, Rosenfield AT. Testicular infarction secondary to acute inflammatory disease: demonstration by B-scan ultrasound. Radiology 1984;152:785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8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335069">
        <w:t xml:space="preserve"> </w:t>
      </w:r>
      <w:r w:rsidRPr="00335069">
        <w:rPr>
          <w:rFonts w:ascii="Times New Roman" w:hAnsi="Times New Roman" w:cs="Times New Roman"/>
          <w:sz w:val="24"/>
          <w:szCs w:val="24"/>
        </w:rPr>
        <w:t>https://doi.org/10.1148/radiology.152.3.6463261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2129B8A0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7435B">
        <w:rPr>
          <w:rFonts w:ascii="Times New Roman" w:hAnsi="Times New Roman" w:cs="Times New Roman"/>
          <w:sz w:val="24"/>
          <w:szCs w:val="24"/>
        </w:rPr>
        <w:t>Vordermark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JS 2nd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Favila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MQ. Testicular necrosis: a preventable complication of epididymitis. J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1982;128:1322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4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335069">
        <w:rPr>
          <w:rFonts w:ascii="Times New Roman" w:hAnsi="Times New Roman" w:cs="Times New Roman"/>
          <w:sz w:val="24"/>
          <w:szCs w:val="24"/>
        </w:rPr>
        <w:t xml:space="preserve"> https://doi.org/10.1016/s0022-5347(17)53482-5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589CA585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Kirk D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Gingel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Feneley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RC. Infarction of the testis: a complication of epididymitis. Br J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1982;54:311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2.</w:t>
      </w:r>
      <w:r w:rsidRPr="00335069">
        <w:t xml:space="preserve"> </w:t>
      </w:r>
      <w:r w:rsidRPr="00335069">
        <w:rPr>
          <w:rFonts w:ascii="Times New Roman" w:hAnsi="Times New Roman" w:cs="Times New Roman"/>
          <w:sz w:val="24"/>
          <w:szCs w:val="24"/>
        </w:rPr>
        <w:t>https://doi.org/10.1111/j.1464-410x.1982.tb06985.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86BF87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Costas S, van Blerk PJ. Incision of the external inguinal ring in acute epididymitis. Br J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Ur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1973;45:555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8.</w:t>
      </w:r>
      <w:r w:rsidRPr="00D92E8D">
        <w:t xml:space="preserve"> </w:t>
      </w:r>
      <w:r w:rsidRPr="00D92E8D">
        <w:rPr>
          <w:rFonts w:ascii="Times New Roman" w:hAnsi="Times New Roman" w:cs="Times New Roman"/>
          <w:sz w:val="24"/>
          <w:szCs w:val="24"/>
        </w:rPr>
        <w:t>https://doi.org/10.1111/j.1464-410x.1973.tb06821.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6E5A36" w14:textId="77777777" w:rsidR="00AF2419" w:rsidRPr="00C7435B" w:rsidRDefault="00AF2419" w:rsidP="00AF2419">
      <w:pPr>
        <w:pStyle w:val="ae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C7435B">
        <w:rPr>
          <w:rFonts w:ascii="Times New Roman" w:hAnsi="Times New Roman" w:cs="Times New Roman"/>
          <w:sz w:val="24"/>
          <w:szCs w:val="24"/>
        </w:rPr>
        <w:t xml:space="preserve">Hourihane DO. Infected infarcts of the testis: a study of 18 cases preceded by pyogenic epididymoorchitis. J Clin </w:t>
      </w:r>
      <w:proofErr w:type="spellStart"/>
      <w:r w:rsidRPr="00C7435B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Pr="00C7435B">
        <w:rPr>
          <w:rFonts w:ascii="Times New Roman" w:hAnsi="Times New Roman" w:cs="Times New Roman"/>
          <w:sz w:val="24"/>
          <w:szCs w:val="24"/>
        </w:rPr>
        <w:t xml:space="preserve"> 1970;23:668</w:t>
      </w:r>
      <w:r w:rsidRPr="0020059A">
        <w:rPr>
          <w:rFonts w:ascii="Times New Roman" w:hAnsi="Times New Roman" w:cs="Times New Roman"/>
          <w:sz w:val="24"/>
          <w:szCs w:val="24"/>
        </w:rPr>
        <w:t>–</w:t>
      </w:r>
      <w:r w:rsidRPr="00C7435B">
        <w:rPr>
          <w:rFonts w:ascii="Times New Roman" w:hAnsi="Times New Roman" w:cs="Times New Roman"/>
          <w:sz w:val="24"/>
          <w:szCs w:val="24"/>
        </w:rPr>
        <w:t>75</w:t>
      </w:r>
      <w:r w:rsidRPr="00BC2FE0">
        <w:rPr>
          <w:rFonts w:ascii="Times New Roman" w:hAnsi="Times New Roman" w:cs="Times New Roman"/>
          <w:sz w:val="24"/>
          <w:szCs w:val="24"/>
        </w:rPr>
        <w:t>.</w:t>
      </w:r>
      <w:r w:rsidRPr="00D92E8D">
        <w:t xml:space="preserve"> </w:t>
      </w:r>
      <w:r w:rsidRPr="00D92E8D">
        <w:rPr>
          <w:rFonts w:ascii="Times New Roman" w:hAnsi="Times New Roman" w:cs="Times New Roman"/>
          <w:sz w:val="24"/>
          <w:szCs w:val="24"/>
        </w:rPr>
        <w:t>https://doi.org/10.1136/jcp.23.8.668</w:t>
      </w:r>
      <w:r w:rsidRPr="00C7435B">
        <w:rPr>
          <w:rFonts w:ascii="Times New Roman" w:hAnsi="Times New Roman" w:cs="Times New Roman"/>
          <w:sz w:val="24"/>
          <w:szCs w:val="24"/>
        </w:rPr>
        <w:t>.</w:t>
      </w:r>
    </w:p>
    <w:p w14:paraId="320D923F" w14:textId="77777777" w:rsidR="00AF2419" w:rsidRPr="002D55D5" w:rsidRDefault="00AF2419" w:rsidP="00294BF7">
      <w:pPr>
        <w:jc w:val="left"/>
        <w:rPr>
          <w:rFonts w:cstheme="minorHAnsi" w:hint="eastAsia"/>
          <w:sz w:val="10"/>
          <w:szCs w:val="10"/>
        </w:rPr>
      </w:pPr>
    </w:p>
    <w:sectPr w:rsidR="00AF2419" w:rsidRPr="002D55D5" w:rsidSect="00F7045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6F51CE"/>
    <w:multiLevelType w:val="hybridMultilevel"/>
    <w:tmpl w:val="01D0E718"/>
    <w:lvl w:ilvl="0" w:tplc="F746C8D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1B4"/>
    <w:rsid w:val="000005B3"/>
    <w:rsid w:val="000038F6"/>
    <w:rsid w:val="0001026E"/>
    <w:rsid w:val="000108B8"/>
    <w:rsid w:val="00016395"/>
    <w:rsid w:val="00017441"/>
    <w:rsid w:val="00020921"/>
    <w:rsid w:val="0002319A"/>
    <w:rsid w:val="0002585E"/>
    <w:rsid w:val="00027BA4"/>
    <w:rsid w:val="00034C59"/>
    <w:rsid w:val="00040541"/>
    <w:rsid w:val="00046525"/>
    <w:rsid w:val="0004688D"/>
    <w:rsid w:val="00050947"/>
    <w:rsid w:val="00054C53"/>
    <w:rsid w:val="000561FD"/>
    <w:rsid w:val="00056C49"/>
    <w:rsid w:val="0006370A"/>
    <w:rsid w:val="00066B37"/>
    <w:rsid w:val="00066D85"/>
    <w:rsid w:val="00067463"/>
    <w:rsid w:val="000714CD"/>
    <w:rsid w:val="00083640"/>
    <w:rsid w:val="00083FD7"/>
    <w:rsid w:val="00086339"/>
    <w:rsid w:val="00086AAD"/>
    <w:rsid w:val="00087971"/>
    <w:rsid w:val="000967F8"/>
    <w:rsid w:val="00097EDC"/>
    <w:rsid w:val="000A279E"/>
    <w:rsid w:val="000A590D"/>
    <w:rsid w:val="000B2853"/>
    <w:rsid w:val="000B4D2A"/>
    <w:rsid w:val="000B57D4"/>
    <w:rsid w:val="000B5967"/>
    <w:rsid w:val="000B7CA4"/>
    <w:rsid w:val="000C7240"/>
    <w:rsid w:val="000D0EF6"/>
    <w:rsid w:val="000D694E"/>
    <w:rsid w:val="000E064F"/>
    <w:rsid w:val="000E07C5"/>
    <w:rsid w:val="000E0E41"/>
    <w:rsid w:val="000E58C8"/>
    <w:rsid w:val="000F6265"/>
    <w:rsid w:val="0010304B"/>
    <w:rsid w:val="00103EB8"/>
    <w:rsid w:val="0010696D"/>
    <w:rsid w:val="00111065"/>
    <w:rsid w:val="0011230B"/>
    <w:rsid w:val="00114877"/>
    <w:rsid w:val="00120BD2"/>
    <w:rsid w:val="00126738"/>
    <w:rsid w:val="00132952"/>
    <w:rsid w:val="001341B4"/>
    <w:rsid w:val="001524D6"/>
    <w:rsid w:val="00157E99"/>
    <w:rsid w:val="0016776E"/>
    <w:rsid w:val="00170EF9"/>
    <w:rsid w:val="00173410"/>
    <w:rsid w:val="00173564"/>
    <w:rsid w:val="001815AA"/>
    <w:rsid w:val="00182C1D"/>
    <w:rsid w:val="0018605A"/>
    <w:rsid w:val="001939CE"/>
    <w:rsid w:val="00193B93"/>
    <w:rsid w:val="00195C71"/>
    <w:rsid w:val="001A78A3"/>
    <w:rsid w:val="001B32CA"/>
    <w:rsid w:val="001B493E"/>
    <w:rsid w:val="001C1076"/>
    <w:rsid w:val="001C1881"/>
    <w:rsid w:val="001C488C"/>
    <w:rsid w:val="001D134E"/>
    <w:rsid w:val="001D17EF"/>
    <w:rsid w:val="001D2AAA"/>
    <w:rsid w:val="001D3186"/>
    <w:rsid w:val="001D4E28"/>
    <w:rsid w:val="001E24BF"/>
    <w:rsid w:val="001E43D3"/>
    <w:rsid w:val="001E46E9"/>
    <w:rsid w:val="001E4944"/>
    <w:rsid w:val="001E7719"/>
    <w:rsid w:val="001F479C"/>
    <w:rsid w:val="001F4D42"/>
    <w:rsid w:val="001F5876"/>
    <w:rsid w:val="002008C4"/>
    <w:rsid w:val="0020182D"/>
    <w:rsid w:val="00202473"/>
    <w:rsid w:val="0020396E"/>
    <w:rsid w:val="00203B9C"/>
    <w:rsid w:val="00206404"/>
    <w:rsid w:val="00216C85"/>
    <w:rsid w:val="00220601"/>
    <w:rsid w:val="0022097F"/>
    <w:rsid w:val="002223A2"/>
    <w:rsid w:val="002233F0"/>
    <w:rsid w:val="00224B9D"/>
    <w:rsid w:val="002279E5"/>
    <w:rsid w:val="00231C17"/>
    <w:rsid w:val="00231C32"/>
    <w:rsid w:val="00241037"/>
    <w:rsid w:val="00241E75"/>
    <w:rsid w:val="00245F16"/>
    <w:rsid w:val="00253DFD"/>
    <w:rsid w:val="00253EBF"/>
    <w:rsid w:val="00254974"/>
    <w:rsid w:val="00256B15"/>
    <w:rsid w:val="0026145C"/>
    <w:rsid w:val="00272FD2"/>
    <w:rsid w:val="002742BF"/>
    <w:rsid w:val="00277476"/>
    <w:rsid w:val="0028053B"/>
    <w:rsid w:val="0028077D"/>
    <w:rsid w:val="00293BDA"/>
    <w:rsid w:val="00294BF7"/>
    <w:rsid w:val="00296B9D"/>
    <w:rsid w:val="00297FA2"/>
    <w:rsid w:val="002A0E8D"/>
    <w:rsid w:val="002A0F5E"/>
    <w:rsid w:val="002A19B3"/>
    <w:rsid w:val="002A1A7E"/>
    <w:rsid w:val="002A1DAD"/>
    <w:rsid w:val="002A2184"/>
    <w:rsid w:val="002A2721"/>
    <w:rsid w:val="002A6D0E"/>
    <w:rsid w:val="002B2E3B"/>
    <w:rsid w:val="002B4D68"/>
    <w:rsid w:val="002C224B"/>
    <w:rsid w:val="002C3E3B"/>
    <w:rsid w:val="002C55C9"/>
    <w:rsid w:val="002D0DBB"/>
    <w:rsid w:val="002D280A"/>
    <w:rsid w:val="002D3570"/>
    <w:rsid w:val="002D55D5"/>
    <w:rsid w:val="002E12C8"/>
    <w:rsid w:val="002E1E9A"/>
    <w:rsid w:val="002E3CB8"/>
    <w:rsid w:val="002E682A"/>
    <w:rsid w:val="002F6E87"/>
    <w:rsid w:val="003067AC"/>
    <w:rsid w:val="00306DEC"/>
    <w:rsid w:val="0031313B"/>
    <w:rsid w:val="0031616E"/>
    <w:rsid w:val="0031787C"/>
    <w:rsid w:val="00323AAE"/>
    <w:rsid w:val="00323BB4"/>
    <w:rsid w:val="00323E23"/>
    <w:rsid w:val="00324421"/>
    <w:rsid w:val="00325D04"/>
    <w:rsid w:val="003265E6"/>
    <w:rsid w:val="003327A6"/>
    <w:rsid w:val="00340618"/>
    <w:rsid w:val="003413A7"/>
    <w:rsid w:val="00344367"/>
    <w:rsid w:val="00347E62"/>
    <w:rsid w:val="003510A0"/>
    <w:rsid w:val="00351EF4"/>
    <w:rsid w:val="003523AA"/>
    <w:rsid w:val="0035286C"/>
    <w:rsid w:val="00352B2C"/>
    <w:rsid w:val="00353DFD"/>
    <w:rsid w:val="00387615"/>
    <w:rsid w:val="003944B1"/>
    <w:rsid w:val="00396F1B"/>
    <w:rsid w:val="003A1E1B"/>
    <w:rsid w:val="003A2526"/>
    <w:rsid w:val="003A43C7"/>
    <w:rsid w:val="003B44D4"/>
    <w:rsid w:val="003C2942"/>
    <w:rsid w:val="003C5C47"/>
    <w:rsid w:val="003D38DD"/>
    <w:rsid w:val="003D5095"/>
    <w:rsid w:val="003D55FB"/>
    <w:rsid w:val="003E28DC"/>
    <w:rsid w:val="003E3B55"/>
    <w:rsid w:val="003E3DB6"/>
    <w:rsid w:val="003E3EF5"/>
    <w:rsid w:val="003E3F9F"/>
    <w:rsid w:val="003E67B8"/>
    <w:rsid w:val="003F03A8"/>
    <w:rsid w:val="003F0E1D"/>
    <w:rsid w:val="003F1D03"/>
    <w:rsid w:val="00406CCB"/>
    <w:rsid w:val="00413052"/>
    <w:rsid w:val="00416B45"/>
    <w:rsid w:val="00417E2D"/>
    <w:rsid w:val="00421FD6"/>
    <w:rsid w:val="00423600"/>
    <w:rsid w:val="00425E8F"/>
    <w:rsid w:val="00426517"/>
    <w:rsid w:val="004366DA"/>
    <w:rsid w:val="0044651E"/>
    <w:rsid w:val="004478B9"/>
    <w:rsid w:val="004479EF"/>
    <w:rsid w:val="00447EF8"/>
    <w:rsid w:val="0045468D"/>
    <w:rsid w:val="00456564"/>
    <w:rsid w:val="004728E6"/>
    <w:rsid w:val="0047720C"/>
    <w:rsid w:val="00485210"/>
    <w:rsid w:val="00486A94"/>
    <w:rsid w:val="00493D3E"/>
    <w:rsid w:val="00494C4A"/>
    <w:rsid w:val="004A1CBF"/>
    <w:rsid w:val="004A3600"/>
    <w:rsid w:val="004A36D0"/>
    <w:rsid w:val="004A6083"/>
    <w:rsid w:val="004A6DEA"/>
    <w:rsid w:val="004B01F4"/>
    <w:rsid w:val="004B15AA"/>
    <w:rsid w:val="004B3F46"/>
    <w:rsid w:val="004B5D6A"/>
    <w:rsid w:val="004B7FD9"/>
    <w:rsid w:val="004C34E8"/>
    <w:rsid w:val="004C73C1"/>
    <w:rsid w:val="004D4EE4"/>
    <w:rsid w:val="004E10AC"/>
    <w:rsid w:val="004E2DEB"/>
    <w:rsid w:val="004E77B7"/>
    <w:rsid w:val="004F0884"/>
    <w:rsid w:val="004F1490"/>
    <w:rsid w:val="00506977"/>
    <w:rsid w:val="0050779F"/>
    <w:rsid w:val="00507FE6"/>
    <w:rsid w:val="00514266"/>
    <w:rsid w:val="005169FD"/>
    <w:rsid w:val="00525BD0"/>
    <w:rsid w:val="005315F7"/>
    <w:rsid w:val="00533680"/>
    <w:rsid w:val="00543E6A"/>
    <w:rsid w:val="0054530E"/>
    <w:rsid w:val="0055002D"/>
    <w:rsid w:val="00554489"/>
    <w:rsid w:val="005605A9"/>
    <w:rsid w:val="0056303E"/>
    <w:rsid w:val="005728F2"/>
    <w:rsid w:val="00575DED"/>
    <w:rsid w:val="0058002D"/>
    <w:rsid w:val="005848E9"/>
    <w:rsid w:val="005855C3"/>
    <w:rsid w:val="005934C9"/>
    <w:rsid w:val="00596234"/>
    <w:rsid w:val="005A1941"/>
    <w:rsid w:val="005A5E56"/>
    <w:rsid w:val="005B0FBA"/>
    <w:rsid w:val="005B2C7E"/>
    <w:rsid w:val="005B5219"/>
    <w:rsid w:val="005C126C"/>
    <w:rsid w:val="005C371E"/>
    <w:rsid w:val="005C6297"/>
    <w:rsid w:val="005C729C"/>
    <w:rsid w:val="005D17D2"/>
    <w:rsid w:val="005E220F"/>
    <w:rsid w:val="005E7FFC"/>
    <w:rsid w:val="005F02F1"/>
    <w:rsid w:val="005F73DD"/>
    <w:rsid w:val="00600B3A"/>
    <w:rsid w:val="006010B5"/>
    <w:rsid w:val="0060128C"/>
    <w:rsid w:val="00604088"/>
    <w:rsid w:val="006127AD"/>
    <w:rsid w:val="006142DA"/>
    <w:rsid w:val="0061598D"/>
    <w:rsid w:val="00616412"/>
    <w:rsid w:val="00622A19"/>
    <w:rsid w:val="00630CD0"/>
    <w:rsid w:val="006311E3"/>
    <w:rsid w:val="00636303"/>
    <w:rsid w:val="006424BF"/>
    <w:rsid w:val="0064347D"/>
    <w:rsid w:val="00643B2B"/>
    <w:rsid w:val="00644D4D"/>
    <w:rsid w:val="00645849"/>
    <w:rsid w:val="006467C3"/>
    <w:rsid w:val="006476ED"/>
    <w:rsid w:val="0065726A"/>
    <w:rsid w:val="00675CD9"/>
    <w:rsid w:val="00682741"/>
    <w:rsid w:val="0068756E"/>
    <w:rsid w:val="006904D9"/>
    <w:rsid w:val="006A7B08"/>
    <w:rsid w:val="006B0702"/>
    <w:rsid w:val="006B46CA"/>
    <w:rsid w:val="006B6422"/>
    <w:rsid w:val="006C0EF7"/>
    <w:rsid w:val="006C12A5"/>
    <w:rsid w:val="006C3ED9"/>
    <w:rsid w:val="006C641E"/>
    <w:rsid w:val="006D19B9"/>
    <w:rsid w:val="006D60D9"/>
    <w:rsid w:val="006E0C66"/>
    <w:rsid w:val="006E3828"/>
    <w:rsid w:val="006E404D"/>
    <w:rsid w:val="006E4F49"/>
    <w:rsid w:val="006E5D66"/>
    <w:rsid w:val="006E71DC"/>
    <w:rsid w:val="006E73BE"/>
    <w:rsid w:val="006F232E"/>
    <w:rsid w:val="006F560B"/>
    <w:rsid w:val="006F7B62"/>
    <w:rsid w:val="00700F84"/>
    <w:rsid w:val="007016EF"/>
    <w:rsid w:val="00706DA7"/>
    <w:rsid w:val="0070766F"/>
    <w:rsid w:val="00707781"/>
    <w:rsid w:val="00714E62"/>
    <w:rsid w:val="00733D01"/>
    <w:rsid w:val="00734A9C"/>
    <w:rsid w:val="00762F1B"/>
    <w:rsid w:val="00763335"/>
    <w:rsid w:val="00763EA5"/>
    <w:rsid w:val="00772C56"/>
    <w:rsid w:val="00772E5F"/>
    <w:rsid w:val="007759A0"/>
    <w:rsid w:val="00775B7B"/>
    <w:rsid w:val="00785F48"/>
    <w:rsid w:val="007A0904"/>
    <w:rsid w:val="007A2AD0"/>
    <w:rsid w:val="007A2EC1"/>
    <w:rsid w:val="007A3477"/>
    <w:rsid w:val="007A5E15"/>
    <w:rsid w:val="007A6CF5"/>
    <w:rsid w:val="007C24AD"/>
    <w:rsid w:val="007C37F6"/>
    <w:rsid w:val="007C440C"/>
    <w:rsid w:val="007C7019"/>
    <w:rsid w:val="007D0CE6"/>
    <w:rsid w:val="007D777E"/>
    <w:rsid w:val="007E32A9"/>
    <w:rsid w:val="007E5C41"/>
    <w:rsid w:val="007E76E0"/>
    <w:rsid w:val="007F2E10"/>
    <w:rsid w:val="007F3740"/>
    <w:rsid w:val="007F5252"/>
    <w:rsid w:val="00811979"/>
    <w:rsid w:val="008122E4"/>
    <w:rsid w:val="0081421D"/>
    <w:rsid w:val="00821BE4"/>
    <w:rsid w:val="00821DD8"/>
    <w:rsid w:val="008246A3"/>
    <w:rsid w:val="00826D53"/>
    <w:rsid w:val="008306B7"/>
    <w:rsid w:val="008330E2"/>
    <w:rsid w:val="00837B22"/>
    <w:rsid w:val="00841C7F"/>
    <w:rsid w:val="00850066"/>
    <w:rsid w:val="0085305A"/>
    <w:rsid w:val="00854A71"/>
    <w:rsid w:val="0085505E"/>
    <w:rsid w:val="008624A5"/>
    <w:rsid w:val="00867A37"/>
    <w:rsid w:val="00867A93"/>
    <w:rsid w:val="008717FF"/>
    <w:rsid w:val="008724A0"/>
    <w:rsid w:val="00872795"/>
    <w:rsid w:val="00886509"/>
    <w:rsid w:val="00890CDD"/>
    <w:rsid w:val="008A0D1B"/>
    <w:rsid w:val="008A4230"/>
    <w:rsid w:val="008A6A20"/>
    <w:rsid w:val="008B2C7C"/>
    <w:rsid w:val="008B6639"/>
    <w:rsid w:val="008C37CF"/>
    <w:rsid w:val="008C4E22"/>
    <w:rsid w:val="008C6BD4"/>
    <w:rsid w:val="008D3106"/>
    <w:rsid w:val="008D3F32"/>
    <w:rsid w:val="008D5752"/>
    <w:rsid w:val="008D6334"/>
    <w:rsid w:val="008D670F"/>
    <w:rsid w:val="008D79F4"/>
    <w:rsid w:val="008E6D60"/>
    <w:rsid w:val="008F0F5C"/>
    <w:rsid w:val="008F1A50"/>
    <w:rsid w:val="008F356C"/>
    <w:rsid w:val="009001CC"/>
    <w:rsid w:val="00901FDE"/>
    <w:rsid w:val="00902248"/>
    <w:rsid w:val="00903C07"/>
    <w:rsid w:val="009102CC"/>
    <w:rsid w:val="00910CAC"/>
    <w:rsid w:val="0091407A"/>
    <w:rsid w:val="00917D73"/>
    <w:rsid w:val="0092639A"/>
    <w:rsid w:val="00930490"/>
    <w:rsid w:val="00932D40"/>
    <w:rsid w:val="00941152"/>
    <w:rsid w:val="00943298"/>
    <w:rsid w:val="009444DC"/>
    <w:rsid w:val="00950865"/>
    <w:rsid w:val="00955979"/>
    <w:rsid w:val="009568E0"/>
    <w:rsid w:val="0095784A"/>
    <w:rsid w:val="0096628F"/>
    <w:rsid w:val="00966E44"/>
    <w:rsid w:val="00981001"/>
    <w:rsid w:val="00982D21"/>
    <w:rsid w:val="0098376A"/>
    <w:rsid w:val="009857DF"/>
    <w:rsid w:val="00985FF6"/>
    <w:rsid w:val="00986158"/>
    <w:rsid w:val="00990F74"/>
    <w:rsid w:val="00997209"/>
    <w:rsid w:val="009B18A2"/>
    <w:rsid w:val="009B23FD"/>
    <w:rsid w:val="009B354A"/>
    <w:rsid w:val="009B46E8"/>
    <w:rsid w:val="009B7411"/>
    <w:rsid w:val="009C03EF"/>
    <w:rsid w:val="009C24BB"/>
    <w:rsid w:val="009C5B77"/>
    <w:rsid w:val="009D071D"/>
    <w:rsid w:val="009D0A0D"/>
    <w:rsid w:val="009D1B8B"/>
    <w:rsid w:val="009D4D31"/>
    <w:rsid w:val="009E017A"/>
    <w:rsid w:val="009E2205"/>
    <w:rsid w:val="009E6187"/>
    <w:rsid w:val="00A0250B"/>
    <w:rsid w:val="00A02D5F"/>
    <w:rsid w:val="00A072A8"/>
    <w:rsid w:val="00A07CFE"/>
    <w:rsid w:val="00A13E8C"/>
    <w:rsid w:val="00A1694A"/>
    <w:rsid w:val="00A3034A"/>
    <w:rsid w:val="00A3347C"/>
    <w:rsid w:val="00A37CD2"/>
    <w:rsid w:val="00A402A7"/>
    <w:rsid w:val="00A41D6B"/>
    <w:rsid w:val="00A51D88"/>
    <w:rsid w:val="00A555F4"/>
    <w:rsid w:val="00A566FD"/>
    <w:rsid w:val="00A62905"/>
    <w:rsid w:val="00A668C8"/>
    <w:rsid w:val="00A67A42"/>
    <w:rsid w:val="00A75F79"/>
    <w:rsid w:val="00A871D9"/>
    <w:rsid w:val="00A92DB9"/>
    <w:rsid w:val="00A94B1A"/>
    <w:rsid w:val="00A96E3F"/>
    <w:rsid w:val="00AA0261"/>
    <w:rsid w:val="00AA075D"/>
    <w:rsid w:val="00AA4DB1"/>
    <w:rsid w:val="00AA6AE4"/>
    <w:rsid w:val="00AA7DC3"/>
    <w:rsid w:val="00AB14FD"/>
    <w:rsid w:val="00AB2BB9"/>
    <w:rsid w:val="00AB4BAC"/>
    <w:rsid w:val="00AC214B"/>
    <w:rsid w:val="00AC2763"/>
    <w:rsid w:val="00AC2F97"/>
    <w:rsid w:val="00AC3048"/>
    <w:rsid w:val="00AC54A9"/>
    <w:rsid w:val="00AC79EE"/>
    <w:rsid w:val="00AD0F35"/>
    <w:rsid w:val="00AD38E6"/>
    <w:rsid w:val="00AE431B"/>
    <w:rsid w:val="00AE4A41"/>
    <w:rsid w:val="00AE57B1"/>
    <w:rsid w:val="00AF2377"/>
    <w:rsid w:val="00AF2419"/>
    <w:rsid w:val="00B143E5"/>
    <w:rsid w:val="00B16667"/>
    <w:rsid w:val="00B16825"/>
    <w:rsid w:val="00B31832"/>
    <w:rsid w:val="00B336FF"/>
    <w:rsid w:val="00B35D99"/>
    <w:rsid w:val="00B40BB6"/>
    <w:rsid w:val="00B47ECF"/>
    <w:rsid w:val="00B53969"/>
    <w:rsid w:val="00B56891"/>
    <w:rsid w:val="00B601BB"/>
    <w:rsid w:val="00B620C8"/>
    <w:rsid w:val="00B6236E"/>
    <w:rsid w:val="00B663D2"/>
    <w:rsid w:val="00B718C0"/>
    <w:rsid w:val="00B727F0"/>
    <w:rsid w:val="00B816D9"/>
    <w:rsid w:val="00B84EEA"/>
    <w:rsid w:val="00B87F10"/>
    <w:rsid w:val="00B91606"/>
    <w:rsid w:val="00B96783"/>
    <w:rsid w:val="00BA1914"/>
    <w:rsid w:val="00BA5359"/>
    <w:rsid w:val="00BA6E3E"/>
    <w:rsid w:val="00BA7982"/>
    <w:rsid w:val="00BB2BAF"/>
    <w:rsid w:val="00BC1295"/>
    <w:rsid w:val="00BC6FD8"/>
    <w:rsid w:val="00BE11B1"/>
    <w:rsid w:val="00BE45AB"/>
    <w:rsid w:val="00BE745C"/>
    <w:rsid w:val="00BF06FC"/>
    <w:rsid w:val="00C027AC"/>
    <w:rsid w:val="00C04F75"/>
    <w:rsid w:val="00C077B3"/>
    <w:rsid w:val="00C11115"/>
    <w:rsid w:val="00C12053"/>
    <w:rsid w:val="00C13A7F"/>
    <w:rsid w:val="00C27A92"/>
    <w:rsid w:val="00C3077F"/>
    <w:rsid w:val="00C32289"/>
    <w:rsid w:val="00C3389E"/>
    <w:rsid w:val="00C36448"/>
    <w:rsid w:val="00C412C6"/>
    <w:rsid w:val="00C44988"/>
    <w:rsid w:val="00C456FB"/>
    <w:rsid w:val="00C50A0A"/>
    <w:rsid w:val="00C62556"/>
    <w:rsid w:val="00C6272F"/>
    <w:rsid w:val="00C639EC"/>
    <w:rsid w:val="00C645EE"/>
    <w:rsid w:val="00C65D4B"/>
    <w:rsid w:val="00C72AB6"/>
    <w:rsid w:val="00C76087"/>
    <w:rsid w:val="00C80A0E"/>
    <w:rsid w:val="00C816EF"/>
    <w:rsid w:val="00CA5DA7"/>
    <w:rsid w:val="00CA6868"/>
    <w:rsid w:val="00CB3BEA"/>
    <w:rsid w:val="00CB4D5C"/>
    <w:rsid w:val="00CB7B0A"/>
    <w:rsid w:val="00CC0B00"/>
    <w:rsid w:val="00CC4A3B"/>
    <w:rsid w:val="00CC72E2"/>
    <w:rsid w:val="00CD62C8"/>
    <w:rsid w:val="00CD6D9C"/>
    <w:rsid w:val="00CD7679"/>
    <w:rsid w:val="00CE18DA"/>
    <w:rsid w:val="00CE5DD0"/>
    <w:rsid w:val="00D0058D"/>
    <w:rsid w:val="00D03F5F"/>
    <w:rsid w:val="00D07266"/>
    <w:rsid w:val="00D165DF"/>
    <w:rsid w:val="00D20BFB"/>
    <w:rsid w:val="00D22FAF"/>
    <w:rsid w:val="00D26140"/>
    <w:rsid w:val="00D270F3"/>
    <w:rsid w:val="00D324AB"/>
    <w:rsid w:val="00D33040"/>
    <w:rsid w:val="00D341AC"/>
    <w:rsid w:val="00D36C1A"/>
    <w:rsid w:val="00D5166C"/>
    <w:rsid w:val="00D52291"/>
    <w:rsid w:val="00D53395"/>
    <w:rsid w:val="00D576B6"/>
    <w:rsid w:val="00D63354"/>
    <w:rsid w:val="00D76820"/>
    <w:rsid w:val="00D77E19"/>
    <w:rsid w:val="00D80194"/>
    <w:rsid w:val="00D843FC"/>
    <w:rsid w:val="00D9123B"/>
    <w:rsid w:val="00D96673"/>
    <w:rsid w:val="00DA2042"/>
    <w:rsid w:val="00DA2648"/>
    <w:rsid w:val="00DA3BA1"/>
    <w:rsid w:val="00DB06B6"/>
    <w:rsid w:val="00DB0B83"/>
    <w:rsid w:val="00DB39FA"/>
    <w:rsid w:val="00DC0066"/>
    <w:rsid w:val="00DC4384"/>
    <w:rsid w:val="00DC7272"/>
    <w:rsid w:val="00DD4226"/>
    <w:rsid w:val="00DD5993"/>
    <w:rsid w:val="00DE223E"/>
    <w:rsid w:val="00DE2C6F"/>
    <w:rsid w:val="00DE38F7"/>
    <w:rsid w:val="00DE4E7E"/>
    <w:rsid w:val="00DF0033"/>
    <w:rsid w:val="00DF1711"/>
    <w:rsid w:val="00E034DD"/>
    <w:rsid w:val="00E03C46"/>
    <w:rsid w:val="00E062F9"/>
    <w:rsid w:val="00E0647F"/>
    <w:rsid w:val="00E13F65"/>
    <w:rsid w:val="00E17A7A"/>
    <w:rsid w:val="00E22B58"/>
    <w:rsid w:val="00E42364"/>
    <w:rsid w:val="00E47B8E"/>
    <w:rsid w:val="00E53DC4"/>
    <w:rsid w:val="00E66B8B"/>
    <w:rsid w:val="00E732DD"/>
    <w:rsid w:val="00E74897"/>
    <w:rsid w:val="00E753E4"/>
    <w:rsid w:val="00E85704"/>
    <w:rsid w:val="00E9723A"/>
    <w:rsid w:val="00E9772B"/>
    <w:rsid w:val="00EA17F2"/>
    <w:rsid w:val="00EA3B59"/>
    <w:rsid w:val="00EA3F31"/>
    <w:rsid w:val="00EA4AA6"/>
    <w:rsid w:val="00EA6D6D"/>
    <w:rsid w:val="00EC7394"/>
    <w:rsid w:val="00EC7F96"/>
    <w:rsid w:val="00ED1005"/>
    <w:rsid w:val="00ED3951"/>
    <w:rsid w:val="00ED3E1D"/>
    <w:rsid w:val="00EE0A72"/>
    <w:rsid w:val="00EE61A7"/>
    <w:rsid w:val="00EE6717"/>
    <w:rsid w:val="00EF2DDB"/>
    <w:rsid w:val="00EF74C7"/>
    <w:rsid w:val="00F02C2C"/>
    <w:rsid w:val="00F069DA"/>
    <w:rsid w:val="00F156DC"/>
    <w:rsid w:val="00F27A3B"/>
    <w:rsid w:val="00F34611"/>
    <w:rsid w:val="00F353DD"/>
    <w:rsid w:val="00F45094"/>
    <w:rsid w:val="00F471BE"/>
    <w:rsid w:val="00F475DA"/>
    <w:rsid w:val="00F5101E"/>
    <w:rsid w:val="00F55542"/>
    <w:rsid w:val="00F7045B"/>
    <w:rsid w:val="00F7147B"/>
    <w:rsid w:val="00F71A8A"/>
    <w:rsid w:val="00F72D84"/>
    <w:rsid w:val="00F737ED"/>
    <w:rsid w:val="00F80D4C"/>
    <w:rsid w:val="00F84C6F"/>
    <w:rsid w:val="00F8559A"/>
    <w:rsid w:val="00F85712"/>
    <w:rsid w:val="00F92775"/>
    <w:rsid w:val="00F9309B"/>
    <w:rsid w:val="00F94B05"/>
    <w:rsid w:val="00F94B4F"/>
    <w:rsid w:val="00F95146"/>
    <w:rsid w:val="00F97E56"/>
    <w:rsid w:val="00F97EE9"/>
    <w:rsid w:val="00FA01D7"/>
    <w:rsid w:val="00FB0974"/>
    <w:rsid w:val="00FB562D"/>
    <w:rsid w:val="00FB649A"/>
    <w:rsid w:val="00FC099B"/>
    <w:rsid w:val="00FC23A7"/>
    <w:rsid w:val="00FD036B"/>
    <w:rsid w:val="00FD29CD"/>
    <w:rsid w:val="00FD48BC"/>
    <w:rsid w:val="00FD64F0"/>
    <w:rsid w:val="00FE1329"/>
    <w:rsid w:val="00FE1869"/>
    <w:rsid w:val="00FE252D"/>
    <w:rsid w:val="00FF0F84"/>
    <w:rsid w:val="00FF31D9"/>
    <w:rsid w:val="00FF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82DEA3"/>
  <w15:chartTrackingRefBased/>
  <w15:docId w15:val="{39FE414D-9BFF-5640-961D-E3D8A398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341B4"/>
    <w:rPr>
      <w:color w:val="1155CC"/>
      <w:u w:val="single"/>
    </w:rPr>
  </w:style>
  <w:style w:type="character" w:styleId="a4">
    <w:name w:val="FollowedHyperlink"/>
    <w:basedOn w:val="a0"/>
    <w:uiPriority w:val="99"/>
    <w:semiHidden/>
    <w:unhideWhenUsed/>
    <w:rsid w:val="001341B4"/>
    <w:rPr>
      <w:color w:val="1155CC"/>
      <w:u w:val="single"/>
    </w:rPr>
  </w:style>
  <w:style w:type="paragraph" w:customStyle="1" w:styleId="msonormal0">
    <w:name w:val="msonormal"/>
    <w:basedOn w:val="a"/>
    <w:rsid w:val="001341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1341B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font6">
    <w:name w:val="font6"/>
    <w:basedOn w:val="a"/>
    <w:rsid w:val="001341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808080"/>
      <w:kern w:val="0"/>
      <w:sz w:val="28"/>
      <w:szCs w:val="28"/>
    </w:rPr>
  </w:style>
  <w:style w:type="paragraph" w:customStyle="1" w:styleId="font7">
    <w:name w:val="font7"/>
    <w:basedOn w:val="a"/>
    <w:rsid w:val="001341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333333"/>
      <w:kern w:val="0"/>
      <w:sz w:val="28"/>
      <w:szCs w:val="28"/>
    </w:rPr>
  </w:style>
  <w:style w:type="paragraph" w:customStyle="1" w:styleId="font8">
    <w:name w:val="font8"/>
    <w:basedOn w:val="a"/>
    <w:rsid w:val="001341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font9">
    <w:name w:val="font9"/>
    <w:basedOn w:val="a"/>
    <w:rsid w:val="001341B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4"/>
    </w:rPr>
  </w:style>
  <w:style w:type="paragraph" w:customStyle="1" w:styleId="xl65">
    <w:name w:val="xl65"/>
    <w:basedOn w:val="a"/>
    <w:rsid w:val="001341B4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1341B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7">
    <w:name w:val="xl67"/>
    <w:basedOn w:val="a"/>
    <w:rsid w:val="001341B4"/>
    <w:pPr>
      <w:widowControl/>
      <w:shd w:val="clear" w:color="000000" w:fill="46BDC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9">
    <w:name w:val="xl69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0">
    <w:name w:val="xl70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1">
    <w:name w:val="xl71"/>
    <w:basedOn w:val="a"/>
    <w:rsid w:val="001341B4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2">
    <w:name w:val="xl72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3">
    <w:name w:val="xl73"/>
    <w:basedOn w:val="a"/>
    <w:rsid w:val="001341B4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4">
    <w:name w:val="xl74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5">
    <w:name w:val="xl75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FF0000"/>
      <w:kern w:val="0"/>
      <w:sz w:val="24"/>
    </w:rPr>
  </w:style>
  <w:style w:type="paragraph" w:customStyle="1" w:styleId="xl76">
    <w:name w:val="xl76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7">
    <w:name w:val="xl77"/>
    <w:basedOn w:val="a"/>
    <w:rsid w:val="001341B4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paragraph" w:customStyle="1" w:styleId="xl78">
    <w:name w:val="xl78"/>
    <w:basedOn w:val="a"/>
    <w:rsid w:val="001341B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9">
    <w:name w:val="xl79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0">
    <w:name w:val="xl80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1">
    <w:name w:val="xl81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2">
    <w:name w:val="xl82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3">
    <w:name w:val="xl83"/>
    <w:basedOn w:val="a"/>
    <w:rsid w:val="001341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5F6368"/>
      <w:kern w:val="0"/>
      <w:sz w:val="28"/>
      <w:szCs w:val="28"/>
    </w:rPr>
  </w:style>
  <w:style w:type="paragraph" w:customStyle="1" w:styleId="xl84">
    <w:name w:val="xl84"/>
    <w:basedOn w:val="a"/>
    <w:rsid w:val="001341B4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5">
    <w:name w:val="xl85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86">
    <w:name w:val="xl86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7">
    <w:name w:val="xl87"/>
    <w:basedOn w:val="a"/>
    <w:rsid w:val="001341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8">
    <w:name w:val="xl88"/>
    <w:basedOn w:val="a"/>
    <w:rsid w:val="001341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89">
    <w:name w:val="xl89"/>
    <w:basedOn w:val="a"/>
    <w:rsid w:val="001341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90">
    <w:name w:val="xl90"/>
    <w:basedOn w:val="a"/>
    <w:rsid w:val="001341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91">
    <w:name w:val="xl91"/>
    <w:basedOn w:val="a"/>
    <w:rsid w:val="001341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92">
    <w:name w:val="xl92"/>
    <w:basedOn w:val="a"/>
    <w:rsid w:val="001341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93">
    <w:name w:val="xl93"/>
    <w:basedOn w:val="a"/>
    <w:rsid w:val="001341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94">
    <w:name w:val="xl94"/>
    <w:basedOn w:val="a"/>
    <w:rsid w:val="001341B4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95">
    <w:name w:val="xl95"/>
    <w:basedOn w:val="a"/>
    <w:rsid w:val="001341B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96">
    <w:name w:val="xl96"/>
    <w:basedOn w:val="a"/>
    <w:rsid w:val="001341B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97">
    <w:name w:val="xl97"/>
    <w:basedOn w:val="a"/>
    <w:rsid w:val="001341B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5">
    <w:name w:val="Table Grid"/>
    <w:basedOn w:val="a1"/>
    <w:uiPriority w:val="39"/>
    <w:rsid w:val="00134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323BB4"/>
  </w:style>
  <w:style w:type="character" w:styleId="a7">
    <w:name w:val="annotation reference"/>
    <w:basedOn w:val="a0"/>
    <w:unhideWhenUsed/>
    <w:rsid w:val="007F3740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qFormat/>
    <w:rsid w:val="007F374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7F374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F374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F3740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1C32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1C32"/>
    <w:rPr>
      <w:rFonts w:ascii="Segoe UI" w:hAnsi="Segoe UI" w:cs="Segoe UI"/>
      <w:sz w:val="18"/>
      <w:szCs w:val="18"/>
    </w:rPr>
  </w:style>
  <w:style w:type="paragraph" w:styleId="ae">
    <w:name w:val="List Paragraph"/>
    <w:basedOn w:val="a"/>
    <w:rsid w:val="00AF2419"/>
    <w:pPr>
      <w:ind w:left="96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037468-6BE2-4C45-A966-132442B26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3</Pages>
  <Words>3390</Words>
  <Characters>19329</Characters>
  <Application>Microsoft Office Word</Application>
  <DocSecurity>0</DocSecurity>
  <Lines>161</Lines>
  <Paragraphs>45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kawa kazuhiro</dc:creator>
  <cp:keywords/>
  <dc:description/>
  <cp:lastModifiedBy>ishikawa kazuhiro</cp:lastModifiedBy>
  <cp:revision>14</cp:revision>
  <dcterms:created xsi:type="dcterms:W3CDTF">2021-06-19T15:35:00Z</dcterms:created>
  <dcterms:modified xsi:type="dcterms:W3CDTF">2021-07-13T11:20:00Z</dcterms:modified>
</cp:coreProperties>
</file>